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CDF25A" w14:textId="1140FEA8" w:rsidR="0019212E" w:rsidRPr="00D51262" w:rsidRDefault="0019212E" w:rsidP="0019212E">
      <w:pPr>
        <w:widowControl w:val="0"/>
        <w:suppressAutoHyphens/>
        <w:spacing w:after="0" w:line="480" w:lineRule="auto"/>
        <w:outlineLvl w:val="0"/>
        <w:rPr>
          <w:rFonts w:ascii="Times New Roman" w:eastAsia="Times New Roman" w:hAnsi="Times New Roman" w:cs="Times New Roman"/>
          <w:b/>
          <w:sz w:val="36"/>
          <w:szCs w:val="36"/>
          <w:lang w:val="en-GB" w:eastAsia="it-IT"/>
        </w:rPr>
      </w:pPr>
      <w:r w:rsidRPr="00D51262">
        <w:rPr>
          <w:rFonts w:ascii="Times New Roman" w:eastAsia="Times New Roman" w:hAnsi="Times New Roman" w:cs="Times New Roman"/>
          <w:b/>
          <w:sz w:val="36"/>
          <w:szCs w:val="36"/>
          <w:lang w:val="en-GB" w:eastAsia="it-IT"/>
        </w:rPr>
        <w:t>Protocols</w:t>
      </w:r>
      <w:r w:rsidR="001F1548" w:rsidRPr="00D51262">
        <w:rPr>
          <w:rFonts w:ascii="Times New Roman" w:eastAsia="Times New Roman" w:hAnsi="Times New Roman" w:cs="Times New Roman"/>
          <w:b/>
          <w:sz w:val="36"/>
          <w:szCs w:val="36"/>
          <w:lang w:val="en-GB" w:eastAsia="it-IT"/>
        </w:rPr>
        <w:t xml:space="preserve"> of Semi-</w:t>
      </w:r>
      <w:proofErr w:type="gramStart"/>
      <w:r w:rsidR="001F1548" w:rsidRPr="00D51262">
        <w:rPr>
          <w:rFonts w:ascii="Times New Roman" w:eastAsia="Times New Roman" w:hAnsi="Times New Roman" w:cs="Times New Roman"/>
          <w:b/>
          <w:sz w:val="36"/>
          <w:szCs w:val="36"/>
          <w:lang w:val="en-GB" w:eastAsia="it-IT"/>
        </w:rPr>
        <w:t>structure</w:t>
      </w:r>
      <w:r w:rsidR="003A6E1D">
        <w:rPr>
          <w:rFonts w:ascii="Times New Roman" w:eastAsia="Times New Roman" w:hAnsi="Times New Roman" w:cs="Times New Roman"/>
          <w:b/>
          <w:sz w:val="36"/>
          <w:szCs w:val="36"/>
          <w:lang w:val="en-GB" w:eastAsia="it-IT"/>
        </w:rPr>
        <w:t>d</w:t>
      </w:r>
      <w:proofErr w:type="gramEnd"/>
      <w:r w:rsidR="001F1548" w:rsidRPr="00D51262">
        <w:rPr>
          <w:rFonts w:ascii="Times New Roman" w:eastAsia="Times New Roman" w:hAnsi="Times New Roman" w:cs="Times New Roman"/>
          <w:b/>
          <w:sz w:val="36"/>
          <w:szCs w:val="36"/>
          <w:lang w:val="en-GB" w:eastAsia="it-IT"/>
        </w:rPr>
        <w:t xml:space="preserve"> Interview and Structured Task</w:t>
      </w:r>
    </w:p>
    <w:p w14:paraId="3AA34267" w14:textId="43F0A0FA" w:rsidR="00172217" w:rsidRPr="00D51262" w:rsidRDefault="0019212E" w:rsidP="00172217">
      <w:pPr>
        <w:widowControl w:val="0"/>
        <w:suppressAutoHyphens/>
        <w:spacing w:after="0" w:line="480" w:lineRule="auto"/>
        <w:outlineLvl w:val="0"/>
        <w:rPr>
          <w:rFonts w:ascii="Times New Roman" w:eastAsia="Times New Roman" w:hAnsi="Times New Roman" w:cs="Times New Roman"/>
          <w:b/>
          <w:sz w:val="32"/>
          <w:szCs w:val="32"/>
          <w:lang w:val="en-GB" w:eastAsia="it-IT"/>
        </w:rPr>
      </w:pPr>
      <w:bookmarkStart w:id="0" w:name="_GoBack"/>
      <w:r w:rsidRPr="00D51262">
        <w:rPr>
          <w:rFonts w:ascii="Times New Roman" w:eastAsia="Times New Roman" w:hAnsi="Times New Roman" w:cs="Times New Roman"/>
          <w:b/>
          <w:sz w:val="32"/>
          <w:szCs w:val="32"/>
          <w:lang w:val="en-GB" w:eastAsia="it-IT"/>
        </w:rPr>
        <w:t>Semi</w:t>
      </w:r>
      <w:bookmarkEnd w:id="0"/>
      <w:r w:rsidRPr="00D51262">
        <w:rPr>
          <w:rFonts w:ascii="Times New Roman" w:eastAsia="Times New Roman" w:hAnsi="Times New Roman" w:cs="Times New Roman"/>
          <w:b/>
          <w:sz w:val="32"/>
          <w:szCs w:val="32"/>
          <w:lang w:val="en-GB" w:eastAsia="it-IT"/>
        </w:rPr>
        <w:t>-structure</w:t>
      </w:r>
      <w:r w:rsidR="003A6E1D">
        <w:rPr>
          <w:rFonts w:ascii="Times New Roman" w:eastAsia="Times New Roman" w:hAnsi="Times New Roman" w:cs="Times New Roman"/>
          <w:b/>
          <w:sz w:val="32"/>
          <w:szCs w:val="32"/>
          <w:lang w:val="en-GB" w:eastAsia="it-IT"/>
        </w:rPr>
        <w:t>d</w:t>
      </w:r>
      <w:r w:rsidRPr="00D51262">
        <w:rPr>
          <w:rFonts w:ascii="Times New Roman" w:eastAsia="Times New Roman" w:hAnsi="Times New Roman" w:cs="Times New Roman"/>
          <w:b/>
          <w:sz w:val="32"/>
          <w:szCs w:val="32"/>
          <w:lang w:val="en-GB" w:eastAsia="it-IT"/>
        </w:rPr>
        <w:t xml:space="preserve"> Interview about Knowledge of Earthquakes and Associated E</w:t>
      </w:r>
      <w:r w:rsidR="00172217" w:rsidRPr="00D51262">
        <w:rPr>
          <w:rFonts w:ascii="Times New Roman" w:eastAsia="Times New Roman" w:hAnsi="Times New Roman" w:cs="Times New Roman"/>
          <w:b/>
          <w:sz w:val="32"/>
          <w:szCs w:val="32"/>
          <w:lang w:val="en-GB" w:eastAsia="it-IT"/>
        </w:rPr>
        <w:t xml:space="preserve">motions </w:t>
      </w:r>
    </w:p>
    <w:p w14:paraId="7E15BC8A" w14:textId="6A0BE47D" w:rsidR="00A55D18" w:rsidRPr="00D51262" w:rsidRDefault="00467E0F" w:rsidP="00A153E7">
      <w:pPr>
        <w:widowControl w:val="0"/>
        <w:suppressAutoHyphens/>
        <w:spacing w:after="0" w:line="480" w:lineRule="auto"/>
        <w:outlineLvl w:val="0"/>
        <w:rPr>
          <w:rFonts w:ascii="Times New Roman" w:eastAsia="Times New Roman" w:hAnsi="Times New Roman" w:cs="Times New Roman"/>
          <w:sz w:val="28"/>
          <w:szCs w:val="28"/>
          <w:lang w:val="en-GB" w:eastAsia="it-IT"/>
        </w:rPr>
      </w:pPr>
      <w:r w:rsidRPr="00D51262">
        <w:rPr>
          <w:rFonts w:ascii="Times New Roman" w:eastAsia="Times New Roman" w:hAnsi="Times New Roman" w:cs="Times New Roman"/>
          <w:b/>
          <w:sz w:val="28"/>
          <w:szCs w:val="28"/>
          <w:lang w:val="en-GB" w:eastAsia="it-IT"/>
        </w:rPr>
        <w:t xml:space="preserve">English </w:t>
      </w:r>
      <w:r w:rsidR="0019212E" w:rsidRPr="00D51262">
        <w:rPr>
          <w:rFonts w:ascii="Times New Roman" w:eastAsia="Times New Roman" w:hAnsi="Times New Roman" w:cs="Times New Roman"/>
          <w:b/>
          <w:sz w:val="28"/>
          <w:szCs w:val="28"/>
          <w:lang w:val="en-GB" w:eastAsia="it-IT"/>
        </w:rPr>
        <w:t>V</w:t>
      </w:r>
      <w:r w:rsidR="0034390F" w:rsidRPr="00D51262">
        <w:rPr>
          <w:rFonts w:ascii="Times New Roman" w:eastAsia="Times New Roman" w:hAnsi="Times New Roman" w:cs="Times New Roman"/>
          <w:b/>
          <w:sz w:val="28"/>
          <w:szCs w:val="28"/>
          <w:lang w:val="en-GB" w:eastAsia="it-IT"/>
        </w:rPr>
        <w:t>ersion</w:t>
      </w:r>
    </w:p>
    <w:p w14:paraId="5EBC7660" w14:textId="5FE89420" w:rsidR="00EA01EA" w:rsidRPr="00D51262" w:rsidRDefault="008560BA" w:rsidP="00B43F30">
      <w:pPr>
        <w:widowControl w:val="0"/>
        <w:suppressAutoHyphens/>
        <w:spacing w:after="0" w:line="480" w:lineRule="auto"/>
        <w:ind w:firstLine="567"/>
        <w:rPr>
          <w:rFonts w:ascii="Times New Roman" w:eastAsia="Times New Roman" w:hAnsi="Times New Roman" w:cs="Times New Roman"/>
          <w:i/>
          <w:sz w:val="24"/>
          <w:szCs w:val="24"/>
          <w:lang w:val="en-GB" w:eastAsia="it-IT"/>
        </w:rPr>
      </w:pPr>
      <w:r w:rsidRPr="00D51262">
        <w:rPr>
          <w:rFonts w:ascii="Times New Roman" w:eastAsia="Times New Roman" w:hAnsi="Times New Roman" w:cs="Times New Roman"/>
          <w:i/>
          <w:sz w:val="24"/>
          <w:szCs w:val="24"/>
          <w:lang w:val="en-GB" w:eastAsia="it-IT"/>
        </w:rPr>
        <w:t xml:space="preserve">This research </w:t>
      </w:r>
      <w:r w:rsidR="00B9270A">
        <w:rPr>
          <w:rFonts w:ascii="Times New Roman" w:eastAsia="Times New Roman" w:hAnsi="Times New Roman" w:cs="Times New Roman"/>
          <w:i/>
          <w:sz w:val="24"/>
          <w:szCs w:val="24"/>
          <w:lang w:val="en-GB" w:eastAsia="it-IT"/>
        </w:rPr>
        <w:t>relates to</w:t>
      </w:r>
      <w:r w:rsidR="00EA01EA" w:rsidRPr="00D51262">
        <w:rPr>
          <w:rFonts w:ascii="Times New Roman" w:eastAsia="Times New Roman" w:hAnsi="Times New Roman" w:cs="Times New Roman"/>
          <w:i/>
          <w:sz w:val="24"/>
          <w:szCs w:val="24"/>
          <w:lang w:val="en-GB" w:eastAsia="it-IT"/>
        </w:rPr>
        <w:t xml:space="preserve"> how people, and in particu</w:t>
      </w:r>
      <w:r w:rsidRPr="00D51262">
        <w:rPr>
          <w:rFonts w:ascii="Times New Roman" w:eastAsia="Times New Roman" w:hAnsi="Times New Roman" w:cs="Times New Roman"/>
          <w:i/>
          <w:sz w:val="24"/>
          <w:szCs w:val="24"/>
          <w:lang w:val="en-GB" w:eastAsia="it-IT"/>
        </w:rPr>
        <w:t>l</w:t>
      </w:r>
      <w:r w:rsidR="00EA01EA" w:rsidRPr="00D51262">
        <w:rPr>
          <w:rFonts w:ascii="Times New Roman" w:eastAsia="Times New Roman" w:hAnsi="Times New Roman" w:cs="Times New Roman"/>
          <w:i/>
          <w:sz w:val="24"/>
          <w:szCs w:val="24"/>
          <w:lang w:val="en-GB" w:eastAsia="it-IT"/>
        </w:rPr>
        <w:t>a</w:t>
      </w:r>
      <w:r w:rsidRPr="00D51262">
        <w:rPr>
          <w:rFonts w:ascii="Times New Roman" w:eastAsia="Times New Roman" w:hAnsi="Times New Roman" w:cs="Times New Roman"/>
          <w:i/>
          <w:sz w:val="24"/>
          <w:szCs w:val="24"/>
          <w:lang w:val="en-GB" w:eastAsia="it-IT"/>
        </w:rPr>
        <w:t>r children, think about some things. Now I will ask you some questions. For me it is important that you think about the answers before replying. There are not right or wrong answers, each child answers as s/he prefers. If you don’t know immediat</w:t>
      </w:r>
      <w:r w:rsidR="00EA01EA" w:rsidRPr="00D51262">
        <w:rPr>
          <w:rFonts w:ascii="Times New Roman" w:eastAsia="Times New Roman" w:hAnsi="Times New Roman" w:cs="Times New Roman"/>
          <w:i/>
          <w:sz w:val="24"/>
          <w:szCs w:val="24"/>
          <w:lang w:val="en-GB" w:eastAsia="it-IT"/>
        </w:rPr>
        <w:t>e</w:t>
      </w:r>
      <w:r w:rsidRPr="00D51262">
        <w:rPr>
          <w:rFonts w:ascii="Times New Roman" w:eastAsia="Times New Roman" w:hAnsi="Times New Roman" w:cs="Times New Roman"/>
          <w:i/>
          <w:sz w:val="24"/>
          <w:szCs w:val="24"/>
          <w:lang w:val="en-GB" w:eastAsia="it-IT"/>
        </w:rPr>
        <w:t xml:space="preserve">ly how to </w:t>
      </w:r>
      <w:r w:rsidR="00EA01EA" w:rsidRPr="00D51262">
        <w:rPr>
          <w:rFonts w:ascii="Times New Roman" w:eastAsia="Times New Roman" w:hAnsi="Times New Roman" w:cs="Times New Roman"/>
          <w:i/>
          <w:sz w:val="24"/>
          <w:szCs w:val="24"/>
          <w:lang w:val="en-GB" w:eastAsia="it-IT"/>
        </w:rPr>
        <w:t>answer</w:t>
      </w:r>
      <w:r w:rsidRPr="00D51262">
        <w:rPr>
          <w:rFonts w:ascii="Times New Roman" w:eastAsia="Times New Roman" w:hAnsi="Times New Roman" w:cs="Times New Roman"/>
          <w:i/>
          <w:sz w:val="24"/>
          <w:szCs w:val="24"/>
          <w:lang w:val="en-GB" w:eastAsia="it-IT"/>
        </w:rPr>
        <w:t xml:space="preserve">, please think about it. If you don’t have </w:t>
      </w:r>
      <w:r w:rsidR="00EA01EA" w:rsidRPr="00D51262">
        <w:rPr>
          <w:rFonts w:ascii="Times New Roman" w:eastAsia="Times New Roman" w:hAnsi="Times New Roman" w:cs="Times New Roman"/>
          <w:i/>
          <w:sz w:val="24"/>
          <w:szCs w:val="24"/>
          <w:lang w:val="en-GB" w:eastAsia="it-IT"/>
        </w:rPr>
        <w:t>anything to say</w:t>
      </w:r>
      <w:r w:rsidRPr="00D51262">
        <w:rPr>
          <w:rFonts w:ascii="Times New Roman" w:eastAsia="Times New Roman" w:hAnsi="Times New Roman" w:cs="Times New Roman"/>
          <w:i/>
          <w:sz w:val="24"/>
          <w:szCs w:val="24"/>
          <w:lang w:val="en-GB" w:eastAsia="it-IT"/>
        </w:rPr>
        <w:t xml:space="preserve">, please tell me. </w:t>
      </w:r>
      <w:r w:rsidR="00EA01EA" w:rsidRPr="00D51262">
        <w:rPr>
          <w:rFonts w:ascii="Times New Roman" w:eastAsia="Times New Roman" w:hAnsi="Times New Roman" w:cs="Times New Roman"/>
          <w:i/>
          <w:sz w:val="24"/>
          <w:szCs w:val="24"/>
          <w:lang w:val="en-GB" w:eastAsia="it-IT"/>
        </w:rPr>
        <w:t>If you have any question, please tell me.</w:t>
      </w:r>
    </w:p>
    <w:p w14:paraId="33764CCA" w14:textId="1D97BDD4" w:rsidR="0019212E" w:rsidRPr="00D51262" w:rsidRDefault="0019212E" w:rsidP="00B43F30">
      <w:pPr>
        <w:widowControl w:val="0"/>
        <w:suppressAutoHyphens/>
        <w:spacing w:after="0" w:line="480" w:lineRule="auto"/>
        <w:ind w:firstLine="567"/>
        <w:rPr>
          <w:rFonts w:ascii="Times New Roman" w:hAnsi="Times New Roman" w:cs="Times New Roman"/>
          <w:sz w:val="24"/>
          <w:szCs w:val="24"/>
          <w:lang w:val="en-GB"/>
        </w:rPr>
      </w:pPr>
      <w:r w:rsidRPr="00D51262">
        <w:rPr>
          <w:rFonts w:ascii="Times New Roman" w:eastAsia="Times New Roman" w:hAnsi="Times New Roman" w:cs="Times New Roman"/>
          <w:sz w:val="24"/>
          <w:szCs w:val="24"/>
          <w:lang w:val="en-GB" w:eastAsia="it-IT"/>
        </w:rPr>
        <w:t>1.</w:t>
      </w:r>
      <w:r w:rsidR="007B304A" w:rsidRPr="00D51262">
        <w:rPr>
          <w:rFonts w:ascii="Times New Roman" w:hAnsi="Times New Roman" w:cs="Times New Roman"/>
          <w:sz w:val="24"/>
          <w:szCs w:val="24"/>
          <w:lang w:val="en-GB"/>
        </w:rPr>
        <w:t xml:space="preserve"> </w:t>
      </w:r>
      <w:r w:rsidR="00581E4F" w:rsidRPr="00D51262">
        <w:rPr>
          <w:rFonts w:ascii="Times New Roman" w:hAnsi="Times New Roman" w:cs="Times New Roman"/>
          <w:i/>
          <w:sz w:val="24"/>
          <w:szCs w:val="24"/>
          <w:lang w:val="en-GB"/>
        </w:rPr>
        <w:t>What is an earthquake?</w:t>
      </w:r>
      <w:r w:rsidR="007B304A" w:rsidRPr="00D51262">
        <w:rPr>
          <w:rFonts w:ascii="Times New Roman" w:hAnsi="Times New Roman" w:cs="Times New Roman"/>
          <w:i/>
          <w:sz w:val="24"/>
          <w:szCs w:val="24"/>
          <w:lang w:val="en-GB"/>
        </w:rPr>
        <w:t xml:space="preserve"> </w:t>
      </w:r>
      <w:r w:rsidR="00B82B11" w:rsidRPr="00D51262">
        <w:rPr>
          <w:rFonts w:ascii="Times New Roman" w:hAnsi="Times New Roman" w:cs="Times New Roman"/>
          <w:i/>
          <w:sz w:val="24"/>
          <w:szCs w:val="24"/>
          <w:lang w:val="en-GB"/>
        </w:rPr>
        <w:t>Could you tell me more?</w:t>
      </w:r>
    </w:p>
    <w:p w14:paraId="4153A72C" w14:textId="6A89BB27" w:rsidR="0019212E" w:rsidRPr="00D51262" w:rsidRDefault="0019212E" w:rsidP="007B304A">
      <w:pPr>
        <w:widowControl w:val="0"/>
        <w:suppressAutoHyphens/>
        <w:spacing w:after="0" w:line="480" w:lineRule="auto"/>
        <w:ind w:firstLine="567"/>
        <w:rPr>
          <w:rFonts w:ascii="Times New Roman" w:hAnsi="Times New Roman" w:cs="Times New Roman"/>
          <w:sz w:val="24"/>
          <w:szCs w:val="24"/>
          <w:lang w:val="en-GB"/>
        </w:rPr>
      </w:pPr>
      <w:r w:rsidRPr="00D51262">
        <w:rPr>
          <w:rFonts w:ascii="Times New Roman" w:hAnsi="Times New Roman" w:cs="Times New Roman"/>
          <w:sz w:val="24"/>
          <w:szCs w:val="24"/>
          <w:lang w:val="en-GB"/>
        </w:rPr>
        <w:t xml:space="preserve">2. </w:t>
      </w:r>
      <w:r w:rsidR="007B304A" w:rsidRPr="00D51262">
        <w:rPr>
          <w:rFonts w:ascii="Times New Roman" w:hAnsi="Times New Roman" w:cs="Times New Roman"/>
          <w:sz w:val="24"/>
          <w:szCs w:val="24"/>
          <w:lang w:val="en-GB"/>
        </w:rPr>
        <w:t xml:space="preserve"> </w:t>
      </w:r>
      <w:r w:rsidR="00D762CE" w:rsidRPr="00D51262">
        <w:rPr>
          <w:rFonts w:ascii="Times New Roman" w:hAnsi="Times New Roman" w:cs="Times New Roman"/>
          <w:i/>
          <w:sz w:val="24"/>
          <w:szCs w:val="24"/>
          <w:lang w:val="en-GB"/>
        </w:rPr>
        <w:t xml:space="preserve">What </w:t>
      </w:r>
      <w:r w:rsidR="000A2C55" w:rsidRPr="00D51262">
        <w:rPr>
          <w:rFonts w:ascii="Times New Roman" w:hAnsi="Times New Roman" w:cs="Times New Roman"/>
          <w:i/>
          <w:sz w:val="24"/>
          <w:szCs w:val="24"/>
          <w:lang w:val="en-GB"/>
        </w:rPr>
        <w:t>are the causes of an earthquake?</w:t>
      </w:r>
      <w:r w:rsidRPr="00D51262">
        <w:rPr>
          <w:rFonts w:ascii="Times New Roman" w:hAnsi="Times New Roman" w:cs="Times New Roman"/>
          <w:i/>
          <w:sz w:val="24"/>
          <w:szCs w:val="24"/>
          <w:lang w:val="en-GB"/>
        </w:rPr>
        <w:t xml:space="preserve"> </w:t>
      </w:r>
      <w:r w:rsidR="00B82B11" w:rsidRPr="00D51262">
        <w:rPr>
          <w:rFonts w:ascii="Times New Roman" w:hAnsi="Times New Roman" w:cs="Times New Roman"/>
          <w:i/>
          <w:sz w:val="24"/>
          <w:szCs w:val="24"/>
          <w:lang w:val="en-GB"/>
        </w:rPr>
        <w:t>Could you tell me more?</w:t>
      </w:r>
    </w:p>
    <w:p w14:paraId="3C2F19B6" w14:textId="74D39C67" w:rsidR="00E51A40" w:rsidRPr="00D51262" w:rsidRDefault="0019212E" w:rsidP="007B304A">
      <w:pPr>
        <w:widowControl w:val="0"/>
        <w:suppressAutoHyphens/>
        <w:spacing w:after="0" w:line="480" w:lineRule="auto"/>
        <w:ind w:firstLine="567"/>
        <w:rPr>
          <w:rFonts w:ascii="Times New Roman" w:hAnsi="Times New Roman" w:cs="Times New Roman"/>
          <w:sz w:val="24"/>
          <w:szCs w:val="24"/>
          <w:lang w:val="en-GB"/>
        </w:rPr>
      </w:pPr>
      <w:r w:rsidRPr="00D51262">
        <w:rPr>
          <w:rFonts w:ascii="Times New Roman" w:hAnsi="Times New Roman" w:cs="Times New Roman"/>
          <w:sz w:val="24"/>
          <w:szCs w:val="24"/>
          <w:lang w:val="en-GB"/>
        </w:rPr>
        <w:t xml:space="preserve">3. </w:t>
      </w:r>
      <w:r w:rsidR="005B5D85" w:rsidRPr="00D51262">
        <w:rPr>
          <w:rFonts w:ascii="Times New Roman" w:hAnsi="Times New Roman" w:cs="Times New Roman"/>
          <w:i/>
          <w:sz w:val="24"/>
          <w:szCs w:val="24"/>
          <w:lang w:val="en-GB"/>
        </w:rPr>
        <w:t>What happens during an earthquake?</w:t>
      </w:r>
      <w:r w:rsidRPr="00D51262">
        <w:rPr>
          <w:rFonts w:ascii="Times New Roman" w:hAnsi="Times New Roman" w:cs="Times New Roman"/>
          <w:i/>
          <w:sz w:val="24"/>
          <w:szCs w:val="24"/>
          <w:lang w:val="en-GB"/>
        </w:rPr>
        <w:t xml:space="preserve"> </w:t>
      </w:r>
      <w:r w:rsidR="00B82B11" w:rsidRPr="00D51262">
        <w:rPr>
          <w:rFonts w:ascii="Times New Roman" w:hAnsi="Times New Roman" w:cs="Times New Roman"/>
          <w:i/>
          <w:sz w:val="24"/>
          <w:szCs w:val="24"/>
          <w:lang w:val="en-GB"/>
        </w:rPr>
        <w:t>Could you tell me more?</w:t>
      </w:r>
    </w:p>
    <w:p w14:paraId="0C05C090" w14:textId="4EE0CB2E" w:rsidR="008F4F00" w:rsidRPr="00D51262" w:rsidRDefault="008F4F00" w:rsidP="007B304A">
      <w:pPr>
        <w:widowControl w:val="0"/>
        <w:suppressAutoHyphens/>
        <w:spacing w:after="0" w:line="480" w:lineRule="auto"/>
        <w:ind w:firstLine="567"/>
        <w:rPr>
          <w:rFonts w:ascii="Times New Roman" w:hAnsi="Times New Roman" w:cs="Times New Roman"/>
          <w:sz w:val="24"/>
          <w:szCs w:val="24"/>
          <w:lang w:val="en-GB"/>
        </w:rPr>
      </w:pPr>
      <w:r w:rsidRPr="00D51262">
        <w:rPr>
          <w:rFonts w:ascii="Times New Roman" w:hAnsi="Times New Roman" w:cs="Times New Roman"/>
          <w:sz w:val="24"/>
          <w:szCs w:val="24"/>
          <w:lang w:val="en-GB"/>
        </w:rPr>
        <w:t xml:space="preserve">4. </w:t>
      </w:r>
      <w:r w:rsidR="004D7E80" w:rsidRPr="00D51262">
        <w:rPr>
          <w:rFonts w:ascii="Times New Roman" w:hAnsi="Times New Roman" w:cs="Times New Roman"/>
          <w:i/>
          <w:sz w:val="24"/>
          <w:szCs w:val="24"/>
          <w:lang w:val="en-GB"/>
        </w:rPr>
        <w:t xml:space="preserve">What happens </w:t>
      </w:r>
      <w:r w:rsidR="00D762CE" w:rsidRPr="00D51262">
        <w:rPr>
          <w:rFonts w:ascii="Times New Roman" w:hAnsi="Times New Roman" w:cs="Times New Roman"/>
          <w:i/>
          <w:sz w:val="24"/>
          <w:szCs w:val="24"/>
          <w:lang w:val="en-GB"/>
        </w:rPr>
        <w:t>after the</w:t>
      </w:r>
      <w:r w:rsidR="004D7E80" w:rsidRPr="00D51262">
        <w:rPr>
          <w:rFonts w:ascii="Times New Roman" w:hAnsi="Times New Roman" w:cs="Times New Roman"/>
          <w:i/>
          <w:sz w:val="24"/>
          <w:szCs w:val="24"/>
          <w:lang w:val="en-GB"/>
        </w:rPr>
        <w:t xml:space="preserve"> earthquake shocks stop?</w:t>
      </w:r>
      <w:r w:rsidRPr="00D51262">
        <w:rPr>
          <w:rFonts w:ascii="Times New Roman" w:hAnsi="Times New Roman" w:cs="Times New Roman"/>
          <w:i/>
          <w:sz w:val="24"/>
          <w:szCs w:val="24"/>
          <w:lang w:val="en-GB"/>
        </w:rPr>
        <w:t xml:space="preserve"> Could you tell me more?</w:t>
      </w:r>
    </w:p>
    <w:p w14:paraId="6E138AE9" w14:textId="6EE73C9A" w:rsidR="0019212E" w:rsidRPr="00D51262" w:rsidRDefault="00B43F30" w:rsidP="00592FE4">
      <w:pPr>
        <w:widowControl w:val="0"/>
        <w:suppressAutoHyphens/>
        <w:spacing w:after="0" w:line="480" w:lineRule="auto"/>
        <w:ind w:firstLine="567"/>
        <w:rPr>
          <w:rFonts w:ascii="Times New Roman" w:hAnsi="Times New Roman" w:cs="Times New Roman"/>
          <w:i/>
          <w:sz w:val="24"/>
          <w:szCs w:val="24"/>
          <w:lang w:val="en-GB"/>
        </w:rPr>
      </w:pPr>
      <w:r w:rsidRPr="00D51262">
        <w:rPr>
          <w:rFonts w:ascii="Times New Roman" w:hAnsi="Times New Roman" w:cs="Times New Roman"/>
          <w:sz w:val="24"/>
          <w:szCs w:val="24"/>
          <w:lang w:val="en-GB"/>
        </w:rPr>
        <w:t xml:space="preserve">5. </w:t>
      </w:r>
      <w:r w:rsidR="006D774B" w:rsidRPr="00D51262">
        <w:rPr>
          <w:rFonts w:ascii="Times New Roman" w:hAnsi="Times New Roman" w:cs="Times New Roman"/>
          <w:i/>
          <w:iCs/>
          <w:sz w:val="24"/>
          <w:szCs w:val="24"/>
          <w:lang w:val="en-GB"/>
        </w:rPr>
        <w:t>When a</w:t>
      </w:r>
      <w:r w:rsidR="004D7E80" w:rsidRPr="00D51262">
        <w:rPr>
          <w:rFonts w:ascii="Times New Roman" w:hAnsi="Times New Roman" w:cs="Times New Roman"/>
          <w:i/>
          <w:iCs/>
          <w:sz w:val="24"/>
          <w:szCs w:val="24"/>
          <w:lang w:val="en-GB"/>
        </w:rPr>
        <w:t xml:space="preserve">n </w:t>
      </w:r>
      <w:r w:rsidR="002E1755" w:rsidRPr="00D51262">
        <w:rPr>
          <w:rFonts w:ascii="Times New Roman" w:hAnsi="Times New Roman" w:cs="Times New Roman"/>
          <w:i/>
          <w:iCs/>
          <w:sz w:val="24"/>
          <w:szCs w:val="24"/>
          <w:lang w:val="en-GB"/>
        </w:rPr>
        <w:t>earthquake</w:t>
      </w:r>
      <w:r w:rsidR="006D774B" w:rsidRPr="00D51262">
        <w:rPr>
          <w:rFonts w:ascii="Times New Roman" w:hAnsi="Times New Roman" w:cs="Times New Roman"/>
          <w:i/>
          <w:iCs/>
          <w:sz w:val="24"/>
          <w:szCs w:val="24"/>
          <w:lang w:val="en-GB"/>
        </w:rPr>
        <w:t xml:space="preserve"> occurs</w:t>
      </w:r>
      <w:r w:rsidR="002E1755" w:rsidRPr="00D51262">
        <w:rPr>
          <w:rFonts w:ascii="Times New Roman" w:hAnsi="Times New Roman" w:cs="Times New Roman"/>
          <w:i/>
          <w:iCs/>
          <w:sz w:val="24"/>
          <w:szCs w:val="24"/>
          <w:lang w:val="en-GB"/>
        </w:rPr>
        <w:t>, how do people feel?</w:t>
      </w:r>
      <w:r w:rsidRPr="00D51262">
        <w:rPr>
          <w:rFonts w:ascii="Times New Roman" w:hAnsi="Times New Roman" w:cs="Times New Roman"/>
          <w:i/>
          <w:iCs/>
          <w:sz w:val="24"/>
          <w:szCs w:val="24"/>
          <w:lang w:val="en-GB"/>
        </w:rPr>
        <w:t xml:space="preserve"> </w:t>
      </w:r>
      <w:r w:rsidRPr="00D51262">
        <w:rPr>
          <w:rFonts w:ascii="Times New Roman" w:hAnsi="Times New Roman" w:cs="Times New Roman"/>
          <w:i/>
          <w:sz w:val="24"/>
          <w:szCs w:val="24"/>
          <w:lang w:val="en-GB"/>
        </w:rPr>
        <w:t>Could you tell me more? And why do they feel so?</w:t>
      </w:r>
      <w:r w:rsidRPr="00D51262">
        <w:rPr>
          <w:rFonts w:ascii="Times New Roman" w:hAnsi="Times New Roman" w:cs="Times New Roman"/>
          <w:sz w:val="24"/>
          <w:szCs w:val="24"/>
          <w:lang w:val="en-GB"/>
        </w:rPr>
        <w:t xml:space="preserve"> </w:t>
      </w:r>
      <w:r w:rsidRPr="00D51262">
        <w:rPr>
          <w:rFonts w:ascii="Times New Roman" w:hAnsi="Times New Roman" w:cs="Times New Roman"/>
          <w:i/>
          <w:sz w:val="24"/>
          <w:szCs w:val="24"/>
          <w:lang w:val="en-GB"/>
        </w:rPr>
        <w:t>Could you tell me more?</w:t>
      </w:r>
    </w:p>
    <w:p w14:paraId="2D20C1B3" w14:textId="77777777" w:rsidR="00634731" w:rsidRPr="003A6E1D" w:rsidRDefault="00634731" w:rsidP="00B43F30">
      <w:pPr>
        <w:widowControl w:val="0"/>
        <w:suppressAutoHyphens/>
        <w:spacing w:after="0" w:line="480" w:lineRule="auto"/>
        <w:outlineLvl w:val="0"/>
        <w:rPr>
          <w:rFonts w:ascii="Times New Roman" w:eastAsia="Times New Roman" w:hAnsi="Times New Roman" w:cs="Times New Roman"/>
          <w:b/>
          <w:sz w:val="28"/>
          <w:szCs w:val="28"/>
          <w:lang w:val="en-GB" w:eastAsia="it-IT"/>
        </w:rPr>
      </w:pPr>
    </w:p>
    <w:p w14:paraId="1F7FDA5E" w14:textId="7978DF70" w:rsidR="00B43F30" w:rsidRPr="00B31897" w:rsidRDefault="00564BC0" w:rsidP="00B43F30">
      <w:pPr>
        <w:widowControl w:val="0"/>
        <w:suppressAutoHyphens/>
        <w:spacing w:after="0" w:line="480" w:lineRule="auto"/>
        <w:outlineLvl w:val="0"/>
        <w:rPr>
          <w:rFonts w:ascii="Times New Roman" w:eastAsia="Times New Roman" w:hAnsi="Times New Roman" w:cs="Times New Roman"/>
          <w:sz w:val="28"/>
          <w:szCs w:val="28"/>
          <w:lang w:eastAsia="it-IT"/>
        </w:rPr>
      </w:pPr>
      <w:proofErr w:type="spellStart"/>
      <w:r w:rsidRPr="00B31897">
        <w:rPr>
          <w:rFonts w:ascii="Times New Roman" w:eastAsia="Times New Roman" w:hAnsi="Times New Roman" w:cs="Times New Roman"/>
          <w:b/>
          <w:sz w:val="28"/>
          <w:szCs w:val="28"/>
          <w:lang w:eastAsia="it-IT"/>
        </w:rPr>
        <w:t>Original</w:t>
      </w:r>
      <w:proofErr w:type="spellEnd"/>
      <w:r w:rsidRPr="00B31897">
        <w:rPr>
          <w:rFonts w:ascii="Times New Roman" w:eastAsia="Times New Roman" w:hAnsi="Times New Roman" w:cs="Times New Roman"/>
          <w:b/>
          <w:sz w:val="28"/>
          <w:szCs w:val="28"/>
          <w:lang w:eastAsia="it-IT"/>
        </w:rPr>
        <w:t xml:space="preserve"> Language (i.e., </w:t>
      </w:r>
      <w:r w:rsidR="00F745CC" w:rsidRPr="00B31897">
        <w:rPr>
          <w:rFonts w:ascii="Times New Roman" w:eastAsia="Times New Roman" w:hAnsi="Times New Roman" w:cs="Times New Roman"/>
          <w:b/>
          <w:sz w:val="28"/>
          <w:szCs w:val="28"/>
          <w:lang w:eastAsia="it-IT"/>
        </w:rPr>
        <w:t>Italian</w:t>
      </w:r>
      <w:r w:rsidRPr="00B31897">
        <w:rPr>
          <w:rFonts w:ascii="Times New Roman" w:eastAsia="Times New Roman" w:hAnsi="Times New Roman" w:cs="Times New Roman"/>
          <w:b/>
          <w:sz w:val="28"/>
          <w:szCs w:val="28"/>
          <w:lang w:eastAsia="it-IT"/>
        </w:rPr>
        <w:t>)</w:t>
      </w:r>
      <w:r w:rsidR="00F745CC" w:rsidRPr="00B31897">
        <w:rPr>
          <w:rFonts w:ascii="Times New Roman" w:eastAsia="Times New Roman" w:hAnsi="Times New Roman" w:cs="Times New Roman"/>
          <w:b/>
          <w:sz w:val="28"/>
          <w:szCs w:val="28"/>
          <w:lang w:eastAsia="it-IT"/>
        </w:rPr>
        <w:t xml:space="preserve"> </w:t>
      </w:r>
      <w:r w:rsidRPr="00B31897">
        <w:rPr>
          <w:rFonts w:ascii="Times New Roman" w:eastAsia="Times New Roman" w:hAnsi="Times New Roman" w:cs="Times New Roman"/>
          <w:b/>
          <w:sz w:val="28"/>
          <w:szCs w:val="28"/>
          <w:lang w:eastAsia="it-IT"/>
        </w:rPr>
        <w:t>V</w:t>
      </w:r>
      <w:r w:rsidR="00F745CC" w:rsidRPr="00B31897">
        <w:rPr>
          <w:rFonts w:ascii="Times New Roman" w:eastAsia="Times New Roman" w:hAnsi="Times New Roman" w:cs="Times New Roman"/>
          <w:b/>
          <w:sz w:val="28"/>
          <w:szCs w:val="28"/>
          <w:lang w:eastAsia="it-IT"/>
        </w:rPr>
        <w:t>ersion</w:t>
      </w:r>
    </w:p>
    <w:p w14:paraId="06E8FE8D" w14:textId="77777777" w:rsidR="00B43F30" w:rsidRPr="00DD6BEA" w:rsidRDefault="00B43F30" w:rsidP="00B43F30">
      <w:pPr>
        <w:widowControl w:val="0"/>
        <w:suppressAutoHyphens/>
        <w:spacing w:after="0" w:line="480" w:lineRule="auto"/>
        <w:ind w:firstLine="567"/>
        <w:rPr>
          <w:rFonts w:ascii="Times New Roman" w:eastAsia="Times New Roman" w:hAnsi="Times New Roman" w:cs="Times New Roman"/>
          <w:i/>
          <w:sz w:val="24"/>
          <w:szCs w:val="24"/>
          <w:lang w:eastAsia="it-IT"/>
        </w:rPr>
      </w:pPr>
      <w:r w:rsidRPr="00DD6BEA">
        <w:rPr>
          <w:rFonts w:ascii="Times New Roman" w:eastAsia="Times New Roman" w:hAnsi="Times New Roman" w:cs="Times New Roman"/>
          <w:i/>
          <w:sz w:val="24"/>
          <w:szCs w:val="24"/>
          <w:lang w:eastAsia="it-IT"/>
        </w:rPr>
        <w:t xml:space="preserve">Questa ricerca si occupa di come la pensano le persone, e in particolare i bambini, su alcune cose. Adesso io ti faccio alcune domande. Per me è importante che ci pensi bene prima di rispondere. Non ci sono risposte giuste o sbagliate, ogni bambino risponde come vuole. Se non ti viene in mente subito cosa dire, pensaci pure. Se proprio non ti viene in mente altro, dimmelo. Se ti viene in mente qualche domanda da farmi, fammela pure. </w:t>
      </w:r>
    </w:p>
    <w:p w14:paraId="337A15C1" w14:textId="7228B510" w:rsidR="00B43F30" w:rsidRPr="00DD6BEA" w:rsidRDefault="00B43F30" w:rsidP="00B43F30">
      <w:pPr>
        <w:widowControl w:val="0"/>
        <w:suppressAutoHyphens/>
        <w:spacing w:after="0" w:line="480" w:lineRule="auto"/>
        <w:ind w:firstLine="567"/>
        <w:rPr>
          <w:rFonts w:ascii="Times New Roman" w:hAnsi="Times New Roman" w:cs="Times New Roman"/>
          <w:sz w:val="24"/>
          <w:szCs w:val="24"/>
        </w:rPr>
      </w:pPr>
      <w:r w:rsidRPr="00DD6BEA">
        <w:rPr>
          <w:rFonts w:ascii="Times New Roman" w:eastAsia="Times New Roman" w:hAnsi="Times New Roman" w:cs="Times New Roman"/>
          <w:sz w:val="24"/>
          <w:szCs w:val="24"/>
          <w:lang w:eastAsia="it-IT"/>
        </w:rPr>
        <w:lastRenderedPageBreak/>
        <w:t>1.</w:t>
      </w:r>
      <w:r w:rsidRPr="00DD6BEA">
        <w:rPr>
          <w:rFonts w:ascii="Times New Roman" w:hAnsi="Times New Roman" w:cs="Times New Roman"/>
          <w:sz w:val="24"/>
          <w:szCs w:val="24"/>
        </w:rPr>
        <w:t xml:space="preserve"> </w:t>
      </w:r>
      <w:r w:rsidRPr="00DD6BEA">
        <w:rPr>
          <w:rFonts w:ascii="Times New Roman" w:hAnsi="Times New Roman" w:cs="Times New Roman"/>
          <w:i/>
          <w:sz w:val="24"/>
          <w:szCs w:val="24"/>
        </w:rPr>
        <w:t>Che cos’è un terremoto? Ti viene in mente qualcos’altro?</w:t>
      </w:r>
    </w:p>
    <w:p w14:paraId="6DA15F3B" w14:textId="7966D0DD" w:rsidR="00B43F30" w:rsidRPr="00DD6BEA" w:rsidRDefault="00B43F30" w:rsidP="00B43F30">
      <w:pPr>
        <w:widowControl w:val="0"/>
        <w:suppressAutoHyphens/>
        <w:spacing w:after="0" w:line="480" w:lineRule="auto"/>
        <w:ind w:firstLine="567"/>
        <w:rPr>
          <w:rFonts w:ascii="Times New Roman" w:hAnsi="Times New Roman" w:cs="Times New Roman"/>
          <w:sz w:val="24"/>
          <w:szCs w:val="24"/>
        </w:rPr>
      </w:pPr>
      <w:r w:rsidRPr="00DD6BEA">
        <w:rPr>
          <w:rFonts w:ascii="Times New Roman" w:hAnsi="Times New Roman" w:cs="Times New Roman"/>
          <w:sz w:val="24"/>
          <w:szCs w:val="24"/>
        </w:rPr>
        <w:t xml:space="preserve">2.  </w:t>
      </w:r>
      <w:r w:rsidRPr="00DD6BEA">
        <w:rPr>
          <w:rFonts w:ascii="Times New Roman" w:hAnsi="Times New Roman" w:cs="Times New Roman"/>
          <w:i/>
          <w:sz w:val="24"/>
          <w:szCs w:val="24"/>
        </w:rPr>
        <w:t>Quali sono le cause dei terremoti? Ti viene in mente qualcos’altro?</w:t>
      </w:r>
    </w:p>
    <w:p w14:paraId="62CF5DA2" w14:textId="1AA4CD89" w:rsidR="00B43F30" w:rsidRPr="00DD6BEA" w:rsidRDefault="00B43F30" w:rsidP="00B43F30">
      <w:pPr>
        <w:widowControl w:val="0"/>
        <w:suppressAutoHyphens/>
        <w:spacing w:after="0" w:line="480" w:lineRule="auto"/>
        <w:ind w:firstLine="567"/>
        <w:rPr>
          <w:rFonts w:ascii="Times New Roman" w:hAnsi="Times New Roman" w:cs="Times New Roman"/>
          <w:sz w:val="24"/>
          <w:szCs w:val="24"/>
        </w:rPr>
      </w:pPr>
      <w:r w:rsidRPr="00DD6BEA">
        <w:rPr>
          <w:rFonts w:ascii="Times New Roman" w:hAnsi="Times New Roman" w:cs="Times New Roman"/>
          <w:sz w:val="24"/>
          <w:szCs w:val="24"/>
        </w:rPr>
        <w:t xml:space="preserve">3. </w:t>
      </w:r>
      <w:r w:rsidRPr="00DD6BEA">
        <w:rPr>
          <w:rFonts w:ascii="Times New Roman" w:hAnsi="Times New Roman" w:cs="Times New Roman"/>
          <w:i/>
          <w:sz w:val="24"/>
          <w:szCs w:val="24"/>
        </w:rPr>
        <w:t>Che cosa succede durante un terremoto? Ti viene in mente qualcos’altro?</w:t>
      </w:r>
    </w:p>
    <w:p w14:paraId="4847EBCA" w14:textId="0CD277C3" w:rsidR="00B43F30" w:rsidRPr="00DD6BEA" w:rsidRDefault="00B43F30" w:rsidP="00B43F30">
      <w:pPr>
        <w:widowControl w:val="0"/>
        <w:suppressAutoHyphens/>
        <w:spacing w:after="0" w:line="480" w:lineRule="auto"/>
        <w:ind w:firstLine="567"/>
        <w:rPr>
          <w:rFonts w:ascii="Times New Roman" w:hAnsi="Times New Roman" w:cs="Times New Roman"/>
          <w:sz w:val="24"/>
          <w:szCs w:val="24"/>
        </w:rPr>
      </w:pPr>
      <w:r w:rsidRPr="00DD6BEA">
        <w:rPr>
          <w:rFonts w:ascii="Times New Roman" w:hAnsi="Times New Roman" w:cs="Times New Roman"/>
          <w:sz w:val="24"/>
          <w:szCs w:val="24"/>
        </w:rPr>
        <w:t xml:space="preserve">4. </w:t>
      </w:r>
      <w:r w:rsidRPr="00DD6BEA">
        <w:rPr>
          <w:rFonts w:ascii="Times New Roman" w:hAnsi="Times New Roman" w:cs="Times New Roman"/>
          <w:i/>
          <w:sz w:val="24"/>
          <w:szCs w:val="24"/>
        </w:rPr>
        <w:t>Che cosa succede dopo che ci sono state le scosse di un terremoto? Ti viene in mente qualcos’altro?</w:t>
      </w:r>
    </w:p>
    <w:p w14:paraId="0A2D795B" w14:textId="435A31F8" w:rsidR="00B43F30" w:rsidRPr="00B31897" w:rsidRDefault="00B43F30" w:rsidP="00B43F30">
      <w:pPr>
        <w:widowControl w:val="0"/>
        <w:suppressAutoHyphens/>
        <w:spacing w:after="0" w:line="480" w:lineRule="auto"/>
        <w:ind w:firstLine="567"/>
        <w:rPr>
          <w:rFonts w:ascii="Times New Roman" w:hAnsi="Times New Roman" w:cs="Times New Roman"/>
          <w:sz w:val="24"/>
          <w:szCs w:val="24"/>
          <w:lang w:val="en-GB"/>
        </w:rPr>
      </w:pPr>
      <w:r w:rsidRPr="00DD6BEA">
        <w:rPr>
          <w:rFonts w:ascii="Times New Roman" w:hAnsi="Times New Roman" w:cs="Times New Roman"/>
          <w:sz w:val="24"/>
          <w:szCs w:val="24"/>
        </w:rPr>
        <w:t xml:space="preserve">5. </w:t>
      </w:r>
      <w:r w:rsidRPr="00DD6BEA">
        <w:rPr>
          <w:rFonts w:ascii="Times New Roman" w:hAnsi="Times New Roman" w:cs="Times New Roman"/>
          <w:i/>
          <w:sz w:val="24"/>
          <w:szCs w:val="24"/>
        </w:rPr>
        <w:t xml:space="preserve">Durante un terremoto, come si sentono le persone che si trovano lì? Ti viene in mente qualcos’altro? E come mai si sentono così? </w:t>
      </w:r>
      <w:proofErr w:type="spellStart"/>
      <w:r w:rsidRPr="00B31897">
        <w:rPr>
          <w:rFonts w:ascii="Times New Roman" w:hAnsi="Times New Roman" w:cs="Times New Roman"/>
          <w:i/>
          <w:sz w:val="24"/>
          <w:szCs w:val="24"/>
          <w:lang w:val="en-GB"/>
        </w:rPr>
        <w:t>Ti</w:t>
      </w:r>
      <w:proofErr w:type="spellEnd"/>
      <w:r w:rsidRPr="00B31897">
        <w:rPr>
          <w:rFonts w:ascii="Times New Roman" w:hAnsi="Times New Roman" w:cs="Times New Roman"/>
          <w:i/>
          <w:sz w:val="24"/>
          <w:szCs w:val="24"/>
          <w:lang w:val="en-GB"/>
        </w:rPr>
        <w:t xml:space="preserve"> </w:t>
      </w:r>
      <w:proofErr w:type="spellStart"/>
      <w:r w:rsidRPr="00B31897">
        <w:rPr>
          <w:rFonts w:ascii="Times New Roman" w:hAnsi="Times New Roman" w:cs="Times New Roman"/>
          <w:i/>
          <w:sz w:val="24"/>
          <w:szCs w:val="24"/>
          <w:lang w:val="en-GB"/>
        </w:rPr>
        <w:t>viene</w:t>
      </w:r>
      <w:proofErr w:type="spellEnd"/>
      <w:r w:rsidRPr="00B31897">
        <w:rPr>
          <w:rFonts w:ascii="Times New Roman" w:hAnsi="Times New Roman" w:cs="Times New Roman"/>
          <w:i/>
          <w:sz w:val="24"/>
          <w:szCs w:val="24"/>
          <w:lang w:val="en-GB"/>
        </w:rPr>
        <w:t xml:space="preserve"> in </w:t>
      </w:r>
      <w:proofErr w:type="spellStart"/>
      <w:r w:rsidRPr="00B31897">
        <w:rPr>
          <w:rFonts w:ascii="Times New Roman" w:hAnsi="Times New Roman" w:cs="Times New Roman"/>
          <w:i/>
          <w:sz w:val="24"/>
          <w:szCs w:val="24"/>
          <w:lang w:val="en-GB"/>
        </w:rPr>
        <w:t>mente</w:t>
      </w:r>
      <w:proofErr w:type="spellEnd"/>
      <w:r w:rsidRPr="00B31897">
        <w:rPr>
          <w:rFonts w:ascii="Times New Roman" w:hAnsi="Times New Roman" w:cs="Times New Roman"/>
          <w:i/>
          <w:sz w:val="24"/>
          <w:szCs w:val="24"/>
          <w:lang w:val="en-GB"/>
        </w:rPr>
        <w:t xml:space="preserve"> </w:t>
      </w:r>
      <w:proofErr w:type="spellStart"/>
      <w:r w:rsidRPr="00B31897">
        <w:rPr>
          <w:rFonts w:ascii="Times New Roman" w:hAnsi="Times New Roman" w:cs="Times New Roman"/>
          <w:i/>
          <w:sz w:val="24"/>
          <w:szCs w:val="24"/>
          <w:lang w:val="en-GB"/>
        </w:rPr>
        <w:t>qualcos’altro</w:t>
      </w:r>
      <w:proofErr w:type="spellEnd"/>
      <w:r w:rsidRPr="00B31897">
        <w:rPr>
          <w:rFonts w:ascii="Times New Roman" w:hAnsi="Times New Roman" w:cs="Times New Roman"/>
          <w:i/>
          <w:sz w:val="24"/>
          <w:szCs w:val="24"/>
          <w:lang w:val="en-GB"/>
        </w:rPr>
        <w:t>?</w:t>
      </w:r>
    </w:p>
    <w:p w14:paraId="7A16B4BB" w14:textId="77777777" w:rsidR="00B43F30" w:rsidRPr="00B31897" w:rsidRDefault="00B43F30" w:rsidP="0019212E">
      <w:pPr>
        <w:widowControl w:val="0"/>
        <w:suppressAutoHyphens/>
        <w:spacing w:after="0" w:line="480" w:lineRule="auto"/>
        <w:outlineLvl w:val="0"/>
        <w:rPr>
          <w:rFonts w:ascii="Times New Roman" w:eastAsia="Times New Roman" w:hAnsi="Times New Roman" w:cs="Times New Roman"/>
          <w:b/>
          <w:sz w:val="32"/>
          <w:szCs w:val="32"/>
          <w:lang w:val="en-GB" w:eastAsia="it-IT"/>
        </w:rPr>
      </w:pPr>
    </w:p>
    <w:p w14:paraId="59C1BF98" w14:textId="6EBF13F8" w:rsidR="0019212E" w:rsidRPr="00D51262" w:rsidRDefault="0019212E" w:rsidP="0019212E">
      <w:pPr>
        <w:widowControl w:val="0"/>
        <w:suppressAutoHyphens/>
        <w:spacing w:after="0" w:line="480" w:lineRule="auto"/>
        <w:outlineLvl w:val="0"/>
        <w:rPr>
          <w:rFonts w:ascii="Times New Roman" w:eastAsia="Times New Roman" w:hAnsi="Times New Roman" w:cs="Times New Roman"/>
          <w:b/>
          <w:sz w:val="32"/>
          <w:szCs w:val="32"/>
          <w:lang w:val="en-GB" w:eastAsia="it-IT"/>
        </w:rPr>
      </w:pPr>
      <w:r w:rsidRPr="00D51262">
        <w:rPr>
          <w:rFonts w:ascii="Times New Roman" w:eastAsia="Times New Roman" w:hAnsi="Times New Roman" w:cs="Times New Roman"/>
          <w:b/>
          <w:sz w:val="32"/>
          <w:szCs w:val="32"/>
          <w:lang w:val="en-GB" w:eastAsia="it-IT"/>
        </w:rPr>
        <w:t xml:space="preserve">Structured </w:t>
      </w:r>
      <w:r w:rsidR="00564BC0" w:rsidRPr="00D51262">
        <w:rPr>
          <w:rFonts w:ascii="Times New Roman" w:eastAsia="Times New Roman" w:hAnsi="Times New Roman" w:cs="Times New Roman"/>
          <w:b/>
          <w:sz w:val="32"/>
          <w:szCs w:val="32"/>
          <w:lang w:val="en-GB" w:eastAsia="it-IT"/>
        </w:rPr>
        <w:t>Task on the I</w:t>
      </w:r>
      <w:r w:rsidRPr="00D51262">
        <w:rPr>
          <w:rFonts w:ascii="Times New Roman" w:eastAsia="Times New Roman" w:hAnsi="Times New Roman" w:cs="Times New Roman"/>
          <w:b/>
          <w:sz w:val="32"/>
          <w:szCs w:val="32"/>
          <w:lang w:val="en-GB" w:eastAsia="it-IT"/>
        </w:rPr>
        <w:t xml:space="preserve">ntensity of </w:t>
      </w:r>
      <w:r w:rsidR="00564BC0" w:rsidRPr="00D51262">
        <w:rPr>
          <w:rFonts w:ascii="Times New Roman" w:eastAsia="Times New Roman" w:hAnsi="Times New Roman" w:cs="Times New Roman"/>
          <w:b/>
          <w:sz w:val="32"/>
          <w:szCs w:val="32"/>
          <w:lang w:val="en-GB" w:eastAsia="it-IT"/>
        </w:rPr>
        <w:t>N</w:t>
      </w:r>
      <w:r w:rsidRPr="00D51262">
        <w:rPr>
          <w:rFonts w:ascii="Times New Roman" w:eastAsia="Times New Roman" w:hAnsi="Times New Roman" w:cs="Times New Roman"/>
          <w:b/>
          <w:sz w:val="32"/>
          <w:szCs w:val="32"/>
          <w:lang w:val="en-GB" w:eastAsia="it-IT"/>
        </w:rPr>
        <w:t xml:space="preserve">egative </w:t>
      </w:r>
      <w:r w:rsidR="00564BC0" w:rsidRPr="00D51262">
        <w:rPr>
          <w:rFonts w:ascii="Times New Roman" w:eastAsia="Times New Roman" w:hAnsi="Times New Roman" w:cs="Times New Roman"/>
          <w:b/>
          <w:sz w:val="32"/>
          <w:szCs w:val="32"/>
          <w:lang w:val="en-GB" w:eastAsia="it-IT"/>
        </w:rPr>
        <w:t>E</w:t>
      </w:r>
      <w:r w:rsidRPr="00D51262">
        <w:rPr>
          <w:rFonts w:ascii="Times New Roman" w:eastAsia="Times New Roman" w:hAnsi="Times New Roman" w:cs="Times New Roman"/>
          <w:b/>
          <w:sz w:val="32"/>
          <w:szCs w:val="32"/>
          <w:lang w:val="en-GB" w:eastAsia="it-IT"/>
        </w:rPr>
        <w:t xml:space="preserve">motions associated with </w:t>
      </w:r>
      <w:r w:rsidR="00564BC0" w:rsidRPr="00D51262">
        <w:rPr>
          <w:rFonts w:ascii="Times New Roman" w:eastAsia="Times New Roman" w:hAnsi="Times New Roman" w:cs="Times New Roman"/>
          <w:b/>
          <w:sz w:val="32"/>
          <w:szCs w:val="32"/>
          <w:lang w:val="en-GB" w:eastAsia="it-IT"/>
        </w:rPr>
        <w:t>E</w:t>
      </w:r>
      <w:r w:rsidRPr="00D51262">
        <w:rPr>
          <w:rFonts w:ascii="Times New Roman" w:eastAsia="Times New Roman" w:hAnsi="Times New Roman" w:cs="Times New Roman"/>
          <w:b/>
          <w:sz w:val="32"/>
          <w:szCs w:val="32"/>
          <w:lang w:val="en-GB" w:eastAsia="it-IT"/>
        </w:rPr>
        <w:t>arthquakes</w:t>
      </w:r>
    </w:p>
    <w:p w14:paraId="36FAD21F" w14:textId="00F917B1" w:rsidR="00564BC0" w:rsidRPr="00D51262" w:rsidRDefault="00564BC0" w:rsidP="00564BC0">
      <w:pPr>
        <w:widowControl w:val="0"/>
        <w:suppressAutoHyphens/>
        <w:spacing w:after="0" w:line="480" w:lineRule="auto"/>
        <w:outlineLvl w:val="0"/>
        <w:rPr>
          <w:rFonts w:ascii="Times New Roman" w:eastAsia="Times New Roman" w:hAnsi="Times New Roman" w:cs="Times New Roman"/>
          <w:b/>
          <w:sz w:val="28"/>
          <w:szCs w:val="28"/>
          <w:lang w:val="en-GB" w:eastAsia="it-IT"/>
        </w:rPr>
      </w:pPr>
      <w:r w:rsidRPr="00D51262">
        <w:rPr>
          <w:rFonts w:ascii="Times New Roman" w:eastAsia="Times New Roman" w:hAnsi="Times New Roman" w:cs="Times New Roman"/>
          <w:b/>
          <w:sz w:val="28"/>
          <w:szCs w:val="28"/>
          <w:lang w:val="en-GB" w:eastAsia="it-IT"/>
        </w:rPr>
        <w:t>English Version</w:t>
      </w:r>
    </w:p>
    <w:p w14:paraId="115A98DA" w14:textId="5FE212FC" w:rsidR="009B6851" w:rsidRPr="00D51262" w:rsidRDefault="00327D96" w:rsidP="00B05ED3">
      <w:pPr>
        <w:widowControl w:val="0"/>
        <w:suppressAutoHyphens/>
        <w:spacing w:after="0" w:line="480" w:lineRule="auto"/>
        <w:ind w:firstLine="567"/>
        <w:outlineLvl w:val="0"/>
        <w:rPr>
          <w:rFonts w:ascii="Times New Roman" w:eastAsia="Times New Roman" w:hAnsi="Times New Roman" w:cs="Times New Roman"/>
          <w:i/>
          <w:sz w:val="24"/>
          <w:szCs w:val="24"/>
          <w:lang w:val="en-GB" w:eastAsia="it-IT"/>
        </w:rPr>
      </w:pPr>
      <w:r w:rsidRPr="00D51262">
        <w:rPr>
          <w:rFonts w:ascii="Times New Roman" w:eastAsia="Times New Roman" w:hAnsi="Times New Roman" w:cs="Times New Roman"/>
          <w:i/>
          <w:sz w:val="24"/>
          <w:szCs w:val="24"/>
          <w:lang w:val="en-GB" w:eastAsia="it-IT"/>
        </w:rPr>
        <w:t>Now I will show you s</w:t>
      </w:r>
      <w:r w:rsidR="00D62CD5" w:rsidRPr="00D51262">
        <w:rPr>
          <w:rFonts w:ascii="Times New Roman" w:eastAsia="Times New Roman" w:hAnsi="Times New Roman" w:cs="Times New Roman"/>
          <w:i/>
          <w:sz w:val="24"/>
          <w:szCs w:val="24"/>
          <w:lang w:val="en-GB" w:eastAsia="it-IT"/>
        </w:rPr>
        <w:t xml:space="preserve">ome faces that represent children who </w:t>
      </w:r>
      <w:r w:rsidR="00361F6D">
        <w:rPr>
          <w:rFonts w:ascii="Times New Roman" w:eastAsia="Times New Roman" w:hAnsi="Times New Roman" w:cs="Times New Roman"/>
          <w:i/>
          <w:sz w:val="24"/>
          <w:szCs w:val="24"/>
          <w:lang w:val="en-GB" w:eastAsia="it-IT"/>
        </w:rPr>
        <w:t>feel</w:t>
      </w:r>
      <w:r w:rsidR="00D62CD5" w:rsidRPr="00D51262">
        <w:rPr>
          <w:rFonts w:ascii="Times New Roman" w:eastAsia="Times New Roman" w:hAnsi="Times New Roman" w:cs="Times New Roman"/>
          <w:i/>
          <w:sz w:val="24"/>
          <w:szCs w:val="24"/>
          <w:lang w:val="en-GB" w:eastAsia="it-IT"/>
        </w:rPr>
        <w:t xml:space="preserve"> different emotions </w:t>
      </w:r>
      <w:r w:rsidR="00C91141" w:rsidRPr="00D51262">
        <w:rPr>
          <w:rFonts w:ascii="Times New Roman" w:eastAsia="Times New Roman" w:hAnsi="Times New Roman" w:cs="Times New Roman"/>
          <w:i/>
          <w:sz w:val="24"/>
          <w:szCs w:val="24"/>
          <w:lang w:val="en-GB" w:eastAsia="it-IT"/>
        </w:rPr>
        <w:t>(Fig.</w:t>
      </w:r>
      <w:r w:rsidR="00D62CD5" w:rsidRPr="00D51262">
        <w:rPr>
          <w:rFonts w:ascii="Times New Roman" w:eastAsia="Times New Roman" w:hAnsi="Times New Roman" w:cs="Times New Roman"/>
          <w:i/>
          <w:sz w:val="24"/>
          <w:szCs w:val="24"/>
          <w:lang w:val="en-GB" w:eastAsia="it-IT"/>
        </w:rPr>
        <w:t xml:space="preserve"> </w:t>
      </w:r>
      <w:r w:rsidR="004F3D87" w:rsidRPr="00D51262">
        <w:rPr>
          <w:rFonts w:ascii="Times New Roman" w:eastAsia="Times New Roman" w:hAnsi="Times New Roman" w:cs="Times New Roman"/>
          <w:i/>
          <w:sz w:val="24"/>
          <w:szCs w:val="24"/>
          <w:lang w:val="en-GB" w:eastAsia="it-IT"/>
        </w:rPr>
        <w:t>A</w:t>
      </w:r>
      <w:r w:rsidR="00C91141" w:rsidRPr="00D51262">
        <w:rPr>
          <w:rFonts w:ascii="Times New Roman" w:eastAsia="Times New Roman" w:hAnsi="Times New Roman" w:cs="Times New Roman"/>
          <w:i/>
          <w:sz w:val="24"/>
          <w:szCs w:val="24"/>
          <w:lang w:val="en-GB" w:eastAsia="it-IT"/>
        </w:rPr>
        <w:t>)</w:t>
      </w:r>
      <w:r w:rsidR="00B05ED3" w:rsidRPr="00D51262">
        <w:rPr>
          <w:rFonts w:ascii="Times New Roman" w:eastAsia="Times New Roman" w:hAnsi="Times New Roman" w:cs="Times New Roman"/>
          <w:i/>
          <w:sz w:val="24"/>
          <w:szCs w:val="24"/>
          <w:lang w:val="en-GB" w:eastAsia="it-IT"/>
        </w:rPr>
        <w:t xml:space="preserve">. </w:t>
      </w:r>
      <w:r w:rsidR="00E024CB" w:rsidRPr="00D51262">
        <w:rPr>
          <w:rFonts w:ascii="Times New Roman" w:eastAsia="Times New Roman" w:hAnsi="Times New Roman" w:cs="Times New Roman"/>
          <w:i/>
          <w:sz w:val="24"/>
          <w:szCs w:val="24"/>
          <w:lang w:val="en-GB" w:eastAsia="it-IT"/>
        </w:rPr>
        <w:t>Please tell me if there are emotions that you don’t know. This an afraid face. This is a sad face. This is an angry face. Ok?</w:t>
      </w:r>
      <w:r w:rsidR="005C3B8B">
        <w:rPr>
          <w:rFonts w:ascii="Times New Roman" w:eastAsia="Times New Roman" w:hAnsi="Times New Roman" w:cs="Times New Roman"/>
          <w:i/>
          <w:sz w:val="24"/>
          <w:szCs w:val="24"/>
          <w:lang w:val="en-GB" w:eastAsia="it-IT"/>
        </w:rPr>
        <w:t xml:space="preserve"> </w:t>
      </w:r>
      <w:r w:rsidR="00E024CB" w:rsidRPr="00D51262">
        <w:rPr>
          <w:rFonts w:ascii="Times New Roman" w:eastAsia="Times New Roman" w:hAnsi="Times New Roman" w:cs="Times New Roman"/>
          <w:i/>
          <w:sz w:val="24"/>
          <w:szCs w:val="24"/>
          <w:lang w:val="en-GB" w:eastAsia="it-IT"/>
        </w:rPr>
        <w:t xml:space="preserve">This </w:t>
      </w:r>
      <w:r w:rsidR="003000EA" w:rsidRPr="00D51262">
        <w:rPr>
          <w:rFonts w:ascii="Times New Roman" w:eastAsia="Times New Roman" w:hAnsi="Times New Roman" w:cs="Times New Roman"/>
          <w:i/>
          <w:sz w:val="24"/>
          <w:szCs w:val="24"/>
          <w:lang w:val="en-GB" w:eastAsia="it-IT"/>
        </w:rPr>
        <w:t>child is not afraid</w:t>
      </w:r>
      <w:r w:rsidR="00421032" w:rsidRPr="00421032">
        <w:rPr>
          <w:rFonts w:ascii="Times New Roman" w:eastAsia="Times New Roman" w:hAnsi="Times New Roman" w:cs="Times New Roman"/>
          <w:i/>
          <w:sz w:val="24"/>
          <w:szCs w:val="24"/>
          <w:lang w:val="en-GB" w:eastAsia="it-IT"/>
        </w:rPr>
        <w:t xml:space="preserve"> </w:t>
      </w:r>
      <w:r w:rsidR="00421032" w:rsidRPr="00D51262">
        <w:rPr>
          <w:rFonts w:ascii="Times New Roman" w:eastAsia="Times New Roman" w:hAnsi="Times New Roman" w:cs="Times New Roman"/>
          <w:i/>
          <w:sz w:val="24"/>
          <w:szCs w:val="24"/>
          <w:lang w:val="en-GB" w:eastAsia="it-IT"/>
        </w:rPr>
        <w:t>at all</w:t>
      </w:r>
      <w:r w:rsidR="003000EA" w:rsidRPr="00D51262">
        <w:rPr>
          <w:rFonts w:ascii="Times New Roman" w:eastAsia="Times New Roman" w:hAnsi="Times New Roman" w:cs="Times New Roman"/>
          <w:i/>
          <w:sz w:val="24"/>
          <w:szCs w:val="24"/>
          <w:lang w:val="en-GB" w:eastAsia="it-IT"/>
        </w:rPr>
        <w:t>, this child is a little afraid, this child is moderately afraid, this child is very much afraid, this child is extremely afraid. This child is not sad</w:t>
      </w:r>
      <w:r w:rsidR="00421032" w:rsidRPr="00421032">
        <w:rPr>
          <w:rFonts w:ascii="Times New Roman" w:eastAsia="Times New Roman" w:hAnsi="Times New Roman" w:cs="Times New Roman"/>
          <w:i/>
          <w:sz w:val="24"/>
          <w:szCs w:val="24"/>
          <w:lang w:val="en-GB" w:eastAsia="it-IT"/>
        </w:rPr>
        <w:t xml:space="preserve"> </w:t>
      </w:r>
      <w:r w:rsidR="00421032" w:rsidRPr="00D51262">
        <w:rPr>
          <w:rFonts w:ascii="Times New Roman" w:eastAsia="Times New Roman" w:hAnsi="Times New Roman" w:cs="Times New Roman"/>
          <w:i/>
          <w:sz w:val="24"/>
          <w:szCs w:val="24"/>
          <w:lang w:val="en-GB" w:eastAsia="it-IT"/>
        </w:rPr>
        <w:t>at all</w:t>
      </w:r>
      <w:r w:rsidR="003000EA" w:rsidRPr="00D51262">
        <w:rPr>
          <w:rFonts w:ascii="Times New Roman" w:eastAsia="Times New Roman" w:hAnsi="Times New Roman" w:cs="Times New Roman"/>
          <w:i/>
          <w:sz w:val="24"/>
          <w:szCs w:val="24"/>
          <w:lang w:val="en-GB" w:eastAsia="it-IT"/>
        </w:rPr>
        <w:t xml:space="preserve">, this child is a little sad, this child is moderately sad, this child is very much sad, this child is extremely sad. </w:t>
      </w:r>
      <w:r w:rsidR="009B6851" w:rsidRPr="00D51262">
        <w:rPr>
          <w:rFonts w:ascii="Times New Roman" w:eastAsia="Times New Roman" w:hAnsi="Times New Roman" w:cs="Times New Roman"/>
          <w:i/>
          <w:sz w:val="24"/>
          <w:szCs w:val="24"/>
          <w:lang w:val="en-GB" w:eastAsia="it-IT"/>
        </w:rPr>
        <w:t>This child is not angry</w:t>
      </w:r>
      <w:r w:rsidR="00421032">
        <w:rPr>
          <w:rFonts w:ascii="Times New Roman" w:eastAsia="Times New Roman" w:hAnsi="Times New Roman" w:cs="Times New Roman"/>
          <w:i/>
          <w:sz w:val="24"/>
          <w:szCs w:val="24"/>
          <w:lang w:val="en-GB" w:eastAsia="it-IT"/>
        </w:rPr>
        <w:t xml:space="preserve"> </w:t>
      </w:r>
      <w:r w:rsidR="00421032" w:rsidRPr="00D51262">
        <w:rPr>
          <w:rFonts w:ascii="Times New Roman" w:eastAsia="Times New Roman" w:hAnsi="Times New Roman" w:cs="Times New Roman"/>
          <w:i/>
          <w:sz w:val="24"/>
          <w:szCs w:val="24"/>
          <w:lang w:val="en-GB" w:eastAsia="it-IT"/>
        </w:rPr>
        <w:t>at all</w:t>
      </w:r>
      <w:r w:rsidR="009B6851" w:rsidRPr="00D51262">
        <w:rPr>
          <w:rFonts w:ascii="Times New Roman" w:eastAsia="Times New Roman" w:hAnsi="Times New Roman" w:cs="Times New Roman"/>
          <w:i/>
          <w:sz w:val="24"/>
          <w:szCs w:val="24"/>
          <w:lang w:val="en-GB" w:eastAsia="it-IT"/>
        </w:rPr>
        <w:t>, this child is a little angry, this child is moderately angry, this child is very much angry, this child is extremely angry</w:t>
      </w:r>
      <w:r w:rsidR="005C3B8B">
        <w:rPr>
          <w:rFonts w:ascii="Times New Roman" w:eastAsia="Times New Roman" w:hAnsi="Times New Roman" w:cs="Times New Roman"/>
          <w:i/>
          <w:sz w:val="24"/>
          <w:szCs w:val="24"/>
          <w:lang w:val="en-GB" w:eastAsia="it-IT"/>
        </w:rPr>
        <w:t>. Ok?</w:t>
      </w:r>
    </w:p>
    <w:p w14:paraId="67AD5B75" w14:textId="55356D7C" w:rsidR="00092E3B" w:rsidRPr="00D51262" w:rsidRDefault="00C7322E" w:rsidP="00B05ED3">
      <w:pPr>
        <w:widowControl w:val="0"/>
        <w:suppressAutoHyphens/>
        <w:spacing w:after="0" w:line="480" w:lineRule="auto"/>
        <w:ind w:firstLine="567"/>
        <w:outlineLvl w:val="0"/>
        <w:rPr>
          <w:rFonts w:ascii="Times New Roman" w:eastAsia="Times New Roman" w:hAnsi="Times New Roman" w:cs="Times New Roman"/>
          <w:i/>
          <w:sz w:val="24"/>
          <w:szCs w:val="24"/>
          <w:lang w:val="en-GB" w:eastAsia="it-IT"/>
        </w:rPr>
      </w:pPr>
      <w:r>
        <w:rPr>
          <w:rFonts w:ascii="Times New Roman" w:eastAsia="Times New Roman" w:hAnsi="Times New Roman" w:cs="Times New Roman"/>
          <w:i/>
          <w:sz w:val="24"/>
          <w:szCs w:val="24"/>
          <w:lang w:val="en-GB" w:eastAsia="it-IT"/>
        </w:rPr>
        <w:t>Now t</w:t>
      </w:r>
      <w:r w:rsidR="004524AE" w:rsidRPr="00D51262">
        <w:rPr>
          <w:rFonts w:ascii="Times New Roman" w:eastAsia="Times New Roman" w:hAnsi="Times New Roman" w:cs="Times New Roman"/>
          <w:i/>
          <w:sz w:val="24"/>
          <w:szCs w:val="24"/>
          <w:lang w:val="en-GB" w:eastAsia="it-IT"/>
        </w:rPr>
        <w:t xml:space="preserve">hink about how a child who is experiencing an earthquake feels. </w:t>
      </w:r>
    </w:p>
    <w:p w14:paraId="12C941FC" w14:textId="2FF3C939" w:rsidR="004524AE" w:rsidRPr="00D51262" w:rsidRDefault="009450B5" w:rsidP="00B05ED3">
      <w:pPr>
        <w:widowControl w:val="0"/>
        <w:suppressAutoHyphens/>
        <w:spacing w:after="0" w:line="480" w:lineRule="auto"/>
        <w:ind w:firstLine="567"/>
        <w:outlineLvl w:val="0"/>
        <w:rPr>
          <w:rFonts w:ascii="Times New Roman" w:eastAsia="Times New Roman" w:hAnsi="Times New Roman" w:cs="Times New Roman"/>
          <w:i/>
          <w:sz w:val="24"/>
          <w:szCs w:val="24"/>
          <w:lang w:val="en-GB" w:eastAsia="it-IT"/>
        </w:rPr>
      </w:pPr>
      <w:r w:rsidRPr="00D51262">
        <w:rPr>
          <w:rFonts w:ascii="Times New Roman" w:eastAsia="Times New Roman" w:hAnsi="Times New Roman" w:cs="Times New Roman"/>
          <w:i/>
          <w:sz w:val="24"/>
          <w:szCs w:val="24"/>
          <w:lang w:val="en-GB" w:eastAsia="it-IT"/>
        </w:rPr>
        <w:t xml:space="preserve">6. </w:t>
      </w:r>
      <w:r w:rsidR="00092E3B" w:rsidRPr="00D51262">
        <w:rPr>
          <w:rFonts w:ascii="Times New Roman" w:eastAsia="Times New Roman" w:hAnsi="Times New Roman" w:cs="Times New Roman"/>
          <w:i/>
          <w:sz w:val="24"/>
          <w:szCs w:val="24"/>
          <w:lang w:val="en-GB" w:eastAsia="it-IT"/>
        </w:rPr>
        <w:t>According to you, h</w:t>
      </w:r>
      <w:r w:rsidR="004524AE" w:rsidRPr="00D51262">
        <w:rPr>
          <w:rFonts w:ascii="Times New Roman" w:eastAsia="Times New Roman" w:hAnsi="Times New Roman" w:cs="Times New Roman"/>
          <w:i/>
          <w:sz w:val="24"/>
          <w:szCs w:val="24"/>
          <w:lang w:val="en-GB" w:eastAsia="it-IT"/>
        </w:rPr>
        <w:t>ow much afraid does s/he feel?</w:t>
      </w:r>
      <w:r w:rsidR="00092E3B" w:rsidRPr="00D51262">
        <w:rPr>
          <w:rFonts w:ascii="Times New Roman" w:eastAsia="Times New Roman" w:hAnsi="Times New Roman" w:cs="Times New Roman"/>
          <w:i/>
          <w:sz w:val="24"/>
          <w:szCs w:val="24"/>
          <w:lang w:val="en-GB" w:eastAsia="it-IT"/>
        </w:rPr>
        <w:t xml:space="preserve"> Please point at the face.</w:t>
      </w:r>
    </w:p>
    <w:p w14:paraId="6C069E91" w14:textId="47F0E86B" w:rsidR="009450B5" w:rsidRPr="00D51262" w:rsidRDefault="009450B5" w:rsidP="009450B5">
      <w:pPr>
        <w:widowControl w:val="0"/>
        <w:suppressAutoHyphens/>
        <w:spacing w:after="0" w:line="480" w:lineRule="auto"/>
        <w:ind w:firstLine="567"/>
        <w:outlineLvl w:val="0"/>
        <w:rPr>
          <w:rFonts w:ascii="Times New Roman" w:eastAsia="Times New Roman" w:hAnsi="Times New Roman" w:cs="Times New Roman"/>
          <w:i/>
          <w:sz w:val="24"/>
          <w:szCs w:val="24"/>
          <w:lang w:val="en-GB" w:eastAsia="it-IT"/>
        </w:rPr>
      </w:pPr>
      <w:r w:rsidRPr="00D51262">
        <w:rPr>
          <w:rFonts w:ascii="Times New Roman" w:eastAsia="Times New Roman" w:hAnsi="Times New Roman" w:cs="Times New Roman"/>
          <w:i/>
          <w:sz w:val="24"/>
          <w:szCs w:val="24"/>
          <w:lang w:val="en-GB" w:eastAsia="it-IT"/>
        </w:rPr>
        <w:t>7. According to you, how much sad does s/he feel? Please point at the face.</w:t>
      </w:r>
    </w:p>
    <w:p w14:paraId="3DC87004" w14:textId="3E4C2903" w:rsidR="009450B5" w:rsidRPr="00D51262" w:rsidRDefault="009450B5" w:rsidP="009450B5">
      <w:pPr>
        <w:widowControl w:val="0"/>
        <w:suppressAutoHyphens/>
        <w:spacing w:after="0" w:line="480" w:lineRule="auto"/>
        <w:ind w:firstLine="567"/>
        <w:outlineLvl w:val="0"/>
        <w:rPr>
          <w:rFonts w:ascii="Times New Roman" w:eastAsia="Times New Roman" w:hAnsi="Times New Roman" w:cs="Times New Roman"/>
          <w:i/>
          <w:sz w:val="24"/>
          <w:szCs w:val="24"/>
          <w:lang w:val="en-GB" w:eastAsia="it-IT"/>
        </w:rPr>
      </w:pPr>
      <w:r w:rsidRPr="00D51262">
        <w:rPr>
          <w:rFonts w:ascii="Times New Roman" w:eastAsia="Times New Roman" w:hAnsi="Times New Roman" w:cs="Times New Roman"/>
          <w:i/>
          <w:sz w:val="24"/>
          <w:szCs w:val="24"/>
          <w:lang w:val="en-GB" w:eastAsia="it-IT"/>
        </w:rPr>
        <w:t>8. According to you, how much angry does s/he feel? Please point at the face.</w:t>
      </w:r>
    </w:p>
    <w:p w14:paraId="44FCF8CE" w14:textId="44DC0D86" w:rsidR="005758CE" w:rsidRDefault="005758CE" w:rsidP="005758CE">
      <w:pPr>
        <w:widowControl w:val="0"/>
        <w:suppressAutoHyphens/>
        <w:spacing w:after="0" w:line="480" w:lineRule="auto"/>
        <w:outlineLvl w:val="0"/>
        <w:rPr>
          <w:rFonts w:ascii="Times New Roman" w:eastAsia="Times New Roman" w:hAnsi="Times New Roman" w:cs="Times New Roman"/>
          <w:b/>
          <w:sz w:val="28"/>
          <w:szCs w:val="28"/>
          <w:lang w:val="en-GB" w:eastAsia="it-IT"/>
        </w:rPr>
      </w:pPr>
    </w:p>
    <w:p w14:paraId="19E15DAB" w14:textId="77777777" w:rsidR="00634731" w:rsidRPr="00B31897" w:rsidRDefault="00634731" w:rsidP="00634731">
      <w:pPr>
        <w:widowControl w:val="0"/>
        <w:suppressAutoHyphens/>
        <w:spacing w:after="0" w:line="480" w:lineRule="auto"/>
        <w:outlineLvl w:val="0"/>
        <w:rPr>
          <w:rFonts w:ascii="Times New Roman" w:eastAsia="Times New Roman" w:hAnsi="Times New Roman" w:cs="Times New Roman"/>
          <w:sz w:val="28"/>
          <w:szCs w:val="28"/>
          <w:lang w:eastAsia="it-IT"/>
        </w:rPr>
      </w:pPr>
      <w:proofErr w:type="spellStart"/>
      <w:r w:rsidRPr="00B31897">
        <w:rPr>
          <w:rFonts w:ascii="Times New Roman" w:eastAsia="Times New Roman" w:hAnsi="Times New Roman" w:cs="Times New Roman"/>
          <w:b/>
          <w:sz w:val="28"/>
          <w:szCs w:val="28"/>
          <w:lang w:eastAsia="it-IT"/>
        </w:rPr>
        <w:lastRenderedPageBreak/>
        <w:t>Original</w:t>
      </w:r>
      <w:proofErr w:type="spellEnd"/>
      <w:r w:rsidRPr="00B31897">
        <w:rPr>
          <w:rFonts w:ascii="Times New Roman" w:eastAsia="Times New Roman" w:hAnsi="Times New Roman" w:cs="Times New Roman"/>
          <w:b/>
          <w:sz w:val="28"/>
          <w:szCs w:val="28"/>
          <w:lang w:eastAsia="it-IT"/>
        </w:rPr>
        <w:t xml:space="preserve"> Language (i.e., Italian) Version</w:t>
      </w:r>
    </w:p>
    <w:p w14:paraId="75D32E94" w14:textId="77777777" w:rsidR="00634731" w:rsidRPr="00D51262" w:rsidRDefault="00634731" w:rsidP="00634731">
      <w:pPr>
        <w:widowControl w:val="0"/>
        <w:suppressAutoHyphens/>
        <w:spacing w:after="0" w:line="480" w:lineRule="auto"/>
        <w:ind w:firstLine="567"/>
        <w:outlineLvl w:val="0"/>
        <w:rPr>
          <w:rFonts w:ascii="Times New Roman" w:eastAsia="Times New Roman" w:hAnsi="Times New Roman" w:cs="Times New Roman"/>
          <w:i/>
          <w:sz w:val="24"/>
          <w:szCs w:val="24"/>
          <w:lang w:eastAsia="it-IT"/>
        </w:rPr>
      </w:pPr>
      <w:r w:rsidRPr="00D51262">
        <w:rPr>
          <w:rFonts w:ascii="Times New Roman" w:eastAsia="Times New Roman" w:hAnsi="Times New Roman" w:cs="Times New Roman"/>
          <w:i/>
          <w:sz w:val="24"/>
          <w:szCs w:val="24"/>
          <w:lang w:eastAsia="it-IT"/>
        </w:rPr>
        <w:t>Adesso ti mostro delle facce che rappresentano dei bambini che provano diverse emozioni (Fig. B). Dimmi pure se c’è qualche emozione che non conosci. Questa è una faccia spaventata. Questa è una faccia triste. Questa è una faccia arrabbiata. Ok?</w:t>
      </w:r>
      <w:r>
        <w:rPr>
          <w:rFonts w:ascii="Times New Roman" w:eastAsia="Times New Roman" w:hAnsi="Times New Roman" w:cs="Times New Roman"/>
          <w:i/>
          <w:sz w:val="24"/>
          <w:szCs w:val="24"/>
          <w:lang w:eastAsia="it-IT"/>
        </w:rPr>
        <w:t xml:space="preserve"> </w:t>
      </w:r>
      <w:r w:rsidRPr="00D51262">
        <w:rPr>
          <w:rFonts w:ascii="Times New Roman" w:eastAsia="Times New Roman" w:hAnsi="Times New Roman" w:cs="Times New Roman"/>
          <w:i/>
          <w:sz w:val="24"/>
          <w:szCs w:val="24"/>
          <w:lang w:eastAsia="it-IT"/>
        </w:rPr>
        <w:t xml:space="preserve">Questo/a bambino/a non è per niente spaventato/a, questo/a bambino/a è un po’ spaventato/a, questo/a bambino/a è abbastanza spaventato/a, questo/a bambino/a è molto spaventato/a, questo/a bambino/a è spaventato/a moltissimo. Questo/a bambino/a non è per niente triste, questo/a bambino/a è un po’ triste, questo/a bambino/a è abbastanza triste, questo/a bambino/a è molto triste, questo/a bambino/a è triste moltissimo. Questo/a bambino/a non è per niente arrabbiato/a, questo/a bambino/a è un po’ arrabbiato/a, questo/a bambino/a è abbastanza arrabbiato/a, questo/a bambino/a è molto arrabbiato/a, questo/a bambino/a è arrabbiato/a moltissimo. </w:t>
      </w:r>
      <w:r>
        <w:rPr>
          <w:rFonts w:ascii="Times New Roman" w:eastAsia="Times New Roman" w:hAnsi="Times New Roman" w:cs="Times New Roman"/>
          <w:i/>
          <w:sz w:val="24"/>
          <w:szCs w:val="24"/>
          <w:lang w:eastAsia="it-IT"/>
        </w:rPr>
        <w:t>Ok?</w:t>
      </w:r>
    </w:p>
    <w:p w14:paraId="41AECC37" w14:textId="77777777" w:rsidR="00634731" w:rsidRPr="00D51262" w:rsidRDefault="00634731" w:rsidP="00634731">
      <w:pPr>
        <w:widowControl w:val="0"/>
        <w:suppressAutoHyphens/>
        <w:spacing w:after="0" w:line="480" w:lineRule="auto"/>
        <w:ind w:firstLine="567"/>
        <w:outlineLvl w:val="0"/>
        <w:rPr>
          <w:rFonts w:ascii="Times New Roman" w:eastAsia="Times New Roman" w:hAnsi="Times New Roman" w:cs="Times New Roman"/>
          <w:i/>
          <w:sz w:val="24"/>
          <w:szCs w:val="24"/>
          <w:lang w:eastAsia="it-IT"/>
        </w:rPr>
      </w:pPr>
      <w:r>
        <w:rPr>
          <w:rFonts w:ascii="Times New Roman" w:eastAsia="Times New Roman" w:hAnsi="Times New Roman" w:cs="Times New Roman"/>
          <w:i/>
          <w:sz w:val="24"/>
          <w:szCs w:val="24"/>
          <w:lang w:eastAsia="it-IT"/>
        </w:rPr>
        <w:t>Adesso p</w:t>
      </w:r>
      <w:r w:rsidRPr="00D51262">
        <w:rPr>
          <w:rFonts w:ascii="Times New Roman" w:eastAsia="Times New Roman" w:hAnsi="Times New Roman" w:cs="Times New Roman"/>
          <w:i/>
          <w:sz w:val="24"/>
          <w:szCs w:val="24"/>
          <w:lang w:eastAsia="it-IT"/>
        </w:rPr>
        <w:t xml:space="preserve">ensa a come si sente un/a bambino/a durante un terremoto. </w:t>
      </w:r>
    </w:p>
    <w:p w14:paraId="69DD3BE9" w14:textId="77777777" w:rsidR="00634731" w:rsidRPr="00D51262" w:rsidRDefault="00634731" w:rsidP="00634731">
      <w:pPr>
        <w:widowControl w:val="0"/>
        <w:suppressAutoHyphens/>
        <w:spacing w:after="0" w:line="480" w:lineRule="auto"/>
        <w:ind w:firstLine="567"/>
        <w:outlineLvl w:val="0"/>
        <w:rPr>
          <w:rFonts w:ascii="Times New Roman" w:eastAsia="Times New Roman" w:hAnsi="Times New Roman" w:cs="Times New Roman"/>
          <w:i/>
          <w:sz w:val="24"/>
          <w:szCs w:val="24"/>
          <w:lang w:eastAsia="it-IT"/>
        </w:rPr>
      </w:pPr>
      <w:r w:rsidRPr="00D51262">
        <w:rPr>
          <w:rFonts w:ascii="Times New Roman" w:eastAsia="Times New Roman" w:hAnsi="Times New Roman" w:cs="Times New Roman"/>
          <w:i/>
          <w:sz w:val="24"/>
          <w:szCs w:val="24"/>
          <w:lang w:eastAsia="it-IT"/>
        </w:rPr>
        <w:t>6. Secondo te, quanto spaventato/a si sente? Indicamelo con un dito.</w:t>
      </w:r>
    </w:p>
    <w:p w14:paraId="675042FE" w14:textId="77777777" w:rsidR="00634731" w:rsidRPr="00D51262" w:rsidRDefault="00634731" w:rsidP="00634731">
      <w:pPr>
        <w:widowControl w:val="0"/>
        <w:suppressAutoHyphens/>
        <w:spacing w:after="0" w:line="480" w:lineRule="auto"/>
        <w:ind w:firstLine="567"/>
        <w:outlineLvl w:val="0"/>
        <w:rPr>
          <w:rFonts w:ascii="Times New Roman" w:eastAsia="Times New Roman" w:hAnsi="Times New Roman" w:cs="Times New Roman"/>
          <w:i/>
          <w:sz w:val="24"/>
          <w:szCs w:val="24"/>
          <w:lang w:eastAsia="it-IT"/>
        </w:rPr>
      </w:pPr>
      <w:r w:rsidRPr="00D51262">
        <w:rPr>
          <w:rFonts w:ascii="Times New Roman" w:eastAsia="Times New Roman" w:hAnsi="Times New Roman" w:cs="Times New Roman"/>
          <w:i/>
          <w:sz w:val="24"/>
          <w:szCs w:val="24"/>
          <w:lang w:eastAsia="it-IT"/>
        </w:rPr>
        <w:t>7. Secondo te, quanto triste si sente? Indicamelo con un dito.</w:t>
      </w:r>
    </w:p>
    <w:p w14:paraId="0D26F2F4" w14:textId="77777777" w:rsidR="00634731" w:rsidRPr="003A6E1D" w:rsidRDefault="00634731" w:rsidP="00634731">
      <w:pPr>
        <w:widowControl w:val="0"/>
        <w:suppressAutoHyphens/>
        <w:spacing w:after="0" w:line="480" w:lineRule="auto"/>
        <w:ind w:firstLine="567"/>
        <w:outlineLvl w:val="0"/>
        <w:rPr>
          <w:rFonts w:ascii="Times New Roman" w:eastAsia="Times New Roman" w:hAnsi="Times New Roman" w:cs="Times New Roman"/>
          <w:i/>
          <w:sz w:val="24"/>
          <w:szCs w:val="24"/>
          <w:lang w:val="en-GB" w:eastAsia="it-IT"/>
        </w:rPr>
      </w:pPr>
      <w:r w:rsidRPr="00D51262">
        <w:rPr>
          <w:rFonts w:ascii="Times New Roman" w:eastAsia="Times New Roman" w:hAnsi="Times New Roman" w:cs="Times New Roman"/>
          <w:i/>
          <w:sz w:val="24"/>
          <w:szCs w:val="24"/>
          <w:lang w:eastAsia="it-IT"/>
        </w:rPr>
        <w:t xml:space="preserve">8. Secondo te, quanto arrabbiato/a si sente? </w:t>
      </w:r>
      <w:proofErr w:type="spellStart"/>
      <w:r w:rsidRPr="003A6E1D">
        <w:rPr>
          <w:rFonts w:ascii="Times New Roman" w:eastAsia="Times New Roman" w:hAnsi="Times New Roman" w:cs="Times New Roman"/>
          <w:i/>
          <w:sz w:val="24"/>
          <w:szCs w:val="24"/>
          <w:lang w:val="en-GB" w:eastAsia="it-IT"/>
        </w:rPr>
        <w:t>Indicamelo</w:t>
      </w:r>
      <w:proofErr w:type="spellEnd"/>
      <w:r w:rsidRPr="003A6E1D">
        <w:rPr>
          <w:rFonts w:ascii="Times New Roman" w:eastAsia="Times New Roman" w:hAnsi="Times New Roman" w:cs="Times New Roman"/>
          <w:i/>
          <w:sz w:val="24"/>
          <w:szCs w:val="24"/>
          <w:lang w:val="en-GB" w:eastAsia="it-IT"/>
        </w:rPr>
        <w:t xml:space="preserve"> con un </w:t>
      </w:r>
      <w:proofErr w:type="spellStart"/>
      <w:r w:rsidRPr="003A6E1D">
        <w:rPr>
          <w:rFonts w:ascii="Times New Roman" w:eastAsia="Times New Roman" w:hAnsi="Times New Roman" w:cs="Times New Roman"/>
          <w:i/>
          <w:sz w:val="24"/>
          <w:szCs w:val="24"/>
          <w:lang w:val="en-GB" w:eastAsia="it-IT"/>
        </w:rPr>
        <w:t>dito</w:t>
      </w:r>
      <w:proofErr w:type="spellEnd"/>
      <w:r w:rsidRPr="003A6E1D">
        <w:rPr>
          <w:rFonts w:ascii="Times New Roman" w:eastAsia="Times New Roman" w:hAnsi="Times New Roman" w:cs="Times New Roman"/>
          <w:i/>
          <w:sz w:val="24"/>
          <w:szCs w:val="24"/>
          <w:lang w:val="en-GB" w:eastAsia="it-IT"/>
        </w:rPr>
        <w:t>.</w:t>
      </w:r>
    </w:p>
    <w:p w14:paraId="47F1C8A2" w14:textId="77777777" w:rsidR="00634731" w:rsidRDefault="00634731">
      <w:pPr>
        <w:rPr>
          <w:rFonts w:ascii="Times New Roman" w:eastAsia="Times New Roman" w:hAnsi="Times New Roman" w:cs="Times New Roman"/>
          <w:b/>
          <w:sz w:val="24"/>
          <w:szCs w:val="24"/>
          <w:lang w:val="en-GB" w:eastAsia="it-IT"/>
        </w:rPr>
      </w:pPr>
      <w:r>
        <w:rPr>
          <w:rFonts w:ascii="Times New Roman" w:eastAsia="Times New Roman" w:hAnsi="Times New Roman" w:cs="Times New Roman"/>
          <w:b/>
          <w:sz w:val="24"/>
          <w:szCs w:val="24"/>
          <w:lang w:val="en-GB" w:eastAsia="it-IT"/>
        </w:rPr>
        <w:br w:type="page"/>
      </w:r>
    </w:p>
    <w:p w14:paraId="37E1DC5D" w14:textId="0E558842" w:rsidR="005758CE" w:rsidRPr="00D51262" w:rsidRDefault="005758CE" w:rsidP="005758CE">
      <w:pPr>
        <w:widowControl w:val="0"/>
        <w:suppressAutoHyphens/>
        <w:spacing w:after="0" w:line="480" w:lineRule="auto"/>
        <w:ind w:right="51"/>
        <w:rPr>
          <w:rFonts w:ascii="Times New Roman" w:eastAsia="Times New Roman" w:hAnsi="Times New Roman" w:cs="Times New Roman"/>
          <w:b/>
          <w:sz w:val="24"/>
          <w:szCs w:val="24"/>
          <w:lang w:val="en-GB" w:eastAsia="it-IT"/>
        </w:rPr>
      </w:pPr>
      <w:r w:rsidRPr="00D51262">
        <w:rPr>
          <w:rFonts w:ascii="Times New Roman" w:eastAsia="Times New Roman" w:hAnsi="Times New Roman" w:cs="Times New Roman"/>
          <w:b/>
          <w:sz w:val="24"/>
          <w:szCs w:val="24"/>
          <w:lang w:val="en-GB" w:eastAsia="it-IT"/>
        </w:rPr>
        <w:lastRenderedPageBreak/>
        <w:t>Fig A</w:t>
      </w:r>
      <w:r w:rsidRPr="00D51262">
        <w:rPr>
          <w:rFonts w:ascii="Times New Roman" w:eastAsia="Times New Roman" w:hAnsi="Times New Roman" w:cs="Times New Roman"/>
          <w:i/>
          <w:sz w:val="24"/>
          <w:szCs w:val="24"/>
          <w:lang w:val="en-GB" w:eastAsia="it-IT"/>
        </w:rPr>
        <w:t>.</w:t>
      </w:r>
      <w:r w:rsidRPr="00D51262">
        <w:rPr>
          <w:rFonts w:ascii="Times New Roman" w:eastAsia="Times New Roman" w:hAnsi="Times New Roman" w:cs="Times New Roman"/>
          <w:b/>
          <w:sz w:val="24"/>
          <w:szCs w:val="24"/>
          <w:lang w:val="en-GB" w:eastAsia="it-IT"/>
        </w:rPr>
        <w:t xml:space="preserve"> </w:t>
      </w:r>
      <w:r w:rsidR="00BC5658" w:rsidRPr="00D51262">
        <w:rPr>
          <w:rFonts w:ascii="Times New Roman" w:eastAsia="Times New Roman" w:hAnsi="Times New Roman" w:cs="Times New Roman"/>
          <w:b/>
          <w:sz w:val="24"/>
          <w:szCs w:val="24"/>
          <w:lang w:val="en-GB" w:eastAsia="it-IT"/>
        </w:rPr>
        <w:t>Five</w:t>
      </w:r>
      <w:r w:rsidRPr="00D51262">
        <w:rPr>
          <w:rFonts w:ascii="Times New Roman" w:eastAsia="Times New Roman" w:hAnsi="Times New Roman" w:cs="Times New Roman"/>
          <w:b/>
          <w:sz w:val="24"/>
          <w:szCs w:val="24"/>
          <w:lang w:val="en-GB" w:eastAsia="it-IT"/>
        </w:rPr>
        <w:t>-point Likert-type Scale from the Graduated Achievement Emotions Set (GR-AES) for Fear, Sadness, and Anger, Male and Female Version</w:t>
      </w:r>
      <w:r w:rsidR="005B3675">
        <w:rPr>
          <w:rFonts w:ascii="Times New Roman" w:eastAsia="Times New Roman" w:hAnsi="Times New Roman" w:cs="Times New Roman"/>
          <w:b/>
          <w:sz w:val="24"/>
          <w:szCs w:val="24"/>
          <w:lang w:val="en-GB" w:eastAsia="it-IT"/>
        </w:rPr>
        <w:t xml:space="preserve"> (English version)</w:t>
      </w:r>
      <w:r w:rsidRPr="00D51262">
        <w:rPr>
          <w:rFonts w:ascii="Times New Roman" w:eastAsia="Times New Roman" w:hAnsi="Times New Roman" w:cs="Times New Roman"/>
          <w:b/>
          <w:sz w:val="24"/>
          <w:szCs w:val="24"/>
          <w:lang w:val="en-GB" w:eastAsia="it-IT"/>
        </w:rPr>
        <w:t>.</w:t>
      </w:r>
    </w:p>
    <w:p w14:paraId="6ECFBA58" w14:textId="77777777" w:rsidR="005758CE" w:rsidRPr="00D51262" w:rsidRDefault="005758CE" w:rsidP="005758CE">
      <w:pPr>
        <w:widowControl w:val="0"/>
        <w:suppressAutoHyphens/>
        <w:spacing w:after="0" w:line="480" w:lineRule="auto"/>
        <w:ind w:right="51"/>
        <w:rPr>
          <w:rFonts w:ascii="Times New Roman" w:eastAsia="Times New Roman" w:hAnsi="Times New Roman" w:cs="Times New Roman"/>
          <w:b/>
          <w:sz w:val="24"/>
          <w:szCs w:val="24"/>
          <w:lang w:val="en-GB" w:eastAsia="it-IT"/>
        </w:rPr>
      </w:pPr>
    </w:p>
    <w:p w14:paraId="17E7648A" w14:textId="18D26B60" w:rsidR="00B05ED3" w:rsidRPr="008011A6" w:rsidRDefault="00B31897" w:rsidP="00B31897">
      <w:pPr>
        <w:widowControl w:val="0"/>
        <w:suppressAutoHyphens/>
        <w:spacing w:after="0" w:line="480" w:lineRule="auto"/>
        <w:jc w:val="center"/>
        <w:outlineLvl w:val="0"/>
        <w:rPr>
          <w:rFonts w:ascii="Times New Roman" w:eastAsia="Times New Roman" w:hAnsi="Times New Roman" w:cs="Times New Roman"/>
          <w:b/>
          <w:sz w:val="28"/>
          <w:szCs w:val="28"/>
          <w:lang w:eastAsia="it-IT"/>
        </w:rPr>
      </w:pPr>
      <w:r w:rsidRPr="00B31897">
        <w:rPr>
          <w:rFonts w:ascii="Times New Roman" w:eastAsia="Times New Roman" w:hAnsi="Times New Roman" w:cs="Times New Roman"/>
          <w:b/>
          <w:noProof/>
          <w:sz w:val="28"/>
          <w:szCs w:val="28"/>
          <w:lang w:eastAsia="it-IT"/>
        </w:rPr>
        <w:drawing>
          <wp:inline distT="0" distB="0" distL="0" distR="0" wp14:anchorId="5768AB2B" wp14:editId="4651FEAF">
            <wp:extent cx="3884177" cy="7739202"/>
            <wp:effectExtent l="0" t="0" r="254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95396" cy="7761557"/>
                    </a:xfrm>
                    <a:prstGeom prst="rect">
                      <a:avLst/>
                    </a:prstGeom>
                    <a:noFill/>
                    <a:ln>
                      <a:noFill/>
                    </a:ln>
                  </pic:spPr>
                </pic:pic>
              </a:graphicData>
            </a:graphic>
          </wp:inline>
        </w:drawing>
      </w:r>
    </w:p>
    <w:p w14:paraId="49FF3E12" w14:textId="5C33A4BF" w:rsidR="006B07DC" w:rsidRPr="005B3675" w:rsidRDefault="00C91141" w:rsidP="00C91141">
      <w:pPr>
        <w:widowControl w:val="0"/>
        <w:suppressAutoHyphens/>
        <w:spacing w:after="0" w:line="480" w:lineRule="auto"/>
        <w:ind w:right="51"/>
        <w:rPr>
          <w:rFonts w:ascii="Times New Roman" w:eastAsia="Times New Roman" w:hAnsi="Times New Roman" w:cs="Times New Roman"/>
          <w:b/>
          <w:sz w:val="24"/>
          <w:szCs w:val="24"/>
          <w:lang w:val="en-GB" w:eastAsia="it-IT"/>
        </w:rPr>
      </w:pPr>
      <w:r w:rsidRPr="005B3675">
        <w:rPr>
          <w:rFonts w:ascii="Times New Roman" w:eastAsia="Times New Roman" w:hAnsi="Times New Roman" w:cs="Times New Roman"/>
          <w:b/>
          <w:sz w:val="24"/>
          <w:szCs w:val="24"/>
          <w:lang w:val="en-GB" w:eastAsia="it-IT"/>
        </w:rPr>
        <w:lastRenderedPageBreak/>
        <w:t>Fig B</w:t>
      </w:r>
      <w:r w:rsidRPr="005B3675">
        <w:rPr>
          <w:rFonts w:ascii="Times New Roman" w:eastAsia="Times New Roman" w:hAnsi="Times New Roman" w:cs="Times New Roman"/>
          <w:i/>
          <w:sz w:val="24"/>
          <w:szCs w:val="24"/>
          <w:lang w:val="en-GB" w:eastAsia="it-IT"/>
        </w:rPr>
        <w:t>.</w:t>
      </w:r>
      <w:r w:rsidRPr="005B3675">
        <w:rPr>
          <w:rFonts w:ascii="Times New Roman" w:eastAsia="Times New Roman" w:hAnsi="Times New Roman" w:cs="Times New Roman"/>
          <w:b/>
          <w:sz w:val="24"/>
          <w:szCs w:val="24"/>
          <w:lang w:val="en-GB" w:eastAsia="it-IT"/>
        </w:rPr>
        <w:t xml:space="preserve"> </w:t>
      </w:r>
      <w:r w:rsidR="005B3675" w:rsidRPr="00D51262">
        <w:rPr>
          <w:rFonts w:ascii="Times New Roman" w:eastAsia="Times New Roman" w:hAnsi="Times New Roman" w:cs="Times New Roman"/>
          <w:b/>
          <w:sz w:val="24"/>
          <w:szCs w:val="24"/>
          <w:lang w:val="en-GB" w:eastAsia="it-IT"/>
        </w:rPr>
        <w:t>Five-point Likert-type Scale from the Graduated Achievement Emotions Set (GR-AES) for Fear, Sadness, and Anger, Male and Female Version</w:t>
      </w:r>
      <w:r w:rsidR="005B3675">
        <w:rPr>
          <w:rFonts w:ascii="Times New Roman" w:eastAsia="Times New Roman" w:hAnsi="Times New Roman" w:cs="Times New Roman"/>
          <w:b/>
          <w:sz w:val="24"/>
          <w:szCs w:val="24"/>
          <w:lang w:val="en-GB" w:eastAsia="it-IT"/>
        </w:rPr>
        <w:t xml:space="preserve"> (Italian version)</w:t>
      </w:r>
    </w:p>
    <w:p w14:paraId="536D24C1" w14:textId="77777777" w:rsidR="008338F5" w:rsidRPr="005B3675" w:rsidRDefault="008338F5" w:rsidP="00C91141">
      <w:pPr>
        <w:widowControl w:val="0"/>
        <w:suppressAutoHyphens/>
        <w:spacing w:after="0" w:line="480" w:lineRule="auto"/>
        <w:ind w:right="51"/>
        <w:rPr>
          <w:rFonts w:ascii="Times New Roman" w:eastAsia="Times New Roman" w:hAnsi="Times New Roman" w:cs="Times New Roman"/>
          <w:b/>
          <w:sz w:val="24"/>
          <w:szCs w:val="24"/>
          <w:lang w:val="en-GB" w:eastAsia="it-IT"/>
        </w:rPr>
      </w:pPr>
    </w:p>
    <w:p w14:paraId="569D1D38" w14:textId="70567F0A" w:rsidR="00C91141" w:rsidRPr="00D51262" w:rsidRDefault="00C00CA3" w:rsidP="00C00CA3">
      <w:pPr>
        <w:widowControl w:val="0"/>
        <w:suppressAutoHyphens/>
        <w:spacing w:after="0" w:line="480" w:lineRule="auto"/>
        <w:ind w:right="51"/>
        <w:jc w:val="center"/>
        <w:rPr>
          <w:rFonts w:ascii="Times New Roman" w:eastAsia="Times New Roman" w:hAnsi="Times New Roman" w:cs="Times New Roman"/>
          <w:b/>
          <w:sz w:val="24"/>
          <w:szCs w:val="24"/>
          <w:lang w:eastAsia="it-IT"/>
        </w:rPr>
      </w:pPr>
      <w:r w:rsidRPr="00C00CA3">
        <w:rPr>
          <w:noProof/>
          <w:lang w:eastAsia="it-IT"/>
        </w:rPr>
        <w:drawing>
          <wp:inline distT="0" distB="0" distL="0" distR="0" wp14:anchorId="3F88311A" wp14:editId="1C810E00">
            <wp:extent cx="3908453" cy="7736979"/>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27203" cy="7774096"/>
                    </a:xfrm>
                    <a:prstGeom prst="rect">
                      <a:avLst/>
                    </a:prstGeom>
                    <a:noFill/>
                    <a:ln>
                      <a:noFill/>
                    </a:ln>
                  </pic:spPr>
                </pic:pic>
              </a:graphicData>
            </a:graphic>
          </wp:inline>
        </w:drawing>
      </w:r>
    </w:p>
    <w:sectPr w:rsidR="00C91141" w:rsidRPr="00D51262" w:rsidSect="00E601AC">
      <w:headerReference w:type="even" r:id="rId10"/>
      <w:headerReference w:type="default" r:id="rId11"/>
      <w:pgSz w:w="11900" w:h="16840"/>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3FDA9D" w14:textId="77777777" w:rsidR="00160D6A" w:rsidRDefault="00160D6A" w:rsidP="00866226">
      <w:pPr>
        <w:spacing w:after="0" w:line="240" w:lineRule="auto"/>
      </w:pPr>
      <w:r>
        <w:separator/>
      </w:r>
    </w:p>
  </w:endnote>
  <w:endnote w:type="continuationSeparator" w:id="0">
    <w:p w14:paraId="534C31F6" w14:textId="77777777" w:rsidR="00160D6A" w:rsidRDefault="00160D6A" w:rsidP="008662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E34599" w14:textId="77777777" w:rsidR="00160D6A" w:rsidRDefault="00160D6A" w:rsidP="00866226">
      <w:pPr>
        <w:spacing w:after="0" w:line="240" w:lineRule="auto"/>
      </w:pPr>
      <w:r>
        <w:separator/>
      </w:r>
    </w:p>
  </w:footnote>
  <w:footnote w:type="continuationSeparator" w:id="0">
    <w:p w14:paraId="4813A15E" w14:textId="77777777" w:rsidR="00160D6A" w:rsidRDefault="00160D6A" w:rsidP="0086622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68D196" w14:textId="349F837E" w:rsidR="00D762CE" w:rsidRDefault="00D762CE" w:rsidP="003E22A4">
    <w:pPr>
      <w:pStyle w:val="Intestazione"/>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Pr>
        <w:rStyle w:val="Numeropagina"/>
        <w:noProof/>
      </w:rPr>
      <w:t>1</w:t>
    </w:r>
    <w:r>
      <w:rPr>
        <w:rStyle w:val="Numeropagina"/>
      </w:rPr>
      <w:fldChar w:fldCharType="end"/>
    </w:r>
  </w:p>
  <w:p w14:paraId="17E7D1D0" w14:textId="77777777" w:rsidR="00D762CE" w:rsidRDefault="00D762CE" w:rsidP="00BB0926">
    <w:pPr>
      <w:pStyle w:val="Intestazione"/>
      <w:ind w:right="360"/>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3D2F3C" w14:textId="13BD91F6" w:rsidR="00D762CE" w:rsidRDefault="00D762CE" w:rsidP="003E22A4">
    <w:pPr>
      <w:pStyle w:val="Intestazione"/>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sidR="003A6E1D">
      <w:rPr>
        <w:rStyle w:val="Numeropagina"/>
        <w:noProof/>
      </w:rPr>
      <w:t>1</w:t>
    </w:r>
    <w:r>
      <w:rPr>
        <w:rStyle w:val="Numeropagina"/>
      </w:rPr>
      <w:fldChar w:fldCharType="end"/>
    </w:r>
  </w:p>
  <w:p w14:paraId="3010BEC1" w14:textId="7BCD2CF7" w:rsidR="00D762CE" w:rsidRPr="00866226" w:rsidRDefault="00D762CE" w:rsidP="00BB0926">
    <w:pPr>
      <w:pStyle w:val="Intestazione"/>
      <w:ind w:right="360"/>
      <w:rPr>
        <w:lang w:val="en-US"/>
      </w:rPr>
    </w:pPr>
    <w:r>
      <w:rPr>
        <w:lang w:val="en-GB"/>
      </w:rPr>
      <w:t xml:space="preserve">Running head: </w:t>
    </w:r>
    <w:r w:rsidR="00501478">
      <w:rPr>
        <w:lang w:val="en-GB"/>
      </w:rPr>
      <w:t>Supporting</w:t>
    </w:r>
    <w:r w:rsidR="00722432">
      <w:rPr>
        <w:lang w:val="en-GB"/>
      </w:rPr>
      <w:t xml:space="preserve"> Information - </w:t>
    </w:r>
    <w:r w:rsidR="007D3903">
      <w:rPr>
        <w:lang w:val="en-GB"/>
      </w:rPr>
      <w:t>Protocols</w:t>
    </w:r>
  </w:p>
  <w:p w14:paraId="2C928DFC" w14:textId="77777777" w:rsidR="00780482" w:rsidRPr="007F7670" w:rsidRDefault="00780482">
    <w:pPr>
      <w:rPr>
        <w:lang w:val="en-GB"/>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9598D"/>
    <w:multiLevelType w:val="hybridMultilevel"/>
    <w:tmpl w:val="33AA6AF0"/>
    <w:lvl w:ilvl="0" w:tplc="86D4EA0A">
      <w:start w:val="1"/>
      <w:numFmt w:val="decimal"/>
      <w:lvlText w:val="%1."/>
      <w:lvlJc w:val="left"/>
      <w:pPr>
        <w:ind w:left="644" w:hanging="36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1" w15:restartNumberingAfterBreak="0">
    <w:nsid w:val="099966B3"/>
    <w:multiLevelType w:val="hybridMultilevel"/>
    <w:tmpl w:val="C4C07398"/>
    <w:lvl w:ilvl="0" w:tplc="040A493A">
      <w:start w:val="1"/>
      <w:numFmt w:val="decimal"/>
      <w:lvlText w:val="(%1)"/>
      <w:lvlJc w:val="left"/>
      <w:pPr>
        <w:ind w:left="904" w:hanging="62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2" w15:restartNumberingAfterBreak="0">
    <w:nsid w:val="140F38A4"/>
    <w:multiLevelType w:val="hybridMultilevel"/>
    <w:tmpl w:val="3820962A"/>
    <w:lvl w:ilvl="0" w:tplc="04100001">
      <w:start w:val="1"/>
      <w:numFmt w:val="bullet"/>
      <w:lvlText w:val=""/>
      <w:lvlJc w:val="left"/>
      <w:pPr>
        <w:ind w:left="1345" w:hanging="360"/>
      </w:pPr>
      <w:rPr>
        <w:rFonts w:ascii="Symbol" w:hAnsi="Symbol" w:hint="default"/>
      </w:rPr>
    </w:lvl>
    <w:lvl w:ilvl="1" w:tplc="04100003" w:tentative="1">
      <w:start w:val="1"/>
      <w:numFmt w:val="bullet"/>
      <w:lvlText w:val="o"/>
      <w:lvlJc w:val="left"/>
      <w:pPr>
        <w:ind w:left="2065" w:hanging="360"/>
      </w:pPr>
      <w:rPr>
        <w:rFonts w:ascii="Courier New" w:hAnsi="Courier New" w:cs="Courier New" w:hint="default"/>
      </w:rPr>
    </w:lvl>
    <w:lvl w:ilvl="2" w:tplc="04100005" w:tentative="1">
      <w:start w:val="1"/>
      <w:numFmt w:val="bullet"/>
      <w:lvlText w:val=""/>
      <w:lvlJc w:val="left"/>
      <w:pPr>
        <w:ind w:left="2785" w:hanging="360"/>
      </w:pPr>
      <w:rPr>
        <w:rFonts w:ascii="Wingdings" w:hAnsi="Wingdings" w:hint="default"/>
      </w:rPr>
    </w:lvl>
    <w:lvl w:ilvl="3" w:tplc="04100001" w:tentative="1">
      <w:start w:val="1"/>
      <w:numFmt w:val="bullet"/>
      <w:lvlText w:val=""/>
      <w:lvlJc w:val="left"/>
      <w:pPr>
        <w:ind w:left="3505" w:hanging="360"/>
      </w:pPr>
      <w:rPr>
        <w:rFonts w:ascii="Symbol" w:hAnsi="Symbol" w:hint="default"/>
      </w:rPr>
    </w:lvl>
    <w:lvl w:ilvl="4" w:tplc="04100003" w:tentative="1">
      <w:start w:val="1"/>
      <w:numFmt w:val="bullet"/>
      <w:lvlText w:val="o"/>
      <w:lvlJc w:val="left"/>
      <w:pPr>
        <w:ind w:left="4225" w:hanging="360"/>
      </w:pPr>
      <w:rPr>
        <w:rFonts w:ascii="Courier New" w:hAnsi="Courier New" w:cs="Courier New" w:hint="default"/>
      </w:rPr>
    </w:lvl>
    <w:lvl w:ilvl="5" w:tplc="04100005" w:tentative="1">
      <w:start w:val="1"/>
      <w:numFmt w:val="bullet"/>
      <w:lvlText w:val=""/>
      <w:lvlJc w:val="left"/>
      <w:pPr>
        <w:ind w:left="4945" w:hanging="360"/>
      </w:pPr>
      <w:rPr>
        <w:rFonts w:ascii="Wingdings" w:hAnsi="Wingdings" w:hint="default"/>
      </w:rPr>
    </w:lvl>
    <w:lvl w:ilvl="6" w:tplc="04100001" w:tentative="1">
      <w:start w:val="1"/>
      <w:numFmt w:val="bullet"/>
      <w:lvlText w:val=""/>
      <w:lvlJc w:val="left"/>
      <w:pPr>
        <w:ind w:left="5665" w:hanging="360"/>
      </w:pPr>
      <w:rPr>
        <w:rFonts w:ascii="Symbol" w:hAnsi="Symbol" w:hint="default"/>
      </w:rPr>
    </w:lvl>
    <w:lvl w:ilvl="7" w:tplc="04100003" w:tentative="1">
      <w:start w:val="1"/>
      <w:numFmt w:val="bullet"/>
      <w:lvlText w:val="o"/>
      <w:lvlJc w:val="left"/>
      <w:pPr>
        <w:ind w:left="6385" w:hanging="360"/>
      </w:pPr>
      <w:rPr>
        <w:rFonts w:ascii="Courier New" w:hAnsi="Courier New" w:cs="Courier New" w:hint="default"/>
      </w:rPr>
    </w:lvl>
    <w:lvl w:ilvl="8" w:tplc="04100005" w:tentative="1">
      <w:start w:val="1"/>
      <w:numFmt w:val="bullet"/>
      <w:lvlText w:val=""/>
      <w:lvlJc w:val="left"/>
      <w:pPr>
        <w:ind w:left="7105" w:hanging="360"/>
      </w:pPr>
      <w:rPr>
        <w:rFonts w:ascii="Wingdings" w:hAnsi="Wingdings" w:hint="default"/>
      </w:rPr>
    </w:lvl>
  </w:abstractNum>
  <w:abstractNum w:abstractNumId="3" w15:restartNumberingAfterBreak="0">
    <w:nsid w:val="19DB0DD8"/>
    <w:multiLevelType w:val="hybridMultilevel"/>
    <w:tmpl w:val="3168C502"/>
    <w:lvl w:ilvl="0" w:tplc="591CF330">
      <w:start w:val="15"/>
      <w:numFmt w:val="bullet"/>
      <w:lvlText w:val="-"/>
      <w:lvlJc w:val="left"/>
      <w:pPr>
        <w:ind w:left="644" w:hanging="360"/>
      </w:pPr>
      <w:rPr>
        <w:rFonts w:ascii="Times New Roman" w:eastAsia="Times New Roman" w:hAnsi="Times New Roman" w:cs="Times New Roman" w:hint="default"/>
      </w:rPr>
    </w:lvl>
    <w:lvl w:ilvl="1" w:tplc="04100003" w:tentative="1">
      <w:start w:val="1"/>
      <w:numFmt w:val="bullet"/>
      <w:lvlText w:val="o"/>
      <w:lvlJc w:val="left"/>
      <w:pPr>
        <w:ind w:left="1364" w:hanging="360"/>
      </w:pPr>
      <w:rPr>
        <w:rFonts w:ascii="Courier New" w:hAnsi="Courier New" w:hint="default"/>
      </w:rPr>
    </w:lvl>
    <w:lvl w:ilvl="2" w:tplc="04100005" w:tentative="1">
      <w:start w:val="1"/>
      <w:numFmt w:val="bullet"/>
      <w:lvlText w:val=""/>
      <w:lvlJc w:val="left"/>
      <w:pPr>
        <w:ind w:left="2084" w:hanging="360"/>
      </w:pPr>
      <w:rPr>
        <w:rFonts w:ascii="Wingdings" w:hAnsi="Wingdings" w:hint="default"/>
      </w:rPr>
    </w:lvl>
    <w:lvl w:ilvl="3" w:tplc="04100001" w:tentative="1">
      <w:start w:val="1"/>
      <w:numFmt w:val="bullet"/>
      <w:lvlText w:val=""/>
      <w:lvlJc w:val="left"/>
      <w:pPr>
        <w:ind w:left="2804" w:hanging="360"/>
      </w:pPr>
      <w:rPr>
        <w:rFonts w:ascii="Symbol" w:hAnsi="Symbol" w:hint="default"/>
      </w:rPr>
    </w:lvl>
    <w:lvl w:ilvl="4" w:tplc="04100003" w:tentative="1">
      <w:start w:val="1"/>
      <w:numFmt w:val="bullet"/>
      <w:lvlText w:val="o"/>
      <w:lvlJc w:val="left"/>
      <w:pPr>
        <w:ind w:left="3524" w:hanging="360"/>
      </w:pPr>
      <w:rPr>
        <w:rFonts w:ascii="Courier New" w:hAnsi="Courier New" w:hint="default"/>
      </w:rPr>
    </w:lvl>
    <w:lvl w:ilvl="5" w:tplc="04100005" w:tentative="1">
      <w:start w:val="1"/>
      <w:numFmt w:val="bullet"/>
      <w:lvlText w:val=""/>
      <w:lvlJc w:val="left"/>
      <w:pPr>
        <w:ind w:left="4244" w:hanging="360"/>
      </w:pPr>
      <w:rPr>
        <w:rFonts w:ascii="Wingdings" w:hAnsi="Wingdings" w:hint="default"/>
      </w:rPr>
    </w:lvl>
    <w:lvl w:ilvl="6" w:tplc="04100001" w:tentative="1">
      <w:start w:val="1"/>
      <w:numFmt w:val="bullet"/>
      <w:lvlText w:val=""/>
      <w:lvlJc w:val="left"/>
      <w:pPr>
        <w:ind w:left="4964" w:hanging="360"/>
      </w:pPr>
      <w:rPr>
        <w:rFonts w:ascii="Symbol" w:hAnsi="Symbol" w:hint="default"/>
      </w:rPr>
    </w:lvl>
    <w:lvl w:ilvl="7" w:tplc="04100003" w:tentative="1">
      <w:start w:val="1"/>
      <w:numFmt w:val="bullet"/>
      <w:lvlText w:val="o"/>
      <w:lvlJc w:val="left"/>
      <w:pPr>
        <w:ind w:left="5684" w:hanging="360"/>
      </w:pPr>
      <w:rPr>
        <w:rFonts w:ascii="Courier New" w:hAnsi="Courier New" w:hint="default"/>
      </w:rPr>
    </w:lvl>
    <w:lvl w:ilvl="8" w:tplc="04100005" w:tentative="1">
      <w:start w:val="1"/>
      <w:numFmt w:val="bullet"/>
      <w:lvlText w:val=""/>
      <w:lvlJc w:val="left"/>
      <w:pPr>
        <w:ind w:left="6404" w:hanging="360"/>
      </w:pPr>
      <w:rPr>
        <w:rFonts w:ascii="Wingdings" w:hAnsi="Wingdings" w:hint="default"/>
      </w:rPr>
    </w:lvl>
  </w:abstractNum>
  <w:abstractNum w:abstractNumId="4" w15:restartNumberingAfterBreak="0">
    <w:nsid w:val="28AB705C"/>
    <w:multiLevelType w:val="hybridMultilevel"/>
    <w:tmpl w:val="82D22AD0"/>
    <w:lvl w:ilvl="0" w:tplc="D76CD1F0">
      <w:start w:val="1"/>
      <w:numFmt w:val="decimal"/>
      <w:lvlText w:val="%1."/>
      <w:lvlJc w:val="left"/>
      <w:pPr>
        <w:ind w:left="2912" w:hanging="360"/>
      </w:pPr>
      <w:rPr>
        <w:rFonts w:hint="default"/>
        <w:color w:val="000000" w:themeColor="text1"/>
      </w:rPr>
    </w:lvl>
    <w:lvl w:ilvl="1" w:tplc="04100019" w:tentative="1">
      <w:start w:val="1"/>
      <w:numFmt w:val="lowerLetter"/>
      <w:lvlText w:val="%2."/>
      <w:lvlJc w:val="left"/>
      <w:pPr>
        <w:ind w:left="3632" w:hanging="360"/>
      </w:pPr>
    </w:lvl>
    <w:lvl w:ilvl="2" w:tplc="0410001B" w:tentative="1">
      <w:start w:val="1"/>
      <w:numFmt w:val="lowerRoman"/>
      <w:lvlText w:val="%3."/>
      <w:lvlJc w:val="right"/>
      <w:pPr>
        <w:ind w:left="4352" w:hanging="180"/>
      </w:pPr>
    </w:lvl>
    <w:lvl w:ilvl="3" w:tplc="0410000F" w:tentative="1">
      <w:start w:val="1"/>
      <w:numFmt w:val="decimal"/>
      <w:lvlText w:val="%4."/>
      <w:lvlJc w:val="left"/>
      <w:pPr>
        <w:ind w:left="5072" w:hanging="360"/>
      </w:pPr>
    </w:lvl>
    <w:lvl w:ilvl="4" w:tplc="04100019" w:tentative="1">
      <w:start w:val="1"/>
      <w:numFmt w:val="lowerLetter"/>
      <w:lvlText w:val="%5."/>
      <w:lvlJc w:val="left"/>
      <w:pPr>
        <w:ind w:left="5792" w:hanging="360"/>
      </w:pPr>
    </w:lvl>
    <w:lvl w:ilvl="5" w:tplc="0410001B" w:tentative="1">
      <w:start w:val="1"/>
      <w:numFmt w:val="lowerRoman"/>
      <w:lvlText w:val="%6."/>
      <w:lvlJc w:val="right"/>
      <w:pPr>
        <w:ind w:left="6512" w:hanging="180"/>
      </w:pPr>
    </w:lvl>
    <w:lvl w:ilvl="6" w:tplc="0410000F" w:tentative="1">
      <w:start w:val="1"/>
      <w:numFmt w:val="decimal"/>
      <w:lvlText w:val="%7."/>
      <w:lvlJc w:val="left"/>
      <w:pPr>
        <w:ind w:left="7232" w:hanging="360"/>
      </w:pPr>
    </w:lvl>
    <w:lvl w:ilvl="7" w:tplc="04100019" w:tentative="1">
      <w:start w:val="1"/>
      <w:numFmt w:val="lowerLetter"/>
      <w:lvlText w:val="%8."/>
      <w:lvlJc w:val="left"/>
      <w:pPr>
        <w:ind w:left="7952" w:hanging="360"/>
      </w:pPr>
    </w:lvl>
    <w:lvl w:ilvl="8" w:tplc="0410001B" w:tentative="1">
      <w:start w:val="1"/>
      <w:numFmt w:val="lowerRoman"/>
      <w:lvlText w:val="%9."/>
      <w:lvlJc w:val="right"/>
      <w:pPr>
        <w:ind w:left="8672" w:hanging="180"/>
      </w:pPr>
    </w:lvl>
  </w:abstractNum>
  <w:abstractNum w:abstractNumId="5" w15:restartNumberingAfterBreak="0">
    <w:nsid w:val="2E023B75"/>
    <w:multiLevelType w:val="hybridMultilevel"/>
    <w:tmpl w:val="33AA6AF0"/>
    <w:lvl w:ilvl="0" w:tplc="86D4EA0A">
      <w:start w:val="1"/>
      <w:numFmt w:val="decimal"/>
      <w:lvlText w:val="%1."/>
      <w:lvlJc w:val="left"/>
      <w:pPr>
        <w:ind w:left="644" w:hanging="36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6" w15:restartNumberingAfterBreak="0">
    <w:nsid w:val="31141C23"/>
    <w:multiLevelType w:val="hybridMultilevel"/>
    <w:tmpl w:val="A7B43B68"/>
    <w:lvl w:ilvl="0" w:tplc="EF649932">
      <w:start w:val="1"/>
      <w:numFmt w:val="bullet"/>
      <w:lvlText w:val="-"/>
      <w:lvlJc w:val="left"/>
      <w:pPr>
        <w:ind w:left="644" w:hanging="360"/>
      </w:pPr>
      <w:rPr>
        <w:rFonts w:ascii="Times New Roman" w:eastAsia="Times New Roman" w:hAnsi="Times New Roman" w:cs="Times New Roman" w:hint="default"/>
      </w:rPr>
    </w:lvl>
    <w:lvl w:ilvl="1" w:tplc="04100003" w:tentative="1">
      <w:start w:val="1"/>
      <w:numFmt w:val="bullet"/>
      <w:lvlText w:val="o"/>
      <w:lvlJc w:val="left"/>
      <w:pPr>
        <w:ind w:left="1364" w:hanging="360"/>
      </w:pPr>
      <w:rPr>
        <w:rFonts w:ascii="Courier New" w:hAnsi="Courier New" w:cs="Courier New" w:hint="default"/>
      </w:rPr>
    </w:lvl>
    <w:lvl w:ilvl="2" w:tplc="04100005" w:tentative="1">
      <w:start w:val="1"/>
      <w:numFmt w:val="bullet"/>
      <w:lvlText w:val=""/>
      <w:lvlJc w:val="left"/>
      <w:pPr>
        <w:ind w:left="2084" w:hanging="360"/>
      </w:pPr>
      <w:rPr>
        <w:rFonts w:ascii="Wingdings" w:hAnsi="Wingdings" w:hint="default"/>
      </w:rPr>
    </w:lvl>
    <w:lvl w:ilvl="3" w:tplc="04100001" w:tentative="1">
      <w:start w:val="1"/>
      <w:numFmt w:val="bullet"/>
      <w:lvlText w:val=""/>
      <w:lvlJc w:val="left"/>
      <w:pPr>
        <w:ind w:left="2804" w:hanging="360"/>
      </w:pPr>
      <w:rPr>
        <w:rFonts w:ascii="Symbol" w:hAnsi="Symbol" w:hint="default"/>
      </w:rPr>
    </w:lvl>
    <w:lvl w:ilvl="4" w:tplc="04100003" w:tentative="1">
      <w:start w:val="1"/>
      <w:numFmt w:val="bullet"/>
      <w:lvlText w:val="o"/>
      <w:lvlJc w:val="left"/>
      <w:pPr>
        <w:ind w:left="3524" w:hanging="360"/>
      </w:pPr>
      <w:rPr>
        <w:rFonts w:ascii="Courier New" w:hAnsi="Courier New" w:cs="Courier New" w:hint="default"/>
      </w:rPr>
    </w:lvl>
    <w:lvl w:ilvl="5" w:tplc="04100005" w:tentative="1">
      <w:start w:val="1"/>
      <w:numFmt w:val="bullet"/>
      <w:lvlText w:val=""/>
      <w:lvlJc w:val="left"/>
      <w:pPr>
        <w:ind w:left="4244" w:hanging="360"/>
      </w:pPr>
      <w:rPr>
        <w:rFonts w:ascii="Wingdings" w:hAnsi="Wingdings" w:hint="default"/>
      </w:rPr>
    </w:lvl>
    <w:lvl w:ilvl="6" w:tplc="04100001" w:tentative="1">
      <w:start w:val="1"/>
      <w:numFmt w:val="bullet"/>
      <w:lvlText w:val=""/>
      <w:lvlJc w:val="left"/>
      <w:pPr>
        <w:ind w:left="4964" w:hanging="360"/>
      </w:pPr>
      <w:rPr>
        <w:rFonts w:ascii="Symbol" w:hAnsi="Symbol" w:hint="default"/>
      </w:rPr>
    </w:lvl>
    <w:lvl w:ilvl="7" w:tplc="04100003" w:tentative="1">
      <w:start w:val="1"/>
      <w:numFmt w:val="bullet"/>
      <w:lvlText w:val="o"/>
      <w:lvlJc w:val="left"/>
      <w:pPr>
        <w:ind w:left="5684" w:hanging="360"/>
      </w:pPr>
      <w:rPr>
        <w:rFonts w:ascii="Courier New" w:hAnsi="Courier New" w:cs="Courier New" w:hint="default"/>
      </w:rPr>
    </w:lvl>
    <w:lvl w:ilvl="8" w:tplc="04100005" w:tentative="1">
      <w:start w:val="1"/>
      <w:numFmt w:val="bullet"/>
      <w:lvlText w:val=""/>
      <w:lvlJc w:val="left"/>
      <w:pPr>
        <w:ind w:left="6404" w:hanging="360"/>
      </w:pPr>
      <w:rPr>
        <w:rFonts w:ascii="Wingdings" w:hAnsi="Wingdings" w:hint="default"/>
      </w:rPr>
    </w:lvl>
  </w:abstractNum>
  <w:abstractNum w:abstractNumId="7" w15:restartNumberingAfterBreak="0">
    <w:nsid w:val="3202366D"/>
    <w:multiLevelType w:val="hybridMultilevel"/>
    <w:tmpl w:val="BA4CAD4A"/>
    <w:lvl w:ilvl="0" w:tplc="C0DAF812">
      <w:start w:val="1"/>
      <w:numFmt w:val="decimal"/>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3CB234F3"/>
    <w:multiLevelType w:val="hybridMultilevel"/>
    <w:tmpl w:val="F61AC954"/>
    <w:lvl w:ilvl="0" w:tplc="CAC20988">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5F201A75"/>
    <w:multiLevelType w:val="hybridMultilevel"/>
    <w:tmpl w:val="43B26C1A"/>
    <w:lvl w:ilvl="0" w:tplc="8C4E0C5A">
      <w:start w:val="26"/>
      <w:numFmt w:val="bullet"/>
      <w:lvlText w:val="-"/>
      <w:lvlJc w:val="left"/>
      <w:pPr>
        <w:ind w:left="644" w:hanging="360"/>
      </w:pPr>
      <w:rPr>
        <w:rFonts w:ascii="Times New Roman" w:eastAsiaTheme="minorHAnsi" w:hAnsi="Times New Roman" w:cs="Times New Roman" w:hint="default"/>
      </w:rPr>
    </w:lvl>
    <w:lvl w:ilvl="1" w:tplc="04100003" w:tentative="1">
      <w:start w:val="1"/>
      <w:numFmt w:val="bullet"/>
      <w:lvlText w:val="o"/>
      <w:lvlJc w:val="left"/>
      <w:pPr>
        <w:ind w:left="1364" w:hanging="360"/>
      </w:pPr>
      <w:rPr>
        <w:rFonts w:ascii="Courier New" w:hAnsi="Courier New" w:cs="Courier New" w:hint="default"/>
      </w:rPr>
    </w:lvl>
    <w:lvl w:ilvl="2" w:tplc="04100005" w:tentative="1">
      <w:start w:val="1"/>
      <w:numFmt w:val="bullet"/>
      <w:lvlText w:val=""/>
      <w:lvlJc w:val="left"/>
      <w:pPr>
        <w:ind w:left="2084" w:hanging="360"/>
      </w:pPr>
      <w:rPr>
        <w:rFonts w:ascii="Wingdings" w:hAnsi="Wingdings" w:hint="default"/>
      </w:rPr>
    </w:lvl>
    <w:lvl w:ilvl="3" w:tplc="04100001" w:tentative="1">
      <w:start w:val="1"/>
      <w:numFmt w:val="bullet"/>
      <w:lvlText w:val=""/>
      <w:lvlJc w:val="left"/>
      <w:pPr>
        <w:ind w:left="2804" w:hanging="360"/>
      </w:pPr>
      <w:rPr>
        <w:rFonts w:ascii="Symbol" w:hAnsi="Symbol" w:hint="default"/>
      </w:rPr>
    </w:lvl>
    <w:lvl w:ilvl="4" w:tplc="04100003" w:tentative="1">
      <w:start w:val="1"/>
      <w:numFmt w:val="bullet"/>
      <w:lvlText w:val="o"/>
      <w:lvlJc w:val="left"/>
      <w:pPr>
        <w:ind w:left="3524" w:hanging="360"/>
      </w:pPr>
      <w:rPr>
        <w:rFonts w:ascii="Courier New" w:hAnsi="Courier New" w:cs="Courier New" w:hint="default"/>
      </w:rPr>
    </w:lvl>
    <w:lvl w:ilvl="5" w:tplc="04100005" w:tentative="1">
      <w:start w:val="1"/>
      <w:numFmt w:val="bullet"/>
      <w:lvlText w:val=""/>
      <w:lvlJc w:val="left"/>
      <w:pPr>
        <w:ind w:left="4244" w:hanging="360"/>
      </w:pPr>
      <w:rPr>
        <w:rFonts w:ascii="Wingdings" w:hAnsi="Wingdings" w:hint="default"/>
      </w:rPr>
    </w:lvl>
    <w:lvl w:ilvl="6" w:tplc="04100001" w:tentative="1">
      <w:start w:val="1"/>
      <w:numFmt w:val="bullet"/>
      <w:lvlText w:val=""/>
      <w:lvlJc w:val="left"/>
      <w:pPr>
        <w:ind w:left="4964" w:hanging="360"/>
      </w:pPr>
      <w:rPr>
        <w:rFonts w:ascii="Symbol" w:hAnsi="Symbol" w:hint="default"/>
      </w:rPr>
    </w:lvl>
    <w:lvl w:ilvl="7" w:tplc="04100003" w:tentative="1">
      <w:start w:val="1"/>
      <w:numFmt w:val="bullet"/>
      <w:lvlText w:val="o"/>
      <w:lvlJc w:val="left"/>
      <w:pPr>
        <w:ind w:left="5684" w:hanging="360"/>
      </w:pPr>
      <w:rPr>
        <w:rFonts w:ascii="Courier New" w:hAnsi="Courier New" w:cs="Courier New" w:hint="default"/>
      </w:rPr>
    </w:lvl>
    <w:lvl w:ilvl="8" w:tplc="04100005" w:tentative="1">
      <w:start w:val="1"/>
      <w:numFmt w:val="bullet"/>
      <w:lvlText w:val=""/>
      <w:lvlJc w:val="left"/>
      <w:pPr>
        <w:ind w:left="6404" w:hanging="360"/>
      </w:pPr>
      <w:rPr>
        <w:rFonts w:ascii="Wingdings" w:hAnsi="Wingdings" w:hint="default"/>
      </w:rPr>
    </w:lvl>
  </w:abstractNum>
  <w:abstractNum w:abstractNumId="10" w15:restartNumberingAfterBreak="0">
    <w:nsid w:val="72016D49"/>
    <w:multiLevelType w:val="hybridMultilevel"/>
    <w:tmpl w:val="5F2C6FBA"/>
    <w:lvl w:ilvl="0" w:tplc="F6107B4A">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6"/>
  </w:num>
  <w:num w:numId="2">
    <w:abstractNumId w:val="4"/>
  </w:num>
  <w:num w:numId="3">
    <w:abstractNumId w:val="5"/>
  </w:num>
  <w:num w:numId="4">
    <w:abstractNumId w:val="3"/>
  </w:num>
  <w:num w:numId="5">
    <w:abstractNumId w:val="1"/>
  </w:num>
  <w:num w:numId="6">
    <w:abstractNumId w:val="10"/>
  </w:num>
  <w:num w:numId="7">
    <w:abstractNumId w:val="8"/>
  </w:num>
  <w:num w:numId="8">
    <w:abstractNumId w:val="9"/>
  </w:num>
  <w:num w:numId="9">
    <w:abstractNumId w:val="0"/>
  </w:num>
  <w:num w:numId="10">
    <w:abstractNumId w:val="7"/>
  </w:num>
  <w:num w:numId="11">
    <w:abstractNumId w:val="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5"/>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5D18"/>
    <w:rsid w:val="0000072A"/>
    <w:rsid w:val="00000BBF"/>
    <w:rsid w:val="00000FED"/>
    <w:rsid w:val="000017ED"/>
    <w:rsid w:val="00001CE9"/>
    <w:rsid w:val="0000253D"/>
    <w:rsid w:val="00002A26"/>
    <w:rsid w:val="00002D25"/>
    <w:rsid w:val="000030D8"/>
    <w:rsid w:val="00003232"/>
    <w:rsid w:val="00003534"/>
    <w:rsid w:val="00003793"/>
    <w:rsid w:val="00003FD3"/>
    <w:rsid w:val="00004521"/>
    <w:rsid w:val="00004E67"/>
    <w:rsid w:val="0000566A"/>
    <w:rsid w:val="00005CC4"/>
    <w:rsid w:val="00005D31"/>
    <w:rsid w:val="00005DBF"/>
    <w:rsid w:val="00006D21"/>
    <w:rsid w:val="0000746C"/>
    <w:rsid w:val="0000748D"/>
    <w:rsid w:val="00007E2B"/>
    <w:rsid w:val="0001107B"/>
    <w:rsid w:val="000111D4"/>
    <w:rsid w:val="0001216D"/>
    <w:rsid w:val="00012705"/>
    <w:rsid w:val="0001283F"/>
    <w:rsid w:val="00012971"/>
    <w:rsid w:val="0001339A"/>
    <w:rsid w:val="00013B48"/>
    <w:rsid w:val="00014251"/>
    <w:rsid w:val="000146B1"/>
    <w:rsid w:val="00014831"/>
    <w:rsid w:val="000148B0"/>
    <w:rsid w:val="00015E63"/>
    <w:rsid w:val="00015FEF"/>
    <w:rsid w:val="00016329"/>
    <w:rsid w:val="00016ECA"/>
    <w:rsid w:val="0001732C"/>
    <w:rsid w:val="000179E0"/>
    <w:rsid w:val="00020045"/>
    <w:rsid w:val="00020146"/>
    <w:rsid w:val="00020311"/>
    <w:rsid w:val="0002153A"/>
    <w:rsid w:val="000216EF"/>
    <w:rsid w:val="0002185E"/>
    <w:rsid w:val="00021B32"/>
    <w:rsid w:val="000225AD"/>
    <w:rsid w:val="0002280A"/>
    <w:rsid w:val="0002303B"/>
    <w:rsid w:val="00023551"/>
    <w:rsid w:val="00023605"/>
    <w:rsid w:val="00023795"/>
    <w:rsid w:val="00023DAC"/>
    <w:rsid w:val="00023E9A"/>
    <w:rsid w:val="00023ED3"/>
    <w:rsid w:val="000242EE"/>
    <w:rsid w:val="000243AB"/>
    <w:rsid w:val="00024480"/>
    <w:rsid w:val="000249CC"/>
    <w:rsid w:val="00025034"/>
    <w:rsid w:val="00026AFA"/>
    <w:rsid w:val="00026F1D"/>
    <w:rsid w:val="00027662"/>
    <w:rsid w:val="00027952"/>
    <w:rsid w:val="00030582"/>
    <w:rsid w:val="00030696"/>
    <w:rsid w:val="0003099A"/>
    <w:rsid w:val="000311EE"/>
    <w:rsid w:val="0003131A"/>
    <w:rsid w:val="000315F4"/>
    <w:rsid w:val="0003203D"/>
    <w:rsid w:val="00032214"/>
    <w:rsid w:val="00033060"/>
    <w:rsid w:val="00033F42"/>
    <w:rsid w:val="00033F7D"/>
    <w:rsid w:val="00034686"/>
    <w:rsid w:val="000346B7"/>
    <w:rsid w:val="00034CA4"/>
    <w:rsid w:val="00034FD1"/>
    <w:rsid w:val="000353FE"/>
    <w:rsid w:val="0003580F"/>
    <w:rsid w:val="000359A6"/>
    <w:rsid w:val="000361E2"/>
    <w:rsid w:val="000363BA"/>
    <w:rsid w:val="00036AA7"/>
    <w:rsid w:val="0003789F"/>
    <w:rsid w:val="0004001E"/>
    <w:rsid w:val="00040AAF"/>
    <w:rsid w:val="00040B12"/>
    <w:rsid w:val="00040C8C"/>
    <w:rsid w:val="00040F44"/>
    <w:rsid w:val="000419AF"/>
    <w:rsid w:val="0004244F"/>
    <w:rsid w:val="0004342F"/>
    <w:rsid w:val="000434E6"/>
    <w:rsid w:val="00043629"/>
    <w:rsid w:val="000438F5"/>
    <w:rsid w:val="00043956"/>
    <w:rsid w:val="000446FD"/>
    <w:rsid w:val="00044C11"/>
    <w:rsid w:val="00044E3D"/>
    <w:rsid w:val="000451C5"/>
    <w:rsid w:val="00045828"/>
    <w:rsid w:val="0004600C"/>
    <w:rsid w:val="00046346"/>
    <w:rsid w:val="000468F3"/>
    <w:rsid w:val="00046D00"/>
    <w:rsid w:val="000471EC"/>
    <w:rsid w:val="000475BB"/>
    <w:rsid w:val="000479F1"/>
    <w:rsid w:val="00050DE5"/>
    <w:rsid w:val="000511C3"/>
    <w:rsid w:val="0005137B"/>
    <w:rsid w:val="00051567"/>
    <w:rsid w:val="000516B7"/>
    <w:rsid w:val="00052BEC"/>
    <w:rsid w:val="0005350E"/>
    <w:rsid w:val="000538DE"/>
    <w:rsid w:val="0005411D"/>
    <w:rsid w:val="0005421E"/>
    <w:rsid w:val="000545D5"/>
    <w:rsid w:val="0005463E"/>
    <w:rsid w:val="00054B9D"/>
    <w:rsid w:val="000550A1"/>
    <w:rsid w:val="0005539C"/>
    <w:rsid w:val="00055D27"/>
    <w:rsid w:val="00055E28"/>
    <w:rsid w:val="000564E1"/>
    <w:rsid w:val="000569B9"/>
    <w:rsid w:val="00057318"/>
    <w:rsid w:val="000574C4"/>
    <w:rsid w:val="000600C9"/>
    <w:rsid w:val="000601EB"/>
    <w:rsid w:val="000603F5"/>
    <w:rsid w:val="0006066E"/>
    <w:rsid w:val="00060BB3"/>
    <w:rsid w:val="0006101D"/>
    <w:rsid w:val="00061AC5"/>
    <w:rsid w:val="00062247"/>
    <w:rsid w:val="00062286"/>
    <w:rsid w:val="00062920"/>
    <w:rsid w:val="00062943"/>
    <w:rsid w:val="00062BF2"/>
    <w:rsid w:val="00064247"/>
    <w:rsid w:val="00064B6E"/>
    <w:rsid w:val="00065736"/>
    <w:rsid w:val="00066032"/>
    <w:rsid w:val="00066212"/>
    <w:rsid w:val="00066DFC"/>
    <w:rsid w:val="0006781C"/>
    <w:rsid w:val="00067A89"/>
    <w:rsid w:val="00067DE3"/>
    <w:rsid w:val="00070ADE"/>
    <w:rsid w:val="00070DFB"/>
    <w:rsid w:val="00071003"/>
    <w:rsid w:val="000716C2"/>
    <w:rsid w:val="0007193E"/>
    <w:rsid w:val="0007243D"/>
    <w:rsid w:val="00072D29"/>
    <w:rsid w:val="00073854"/>
    <w:rsid w:val="000753E3"/>
    <w:rsid w:val="0007569E"/>
    <w:rsid w:val="000756C2"/>
    <w:rsid w:val="00075A60"/>
    <w:rsid w:val="00076B82"/>
    <w:rsid w:val="0007717B"/>
    <w:rsid w:val="0007764E"/>
    <w:rsid w:val="000777EE"/>
    <w:rsid w:val="00077A9D"/>
    <w:rsid w:val="00077F99"/>
    <w:rsid w:val="000801E6"/>
    <w:rsid w:val="00080295"/>
    <w:rsid w:val="000815D9"/>
    <w:rsid w:val="000815FB"/>
    <w:rsid w:val="00082244"/>
    <w:rsid w:val="00082252"/>
    <w:rsid w:val="00082B81"/>
    <w:rsid w:val="00082BD4"/>
    <w:rsid w:val="00082EC8"/>
    <w:rsid w:val="00082F31"/>
    <w:rsid w:val="00083A24"/>
    <w:rsid w:val="00083CDC"/>
    <w:rsid w:val="00084116"/>
    <w:rsid w:val="00084218"/>
    <w:rsid w:val="00084983"/>
    <w:rsid w:val="00084C1C"/>
    <w:rsid w:val="00084F81"/>
    <w:rsid w:val="0008546E"/>
    <w:rsid w:val="0008578E"/>
    <w:rsid w:val="000858DA"/>
    <w:rsid w:val="00085B8B"/>
    <w:rsid w:val="000863A8"/>
    <w:rsid w:val="000864C7"/>
    <w:rsid w:val="00086792"/>
    <w:rsid w:val="00087169"/>
    <w:rsid w:val="0008740C"/>
    <w:rsid w:val="00087C7E"/>
    <w:rsid w:val="00087EDF"/>
    <w:rsid w:val="00087FC8"/>
    <w:rsid w:val="0009060B"/>
    <w:rsid w:val="000907AA"/>
    <w:rsid w:val="00090917"/>
    <w:rsid w:val="00091B87"/>
    <w:rsid w:val="00091ED1"/>
    <w:rsid w:val="00091FA3"/>
    <w:rsid w:val="00092339"/>
    <w:rsid w:val="00092791"/>
    <w:rsid w:val="00092884"/>
    <w:rsid w:val="00092DC0"/>
    <w:rsid w:val="00092DCC"/>
    <w:rsid w:val="00092E3B"/>
    <w:rsid w:val="00092F41"/>
    <w:rsid w:val="00094A37"/>
    <w:rsid w:val="00094FFF"/>
    <w:rsid w:val="000958F4"/>
    <w:rsid w:val="00095E3F"/>
    <w:rsid w:val="00095F7D"/>
    <w:rsid w:val="000960B4"/>
    <w:rsid w:val="0009657F"/>
    <w:rsid w:val="00096738"/>
    <w:rsid w:val="00097F43"/>
    <w:rsid w:val="000A0496"/>
    <w:rsid w:val="000A065D"/>
    <w:rsid w:val="000A0801"/>
    <w:rsid w:val="000A0C95"/>
    <w:rsid w:val="000A0D06"/>
    <w:rsid w:val="000A0FE9"/>
    <w:rsid w:val="000A1326"/>
    <w:rsid w:val="000A147D"/>
    <w:rsid w:val="000A1689"/>
    <w:rsid w:val="000A2057"/>
    <w:rsid w:val="000A207C"/>
    <w:rsid w:val="000A26E0"/>
    <w:rsid w:val="000A2C55"/>
    <w:rsid w:val="000A2ECE"/>
    <w:rsid w:val="000A350D"/>
    <w:rsid w:val="000A380A"/>
    <w:rsid w:val="000A4159"/>
    <w:rsid w:val="000A4167"/>
    <w:rsid w:val="000A4868"/>
    <w:rsid w:val="000A50A6"/>
    <w:rsid w:val="000A5530"/>
    <w:rsid w:val="000A5A01"/>
    <w:rsid w:val="000A5AE7"/>
    <w:rsid w:val="000A5D44"/>
    <w:rsid w:val="000A5E66"/>
    <w:rsid w:val="000A5ED7"/>
    <w:rsid w:val="000A5EF0"/>
    <w:rsid w:val="000A6315"/>
    <w:rsid w:val="000A7060"/>
    <w:rsid w:val="000A74D5"/>
    <w:rsid w:val="000A786A"/>
    <w:rsid w:val="000A7D04"/>
    <w:rsid w:val="000B099C"/>
    <w:rsid w:val="000B0B53"/>
    <w:rsid w:val="000B0C3F"/>
    <w:rsid w:val="000B0EE0"/>
    <w:rsid w:val="000B15DA"/>
    <w:rsid w:val="000B19C4"/>
    <w:rsid w:val="000B1A62"/>
    <w:rsid w:val="000B23CF"/>
    <w:rsid w:val="000B24EC"/>
    <w:rsid w:val="000B27F8"/>
    <w:rsid w:val="000B2A9A"/>
    <w:rsid w:val="000B2D9B"/>
    <w:rsid w:val="000B2DF8"/>
    <w:rsid w:val="000B2EA8"/>
    <w:rsid w:val="000B3741"/>
    <w:rsid w:val="000B3D98"/>
    <w:rsid w:val="000B3F2F"/>
    <w:rsid w:val="000B4AF4"/>
    <w:rsid w:val="000B4D6F"/>
    <w:rsid w:val="000B4E47"/>
    <w:rsid w:val="000B4ECB"/>
    <w:rsid w:val="000B58C8"/>
    <w:rsid w:val="000B5A20"/>
    <w:rsid w:val="000B5B1F"/>
    <w:rsid w:val="000B5CED"/>
    <w:rsid w:val="000B70CC"/>
    <w:rsid w:val="000B7218"/>
    <w:rsid w:val="000B75BA"/>
    <w:rsid w:val="000B76C8"/>
    <w:rsid w:val="000C0121"/>
    <w:rsid w:val="000C1950"/>
    <w:rsid w:val="000C1E64"/>
    <w:rsid w:val="000C2058"/>
    <w:rsid w:val="000C249F"/>
    <w:rsid w:val="000C2604"/>
    <w:rsid w:val="000C267A"/>
    <w:rsid w:val="000C28C0"/>
    <w:rsid w:val="000C317B"/>
    <w:rsid w:val="000C3233"/>
    <w:rsid w:val="000C3239"/>
    <w:rsid w:val="000C33D6"/>
    <w:rsid w:val="000C3FE7"/>
    <w:rsid w:val="000C4336"/>
    <w:rsid w:val="000C474D"/>
    <w:rsid w:val="000C489A"/>
    <w:rsid w:val="000C494D"/>
    <w:rsid w:val="000C4D68"/>
    <w:rsid w:val="000C4EF4"/>
    <w:rsid w:val="000C5016"/>
    <w:rsid w:val="000C5D85"/>
    <w:rsid w:val="000C5F86"/>
    <w:rsid w:val="000C64A5"/>
    <w:rsid w:val="000C65CC"/>
    <w:rsid w:val="000C66FD"/>
    <w:rsid w:val="000C6A90"/>
    <w:rsid w:val="000C713B"/>
    <w:rsid w:val="000C71E7"/>
    <w:rsid w:val="000C7546"/>
    <w:rsid w:val="000C785F"/>
    <w:rsid w:val="000D000E"/>
    <w:rsid w:val="000D032D"/>
    <w:rsid w:val="000D0AEB"/>
    <w:rsid w:val="000D1062"/>
    <w:rsid w:val="000D115A"/>
    <w:rsid w:val="000D11A0"/>
    <w:rsid w:val="000D16D3"/>
    <w:rsid w:val="000D1AD7"/>
    <w:rsid w:val="000D1F39"/>
    <w:rsid w:val="000D1F72"/>
    <w:rsid w:val="000D25D9"/>
    <w:rsid w:val="000D29E2"/>
    <w:rsid w:val="000D2B6D"/>
    <w:rsid w:val="000D2B9F"/>
    <w:rsid w:val="000D31B2"/>
    <w:rsid w:val="000D31DC"/>
    <w:rsid w:val="000D468D"/>
    <w:rsid w:val="000D4946"/>
    <w:rsid w:val="000D566E"/>
    <w:rsid w:val="000D5746"/>
    <w:rsid w:val="000D5BA2"/>
    <w:rsid w:val="000D5D27"/>
    <w:rsid w:val="000D5DC3"/>
    <w:rsid w:val="000D66A3"/>
    <w:rsid w:val="000D695C"/>
    <w:rsid w:val="000D6A91"/>
    <w:rsid w:val="000D74CD"/>
    <w:rsid w:val="000D790B"/>
    <w:rsid w:val="000E0055"/>
    <w:rsid w:val="000E074F"/>
    <w:rsid w:val="000E07F1"/>
    <w:rsid w:val="000E0F57"/>
    <w:rsid w:val="000E192D"/>
    <w:rsid w:val="000E214D"/>
    <w:rsid w:val="000E2617"/>
    <w:rsid w:val="000E2924"/>
    <w:rsid w:val="000E30E5"/>
    <w:rsid w:val="000E331E"/>
    <w:rsid w:val="000E39CA"/>
    <w:rsid w:val="000E3CB5"/>
    <w:rsid w:val="000E5286"/>
    <w:rsid w:val="000E57B7"/>
    <w:rsid w:val="000E5E5C"/>
    <w:rsid w:val="000E64D6"/>
    <w:rsid w:val="000E65BF"/>
    <w:rsid w:val="000E68E7"/>
    <w:rsid w:val="000E6F68"/>
    <w:rsid w:val="000E72B5"/>
    <w:rsid w:val="000E73AC"/>
    <w:rsid w:val="000E746E"/>
    <w:rsid w:val="000E7A13"/>
    <w:rsid w:val="000E7F0E"/>
    <w:rsid w:val="000F0017"/>
    <w:rsid w:val="000F0388"/>
    <w:rsid w:val="000F0654"/>
    <w:rsid w:val="000F0FA9"/>
    <w:rsid w:val="000F1DD5"/>
    <w:rsid w:val="000F1F37"/>
    <w:rsid w:val="000F2400"/>
    <w:rsid w:val="000F25D0"/>
    <w:rsid w:val="000F2688"/>
    <w:rsid w:val="000F28CF"/>
    <w:rsid w:val="000F2B9F"/>
    <w:rsid w:val="000F2EDC"/>
    <w:rsid w:val="000F329A"/>
    <w:rsid w:val="000F3329"/>
    <w:rsid w:val="000F34BF"/>
    <w:rsid w:val="000F36F2"/>
    <w:rsid w:val="000F3CEE"/>
    <w:rsid w:val="000F405D"/>
    <w:rsid w:val="000F40A8"/>
    <w:rsid w:val="000F50F1"/>
    <w:rsid w:val="000F50F9"/>
    <w:rsid w:val="000F5CC6"/>
    <w:rsid w:val="000F60CA"/>
    <w:rsid w:val="000F6402"/>
    <w:rsid w:val="000F65AC"/>
    <w:rsid w:val="000F675A"/>
    <w:rsid w:val="000F74A5"/>
    <w:rsid w:val="000F75E3"/>
    <w:rsid w:val="000F79AA"/>
    <w:rsid w:val="000F7BF9"/>
    <w:rsid w:val="0010025E"/>
    <w:rsid w:val="00100376"/>
    <w:rsid w:val="001007A4"/>
    <w:rsid w:val="00100A1E"/>
    <w:rsid w:val="00100B76"/>
    <w:rsid w:val="00100C15"/>
    <w:rsid w:val="00101642"/>
    <w:rsid w:val="00101888"/>
    <w:rsid w:val="0010239B"/>
    <w:rsid w:val="001025CF"/>
    <w:rsid w:val="0010266E"/>
    <w:rsid w:val="00102AC1"/>
    <w:rsid w:val="001032D5"/>
    <w:rsid w:val="00103B24"/>
    <w:rsid w:val="00103D79"/>
    <w:rsid w:val="00104B1F"/>
    <w:rsid w:val="001051C1"/>
    <w:rsid w:val="00105314"/>
    <w:rsid w:val="0010536C"/>
    <w:rsid w:val="001055C5"/>
    <w:rsid w:val="00105B2D"/>
    <w:rsid w:val="0010789A"/>
    <w:rsid w:val="00107D3D"/>
    <w:rsid w:val="00110B75"/>
    <w:rsid w:val="0011124F"/>
    <w:rsid w:val="00111D1B"/>
    <w:rsid w:val="00111F3B"/>
    <w:rsid w:val="0011273F"/>
    <w:rsid w:val="00113146"/>
    <w:rsid w:val="00113229"/>
    <w:rsid w:val="001132DD"/>
    <w:rsid w:val="00113811"/>
    <w:rsid w:val="00113B24"/>
    <w:rsid w:val="00113F18"/>
    <w:rsid w:val="0011409D"/>
    <w:rsid w:val="001141C1"/>
    <w:rsid w:val="00114285"/>
    <w:rsid w:val="0011428E"/>
    <w:rsid w:val="0011478F"/>
    <w:rsid w:val="00114AB8"/>
    <w:rsid w:val="00115862"/>
    <w:rsid w:val="00116283"/>
    <w:rsid w:val="001163BD"/>
    <w:rsid w:val="00116829"/>
    <w:rsid w:val="00116E11"/>
    <w:rsid w:val="001171E4"/>
    <w:rsid w:val="00117E5E"/>
    <w:rsid w:val="00117F34"/>
    <w:rsid w:val="001202F6"/>
    <w:rsid w:val="00120F70"/>
    <w:rsid w:val="00120F98"/>
    <w:rsid w:val="0012208B"/>
    <w:rsid w:val="00122449"/>
    <w:rsid w:val="00122A6F"/>
    <w:rsid w:val="00123044"/>
    <w:rsid w:val="00123975"/>
    <w:rsid w:val="001245F2"/>
    <w:rsid w:val="001248D7"/>
    <w:rsid w:val="00124992"/>
    <w:rsid w:val="0012499A"/>
    <w:rsid w:val="00124A8D"/>
    <w:rsid w:val="001254FF"/>
    <w:rsid w:val="00125B77"/>
    <w:rsid w:val="00125C0E"/>
    <w:rsid w:val="00125EDC"/>
    <w:rsid w:val="00126337"/>
    <w:rsid w:val="00126434"/>
    <w:rsid w:val="00126F85"/>
    <w:rsid w:val="00127C25"/>
    <w:rsid w:val="00127C70"/>
    <w:rsid w:val="00127D81"/>
    <w:rsid w:val="00127FAF"/>
    <w:rsid w:val="00130516"/>
    <w:rsid w:val="00130FC5"/>
    <w:rsid w:val="0013103A"/>
    <w:rsid w:val="00131269"/>
    <w:rsid w:val="001317D9"/>
    <w:rsid w:val="001326F7"/>
    <w:rsid w:val="00132E71"/>
    <w:rsid w:val="00132FD4"/>
    <w:rsid w:val="00132FFB"/>
    <w:rsid w:val="001330F0"/>
    <w:rsid w:val="00133FD7"/>
    <w:rsid w:val="0013479A"/>
    <w:rsid w:val="0013517B"/>
    <w:rsid w:val="00135387"/>
    <w:rsid w:val="00135C52"/>
    <w:rsid w:val="00135DFA"/>
    <w:rsid w:val="00135EFD"/>
    <w:rsid w:val="00136793"/>
    <w:rsid w:val="00136B65"/>
    <w:rsid w:val="0013770B"/>
    <w:rsid w:val="00137AB2"/>
    <w:rsid w:val="00137C75"/>
    <w:rsid w:val="00140512"/>
    <w:rsid w:val="00140572"/>
    <w:rsid w:val="00141882"/>
    <w:rsid w:val="00141BE5"/>
    <w:rsid w:val="00141FBC"/>
    <w:rsid w:val="00142049"/>
    <w:rsid w:val="00142628"/>
    <w:rsid w:val="00142775"/>
    <w:rsid w:val="001428B6"/>
    <w:rsid w:val="00142AEE"/>
    <w:rsid w:val="00142B57"/>
    <w:rsid w:val="00143E5D"/>
    <w:rsid w:val="00144323"/>
    <w:rsid w:val="00144531"/>
    <w:rsid w:val="001446B7"/>
    <w:rsid w:val="00144BE9"/>
    <w:rsid w:val="001450A1"/>
    <w:rsid w:val="00145560"/>
    <w:rsid w:val="00145A45"/>
    <w:rsid w:val="00145FD5"/>
    <w:rsid w:val="0014618E"/>
    <w:rsid w:val="0014627D"/>
    <w:rsid w:val="00146571"/>
    <w:rsid w:val="001468A3"/>
    <w:rsid w:val="001469F6"/>
    <w:rsid w:val="00146B4B"/>
    <w:rsid w:val="00147D83"/>
    <w:rsid w:val="0015014D"/>
    <w:rsid w:val="0015053B"/>
    <w:rsid w:val="00150657"/>
    <w:rsid w:val="00150C4E"/>
    <w:rsid w:val="0015105B"/>
    <w:rsid w:val="00151664"/>
    <w:rsid w:val="00152206"/>
    <w:rsid w:val="00152414"/>
    <w:rsid w:val="00152DF6"/>
    <w:rsid w:val="001534AE"/>
    <w:rsid w:val="00153570"/>
    <w:rsid w:val="0015360B"/>
    <w:rsid w:val="0015382F"/>
    <w:rsid w:val="00154074"/>
    <w:rsid w:val="001540A8"/>
    <w:rsid w:val="00154570"/>
    <w:rsid w:val="001548A0"/>
    <w:rsid w:val="00154B4D"/>
    <w:rsid w:val="00154C9B"/>
    <w:rsid w:val="00154FBE"/>
    <w:rsid w:val="00156091"/>
    <w:rsid w:val="00156354"/>
    <w:rsid w:val="00160028"/>
    <w:rsid w:val="00160150"/>
    <w:rsid w:val="00160195"/>
    <w:rsid w:val="0016079A"/>
    <w:rsid w:val="00160D6A"/>
    <w:rsid w:val="00161969"/>
    <w:rsid w:val="001623C1"/>
    <w:rsid w:val="0016263E"/>
    <w:rsid w:val="00162AEA"/>
    <w:rsid w:val="00162DC6"/>
    <w:rsid w:val="001631EB"/>
    <w:rsid w:val="0016366B"/>
    <w:rsid w:val="00163A00"/>
    <w:rsid w:val="00163DFF"/>
    <w:rsid w:val="00164594"/>
    <w:rsid w:val="00164AA4"/>
    <w:rsid w:val="00164DBE"/>
    <w:rsid w:val="00165067"/>
    <w:rsid w:val="00165E31"/>
    <w:rsid w:val="00166580"/>
    <w:rsid w:val="00166D99"/>
    <w:rsid w:val="00166E26"/>
    <w:rsid w:val="00166EB0"/>
    <w:rsid w:val="00167418"/>
    <w:rsid w:val="001675EF"/>
    <w:rsid w:val="00167662"/>
    <w:rsid w:val="00167887"/>
    <w:rsid w:val="00167C6B"/>
    <w:rsid w:val="0017051E"/>
    <w:rsid w:val="00170A78"/>
    <w:rsid w:val="001711BB"/>
    <w:rsid w:val="0017198C"/>
    <w:rsid w:val="00171D17"/>
    <w:rsid w:val="00172217"/>
    <w:rsid w:val="00172932"/>
    <w:rsid w:val="00172C9A"/>
    <w:rsid w:val="00172EDB"/>
    <w:rsid w:val="001733AC"/>
    <w:rsid w:val="00173C59"/>
    <w:rsid w:val="001745E7"/>
    <w:rsid w:val="001754B7"/>
    <w:rsid w:val="0017616F"/>
    <w:rsid w:val="001764F7"/>
    <w:rsid w:val="00176CB7"/>
    <w:rsid w:val="00177399"/>
    <w:rsid w:val="001775F6"/>
    <w:rsid w:val="001800BA"/>
    <w:rsid w:val="00180814"/>
    <w:rsid w:val="00180AF1"/>
    <w:rsid w:val="00180C83"/>
    <w:rsid w:val="00180D73"/>
    <w:rsid w:val="00180F10"/>
    <w:rsid w:val="00180FCA"/>
    <w:rsid w:val="001811EF"/>
    <w:rsid w:val="001821FF"/>
    <w:rsid w:val="00182294"/>
    <w:rsid w:val="001823A8"/>
    <w:rsid w:val="001823C4"/>
    <w:rsid w:val="001827DF"/>
    <w:rsid w:val="00182C1D"/>
    <w:rsid w:val="0018308A"/>
    <w:rsid w:val="001833F3"/>
    <w:rsid w:val="001840D1"/>
    <w:rsid w:val="0018450C"/>
    <w:rsid w:val="00184685"/>
    <w:rsid w:val="001853FD"/>
    <w:rsid w:val="00185AA9"/>
    <w:rsid w:val="00186395"/>
    <w:rsid w:val="0018696F"/>
    <w:rsid w:val="001870B8"/>
    <w:rsid w:val="00187499"/>
    <w:rsid w:val="001902A7"/>
    <w:rsid w:val="001905FF"/>
    <w:rsid w:val="001909F6"/>
    <w:rsid w:val="0019144F"/>
    <w:rsid w:val="0019167A"/>
    <w:rsid w:val="0019212E"/>
    <w:rsid w:val="001926B8"/>
    <w:rsid w:val="001929D8"/>
    <w:rsid w:val="00192A32"/>
    <w:rsid w:val="00192C27"/>
    <w:rsid w:val="00192C94"/>
    <w:rsid w:val="00192D7C"/>
    <w:rsid w:val="00193912"/>
    <w:rsid w:val="001947EC"/>
    <w:rsid w:val="00195CAC"/>
    <w:rsid w:val="0019638A"/>
    <w:rsid w:val="00196969"/>
    <w:rsid w:val="0019735B"/>
    <w:rsid w:val="00197B27"/>
    <w:rsid w:val="001A0B55"/>
    <w:rsid w:val="001A1320"/>
    <w:rsid w:val="001A1593"/>
    <w:rsid w:val="001A1E80"/>
    <w:rsid w:val="001A22D5"/>
    <w:rsid w:val="001A2380"/>
    <w:rsid w:val="001A2454"/>
    <w:rsid w:val="001A3C67"/>
    <w:rsid w:val="001A44FC"/>
    <w:rsid w:val="001A4913"/>
    <w:rsid w:val="001A4DB4"/>
    <w:rsid w:val="001A52D9"/>
    <w:rsid w:val="001A52ED"/>
    <w:rsid w:val="001A530C"/>
    <w:rsid w:val="001A545D"/>
    <w:rsid w:val="001A5ED1"/>
    <w:rsid w:val="001A69BF"/>
    <w:rsid w:val="001A76A1"/>
    <w:rsid w:val="001B0124"/>
    <w:rsid w:val="001B019E"/>
    <w:rsid w:val="001B0A00"/>
    <w:rsid w:val="001B0C0B"/>
    <w:rsid w:val="001B130C"/>
    <w:rsid w:val="001B19C4"/>
    <w:rsid w:val="001B1CC9"/>
    <w:rsid w:val="001B2E94"/>
    <w:rsid w:val="001B3334"/>
    <w:rsid w:val="001B3543"/>
    <w:rsid w:val="001B3588"/>
    <w:rsid w:val="001B390B"/>
    <w:rsid w:val="001B420F"/>
    <w:rsid w:val="001B4615"/>
    <w:rsid w:val="001B5235"/>
    <w:rsid w:val="001B5528"/>
    <w:rsid w:val="001B6809"/>
    <w:rsid w:val="001B6BE0"/>
    <w:rsid w:val="001B7314"/>
    <w:rsid w:val="001B74FC"/>
    <w:rsid w:val="001B7646"/>
    <w:rsid w:val="001B782F"/>
    <w:rsid w:val="001B788F"/>
    <w:rsid w:val="001C0833"/>
    <w:rsid w:val="001C0896"/>
    <w:rsid w:val="001C1E47"/>
    <w:rsid w:val="001C272D"/>
    <w:rsid w:val="001C28B3"/>
    <w:rsid w:val="001C295B"/>
    <w:rsid w:val="001C2C44"/>
    <w:rsid w:val="001C2E56"/>
    <w:rsid w:val="001C2FB0"/>
    <w:rsid w:val="001C343F"/>
    <w:rsid w:val="001C4C3A"/>
    <w:rsid w:val="001C5723"/>
    <w:rsid w:val="001C5FB6"/>
    <w:rsid w:val="001C607F"/>
    <w:rsid w:val="001C61B9"/>
    <w:rsid w:val="001C7A9F"/>
    <w:rsid w:val="001C7EFD"/>
    <w:rsid w:val="001D013E"/>
    <w:rsid w:val="001D025A"/>
    <w:rsid w:val="001D0EC4"/>
    <w:rsid w:val="001D10BB"/>
    <w:rsid w:val="001D1F5F"/>
    <w:rsid w:val="001D22CC"/>
    <w:rsid w:val="001D241B"/>
    <w:rsid w:val="001D2B79"/>
    <w:rsid w:val="001D2F6F"/>
    <w:rsid w:val="001D32E4"/>
    <w:rsid w:val="001D3588"/>
    <w:rsid w:val="001D3961"/>
    <w:rsid w:val="001D40D0"/>
    <w:rsid w:val="001D48FA"/>
    <w:rsid w:val="001D54FF"/>
    <w:rsid w:val="001D5531"/>
    <w:rsid w:val="001D569E"/>
    <w:rsid w:val="001D56DC"/>
    <w:rsid w:val="001D6B65"/>
    <w:rsid w:val="001D6CE4"/>
    <w:rsid w:val="001D6D44"/>
    <w:rsid w:val="001D6D50"/>
    <w:rsid w:val="001D7993"/>
    <w:rsid w:val="001D7B77"/>
    <w:rsid w:val="001E0EB9"/>
    <w:rsid w:val="001E179C"/>
    <w:rsid w:val="001E1F1A"/>
    <w:rsid w:val="001E1F86"/>
    <w:rsid w:val="001E357D"/>
    <w:rsid w:val="001E3682"/>
    <w:rsid w:val="001E3E63"/>
    <w:rsid w:val="001E4327"/>
    <w:rsid w:val="001E449F"/>
    <w:rsid w:val="001E4A21"/>
    <w:rsid w:val="001E4C9B"/>
    <w:rsid w:val="001E53B7"/>
    <w:rsid w:val="001E5686"/>
    <w:rsid w:val="001E590A"/>
    <w:rsid w:val="001E5FBE"/>
    <w:rsid w:val="001E605D"/>
    <w:rsid w:val="001E62AC"/>
    <w:rsid w:val="001E62E9"/>
    <w:rsid w:val="001E661F"/>
    <w:rsid w:val="001E6923"/>
    <w:rsid w:val="001E6FBC"/>
    <w:rsid w:val="001E72BD"/>
    <w:rsid w:val="001F038D"/>
    <w:rsid w:val="001F05BE"/>
    <w:rsid w:val="001F084B"/>
    <w:rsid w:val="001F08B2"/>
    <w:rsid w:val="001F0CF0"/>
    <w:rsid w:val="001F1548"/>
    <w:rsid w:val="001F2124"/>
    <w:rsid w:val="001F2405"/>
    <w:rsid w:val="001F2A38"/>
    <w:rsid w:val="001F2C1C"/>
    <w:rsid w:val="001F3416"/>
    <w:rsid w:val="001F3CD3"/>
    <w:rsid w:val="001F4289"/>
    <w:rsid w:val="001F552D"/>
    <w:rsid w:val="001F55D3"/>
    <w:rsid w:val="001F5B2B"/>
    <w:rsid w:val="001F5B9F"/>
    <w:rsid w:val="001F65E8"/>
    <w:rsid w:val="001F6DBA"/>
    <w:rsid w:val="001F7137"/>
    <w:rsid w:val="001F7636"/>
    <w:rsid w:val="001F7864"/>
    <w:rsid w:val="002003D3"/>
    <w:rsid w:val="00200A57"/>
    <w:rsid w:val="00200F4C"/>
    <w:rsid w:val="00202202"/>
    <w:rsid w:val="00203454"/>
    <w:rsid w:val="002036B0"/>
    <w:rsid w:val="002039C2"/>
    <w:rsid w:val="00203D59"/>
    <w:rsid w:val="002046D2"/>
    <w:rsid w:val="002046E6"/>
    <w:rsid w:val="00204F88"/>
    <w:rsid w:val="00205949"/>
    <w:rsid w:val="00206421"/>
    <w:rsid w:val="00206F37"/>
    <w:rsid w:val="00207307"/>
    <w:rsid w:val="002074D0"/>
    <w:rsid w:val="00207E21"/>
    <w:rsid w:val="0021011D"/>
    <w:rsid w:val="002102F4"/>
    <w:rsid w:val="00210B84"/>
    <w:rsid w:val="00210F7E"/>
    <w:rsid w:val="002114E7"/>
    <w:rsid w:val="00211DB8"/>
    <w:rsid w:val="00211E8F"/>
    <w:rsid w:val="0021221B"/>
    <w:rsid w:val="002122EB"/>
    <w:rsid w:val="002126F5"/>
    <w:rsid w:val="00212765"/>
    <w:rsid w:val="0021287E"/>
    <w:rsid w:val="00213178"/>
    <w:rsid w:val="00214457"/>
    <w:rsid w:val="002146D2"/>
    <w:rsid w:val="00214C1D"/>
    <w:rsid w:val="00214D42"/>
    <w:rsid w:val="00214FF5"/>
    <w:rsid w:val="00215588"/>
    <w:rsid w:val="002156EF"/>
    <w:rsid w:val="0021572C"/>
    <w:rsid w:val="002158AC"/>
    <w:rsid w:val="002164B9"/>
    <w:rsid w:val="00216735"/>
    <w:rsid w:val="0021673F"/>
    <w:rsid w:val="002168AE"/>
    <w:rsid w:val="00217A01"/>
    <w:rsid w:val="00220166"/>
    <w:rsid w:val="00220D49"/>
    <w:rsid w:val="00220F13"/>
    <w:rsid w:val="002213F6"/>
    <w:rsid w:val="00221427"/>
    <w:rsid w:val="00221CE1"/>
    <w:rsid w:val="00222399"/>
    <w:rsid w:val="00223020"/>
    <w:rsid w:val="002231A9"/>
    <w:rsid w:val="00223536"/>
    <w:rsid w:val="00223739"/>
    <w:rsid w:val="00223A6A"/>
    <w:rsid w:val="00224065"/>
    <w:rsid w:val="002242A0"/>
    <w:rsid w:val="002245D4"/>
    <w:rsid w:val="002246E5"/>
    <w:rsid w:val="00224707"/>
    <w:rsid w:val="00224C26"/>
    <w:rsid w:val="00224CD4"/>
    <w:rsid w:val="00224E2F"/>
    <w:rsid w:val="002250EE"/>
    <w:rsid w:val="002254F6"/>
    <w:rsid w:val="00225CE0"/>
    <w:rsid w:val="00225F57"/>
    <w:rsid w:val="0022600A"/>
    <w:rsid w:val="0022643D"/>
    <w:rsid w:val="0022685C"/>
    <w:rsid w:val="002271DB"/>
    <w:rsid w:val="00227C48"/>
    <w:rsid w:val="00227D7B"/>
    <w:rsid w:val="0023008F"/>
    <w:rsid w:val="002306FC"/>
    <w:rsid w:val="002315EE"/>
    <w:rsid w:val="00231DC3"/>
    <w:rsid w:val="00231EBC"/>
    <w:rsid w:val="00233094"/>
    <w:rsid w:val="00233131"/>
    <w:rsid w:val="00233289"/>
    <w:rsid w:val="0023377D"/>
    <w:rsid w:val="0023447A"/>
    <w:rsid w:val="002348E3"/>
    <w:rsid w:val="002360D4"/>
    <w:rsid w:val="002364DA"/>
    <w:rsid w:val="00236818"/>
    <w:rsid w:val="00236892"/>
    <w:rsid w:val="00236963"/>
    <w:rsid w:val="00236BEA"/>
    <w:rsid w:val="00237516"/>
    <w:rsid w:val="002376FC"/>
    <w:rsid w:val="002378A2"/>
    <w:rsid w:val="00237EA6"/>
    <w:rsid w:val="0024030B"/>
    <w:rsid w:val="00240398"/>
    <w:rsid w:val="002403BE"/>
    <w:rsid w:val="00240E4C"/>
    <w:rsid w:val="00241EB6"/>
    <w:rsid w:val="002426C5"/>
    <w:rsid w:val="002427D7"/>
    <w:rsid w:val="002428DB"/>
    <w:rsid w:val="00242E1B"/>
    <w:rsid w:val="00244360"/>
    <w:rsid w:val="002445E1"/>
    <w:rsid w:val="0024472F"/>
    <w:rsid w:val="00244CBE"/>
    <w:rsid w:val="00245FFD"/>
    <w:rsid w:val="00246246"/>
    <w:rsid w:val="00246325"/>
    <w:rsid w:val="00246816"/>
    <w:rsid w:val="0024767F"/>
    <w:rsid w:val="002479A6"/>
    <w:rsid w:val="0025036D"/>
    <w:rsid w:val="002512D6"/>
    <w:rsid w:val="002513A6"/>
    <w:rsid w:val="002519A3"/>
    <w:rsid w:val="0025206D"/>
    <w:rsid w:val="002520CD"/>
    <w:rsid w:val="0025226E"/>
    <w:rsid w:val="002528BD"/>
    <w:rsid w:val="00252EB5"/>
    <w:rsid w:val="002530F9"/>
    <w:rsid w:val="00253B55"/>
    <w:rsid w:val="00253DC6"/>
    <w:rsid w:val="0025449D"/>
    <w:rsid w:val="00254B63"/>
    <w:rsid w:val="00254C28"/>
    <w:rsid w:val="00255126"/>
    <w:rsid w:val="002556E7"/>
    <w:rsid w:val="00255C69"/>
    <w:rsid w:val="002562F4"/>
    <w:rsid w:val="00256B93"/>
    <w:rsid w:val="0025731B"/>
    <w:rsid w:val="00257428"/>
    <w:rsid w:val="0025760F"/>
    <w:rsid w:val="00257CBE"/>
    <w:rsid w:val="002601B9"/>
    <w:rsid w:val="00261159"/>
    <w:rsid w:val="00261715"/>
    <w:rsid w:val="00261A90"/>
    <w:rsid w:val="00261C6C"/>
    <w:rsid w:val="0026214B"/>
    <w:rsid w:val="00262746"/>
    <w:rsid w:val="00262C78"/>
    <w:rsid w:val="0026368E"/>
    <w:rsid w:val="00263AB5"/>
    <w:rsid w:val="002641CB"/>
    <w:rsid w:val="002646E8"/>
    <w:rsid w:val="00264E82"/>
    <w:rsid w:val="00264EE4"/>
    <w:rsid w:val="00264FD5"/>
    <w:rsid w:val="00265259"/>
    <w:rsid w:val="002656FE"/>
    <w:rsid w:val="002677AC"/>
    <w:rsid w:val="002679C1"/>
    <w:rsid w:val="00270149"/>
    <w:rsid w:val="00270630"/>
    <w:rsid w:val="002709EE"/>
    <w:rsid w:val="00270E37"/>
    <w:rsid w:val="00270FA5"/>
    <w:rsid w:val="002712A6"/>
    <w:rsid w:val="00271314"/>
    <w:rsid w:val="00271601"/>
    <w:rsid w:val="00271853"/>
    <w:rsid w:val="00273AB2"/>
    <w:rsid w:val="002740A1"/>
    <w:rsid w:val="00274166"/>
    <w:rsid w:val="0027475C"/>
    <w:rsid w:val="00274FC9"/>
    <w:rsid w:val="002752C6"/>
    <w:rsid w:val="002755ED"/>
    <w:rsid w:val="00275C66"/>
    <w:rsid w:val="00275EF0"/>
    <w:rsid w:val="00276588"/>
    <w:rsid w:val="00276790"/>
    <w:rsid w:val="00276833"/>
    <w:rsid w:val="00276B5A"/>
    <w:rsid w:val="00276C9F"/>
    <w:rsid w:val="00276DA4"/>
    <w:rsid w:val="00276E30"/>
    <w:rsid w:val="00277177"/>
    <w:rsid w:val="00277B14"/>
    <w:rsid w:val="00281DA1"/>
    <w:rsid w:val="002826DF"/>
    <w:rsid w:val="00282E89"/>
    <w:rsid w:val="00282E9B"/>
    <w:rsid w:val="00282FC6"/>
    <w:rsid w:val="00283019"/>
    <w:rsid w:val="00283D91"/>
    <w:rsid w:val="00283F5D"/>
    <w:rsid w:val="002848ED"/>
    <w:rsid w:val="0028500A"/>
    <w:rsid w:val="0028539C"/>
    <w:rsid w:val="00285C34"/>
    <w:rsid w:val="00285D36"/>
    <w:rsid w:val="002866C1"/>
    <w:rsid w:val="002866D8"/>
    <w:rsid w:val="002871E1"/>
    <w:rsid w:val="0028737F"/>
    <w:rsid w:val="00287571"/>
    <w:rsid w:val="0028792B"/>
    <w:rsid w:val="00290773"/>
    <w:rsid w:val="00290BD7"/>
    <w:rsid w:val="00290FB4"/>
    <w:rsid w:val="0029100E"/>
    <w:rsid w:val="00291DF7"/>
    <w:rsid w:val="00291FB6"/>
    <w:rsid w:val="002926BC"/>
    <w:rsid w:val="00292AD1"/>
    <w:rsid w:val="00292C68"/>
    <w:rsid w:val="00292CD0"/>
    <w:rsid w:val="0029345B"/>
    <w:rsid w:val="00294537"/>
    <w:rsid w:val="0029460F"/>
    <w:rsid w:val="00295271"/>
    <w:rsid w:val="002963D5"/>
    <w:rsid w:val="00296530"/>
    <w:rsid w:val="00296B16"/>
    <w:rsid w:val="00296B57"/>
    <w:rsid w:val="00296DDD"/>
    <w:rsid w:val="00296F49"/>
    <w:rsid w:val="00296FC2"/>
    <w:rsid w:val="002976FC"/>
    <w:rsid w:val="0029788F"/>
    <w:rsid w:val="002A0617"/>
    <w:rsid w:val="002A0BB1"/>
    <w:rsid w:val="002A10D8"/>
    <w:rsid w:val="002A165E"/>
    <w:rsid w:val="002A1EC3"/>
    <w:rsid w:val="002A2096"/>
    <w:rsid w:val="002A2882"/>
    <w:rsid w:val="002A38E9"/>
    <w:rsid w:val="002A44E9"/>
    <w:rsid w:val="002A47B7"/>
    <w:rsid w:val="002A55F6"/>
    <w:rsid w:val="002A5955"/>
    <w:rsid w:val="002A7256"/>
    <w:rsid w:val="002A7539"/>
    <w:rsid w:val="002A7F8E"/>
    <w:rsid w:val="002B0571"/>
    <w:rsid w:val="002B0853"/>
    <w:rsid w:val="002B0B48"/>
    <w:rsid w:val="002B0FCC"/>
    <w:rsid w:val="002B10DA"/>
    <w:rsid w:val="002B147F"/>
    <w:rsid w:val="002B1781"/>
    <w:rsid w:val="002B19AF"/>
    <w:rsid w:val="002B1B50"/>
    <w:rsid w:val="002B1DD1"/>
    <w:rsid w:val="002B23C8"/>
    <w:rsid w:val="002B2703"/>
    <w:rsid w:val="002B3077"/>
    <w:rsid w:val="002B32F9"/>
    <w:rsid w:val="002B4A33"/>
    <w:rsid w:val="002B50BD"/>
    <w:rsid w:val="002B51FC"/>
    <w:rsid w:val="002B54D0"/>
    <w:rsid w:val="002B57EB"/>
    <w:rsid w:val="002B5995"/>
    <w:rsid w:val="002B5A2B"/>
    <w:rsid w:val="002B5C6B"/>
    <w:rsid w:val="002B5D15"/>
    <w:rsid w:val="002B5F1F"/>
    <w:rsid w:val="002B6E4E"/>
    <w:rsid w:val="002B7C29"/>
    <w:rsid w:val="002B7C83"/>
    <w:rsid w:val="002B7CB1"/>
    <w:rsid w:val="002C001B"/>
    <w:rsid w:val="002C0F54"/>
    <w:rsid w:val="002C1653"/>
    <w:rsid w:val="002C1DA0"/>
    <w:rsid w:val="002C238E"/>
    <w:rsid w:val="002C24BA"/>
    <w:rsid w:val="002C2DA4"/>
    <w:rsid w:val="002C326F"/>
    <w:rsid w:val="002C3566"/>
    <w:rsid w:val="002C35F3"/>
    <w:rsid w:val="002C3A94"/>
    <w:rsid w:val="002C4137"/>
    <w:rsid w:val="002C4968"/>
    <w:rsid w:val="002C4E28"/>
    <w:rsid w:val="002C5350"/>
    <w:rsid w:val="002C5457"/>
    <w:rsid w:val="002C5AB9"/>
    <w:rsid w:val="002C5DB7"/>
    <w:rsid w:val="002C5FC7"/>
    <w:rsid w:val="002C6437"/>
    <w:rsid w:val="002C6A3F"/>
    <w:rsid w:val="002C7497"/>
    <w:rsid w:val="002C7882"/>
    <w:rsid w:val="002D013C"/>
    <w:rsid w:val="002D04EC"/>
    <w:rsid w:val="002D096C"/>
    <w:rsid w:val="002D0C69"/>
    <w:rsid w:val="002D0DC7"/>
    <w:rsid w:val="002D1342"/>
    <w:rsid w:val="002D1719"/>
    <w:rsid w:val="002D2408"/>
    <w:rsid w:val="002D2A18"/>
    <w:rsid w:val="002D34F1"/>
    <w:rsid w:val="002D371B"/>
    <w:rsid w:val="002D4225"/>
    <w:rsid w:val="002D4F5A"/>
    <w:rsid w:val="002D54BB"/>
    <w:rsid w:val="002D57F7"/>
    <w:rsid w:val="002D58E2"/>
    <w:rsid w:val="002D5A32"/>
    <w:rsid w:val="002D5A71"/>
    <w:rsid w:val="002D5B38"/>
    <w:rsid w:val="002D631D"/>
    <w:rsid w:val="002D6AD2"/>
    <w:rsid w:val="002D6FE4"/>
    <w:rsid w:val="002D7B8E"/>
    <w:rsid w:val="002E0872"/>
    <w:rsid w:val="002E133B"/>
    <w:rsid w:val="002E1617"/>
    <w:rsid w:val="002E1755"/>
    <w:rsid w:val="002E18D9"/>
    <w:rsid w:val="002E2110"/>
    <w:rsid w:val="002E27C7"/>
    <w:rsid w:val="002E350E"/>
    <w:rsid w:val="002E35D7"/>
    <w:rsid w:val="002E37B6"/>
    <w:rsid w:val="002E49EE"/>
    <w:rsid w:val="002E4B12"/>
    <w:rsid w:val="002E51D4"/>
    <w:rsid w:val="002E56B1"/>
    <w:rsid w:val="002E5A86"/>
    <w:rsid w:val="002E5CDD"/>
    <w:rsid w:val="002E5E89"/>
    <w:rsid w:val="002E5F78"/>
    <w:rsid w:val="002E61FF"/>
    <w:rsid w:val="002E6B4E"/>
    <w:rsid w:val="002E6FA9"/>
    <w:rsid w:val="002E752A"/>
    <w:rsid w:val="002E75A0"/>
    <w:rsid w:val="002E7BB1"/>
    <w:rsid w:val="002E7E1F"/>
    <w:rsid w:val="002E7F3E"/>
    <w:rsid w:val="002F0771"/>
    <w:rsid w:val="002F084B"/>
    <w:rsid w:val="002F0EEF"/>
    <w:rsid w:val="002F114D"/>
    <w:rsid w:val="002F1671"/>
    <w:rsid w:val="002F17F8"/>
    <w:rsid w:val="002F1C53"/>
    <w:rsid w:val="002F22F3"/>
    <w:rsid w:val="002F2A9D"/>
    <w:rsid w:val="002F2BF5"/>
    <w:rsid w:val="002F2CFA"/>
    <w:rsid w:val="002F3545"/>
    <w:rsid w:val="002F3690"/>
    <w:rsid w:val="002F3B09"/>
    <w:rsid w:val="002F3BDC"/>
    <w:rsid w:val="002F5854"/>
    <w:rsid w:val="002F6E9B"/>
    <w:rsid w:val="002F7E43"/>
    <w:rsid w:val="0030001C"/>
    <w:rsid w:val="003000EA"/>
    <w:rsid w:val="00300189"/>
    <w:rsid w:val="00300BA0"/>
    <w:rsid w:val="00300D61"/>
    <w:rsid w:val="00300D84"/>
    <w:rsid w:val="00301999"/>
    <w:rsid w:val="00302244"/>
    <w:rsid w:val="003023CD"/>
    <w:rsid w:val="00302B10"/>
    <w:rsid w:val="00302D7E"/>
    <w:rsid w:val="00302EA9"/>
    <w:rsid w:val="00303A61"/>
    <w:rsid w:val="00303B42"/>
    <w:rsid w:val="00303BCD"/>
    <w:rsid w:val="00304990"/>
    <w:rsid w:val="00304F6D"/>
    <w:rsid w:val="00305301"/>
    <w:rsid w:val="00305E1C"/>
    <w:rsid w:val="0030675D"/>
    <w:rsid w:val="003078A9"/>
    <w:rsid w:val="003102A3"/>
    <w:rsid w:val="00310865"/>
    <w:rsid w:val="00310D76"/>
    <w:rsid w:val="003111D2"/>
    <w:rsid w:val="003138EE"/>
    <w:rsid w:val="00313955"/>
    <w:rsid w:val="0031416B"/>
    <w:rsid w:val="00314363"/>
    <w:rsid w:val="00314627"/>
    <w:rsid w:val="0031541A"/>
    <w:rsid w:val="00315B6E"/>
    <w:rsid w:val="00315E31"/>
    <w:rsid w:val="0031649C"/>
    <w:rsid w:val="003172F9"/>
    <w:rsid w:val="00317B80"/>
    <w:rsid w:val="00317D00"/>
    <w:rsid w:val="00320251"/>
    <w:rsid w:val="0032098D"/>
    <w:rsid w:val="003214FA"/>
    <w:rsid w:val="00321E75"/>
    <w:rsid w:val="003221B3"/>
    <w:rsid w:val="00322232"/>
    <w:rsid w:val="00322799"/>
    <w:rsid w:val="00322D21"/>
    <w:rsid w:val="00323811"/>
    <w:rsid w:val="00323D24"/>
    <w:rsid w:val="00323F5C"/>
    <w:rsid w:val="00324549"/>
    <w:rsid w:val="003251AE"/>
    <w:rsid w:val="0032562D"/>
    <w:rsid w:val="00325E39"/>
    <w:rsid w:val="003269DD"/>
    <w:rsid w:val="00327260"/>
    <w:rsid w:val="003272A6"/>
    <w:rsid w:val="00327590"/>
    <w:rsid w:val="003277D4"/>
    <w:rsid w:val="00327D96"/>
    <w:rsid w:val="00327F88"/>
    <w:rsid w:val="0033003D"/>
    <w:rsid w:val="003308F3"/>
    <w:rsid w:val="00330EDF"/>
    <w:rsid w:val="00331015"/>
    <w:rsid w:val="003313C4"/>
    <w:rsid w:val="00331794"/>
    <w:rsid w:val="00331BC1"/>
    <w:rsid w:val="00331CB8"/>
    <w:rsid w:val="00332EF7"/>
    <w:rsid w:val="003331AA"/>
    <w:rsid w:val="003331D9"/>
    <w:rsid w:val="00334960"/>
    <w:rsid w:val="0033510D"/>
    <w:rsid w:val="0033629E"/>
    <w:rsid w:val="00336788"/>
    <w:rsid w:val="00336D0C"/>
    <w:rsid w:val="0033749A"/>
    <w:rsid w:val="0034017F"/>
    <w:rsid w:val="003405F0"/>
    <w:rsid w:val="003409EB"/>
    <w:rsid w:val="00340EAC"/>
    <w:rsid w:val="00341240"/>
    <w:rsid w:val="003414F4"/>
    <w:rsid w:val="00342247"/>
    <w:rsid w:val="00342A5F"/>
    <w:rsid w:val="0034352E"/>
    <w:rsid w:val="00343708"/>
    <w:rsid w:val="003437C7"/>
    <w:rsid w:val="0034390F"/>
    <w:rsid w:val="00343EC5"/>
    <w:rsid w:val="00344324"/>
    <w:rsid w:val="003448F8"/>
    <w:rsid w:val="0034498C"/>
    <w:rsid w:val="00344A29"/>
    <w:rsid w:val="00344E9E"/>
    <w:rsid w:val="0034503B"/>
    <w:rsid w:val="0034528F"/>
    <w:rsid w:val="003456CE"/>
    <w:rsid w:val="00345D1B"/>
    <w:rsid w:val="0034607D"/>
    <w:rsid w:val="0034611B"/>
    <w:rsid w:val="00346337"/>
    <w:rsid w:val="003468D8"/>
    <w:rsid w:val="00346989"/>
    <w:rsid w:val="003469FE"/>
    <w:rsid w:val="00346E23"/>
    <w:rsid w:val="00346EFC"/>
    <w:rsid w:val="0034751A"/>
    <w:rsid w:val="003479AF"/>
    <w:rsid w:val="00350108"/>
    <w:rsid w:val="00350322"/>
    <w:rsid w:val="0035033E"/>
    <w:rsid w:val="00350436"/>
    <w:rsid w:val="0035149D"/>
    <w:rsid w:val="00351F40"/>
    <w:rsid w:val="0035203F"/>
    <w:rsid w:val="00352454"/>
    <w:rsid w:val="003525F6"/>
    <w:rsid w:val="00352969"/>
    <w:rsid w:val="00353EA1"/>
    <w:rsid w:val="00354230"/>
    <w:rsid w:val="00354A77"/>
    <w:rsid w:val="00354AEF"/>
    <w:rsid w:val="00354B00"/>
    <w:rsid w:val="00355755"/>
    <w:rsid w:val="00355B93"/>
    <w:rsid w:val="00355BAD"/>
    <w:rsid w:val="00355BFC"/>
    <w:rsid w:val="00355EA8"/>
    <w:rsid w:val="00356709"/>
    <w:rsid w:val="00356C1B"/>
    <w:rsid w:val="003576A3"/>
    <w:rsid w:val="003577BF"/>
    <w:rsid w:val="00357851"/>
    <w:rsid w:val="00357AFD"/>
    <w:rsid w:val="00357C41"/>
    <w:rsid w:val="00360362"/>
    <w:rsid w:val="0036078E"/>
    <w:rsid w:val="00360827"/>
    <w:rsid w:val="003608A4"/>
    <w:rsid w:val="00360993"/>
    <w:rsid w:val="00360AD2"/>
    <w:rsid w:val="00361968"/>
    <w:rsid w:val="00361C33"/>
    <w:rsid w:val="00361EDE"/>
    <w:rsid w:val="00361F6D"/>
    <w:rsid w:val="00361F95"/>
    <w:rsid w:val="00362612"/>
    <w:rsid w:val="00362B9C"/>
    <w:rsid w:val="00363063"/>
    <w:rsid w:val="003632D7"/>
    <w:rsid w:val="0036341C"/>
    <w:rsid w:val="003635CA"/>
    <w:rsid w:val="00363A73"/>
    <w:rsid w:val="00363B9C"/>
    <w:rsid w:val="00363E18"/>
    <w:rsid w:val="003643EF"/>
    <w:rsid w:val="003644FE"/>
    <w:rsid w:val="00364C80"/>
    <w:rsid w:val="00364EA2"/>
    <w:rsid w:val="00365245"/>
    <w:rsid w:val="003665F4"/>
    <w:rsid w:val="0036669B"/>
    <w:rsid w:val="003668A1"/>
    <w:rsid w:val="00366E0B"/>
    <w:rsid w:val="00367685"/>
    <w:rsid w:val="00367D88"/>
    <w:rsid w:val="00367EE0"/>
    <w:rsid w:val="00367EFE"/>
    <w:rsid w:val="0037034A"/>
    <w:rsid w:val="00370749"/>
    <w:rsid w:val="00371598"/>
    <w:rsid w:val="00371FA7"/>
    <w:rsid w:val="00372020"/>
    <w:rsid w:val="003724C0"/>
    <w:rsid w:val="003726F9"/>
    <w:rsid w:val="00372E15"/>
    <w:rsid w:val="00373226"/>
    <w:rsid w:val="003732E2"/>
    <w:rsid w:val="00373DB1"/>
    <w:rsid w:val="0037418D"/>
    <w:rsid w:val="003742CE"/>
    <w:rsid w:val="003744C7"/>
    <w:rsid w:val="003745B5"/>
    <w:rsid w:val="00374B95"/>
    <w:rsid w:val="0037500B"/>
    <w:rsid w:val="00375991"/>
    <w:rsid w:val="00375EBC"/>
    <w:rsid w:val="00375F1C"/>
    <w:rsid w:val="0037605F"/>
    <w:rsid w:val="0037650A"/>
    <w:rsid w:val="00376B37"/>
    <w:rsid w:val="00376FA9"/>
    <w:rsid w:val="0037701D"/>
    <w:rsid w:val="003773B7"/>
    <w:rsid w:val="00377DD0"/>
    <w:rsid w:val="00380472"/>
    <w:rsid w:val="0038051B"/>
    <w:rsid w:val="00380651"/>
    <w:rsid w:val="00381864"/>
    <w:rsid w:val="00381ACC"/>
    <w:rsid w:val="00381DD1"/>
    <w:rsid w:val="003820A1"/>
    <w:rsid w:val="003831AC"/>
    <w:rsid w:val="00383506"/>
    <w:rsid w:val="003835F5"/>
    <w:rsid w:val="003836C9"/>
    <w:rsid w:val="00383BA9"/>
    <w:rsid w:val="00383E8C"/>
    <w:rsid w:val="00384DE8"/>
    <w:rsid w:val="00384FD5"/>
    <w:rsid w:val="00386B90"/>
    <w:rsid w:val="00386C64"/>
    <w:rsid w:val="00387002"/>
    <w:rsid w:val="00387575"/>
    <w:rsid w:val="00387702"/>
    <w:rsid w:val="003877AC"/>
    <w:rsid w:val="00387B1F"/>
    <w:rsid w:val="00387B49"/>
    <w:rsid w:val="00387E3C"/>
    <w:rsid w:val="0039002F"/>
    <w:rsid w:val="003901B6"/>
    <w:rsid w:val="003903C6"/>
    <w:rsid w:val="00390498"/>
    <w:rsid w:val="00390645"/>
    <w:rsid w:val="00391207"/>
    <w:rsid w:val="00391C09"/>
    <w:rsid w:val="0039201C"/>
    <w:rsid w:val="00392654"/>
    <w:rsid w:val="00392C85"/>
    <w:rsid w:val="003938D7"/>
    <w:rsid w:val="003949D6"/>
    <w:rsid w:val="003953F6"/>
    <w:rsid w:val="0039583D"/>
    <w:rsid w:val="003958A4"/>
    <w:rsid w:val="00396116"/>
    <w:rsid w:val="0039624D"/>
    <w:rsid w:val="003963FA"/>
    <w:rsid w:val="00396454"/>
    <w:rsid w:val="0039665F"/>
    <w:rsid w:val="003972EA"/>
    <w:rsid w:val="00397A94"/>
    <w:rsid w:val="003A01CD"/>
    <w:rsid w:val="003A02FD"/>
    <w:rsid w:val="003A059E"/>
    <w:rsid w:val="003A080C"/>
    <w:rsid w:val="003A0B41"/>
    <w:rsid w:val="003A0F41"/>
    <w:rsid w:val="003A14D3"/>
    <w:rsid w:val="003A16AA"/>
    <w:rsid w:val="003A1E1A"/>
    <w:rsid w:val="003A217A"/>
    <w:rsid w:val="003A21DE"/>
    <w:rsid w:val="003A2241"/>
    <w:rsid w:val="003A2A11"/>
    <w:rsid w:val="003A2DAD"/>
    <w:rsid w:val="003A3419"/>
    <w:rsid w:val="003A3434"/>
    <w:rsid w:val="003A385C"/>
    <w:rsid w:val="003A3D5F"/>
    <w:rsid w:val="003A3E04"/>
    <w:rsid w:val="003A4B6C"/>
    <w:rsid w:val="003A5314"/>
    <w:rsid w:val="003A5566"/>
    <w:rsid w:val="003A59DD"/>
    <w:rsid w:val="003A629C"/>
    <w:rsid w:val="003A64AD"/>
    <w:rsid w:val="003A668F"/>
    <w:rsid w:val="003A6CED"/>
    <w:rsid w:val="003A6E1D"/>
    <w:rsid w:val="003A7341"/>
    <w:rsid w:val="003A7C22"/>
    <w:rsid w:val="003B0482"/>
    <w:rsid w:val="003B1176"/>
    <w:rsid w:val="003B120A"/>
    <w:rsid w:val="003B1881"/>
    <w:rsid w:val="003B19C6"/>
    <w:rsid w:val="003B1FE4"/>
    <w:rsid w:val="003B247B"/>
    <w:rsid w:val="003B294A"/>
    <w:rsid w:val="003B32AE"/>
    <w:rsid w:val="003B3380"/>
    <w:rsid w:val="003B37E8"/>
    <w:rsid w:val="003B39B2"/>
    <w:rsid w:val="003B3C16"/>
    <w:rsid w:val="003B3E6D"/>
    <w:rsid w:val="003B50F1"/>
    <w:rsid w:val="003B5271"/>
    <w:rsid w:val="003B54FB"/>
    <w:rsid w:val="003B5800"/>
    <w:rsid w:val="003B5D11"/>
    <w:rsid w:val="003B5F0E"/>
    <w:rsid w:val="003B6A0E"/>
    <w:rsid w:val="003B7992"/>
    <w:rsid w:val="003B7F85"/>
    <w:rsid w:val="003C0811"/>
    <w:rsid w:val="003C0CD5"/>
    <w:rsid w:val="003C0D1C"/>
    <w:rsid w:val="003C1088"/>
    <w:rsid w:val="003C10E2"/>
    <w:rsid w:val="003C12DC"/>
    <w:rsid w:val="003C1821"/>
    <w:rsid w:val="003C1C5D"/>
    <w:rsid w:val="003C2125"/>
    <w:rsid w:val="003C255E"/>
    <w:rsid w:val="003C265E"/>
    <w:rsid w:val="003C2AF6"/>
    <w:rsid w:val="003C2BAD"/>
    <w:rsid w:val="003C2E1C"/>
    <w:rsid w:val="003C2F34"/>
    <w:rsid w:val="003C3387"/>
    <w:rsid w:val="003C386D"/>
    <w:rsid w:val="003C39F9"/>
    <w:rsid w:val="003C404E"/>
    <w:rsid w:val="003C4D0D"/>
    <w:rsid w:val="003C52CE"/>
    <w:rsid w:val="003C5500"/>
    <w:rsid w:val="003C5757"/>
    <w:rsid w:val="003C5890"/>
    <w:rsid w:val="003C5C6F"/>
    <w:rsid w:val="003C5DBD"/>
    <w:rsid w:val="003C616F"/>
    <w:rsid w:val="003C64B1"/>
    <w:rsid w:val="003C6F18"/>
    <w:rsid w:val="003C75CD"/>
    <w:rsid w:val="003C7B8E"/>
    <w:rsid w:val="003C7CDF"/>
    <w:rsid w:val="003D0BD2"/>
    <w:rsid w:val="003D115F"/>
    <w:rsid w:val="003D1E55"/>
    <w:rsid w:val="003D206F"/>
    <w:rsid w:val="003D2111"/>
    <w:rsid w:val="003D2534"/>
    <w:rsid w:val="003D319D"/>
    <w:rsid w:val="003D3304"/>
    <w:rsid w:val="003D3370"/>
    <w:rsid w:val="003D35C0"/>
    <w:rsid w:val="003D38B2"/>
    <w:rsid w:val="003D3DF5"/>
    <w:rsid w:val="003D4151"/>
    <w:rsid w:val="003D4727"/>
    <w:rsid w:val="003D4BD0"/>
    <w:rsid w:val="003D549B"/>
    <w:rsid w:val="003D5CD5"/>
    <w:rsid w:val="003D64A5"/>
    <w:rsid w:val="003D669C"/>
    <w:rsid w:val="003D707A"/>
    <w:rsid w:val="003D7AAB"/>
    <w:rsid w:val="003D7E26"/>
    <w:rsid w:val="003E0D9B"/>
    <w:rsid w:val="003E0F20"/>
    <w:rsid w:val="003E110C"/>
    <w:rsid w:val="003E1712"/>
    <w:rsid w:val="003E1D54"/>
    <w:rsid w:val="003E1FA3"/>
    <w:rsid w:val="003E22A4"/>
    <w:rsid w:val="003E2F62"/>
    <w:rsid w:val="003E3A67"/>
    <w:rsid w:val="003E3E17"/>
    <w:rsid w:val="003E4A01"/>
    <w:rsid w:val="003E4A10"/>
    <w:rsid w:val="003E4D49"/>
    <w:rsid w:val="003E4E47"/>
    <w:rsid w:val="003E4EB0"/>
    <w:rsid w:val="003E50AB"/>
    <w:rsid w:val="003E5242"/>
    <w:rsid w:val="003E53D6"/>
    <w:rsid w:val="003E5A86"/>
    <w:rsid w:val="003E5F01"/>
    <w:rsid w:val="003E5F20"/>
    <w:rsid w:val="003E63C5"/>
    <w:rsid w:val="003E6724"/>
    <w:rsid w:val="003E681B"/>
    <w:rsid w:val="003E71F5"/>
    <w:rsid w:val="003E7F52"/>
    <w:rsid w:val="003F007B"/>
    <w:rsid w:val="003F0686"/>
    <w:rsid w:val="003F0CF4"/>
    <w:rsid w:val="003F1567"/>
    <w:rsid w:val="003F15B6"/>
    <w:rsid w:val="003F16D7"/>
    <w:rsid w:val="003F1F74"/>
    <w:rsid w:val="003F36CD"/>
    <w:rsid w:val="003F40BF"/>
    <w:rsid w:val="003F42E3"/>
    <w:rsid w:val="003F4845"/>
    <w:rsid w:val="003F5123"/>
    <w:rsid w:val="003F568C"/>
    <w:rsid w:val="003F5748"/>
    <w:rsid w:val="003F597B"/>
    <w:rsid w:val="003F6A77"/>
    <w:rsid w:val="003F6C29"/>
    <w:rsid w:val="003F6DD9"/>
    <w:rsid w:val="003F724F"/>
    <w:rsid w:val="003F776A"/>
    <w:rsid w:val="003F7B3D"/>
    <w:rsid w:val="003F7EDD"/>
    <w:rsid w:val="00400774"/>
    <w:rsid w:val="00400E94"/>
    <w:rsid w:val="004014DD"/>
    <w:rsid w:val="004014E5"/>
    <w:rsid w:val="004016AF"/>
    <w:rsid w:val="004017F6"/>
    <w:rsid w:val="00401BDD"/>
    <w:rsid w:val="00401D0F"/>
    <w:rsid w:val="00401DA2"/>
    <w:rsid w:val="00401F91"/>
    <w:rsid w:val="004028BC"/>
    <w:rsid w:val="00402F47"/>
    <w:rsid w:val="00403183"/>
    <w:rsid w:val="004031F8"/>
    <w:rsid w:val="0040324E"/>
    <w:rsid w:val="0040365B"/>
    <w:rsid w:val="004036A6"/>
    <w:rsid w:val="00403BC6"/>
    <w:rsid w:val="0040409B"/>
    <w:rsid w:val="00404664"/>
    <w:rsid w:val="00404756"/>
    <w:rsid w:val="004047D0"/>
    <w:rsid w:val="00404CA6"/>
    <w:rsid w:val="00404F0B"/>
    <w:rsid w:val="0040569D"/>
    <w:rsid w:val="00406298"/>
    <w:rsid w:val="004063D6"/>
    <w:rsid w:val="004063EE"/>
    <w:rsid w:val="0040748C"/>
    <w:rsid w:val="004102FE"/>
    <w:rsid w:val="00411482"/>
    <w:rsid w:val="0041170E"/>
    <w:rsid w:val="004117BE"/>
    <w:rsid w:val="004124AB"/>
    <w:rsid w:val="004124BB"/>
    <w:rsid w:val="0041251A"/>
    <w:rsid w:val="00413DCB"/>
    <w:rsid w:val="00413F4E"/>
    <w:rsid w:val="00414327"/>
    <w:rsid w:val="00414439"/>
    <w:rsid w:val="00414C4F"/>
    <w:rsid w:val="00415210"/>
    <w:rsid w:val="00415914"/>
    <w:rsid w:val="00415A22"/>
    <w:rsid w:val="00415C16"/>
    <w:rsid w:val="00416EAF"/>
    <w:rsid w:val="00416FC4"/>
    <w:rsid w:val="00417237"/>
    <w:rsid w:val="00417930"/>
    <w:rsid w:val="00420D0D"/>
    <w:rsid w:val="00421032"/>
    <w:rsid w:val="00421449"/>
    <w:rsid w:val="00422B16"/>
    <w:rsid w:val="004233AE"/>
    <w:rsid w:val="00424220"/>
    <w:rsid w:val="00424350"/>
    <w:rsid w:val="00424ECE"/>
    <w:rsid w:val="00425554"/>
    <w:rsid w:val="0042560C"/>
    <w:rsid w:val="004256EE"/>
    <w:rsid w:val="004256F9"/>
    <w:rsid w:val="004262B6"/>
    <w:rsid w:val="00426B71"/>
    <w:rsid w:val="004274A4"/>
    <w:rsid w:val="004274E9"/>
    <w:rsid w:val="00427C8F"/>
    <w:rsid w:val="00430029"/>
    <w:rsid w:val="00430239"/>
    <w:rsid w:val="004305F1"/>
    <w:rsid w:val="004308CE"/>
    <w:rsid w:val="00431634"/>
    <w:rsid w:val="004316CF"/>
    <w:rsid w:val="00431DC3"/>
    <w:rsid w:val="0043206A"/>
    <w:rsid w:val="00432123"/>
    <w:rsid w:val="00432722"/>
    <w:rsid w:val="004329E5"/>
    <w:rsid w:val="00432E9A"/>
    <w:rsid w:val="0043308D"/>
    <w:rsid w:val="004335AA"/>
    <w:rsid w:val="00433C81"/>
    <w:rsid w:val="004344F3"/>
    <w:rsid w:val="00434806"/>
    <w:rsid w:val="00434B5F"/>
    <w:rsid w:val="00434DC4"/>
    <w:rsid w:val="004353E2"/>
    <w:rsid w:val="00435779"/>
    <w:rsid w:val="004358FB"/>
    <w:rsid w:val="00435D3A"/>
    <w:rsid w:val="00435F1D"/>
    <w:rsid w:val="00436026"/>
    <w:rsid w:val="00436335"/>
    <w:rsid w:val="0043634E"/>
    <w:rsid w:val="00436F9F"/>
    <w:rsid w:val="004377E8"/>
    <w:rsid w:val="004377F1"/>
    <w:rsid w:val="00437D9D"/>
    <w:rsid w:val="00437DE6"/>
    <w:rsid w:val="00440745"/>
    <w:rsid w:val="004409F2"/>
    <w:rsid w:val="00440B17"/>
    <w:rsid w:val="004411E9"/>
    <w:rsid w:val="00441F15"/>
    <w:rsid w:val="00442AB8"/>
    <w:rsid w:val="00443247"/>
    <w:rsid w:val="00443480"/>
    <w:rsid w:val="004436AA"/>
    <w:rsid w:val="00444260"/>
    <w:rsid w:val="00444468"/>
    <w:rsid w:val="00444628"/>
    <w:rsid w:val="00444F73"/>
    <w:rsid w:val="00444FCD"/>
    <w:rsid w:val="00445919"/>
    <w:rsid w:val="00445AED"/>
    <w:rsid w:val="00446508"/>
    <w:rsid w:val="00446C5F"/>
    <w:rsid w:val="00447291"/>
    <w:rsid w:val="00447323"/>
    <w:rsid w:val="00447334"/>
    <w:rsid w:val="004478C8"/>
    <w:rsid w:val="0044799A"/>
    <w:rsid w:val="0045016C"/>
    <w:rsid w:val="004501D5"/>
    <w:rsid w:val="004503B5"/>
    <w:rsid w:val="0045052E"/>
    <w:rsid w:val="004506C4"/>
    <w:rsid w:val="004509C1"/>
    <w:rsid w:val="00450C43"/>
    <w:rsid w:val="00450D3B"/>
    <w:rsid w:val="004511D9"/>
    <w:rsid w:val="004512DF"/>
    <w:rsid w:val="004515AB"/>
    <w:rsid w:val="004515AF"/>
    <w:rsid w:val="00451657"/>
    <w:rsid w:val="00451953"/>
    <w:rsid w:val="00451BD5"/>
    <w:rsid w:val="00451EDB"/>
    <w:rsid w:val="00451FD1"/>
    <w:rsid w:val="004524AE"/>
    <w:rsid w:val="00452CC0"/>
    <w:rsid w:val="00452E95"/>
    <w:rsid w:val="0045380B"/>
    <w:rsid w:val="00454BAE"/>
    <w:rsid w:val="00454D59"/>
    <w:rsid w:val="004551B5"/>
    <w:rsid w:val="00455383"/>
    <w:rsid w:val="004555D9"/>
    <w:rsid w:val="00455F4F"/>
    <w:rsid w:val="00455FD4"/>
    <w:rsid w:val="004561FC"/>
    <w:rsid w:val="004574C1"/>
    <w:rsid w:val="00460D00"/>
    <w:rsid w:val="004614BD"/>
    <w:rsid w:val="004625E2"/>
    <w:rsid w:val="004631A7"/>
    <w:rsid w:val="00463D62"/>
    <w:rsid w:val="00465419"/>
    <w:rsid w:val="004659B6"/>
    <w:rsid w:val="00465BEC"/>
    <w:rsid w:val="00465DC5"/>
    <w:rsid w:val="004664CF"/>
    <w:rsid w:val="00466D2C"/>
    <w:rsid w:val="00466E8A"/>
    <w:rsid w:val="0046770A"/>
    <w:rsid w:val="0046771F"/>
    <w:rsid w:val="00467E0F"/>
    <w:rsid w:val="004700B3"/>
    <w:rsid w:val="004702CF"/>
    <w:rsid w:val="00470947"/>
    <w:rsid w:val="00470C8A"/>
    <w:rsid w:val="004713D7"/>
    <w:rsid w:val="00471592"/>
    <w:rsid w:val="0047254E"/>
    <w:rsid w:val="00472F97"/>
    <w:rsid w:val="00473817"/>
    <w:rsid w:val="004739F9"/>
    <w:rsid w:val="00473AA4"/>
    <w:rsid w:val="00473E7D"/>
    <w:rsid w:val="00474450"/>
    <w:rsid w:val="00474967"/>
    <w:rsid w:val="00475016"/>
    <w:rsid w:val="00475232"/>
    <w:rsid w:val="00475356"/>
    <w:rsid w:val="00475760"/>
    <w:rsid w:val="004759A0"/>
    <w:rsid w:val="00475B31"/>
    <w:rsid w:val="004761AE"/>
    <w:rsid w:val="004762C3"/>
    <w:rsid w:val="004769D7"/>
    <w:rsid w:val="00476F90"/>
    <w:rsid w:val="004770EC"/>
    <w:rsid w:val="004773BF"/>
    <w:rsid w:val="004775E8"/>
    <w:rsid w:val="004776FC"/>
    <w:rsid w:val="00477C56"/>
    <w:rsid w:val="004816DD"/>
    <w:rsid w:val="004817D7"/>
    <w:rsid w:val="00482221"/>
    <w:rsid w:val="00482C31"/>
    <w:rsid w:val="00482F23"/>
    <w:rsid w:val="004833CA"/>
    <w:rsid w:val="00484234"/>
    <w:rsid w:val="00484541"/>
    <w:rsid w:val="00484635"/>
    <w:rsid w:val="004846F6"/>
    <w:rsid w:val="00484ABF"/>
    <w:rsid w:val="00484C22"/>
    <w:rsid w:val="00484F43"/>
    <w:rsid w:val="0048569C"/>
    <w:rsid w:val="004858D4"/>
    <w:rsid w:val="00486212"/>
    <w:rsid w:val="0048626A"/>
    <w:rsid w:val="00486C65"/>
    <w:rsid w:val="00486CC3"/>
    <w:rsid w:val="00486FEE"/>
    <w:rsid w:val="0048725C"/>
    <w:rsid w:val="004879E7"/>
    <w:rsid w:val="00487CE5"/>
    <w:rsid w:val="0049050A"/>
    <w:rsid w:val="00490688"/>
    <w:rsid w:val="00490F03"/>
    <w:rsid w:val="00491295"/>
    <w:rsid w:val="0049212C"/>
    <w:rsid w:val="0049239F"/>
    <w:rsid w:val="00492693"/>
    <w:rsid w:val="00492D45"/>
    <w:rsid w:val="004934E9"/>
    <w:rsid w:val="004935DF"/>
    <w:rsid w:val="00493776"/>
    <w:rsid w:val="0049379A"/>
    <w:rsid w:val="00493D70"/>
    <w:rsid w:val="004950EC"/>
    <w:rsid w:val="0049580A"/>
    <w:rsid w:val="004958D9"/>
    <w:rsid w:val="00495B26"/>
    <w:rsid w:val="00496308"/>
    <w:rsid w:val="00496FBB"/>
    <w:rsid w:val="004970C3"/>
    <w:rsid w:val="004971E5"/>
    <w:rsid w:val="004977DE"/>
    <w:rsid w:val="00497854"/>
    <w:rsid w:val="0049789C"/>
    <w:rsid w:val="00497C16"/>
    <w:rsid w:val="00497E2D"/>
    <w:rsid w:val="00497E4C"/>
    <w:rsid w:val="004A036B"/>
    <w:rsid w:val="004A18DB"/>
    <w:rsid w:val="004A1E31"/>
    <w:rsid w:val="004A2AED"/>
    <w:rsid w:val="004A2B86"/>
    <w:rsid w:val="004A2C94"/>
    <w:rsid w:val="004A3072"/>
    <w:rsid w:val="004A30C4"/>
    <w:rsid w:val="004A32B0"/>
    <w:rsid w:val="004A3C1F"/>
    <w:rsid w:val="004A3DFA"/>
    <w:rsid w:val="004A4571"/>
    <w:rsid w:val="004A486B"/>
    <w:rsid w:val="004A6573"/>
    <w:rsid w:val="004A65F5"/>
    <w:rsid w:val="004A68BE"/>
    <w:rsid w:val="004A6EF2"/>
    <w:rsid w:val="004A7240"/>
    <w:rsid w:val="004A7465"/>
    <w:rsid w:val="004A7B4E"/>
    <w:rsid w:val="004A7BC0"/>
    <w:rsid w:val="004B0707"/>
    <w:rsid w:val="004B15B1"/>
    <w:rsid w:val="004B199F"/>
    <w:rsid w:val="004B1BB4"/>
    <w:rsid w:val="004B1E08"/>
    <w:rsid w:val="004B204F"/>
    <w:rsid w:val="004B217B"/>
    <w:rsid w:val="004B2F26"/>
    <w:rsid w:val="004B2F96"/>
    <w:rsid w:val="004B2FFD"/>
    <w:rsid w:val="004B37CB"/>
    <w:rsid w:val="004B3A9A"/>
    <w:rsid w:val="004B3D0B"/>
    <w:rsid w:val="004B411E"/>
    <w:rsid w:val="004B4236"/>
    <w:rsid w:val="004B53BB"/>
    <w:rsid w:val="004B5B8B"/>
    <w:rsid w:val="004B5C70"/>
    <w:rsid w:val="004B641B"/>
    <w:rsid w:val="004B6EB0"/>
    <w:rsid w:val="004B7170"/>
    <w:rsid w:val="004B78A3"/>
    <w:rsid w:val="004C018D"/>
    <w:rsid w:val="004C03D2"/>
    <w:rsid w:val="004C046C"/>
    <w:rsid w:val="004C0721"/>
    <w:rsid w:val="004C0BEF"/>
    <w:rsid w:val="004C0E45"/>
    <w:rsid w:val="004C145B"/>
    <w:rsid w:val="004C20B1"/>
    <w:rsid w:val="004C2130"/>
    <w:rsid w:val="004C2599"/>
    <w:rsid w:val="004C397D"/>
    <w:rsid w:val="004C3A0D"/>
    <w:rsid w:val="004C3D75"/>
    <w:rsid w:val="004C438E"/>
    <w:rsid w:val="004C4C63"/>
    <w:rsid w:val="004C4D2B"/>
    <w:rsid w:val="004C51FF"/>
    <w:rsid w:val="004C524E"/>
    <w:rsid w:val="004C529E"/>
    <w:rsid w:val="004C57FC"/>
    <w:rsid w:val="004C5C65"/>
    <w:rsid w:val="004C5CAD"/>
    <w:rsid w:val="004C6812"/>
    <w:rsid w:val="004C6A00"/>
    <w:rsid w:val="004C6BD9"/>
    <w:rsid w:val="004C6D3E"/>
    <w:rsid w:val="004C6F5A"/>
    <w:rsid w:val="004C7194"/>
    <w:rsid w:val="004C7348"/>
    <w:rsid w:val="004C7E58"/>
    <w:rsid w:val="004D0668"/>
    <w:rsid w:val="004D075C"/>
    <w:rsid w:val="004D0BDD"/>
    <w:rsid w:val="004D0C14"/>
    <w:rsid w:val="004D0CE2"/>
    <w:rsid w:val="004D18D5"/>
    <w:rsid w:val="004D19AB"/>
    <w:rsid w:val="004D1A28"/>
    <w:rsid w:val="004D298A"/>
    <w:rsid w:val="004D29B7"/>
    <w:rsid w:val="004D31FF"/>
    <w:rsid w:val="004D3230"/>
    <w:rsid w:val="004D41D6"/>
    <w:rsid w:val="004D4427"/>
    <w:rsid w:val="004D451B"/>
    <w:rsid w:val="004D5062"/>
    <w:rsid w:val="004D59C2"/>
    <w:rsid w:val="004D5C32"/>
    <w:rsid w:val="004D6E19"/>
    <w:rsid w:val="004D7361"/>
    <w:rsid w:val="004D74F3"/>
    <w:rsid w:val="004D77F6"/>
    <w:rsid w:val="004D7B0C"/>
    <w:rsid w:val="004D7E80"/>
    <w:rsid w:val="004E0387"/>
    <w:rsid w:val="004E1583"/>
    <w:rsid w:val="004E1719"/>
    <w:rsid w:val="004E272D"/>
    <w:rsid w:val="004E3BEE"/>
    <w:rsid w:val="004E3F8E"/>
    <w:rsid w:val="004E424B"/>
    <w:rsid w:val="004E534F"/>
    <w:rsid w:val="004E57A0"/>
    <w:rsid w:val="004E57AE"/>
    <w:rsid w:val="004E5CFB"/>
    <w:rsid w:val="004E64FD"/>
    <w:rsid w:val="004E6A6C"/>
    <w:rsid w:val="004E6D1D"/>
    <w:rsid w:val="004E6F54"/>
    <w:rsid w:val="004E6FC3"/>
    <w:rsid w:val="004E707C"/>
    <w:rsid w:val="004E71A5"/>
    <w:rsid w:val="004E77CA"/>
    <w:rsid w:val="004F26B5"/>
    <w:rsid w:val="004F2A40"/>
    <w:rsid w:val="004F2AF7"/>
    <w:rsid w:val="004F2D12"/>
    <w:rsid w:val="004F2FF1"/>
    <w:rsid w:val="004F342C"/>
    <w:rsid w:val="004F3593"/>
    <w:rsid w:val="004F369E"/>
    <w:rsid w:val="004F3731"/>
    <w:rsid w:val="004F38E5"/>
    <w:rsid w:val="004F3BE1"/>
    <w:rsid w:val="004F3BE4"/>
    <w:rsid w:val="004F3D1D"/>
    <w:rsid w:val="004F3D87"/>
    <w:rsid w:val="004F459E"/>
    <w:rsid w:val="004F46C4"/>
    <w:rsid w:val="004F4BB0"/>
    <w:rsid w:val="004F4C4C"/>
    <w:rsid w:val="004F4F14"/>
    <w:rsid w:val="004F4F22"/>
    <w:rsid w:val="004F4FFC"/>
    <w:rsid w:val="004F510A"/>
    <w:rsid w:val="004F5204"/>
    <w:rsid w:val="004F556E"/>
    <w:rsid w:val="004F582E"/>
    <w:rsid w:val="004F58D2"/>
    <w:rsid w:val="004F5960"/>
    <w:rsid w:val="004F5C4E"/>
    <w:rsid w:val="004F629C"/>
    <w:rsid w:val="004F6599"/>
    <w:rsid w:val="004F6DFD"/>
    <w:rsid w:val="004F6E65"/>
    <w:rsid w:val="004F746C"/>
    <w:rsid w:val="0050065E"/>
    <w:rsid w:val="00500F10"/>
    <w:rsid w:val="00501125"/>
    <w:rsid w:val="0050143E"/>
    <w:rsid w:val="00501478"/>
    <w:rsid w:val="00501485"/>
    <w:rsid w:val="00502419"/>
    <w:rsid w:val="005026DF"/>
    <w:rsid w:val="00503C64"/>
    <w:rsid w:val="0050441A"/>
    <w:rsid w:val="0050471F"/>
    <w:rsid w:val="00504FFB"/>
    <w:rsid w:val="005056E9"/>
    <w:rsid w:val="0050709F"/>
    <w:rsid w:val="0050740A"/>
    <w:rsid w:val="00507508"/>
    <w:rsid w:val="005078CA"/>
    <w:rsid w:val="0051033D"/>
    <w:rsid w:val="005112CC"/>
    <w:rsid w:val="005118CB"/>
    <w:rsid w:val="00511A17"/>
    <w:rsid w:val="00512955"/>
    <w:rsid w:val="00512ADE"/>
    <w:rsid w:val="00512C30"/>
    <w:rsid w:val="00512D9E"/>
    <w:rsid w:val="005137E8"/>
    <w:rsid w:val="0051390B"/>
    <w:rsid w:val="00513A5C"/>
    <w:rsid w:val="005144A5"/>
    <w:rsid w:val="00515510"/>
    <w:rsid w:val="00515534"/>
    <w:rsid w:val="00515656"/>
    <w:rsid w:val="00516200"/>
    <w:rsid w:val="005169F8"/>
    <w:rsid w:val="00516B29"/>
    <w:rsid w:val="00516D62"/>
    <w:rsid w:val="0051736B"/>
    <w:rsid w:val="00517770"/>
    <w:rsid w:val="005179E5"/>
    <w:rsid w:val="00517C04"/>
    <w:rsid w:val="00520851"/>
    <w:rsid w:val="00520988"/>
    <w:rsid w:val="00520E79"/>
    <w:rsid w:val="00521145"/>
    <w:rsid w:val="00521170"/>
    <w:rsid w:val="00521724"/>
    <w:rsid w:val="00521A10"/>
    <w:rsid w:val="00521EED"/>
    <w:rsid w:val="005222ED"/>
    <w:rsid w:val="00522458"/>
    <w:rsid w:val="00522A49"/>
    <w:rsid w:val="00522F88"/>
    <w:rsid w:val="00523355"/>
    <w:rsid w:val="00524E8E"/>
    <w:rsid w:val="005250AA"/>
    <w:rsid w:val="0052566C"/>
    <w:rsid w:val="00525ADF"/>
    <w:rsid w:val="0052605A"/>
    <w:rsid w:val="005265D7"/>
    <w:rsid w:val="00526895"/>
    <w:rsid w:val="00527457"/>
    <w:rsid w:val="00527CCF"/>
    <w:rsid w:val="00527F5B"/>
    <w:rsid w:val="005303FC"/>
    <w:rsid w:val="0053048D"/>
    <w:rsid w:val="0053080F"/>
    <w:rsid w:val="00530A40"/>
    <w:rsid w:val="00530B08"/>
    <w:rsid w:val="00531D74"/>
    <w:rsid w:val="00532242"/>
    <w:rsid w:val="005329DF"/>
    <w:rsid w:val="00532B5E"/>
    <w:rsid w:val="00533527"/>
    <w:rsid w:val="00533569"/>
    <w:rsid w:val="0053381D"/>
    <w:rsid w:val="00533C76"/>
    <w:rsid w:val="00533EBB"/>
    <w:rsid w:val="00533F68"/>
    <w:rsid w:val="00534135"/>
    <w:rsid w:val="00534532"/>
    <w:rsid w:val="00534EB2"/>
    <w:rsid w:val="00535872"/>
    <w:rsid w:val="00535E4D"/>
    <w:rsid w:val="00535E55"/>
    <w:rsid w:val="0053712D"/>
    <w:rsid w:val="005372F8"/>
    <w:rsid w:val="005373D4"/>
    <w:rsid w:val="00537E60"/>
    <w:rsid w:val="00540298"/>
    <w:rsid w:val="0054038E"/>
    <w:rsid w:val="005405D2"/>
    <w:rsid w:val="005413BD"/>
    <w:rsid w:val="0054196D"/>
    <w:rsid w:val="00541ADC"/>
    <w:rsid w:val="00541FBD"/>
    <w:rsid w:val="00542971"/>
    <w:rsid w:val="0054316F"/>
    <w:rsid w:val="00543A25"/>
    <w:rsid w:val="005440A5"/>
    <w:rsid w:val="005443A4"/>
    <w:rsid w:val="00544709"/>
    <w:rsid w:val="00544890"/>
    <w:rsid w:val="00544B30"/>
    <w:rsid w:val="0054549A"/>
    <w:rsid w:val="00546272"/>
    <w:rsid w:val="00546834"/>
    <w:rsid w:val="00546FF5"/>
    <w:rsid w:val="00547219"/>
    <w:rsid w:val="005475C5"/>
    <w:rsid w:val="00547A19"/>
    <w:rsid w:val="00547B11"/>
    <w:rsid w:val="00547B26"/>
    <w:rsid w:val="005501FF"/>
    <w:rsid w:val="005503A3"/>
    <w:rsid w:val="00550FEA"/>
    <w:rsid w:val="0055102E"/>
    <w:rsid w:val="00551A16"/>
    <w:rsid w:val="00551A94"/>
    <w:rsid w:val="005521E2"/>
    <w:rsid w:val="005523B3"/>
    <w:rsid w:val="00552873"/>
    <w:rsid w:val="00553067"/>
    <w:rsid w:val="0055347E"/>
    <w:rsid w:val="00553700"/>
    <w:rsid w:val="0055465C"/>
    <w:rsid w:val="005547C0"/>
    <w:rsid w:val="00555CFA"/>
    <w:rsid w:val="00555F80"/>
    <w:rsid w:val="00556381"/>
    <w:rsid w:val="00556783"/>
    <w:rsid w:val="00556A84"/>
    <w:rsid w:val="005573F2"/>
    <w:rsid w:val="00557A9B"/>
    <w:rsid w:val="00557DE7"/>
    <w:rsid w:val="00557FDD"/>
    <w:rsid w:val="0056094A"/>
    <w:rsid w:val="00560A5A"/>
    <w:rsid w:val="0056112D"/>
    <w:rsid w:val="00561833"/>
    <w:rsid w:val="00561CD4"/>
    <w:rsid w:val="00561DCE"/>
    <w:rsid w:val="00561F7F"/>
    <w:rsid w:val="00562421"/>
    <w:rsid w:val="00562D45"/>
    <w:rsid w:val="00563004"/>
    <w:rsid w:val="005632A0"/>
    <w:rsid w:val="0056336D"/>
    <w:rsid w:val="00563400"/>
    <w:rsid w:val="005640B5"/>
    <w:rsid w:val="005641E7"/>
    <w:rsid w:val="00564951"/>
    <w:rsid w:val="00564BC0"/>
    <w:rsid w:val="005653B8"/>
    <w:rsid w:val="00565A53"/>
    <w:rsid w:val="00565D07"/>
    <w:rsid w:val="00566888"/>
    <w:rsid w:val="005678E7"/>
    <w:rsid w:val="005703F9"/>
    <w:rsid w:val="005705B6"/>
    <w:rsid w:val="005710FD"/>
    <w:rsid w:val="005712DD"/>
    <w:rsid w:val="0057174E"/>
    <w:rsid w:val="00571927"/>
    <w:rsid w:val="005719B0"/>
    <w:rsid w:val="00571CC0"/>
    <w:rsid w:val="00571D20"/>
    <w:rsid w:val="00572391"/>
    <w:rsid w:val="0057257F"/>
    <w:rsid w:val="005725B4"/>
    <w:rsid w:val="0057270A"/>
    <w:rsid w:val="0057277F"/>
    <w:rsid w:val="00572A02"/>
    <w:rsid w:val="00572E63"/>
    <w:rsid w:val="00572F3D"/>
    <w:rsid w:val="005731DD"/>
    <w:rsid w:val="00573BA9"/>
    <w:rsid w:val="00574440"/>
    <w:rsid w:val="005744DE"/>
    <w:rsid w:val="00574A33"/>
    <w:rsid w:val="0057533A"/>
    <w:rsid w:val="005753C6"/>
    <w:rsid w:val="005758CE"/>
    <w:rsid w:val="00575F9F"/>
    <w:rsid w:val="00576A33"/>
    <w:rsid w:val="00577428"/>
    <w:rsid w:val="00577786"/>
    <w:rsid w:val="00577972"/>
    <w:rsid w:val="00577A20"/>
    <w:rsid w:val="00577CC6"/>
    <w:rsid w:val="00580A13"/>
    <w:rsid w:val="00581218"/>
    <w:rsid w:val="005817BB"/>
    <w:rsid w:val="00581961"/>
    <w:rsid w:val="00581C61"/>
    <w:rsid w:val="00581E4F"/>
    <w:rsid w:val="005820A0"/>
    <w:rsid w:val="0058249F"/>
    <w:rsid w:val="00582EAF"/>
    <w:rsid w:val="005840A0"/>
    <w:rsid w:val="00584456"/>
    <w:rsid w:val="00585629"/>
    <w:rsid w:val="00585C70"/>
    <w:rsid w:val="0058669E"/>
    <w:rsid w:val="00586CCD"/>
    <w:rsid w:val="00586DB7"/>
    <w:rsid w:val="005872FC"/>
    <w:rsid w:val="005875A5"/>
    <w:rsid w:val="0058783C"/>
    <w:rsid w:val="00587C31"/>
    <w:rsid w:val="00587CCB"/>
    <w:rsid w:val="005900C4"/>
    <w:rsid w:val="00590B32"/>
    <w:rsid w:val="005910D4"/>
    <w:rsid w:val="00591C0D"/>
    <w:rsid w:val="00591E72"/>
    <w:rsid w:val="005920CB"/>
    <w:rsid w:val="0059281B"/>
    <w:rsid w:val="00592AD5"/>
    <w:rsid w:val="00592E4B"/>
    <w:rsid w:val="00592F93"/>
    <w:rsid w:val="00592FE4"/>
    <w:rsid w:val="0059356F"/>
    <w:rsid w:val="00593BE4"/>
    <w:rsid w:val="005940D1"/>
    <w:rsid w:val="005941CF"/>
    <w:rsid w:val="005943A5"/>
    <w:rsid w:val="00594BD3"/>
    <w:rsid w:val="00595272"/>
    <w:rsid w:val="00595F6F"/>
    <w:rsid w:val="00596D62"/>
    <w:rsid w:val="00597BF4"/>
    <w:rsid w:val="00597D63"/>
    <w:rsid w:val="005A02E9"/>
    <w:rsid w:val="005A06F7"/>
    <w:rsid w:val="005A0B59"/>
    <w:rsid w:val="005A0CF7"/>
    <w:rsid w:val="005A0E7F"/>
    <w:rsid w:val="005A19DD"/>
    <w:rsid w:val="005A20EA"/>
    <w:rsid w:val="005A21F9"/>
    <w:rsid w:val="005A274F"/>
    <w:rsid w:val="005A2C3B"/>
    <w:rsid w:val="005A3303"/>
    <w:rsid w:val="005A4715"/>
    <w:rsid w:val="005A497F"/>
    <w:rsid w:val="005A4B39"/>
    <w:rsid w:val="005A5DA3"/>
    <w:rsid w:val="005A6383"/>
    <w:rsid w:val="005A6AF9"/>
    <w:rsid w:val="005A6F0E"/>
    <w:rsid w:val="005A741D"/>
    <w:rsid w:val="005A7912"/>
    <w:rsid w:val="005B04F7"/>
    <w:rsid w:val="005B0B96"/>
    <w:rsid w:val="005B13C6"/>
    <w:rsid w:val="005B1B05"/>
    <w:rsid w:val="005B1B12"/>
    <w:rsid w:val="005B1F2E"/>
    <w:rsid w:val="005B2161"/>
    <w:rsid w:val="005B2397"/>
    <w:rsid w:val="005B279E"/>
    <w:rsid w:val="005B2873"/>
    <w:rsid w:val="005B2A1F"/>
    <w:rsid w:val="005B2C5C"/>
    <w:rsid w:val="005B2C96"/>
    <w:rsid w:val="005B2DB1"/>
    <w:rsid w:val="005B3675"/>
    <w:rsid w:val="005B3760"/>
    <w:rsid w:val="005B38B0"/>
    <w:rsid w:val="005B3971"/>
    <w:rsid w:val="005B40C8"/>
    <w:rsid w:val="005B4668"/>
    <w:rsid w:val="005B5112"/>
    <w:rsid w:val="005B57DB"/>
    <w:rsid w:val="005B5D6B"/>
    <w:rsid w:val="005B5D85"/>
    <w:rsid w:val="005B60DB"/>
    <w:rsid w:val="005B6602"/>
    <w:rsid w:val="005B75D6"/>
    <w:rsid w:val="005B7F80"/>
    <w:rsid w:val="005C06FC"/>
    <w:rsid w:val="005C098D"/>
    <w:rsid w:val="005C0DC6"/>
    <w:rsid w:val="005C0E7B"/>
    <w:rsid w:val="005C1124"/>
    <w:rsid w:val="005C143F"/>
    <w:rsid w:val="005C18FD"/>
    <w:rsid w:val="005C1BF4"/>
    <w:rsid w:val="005C26FB"/>
    <w:rsid w:val="005C2B45"/>
    <w:rsid w:val="005C2DFF"/>
    <w:rsid w:val="005C34B3"/>
    <w:rsid w:val="005C3B8B"/>
    <w:rsid w:val="005C4651"/>
    <w:rsid w:val="005C4F2B"/>
    <w:rsid w:val="005C5276"/>
    <w:rsid w:val="005C56A1"/>
    <w:rsid w:val="005C578A"/>
    <w:rsid w:val="005C5A17"/>
    <w:rsid w:val="005C5B64"/>
    <w:rsid w:val="005C664F"/>
    <w:rsid w:val="005C6C4F"/>
    <w:rsid w:val="005C6D84"/>
    <w:rsid w:val="005C6DB1"/>
    <w:rsid w:val="005C7074"/>
    <w:rsid w:val="005C7150"/>
    <w:rsid w:val="005C7570"/>
    <w:rsid w:val="005C79F6"/>
    <w:rsid w:val="005C7C70"/>
    <w:rsid w:val="005D0135"/>
    <w:rsid w:val="005D04B1"/>
    <w:rsid w:val="005D12C6"/>
    <w:rsid w:val="005D25F8"/>
    <w:rsid w:val="005D2952"/>
    <w:rsid w:val="005D363A"/>
    <w:rsid w:val="005D51D6"/>
    <w:rsid w:val="005D5344"/>
    <w:rsid w:val="005D581B"/>
    <w:rsid w:val="005D59C0"/>
    <w:rsid w:val="005D5F75"/>
    <w:rsid w:val="005D6419"/>
    <w:rsid w:val="005D65B5"/>
    <w:rsid w:val="005D6B60"/>
    <w:rsid w:val="005D6F5D"/>
    <w:rsid w:val="005D726B"/>
    <w:rsid w:val="005D753D"/>
    <w:rsid w:val="005D777F"/>
    <w:rsid w:val="005D7F39"/>
    <w:rsid w:val="005E00C8"/>
    <w:rsid w:val="005E0115"/>
    <w:rsid w:val="005E0665"/>
    <w:rsid w:val="005E0935"/>
    <w:rsid w:val="005E0CAB"/>
    <w:rsid w:val="005E0CB9"/>
    <w:rsid w:val="005E1074"/>
    <w:rsid w:val="005E17ED"/>
    <w:rsid w:val="005E1DFF"/>
    <w:rsid w:val="005E1E4C"/>
    <w:rsid w:val="005E2049"/>
    <w:rsid w:val="005E2810"/>
    <w:rsid w:val="005E2A3A"/>
    <w:rsid w:val="005E3077"/>
    <w:rsid w:val="005E3372"/>
    <w:rsid w:val="005E3680"/>
    <w:rsid w:val="005E4CD5"/>
    <w:rsid w:val="005E4D47"/>
    <w:rsid w:val="005E563E"/>
    <w:rsid w:val="005E5C3C"/>
    <w:rsid w:val="005E6613"/>
    <w:rsid w:val="005E6772"/>
    <w:rsid w:val="005E7A66"/>
    <w:rsid w:val="005F0694"/>
    <w:rsid w:val="005F079A"/>
    <w:rsid w:val="005F0F4E"/>
    <w:rsid w:val="005F102A"/>
    <w:rsid w:val="005F16E4"/>
    <w:rsid w:val="005F2445"/>
    <w:rsid w:val="005F26A8"/>
    <w:rsid w:val="005F27AB"/>
    <w:rsid w:val="005F29CC"/>
    <w:rsid w:val="005F2A38"/>
    <w:rsid w:val="005F2BC0"/>
    <w:rsid w:val="005F3375"/>
    <w:rsid w:val="005F346A"/>
    <w:rsid w:val="005F38C2"/>
    <w:rsid w:val="005F3C23"/>
    <w:rsid w:val="005F4304"/>
    <w:rsid w:val="005F4B91"/>
    <w:rsid w:val="005F4BC7"/>
    <w:rsid w:val="005F59B7"/>
    <w:rsid w:val="005F5C92"/>
    <w:rsid w:val="005F6237"/>
    <w:rsid w:val="005F6396"/>
    <w:rsid w:val="005F64C5"/>
    <w:rsid w:val="005F64F9"/>
    <w:rsid w:val="005F72C1"/>
    <w:rsid w:val="005F76BE"/>
    <w:rsid w:val="005F7B5C"/>
    <w:rsid w:val="006003D5"/>
    <w:rsid w:val="0060076A"/>
    <w:rsid w:val="00600A86"/>
    <w:rsid w:val="00600BD5"/>
    <w:rsid w:val="00602703"/>
    <w:rsid w:val="006034C0"/>
    <w:rsid w:val="006040D2"/>
    <w:rsid w:val="00604110"/>
    <w:rsid w:val="006045A0"/>
    <w:rsid w:val="00604742"/>
    <w:rsid w:val="0060474E"/>
    <w:rsid w:val="006051F3"/>
    <w:rsid w:val="00605B1F"/>
    <w:rsid w:val="00605D9A"/>
    <w:rsid w:val="006061B8"/>
    <w:rsid w:val="006064B8"/>
    <w:rsid w:val="00606559"/>
    <w:rsid w:val="0060665A"/>
    <w:rsid w:val="0060684F"/>
    <w:rsid w:val="00606908"/>
    <w:rsid w:val="00606CD1"/>
    <w:rsid w:val="00607254"/>
    <w:rsid w:val="006072C6"/>
    <w:rsid w:val="00607956"/>
    <w:rsid w:val="00610615"/>
    <w:rsid w:val="00610E92"/>
    <w:rsid w:val="00610EE7"/>
    <w:rsid w:val="0061103A"/>
    <w:rsid w:val="0061152D"/>
    <w:rsid w:val="0061261F"/>
    <w:rsid w:val="00613194"/>
    <w:rsid w:val="00613752"/>
    <w:rsid w:val="00613E1E"/>
    <w:rsid w:val="00614276"/>
    <w:rsid w:val="00614660"/>
    <w:rsid w:val="006150B4"/>
    <w:rsid w:val="00615184"/>
    <w:rsid w:val="00615A1A"/>
    <w:rsid w:val="00615EC0"/>
    <w:rsid w:val="00616EC9"/>
    <w:rsid w:val="006170CB"/>
    <w:rsid w:val="006172C4"/>
    <w:rsid w:val="006172E6"/>
    <w:rsid w:val="00617760"/>
    <w:rsid w:val="00620178"/>
    <w:rsid w:val="00620483"/>
    <w:rsid w:val="006209AB"/>
    <w:rsid w:val="00620D35"/>
    <w:rsid w:val="00620EB7"/>
    <w:rsid w:val="00620F97"/>
    <w:rsid w:val="00621003"/>
    <w:rsid w:val="00621346"/>
    <w:rsid w:val="006217C4"/>
    <w:rsid w:val="0062287E"/>
    <w:rsid w:val="00623001"/>
    <w:rsid w:val="006234C6"/>
    <w:rsid w:val="006237B5"/>
    <w:rsid w:val="00623E2F"/>
    <w:rsid w:val="00623EE3"/>
    <w:rsid w:val="00624231"/>
    <w:rsid w:val="00624721"/>
    <w:rsid w:val="00624988"/>
    <w:rsid w:val="00624D5E"/>
    <w:rsid w:val="0062592D"/>
    <w:rsid w:val="00626AEA"/>
    <w:rsid w:val="006274C4"/>
    <w:rsid w:val="006275E0"/>
    <w:rsid w:val="00627704"/>
    <w:rsid w:val="006279A0"/>
    <w:rsid w:val="00627E06"/>
    <w:rsid w:val="006302EE"/>
    <w:rsid w:val="00630C33"/>
    <w:rsid w:val="006323EA"/>
    <w:rsid w:val="00632465"/>
    <w:rsid w:val="0063259E"/>
    <w:rsid w:val="006325B9"/>
    <w:rsid w:val="006328E0"/>
    <w:rsid w:val="00632A30"/>
    <w:rsid w:val="00632DAC"/>
    <w:rsid w:val="00633C82"/>
    <w:rsid w:val="006343B3"/>
    <w:rsid w:val="00634731"/>
    <w:rsid w:val="0063487C"/>
    <w:rsid w:val="00634DD4"/>
    <w:rsid w:val="00635130"/>
    <w:rsid w:val="0063537D"/>
    <w:rsid w:val="006356BF"/>
    <w:rsid w:val="00636C5A"/>
    <w:rsid w:val="00636CE3"/>
    <w:rsid w:val="00636D62"/>
    <w:rsid w:val="006373AA"/>
    <w:rsid w:val="00637429"/>
    <w:rsid w:val="0063757D"/>
    <w:rsid w:val="006377CD"/>
    <w:rsid w:val="00640967"/>
    <w:rsid w:val="00640AD4"/>
    <w:rsid w:val="00640CDC"/>
    <w:rsid w:val="006414C2"/>
    <w:rsid w:val="00641891"/>
    <w:rsid w:val="00642114"/>
    <w:rsid w:val="00642148"/>
    <w:rsid w:val="006426F5"/>
    <w:rsid w:val="00642834"/>
    <w:rsid w:val="00642E2D"/>
    <w:rsid w:val="00642E95"/>
    <w:rsid w:val="006430B8"/>
    <w:rsid w:val="00643773"/>
    <w:rsid w:val="00643998"/>
    <w:rsid w:val="00643B27"/>
    <w:rsid w:val="00643D3D"/>
    <w:rsid w:val="00644433"/>
    <w:rsid w:val="00644FFB"/>
    <w:rsid w:val="00645644"/>
    <w:rsid w:val="0064573A"/>
    <w:rsid w:val="00646153"/>
    <w:rsid w:val="00646329"/>
    <w:rsid w:val="00646B7A"/>
    <w:rsid w:val="00646C45"/>
    <w:rsid w:val="00647040"/>
    <w:rsid w:val="006519EA"/>
    <w:rsid w:val="00651BBE"/>
    <w:rsid w:val="0065205B"/>
    <w:rsid w:val="00652487"/>
    <w:rsid w:val="00652B55"/>
    <w:rsid w:val="006531AF"/>
    <w:rsid w:val="00653315"/>
    <w:rsid w:val="006536E2"/>
    <w:rsid w:val="00653CF5"/>
    <w:rsid w:val="00653E01"/>
    <w:rsid w:val="00654801"/>
    <w:rsid w:val="006549CB"/>
    <w:rsid w:val="00654BBC"/>
    <w:rsid w:val="00655158"/>
    <w:rsid w:val="00655760"/>
    <w:rsid w:val="006558F5"/>
    <w:rsid w:val="006564B2"/>
    <w:rsid w:val="0065653D"/>
    <w:rsid w:val="006568C2"/>
    <w:rsid w:val="0065756D"/>
    <w:rsid w:val="00657ED4"/>
    <w:rsid w:val="0066024A"/>
    <w:rsid w:val="00660431"/>
    <w:rsid w:val="00660710"/>
    <w:rsid w:val="006621E6"/>
    <w:rsid w:val="00662280"/>
    <w:rsid w:val="006624F8"/>
    <w:rsid w:val="00662615"/>
    <w:rsid w:val="00663008"/>
    <w:rsid w:val="00663064"/>
    <w:rsid w:val="00663D1A"/>
    <w:rsid w:val="00663DA6"/>
    <w:rsid w:val="00663F4E"/>
    <w:rsid w:val="00664013"/>
    <w:rsid w:val="00664036"/>
    <w:rsid w:val="00664991"/>
    <w:rsid w:val="0066552A"/>
    <w:rsid w:val="00665A6A"/>
    <w:rsid w:val="00665EEE"/>
    <w:rsid w:val="006666C2"/>
    <w:rsid w:val="0066698D"/>
    <w:rsid w:val="006670FC"/>
    <w:rsid w:val="00667439"/>
    <w:rsid w:val="00667C28"/>
    <w:rsid w:val="00667EC8"/>
    <w:rsid w:val="00670809"/>
    <w:rsid w:val="00670DD3"/>
    <w:rsid w:val="00670E50"/>
    <w:rsid w:val="00670E73"/>
    <w:rsid w:val="00670EB8"/>
    <w:rsid w:val="00671CA4"/>
    <w:rsid w:val="00672512"/>
    <w:rsid w:val="0067258A"/>
    <w:rsid w:val="0067268F"/>
    <w:rsid w:val="0067299E"/>
    <w:rsid w:val="00672D6A"/>
    <w:rsid w:val="00672FFA"/>
    <w:rsid w:val="00673817"/>
    <w:rsid w:val="0067383E"/>
    <w:rsid w:val="00674BE6"/>
    <w:rsid w:val="00674D9E"/>
    <w:rsid w:val="006754A4"/>
    <w:rsid w:val="006758E3"/>
    <w:rsid w:val="00675B56"/>
    <w:rsid w:val="00675CEF"/>
    <w:rsid w:val="00675D8B"/>
    <w:rsid w:val="00676072"/>
    <w:rsid w:val="0067615A"/>
    <w:rsid w:val="00676276"/>
    <w:rsid w:val="006765B3"/>
    <w:rsid w:val="00676967"/>
    <w:rsid w:val="00677063"/>
    <w:rsid w:val="006776D6"/>
    <w:rsid w:val="006778BC"/>
    <w:rsid w:val="006809EA"/>
    <w:rsid w:val="00680E6C"/>
    <w:rsid w:val="00680EE4"/>
    <w:rsid w:val="0068190A"/>
    <w:rsid w:val="00681DE1"/>
    <w:rsid w:val="00681F27"/>
    <w:rsid w:val="00682632"/>
    <w:rsid w:val="00682680"/>
    <w:rsid w:val="00683133"/>
    <w:rsid w:val="006836B1"/>
    <w:rsid w:val="0068401C"/>
    <w:rsid w:val="006847FD"/>
    <w:rsid w:val="00684B01"/>
    <w:rsid w:val="00684B9F"/>
    <w:rsid w:val="00684F2F"/>
    <w:rsid w:val="0068540B"/>
    <w:rsid w:val="00685D8F"/>
    <w:rsid w:val="00685E0C"/>
    <w:rsid w:val="00686519"/>
    <w:rsid w:val="00686910"/>
    <w:rsid w:val="00687AAB"/>
    <w:rsid w:val="00687C7E"/>
    <w:rsid w:val="0069096E"/>
    <w:rsid w:val="006909BC"/>
    <w:rsid w:val="0069111E"/>
    <w:rsid w:val="00691B91"/>
    <w:rsid w:val="00692074"/>
    <w:rsid w:val="00692D29"/>
    <w:rsid w:val="0069436A"/>
    <w:rsid w:val="0069503C"/>
    <w:rsid w:val="006957B0"/>
    <w:rsid w:val="00695C01"/>
    <w:rsid w:val="00695D52"/>
    <w:rsid w:val="00695D82"/>
    <w:rsid w:val="00696988"/>
    <w:rsid w:val="00696DF7"/>
    <w:rsid w:val="00696E2F"/>
    <w:rsid w:val="0069721B"/>
    <w:rsid w:val="006977FA"/>
    <w:rsid w:val="00697D2F"/>
    <w:rsid w:val="00697FCA"/>
    <w:rsid w:val="006A0A23"/>
    <w:rsid w:val="006A1037"/>
    <w:rsid w:val="006A1E5C"/>
    <w:rsid w:val="006A1FE4"/>
    <w:rsid w:val="006A21B3"/>
    <w:rsid w:val="006A22D3"/>
    <w:rsid w:val="006A25CA"/>
    <w:rsid w:val="006A2A7A"/>
    <w:rsid w:val="006A31AF"/>
    <w:rsid w:val="006A34AB"/>
    <w:rsid w:val="006A3866"/>
    <w:rsid w:val="006A3CF4"/>
    <w:rsid w:val="006A40F4"/>
    <w:rsid w:val="006A4405"/>
    <w:rsid w:val="006A4D79"/>
    <w:rsid w:val="006A4FE1"/>
    <w:rsid w:val="006A5561"/>
    <w:rsid w:val="006A737A"/>
    <w:rsid w:val="006A748D"/>
    <w:rsid w:val="006A759B"/>
    <w:rsid w:val="006B05D7"/>
    <w:rsid w:val="006B07DC"/>
    <w:rsid w:val="006B159A"/>
    <w:rsid w:val="006B1F30"/>
    <w:rsid w:val="006B2521"/>
    <w:rsid w:val="006B3282"/>
    <w:rsid w:val="006B377B"/>
    <w:rsid w:val="006B4245"/>
    <w:rsid w:val="006B4384"/>
    <w:rsid w:val="006B4393"/>
    <w:rsid w:val="006B47AD"/>
    <w:rsid w:val="006B49FD"/>
    <w:rsid w:val="006B4CE9"/>
    <w:rsid w:val="006B5406"/>
    <w:rsid w:val="006B5599"/>
    <w:rsid w:val="006B5969"/>
    <w:rsid w:val="006B5AED"/>
    <w:rsid w:val="006B5C83"/>
    <w:rsid w:val="006B5F62"/>
    <w:rsid w:val="006B68CE"/>
    <w:rsid w:val="006B6E7A"/>
    <w:rsid w:val="006B6EAB"/>
    <w:rsid w:val="006B7117"/>
    <w:rsid w:val="006B77AE"/>
    <w:rsid w:val="006B79B6"/>
    <w:rsid w:val="006B7A06"/>
    <w:rsid w:val="006B7BA7"/>
    <w:rsid w:val="006B7E0A"/>
    <w:rsid w:val="006B7EBC"/>
    <w:rsid w:val="006C0324"/>
    <w:rsid w:val="006C05B0"/>
    <w:rsid w:val="006C06B3"/>
    <w:rsid w:val="006C090C"/>
    <w:rsid w:val="006C0CA1"/>
    <w:rsid w:val="006C128E"/>
    <w:rsid w:val="006C130C"/>
    <w:rsid w:val="006C151A"/>
    <w:rsid w:val="006C1818"/>
    <w:rsid w:val="006C1DD1"/>
    <w:rsid w:val="006C26C2"/>
    <w:rsid w:val="006C316F"/>
    <w:rsid w:val="006C3C8E"/>
    <w:rsid w:val="006C46E8"/>
    <w:rsid w:val="006C49AC"/>
    <w:rsid w:val="006C4D84"/>
    <w:rsid w:val="006C5748"/>
    <w:rsid w:val="006C6449"/>
    <w:rsid w:val="006C6487"/>
    <w:rsid w:val="006C6D0E"/>
    <w:rsid w:val="006C6E77"/>
    <w:rsid w:val="006C6FCB"/>
    <w:rsid w:val="006C71BF"/>
    <w:rsid w:val="006C7C05"/>
    <w:rsid w:val="006C7F8D"/>
    <w:rsid w:val="006D048B"/>
    <w:rsid w:val="006D050D"/>
    <w:rsid w:val="006D05F8"/>
    <w:rsid w:val="006D0638"/>
    <w:rsid w:val="006D091F"/>
    <w:rsid w:val="006D0CE8"/>
    <w:rsid w:val="006D0F44"/>
    <w:rsid w:val="006D1756"/>
    <w:rsid w:val="006D179C"/>
    <w:rsid w:val="006D19B9"/>
    <w:rsid w:val="006D1B22"/>
    <w:rsid w:val="006D27C6"/>
    <w:rsid w:val="006D27D7"/>
    <w:rsid w:val="006D2D95"/>
    <w:rsid w:val="006D2DE0"/>
    <w:rsid w:val="006D31AD"/>
    <w:rsid w:val="006D3979"/>
    <w:rsid w:val="006D3AE8"/>
    <w:rsid w:val="006D44C0"/>
    <w:rsid w:val="006D5779"/>
    <w:rsid w:val="006D58E9"/>
    <w:rsid w:val="006D5F1D"/>
    <w:rsid w:val="006D61CB"/>
    <w:rsid w:val="006D692F"/>
    <w:rsid w:val="006D6F3F"/>
    <w:rsid w:val="006D7004"/>
    <w:rsid w:val="006D70F0"/>
    <w:rsid w:val="006D7380"/>
    <w:rsid w:val="006D762A"/>
    <w:rsid w:val="006D774B"/>
    <w:rsid w:val="006E0204"/>
    <w:rsid w:val="006E0556"/>
    <w:rsid w:val="006E083C"/>
    <w:rsid w:val="006E11CF"/>
    <w:rsid w:val="006E1354"/>
    <w:rsid w:val="006E1577"/>
    <w:rsid w:val="006E1F8D"/>
    <w:rsid w:val="006E210A"/>
    <w:rsid w:val="006E28E6"/>
    <w:rsid w:val="006E2D31"/>
    <w:rsid w:val="006E33D5"/>
    <w:rsid w:val="006E37DD"/>
    <w:rsid w:val="006E3862"/>
    <w:rsid w:val="006E4072"/>
    <w:rsid w:val="006E46AC"/>
    <w:rsid w:val="006E4DE4"/>
    <w:rsid w:val="006E4E10"/>
    <w:rsid w:val="006E4EA3"/>
    <w:rsid w:val="006E55C0"/>
    <w:rsid w:val="006E6A44"/>
    <w:rsid w:val="006E6ED6"/>
    <w:rsid w:val="006E6F91"/>
    <w:rsid w:val="006E7795"/>
    <w:rsid w:val="006E7C3F"/>
    <w:rsid w:val="006F04EE"/>
    <w:rsid w:val="006F05AD"/>
    <w:rsid w:val="006F0874"/>
    <w:rsid w:val="006F18ED"/>
    <w:rsid w:val="006F1DB1"/>
    <w:rsid w:val="006F23B8"/>
    <w:rsid w:val="006F3454"/>
    <w:rsid w:val="006F3976"/>
    <w:rsid w:val="006F3FC2"/>
    <w:rsid w:val="006F4022"/>
    <w:rsid w:val="006F41A2"/>
    <w:rsid w:val="006F4272"/>
    <w:rsid w:val="006F428B"/>
    <w:rsid w:val="006F43B9"/>
    <w:rsid w:val="006F4736"/>
    <w:rsid w:val="006F50F5"/>
    <w:rsid w:val="006F52F3"/>
    <w:rsid w:val="006F53C3"/>
    <w:rsid w:val="006F6512"/>
    <w:rsid w:val="006F6FDD"/>
    <w:rsid w:val="006F71C1"/>
    <w:rsid w:val="006F773F"/>
    <w:rsid w:val="006F7EBC"/>
    <w:rsid w:val="006F7F3F"/>
    <w:rsid w:val="007001A3"/>
    <w:rsid w:val="00700A36"/>
    <w:rsid w:val="00700AC5"/>
    <w:rsid w:val="0070146B"/>
    <w:rsid w:val="007015F0"/>
    <w:rsid w:val="007017F6"/>
    <w:rsid w:val="00701EA6"/>
    <w:rsid w:val="00702053"/>
    <w:rsid w:val="007020F1"/>
    <w:rsid w:val="007025A5"/>
    <w:rsid w:val="00702655"/>
    <w:rsid w:val="007026F0"/>
    <w:rsid w:val="0070276D"/>
    <w:rsid w:val="0070339A"/>
    <w:rsid w:val="007036E3"/>
    <w:rsid w:val="00703E63"/>
    <w:rsid w:val="00703ED6"/>
    <w:rsid w:val="007043CD"/>
    <w:rsid w:val="00705B51"/>
    <w:rsid w:val="00705BD8"/>
    <w:rsid w:val="00706465"/>
    <w:rsid w:val="007066BB"/>
    <w:rsid w:val="0070675F"/>
    <w:rsid w:val="00706CC7"/>
    <w:rsid w:val="0070718E"/>
    <w:rsid w:val="00707CF4"/>
    <w:rsid w:val="007107B3"/>
    <w:rsid w:val="00711390"/>
    <w:rsid w:val="00711ADB"/>
    <w:rsid w:val="00711BED"/>
    <w:rsid w:val="00712CAF"/>
    <w:rsid w:val="00712E0E"/>
    <w:rsid w:val="0071389C"/>
    <w:rsid w:val="00713ABD"/>
    <w:rsid w:val="00713D0A"/>
    <w:rsid w:val="00713E57"/>
    <w:rsid w:val="00713EE4"/>
    <w:rsid w:val="007145D0"/>
    <w:rsid w:val="00714865"/>
    <w:rsid w:val="007148DE"/>
    <w:rsid w:val="00715380"/>
    <w:rsid w:val="007153F2"/>
    <w:rsid w:val="00715769"/>
    <w:rsid w:val="0071580D"/>
    <w:rsid w:val="00715DA9"/>
    <w:rsid w:val="00716CC9"/>
    <w:rsid w:val="00717F6D"/>
    <w:rsid w:val="00720123"/>
    <w:rsid w:val="00720371"/>
    <w:rsid w:val="00720B17"/>
    <w:rsid w:val="00721735"/>
    <w:rsid w:val="00721BD9"/>
    <w:rsid w:val="00721C85"/>
    <w:rsid w:val="00721DE6"/>
    <w:rsid w:val="00721FC9"/>
    <w:rsid w:val="00722432"/>
    <w:rsid w:val="00723513"/>
    <w:rsid w:val="007239D6"/>
    <w:rsid w:val="0072406F"/>
    <w:rsid w:val="0072443A"/>
    <w:rsid w:val="007252EF"/>
    <w:rsid w:val="007253FC"/>
    <w:rsid w:val="00726474"/>
    <w:rsid w:val="007266AC"/>
    <w:rsid w:val="0072688B"/>
    <w:rsid w:val="00726A7F"/>
    <w:rsid w:val="00726D13"/>
    <w:rsid w:val="00726E31"/>
    <w:rsid w:val="00727AA5"/>
    <w:rsid w:val="00727F0E"/>
    <w:rsid w:val="00727F58"/>
    <w:rsid w:val="00727FF5"/>
    <w:rsid w:val="007307D7"/>
    <w:rsid w:val="00731000"/>
    <w:rsid w:val="00731969"/>
    <w:rsid w:val="00731A81"/>
    <w:rsid w:val="00731EB9"/>
    <w:rsid w:val="00732046"/>
    <w:rsid w:val="007324A0"/>
    <w:rsid w:val="007326FB"/>
    <w:rsid w:val="00732BD2"/>
    <w:rsid w:val="007334BC"/>
    <w:rsid w:val="007340DB"/>
    <w:rsid w:val="007343BA"/>
    <w:rsid w:val="0073487C"/>
    <w:rsid w:val="007353B6"/>
    <w:rsid w:val="0073577A"/>
    <w:rsid w:val="007358D6"/>
    <w:rsid w:val="00735AA1"/>
    <w:rsid w:val="00736118"/>
    <w:rsid w:val="007361E1"/>
    <w:rsid w:val="007364A6"/>
    <w:rsid w:val="0073682C"/>
    <w:rsid w:val="00736D8D"/>
    <w:rsid w:val="00737133"/>
    <w:rsid w:val="007375AE"/>
    <w:rsid w:val="007376AD"/>
    <w:rsid w:val="0073770A"/>
    <w:rsid w:val="00737A48"/>
    <w:rsid w:val="00737ACE"/>
    <w:rsid w:val="00737FC0"/>
    <w:rsid w:val="0074002D"/>
    <w:rsid w:val="00740368"/>
    <w:rsid w:val="007405B8"/>
    <w:rsid w:val="00740651"/>
    <w:rsid w:val="00740C43"/>
    <w:rsid w:val="00741407"/>
    <w:rsid w:val="00741E90"/>
    <w:rsid w:val="00742869"/>
    <w:rsid w:val="00742A6A"/>
    <w:rsid w:val="00742ABB"/>
    <w:rsid w:val="0074368B"/>
    <w:rsid w:val="007436E8"/>
    <w:rsid w:val="00743A65"/>
    <w:rsid w:val="00743E81"/>
    <w:rsid w:val="00744816"/>
    <w:rsid w:val="00744AE0"/>
    <w:rsid w:val="00744D9B"/>
    <w:rsid w:val="00744DA4"/>
    <w:rsid w:val="00744E63"/>
    <w:rsid w:val="00744EC0"/>
    <w:rsid w:val="00745154"/>
    <w:rsid w:val="0074582A"/>
    <w:rsid w:val="00746120"/>
    <w:rsid w:val="0074618E"/>
    <w:rsid w:val="0074702A"/>
    <w:rsid w:val="00747349"/>
    <w:rsid w:val="00747A2A"/>
    <w:rsid w:val="00750416"/>
    <w:rsid w:val="007513CC"/>
    <w:rsid w:val="00751527"/>
    <w:rsid w:val="007516E7"/>
    <w:rsid w:val="007525A7"/>
    <w:rsid w:val="007539B6"/>
    <w:rsid w:val="00753EE4"/>
    <w:rsid w:val="00754A8B"/>
    <w:rsid w:val="00754DD1"/>
    <w:rsid w:val="00755070"/>
    <w:rsid w:val="007552B3"/>
    <w:rsid w:val="00755379"/>
    <w:rsid w:val="00755F37"/>
    <w:rsid w:val="00756040"/>
    <w:rsid w:val="00756A62"/>
    <w:rsid w:val="007570D4"/>
    <w:rsid w:val="007573B0"/>
    <w:rsid w:val="007576C4"/>
    <w:rsid w:val="00757E50"/>
    <w:rsid w:val="007604BA"/>
    <w:rsid w:val="00760755"/>
    <w:rsid w:val="0076083E"/>
    <w:rsid w:val="00760A5D"/>
    <w:rsid w:val="00760C16"/>
    <w:rsid w:val="00760D13"/>
    <w:rsid w:val="00760F90"/>
    <w:rsid w:val="00761013"/>
    <w:rsid w:val="00761339"/>
    <w:rsid w:val="00761E0C"/>
    <w:rsid w:val="00762886"/>
    <w:rsid w:val="00762D28"/>
    <w:rsid w:val="00763997"/>
    <w:rsid w:val="00763B8C"/>
    <w:rsid w:val="00763C53"/>
    <w:rsid w:val="00764053"/>
    <w:rsid w:val="0076420E"/>
    <w:rsid w:val="0076439B"/>
    <w:rsid w:val="00765050"/>
    <w:rsid w:val="00765135"/>
    <w:rsid w:val="007652B0"/>
    <w:rsid w:val="00765D9C"/>
    <w:rsid w:val="00765EF3"/>
    <w:rsid w:val="00766065"/>
    <w:rsid w:val="00766143"/>
    <w:rsid w:val="007663A7"/>
    <w:rsid w:val="007663B1"/>
    <w:rsid w:val="007668DA"/>
    <w:rsid w:val="00766CD0"/>
    <w:rsid w:val="00766EB2"/>
    <w:rsid w:val="00767100"/>
    <w:rsid w:val="007674C1"/>
    <w:rsid w:val="00767672"/>
    <w:rsid w:val="007676D1"/>
    <w:rsid w:val="0076789E"/>
    <w:rsid w:val="00767A42"/>
    <w:rsid w:val="00767AA1"/>
    <w:rsid w:val="00767EF9"/>
    <w:rsid w:val="00770AFB"/>
    <w:rsid w:val="00771149"/>
    <w:rsid w:val="00771298"/>
    <w:rsid w:val="00771489"/>
    <w:rsid w:val="007719A6"/>
    <w:rsid w:val="00771D43"/>
    <w:rsid w:val="00771D5F"/>
    <w:rsid w:val="00771E2A"/>
    <w:rsid w:val="00772E2C"/>
    <w:rsid w:val="00772FF6"/>
    <w:rsid w:val="007732CF"/>
    <w:rsid w:val="0077355C"/>
    <w:rsid w:val="00773F21"/>
    <w:rsid w:val="00774A25"/>
    <w:rsid w:val="00774BA2"/>
    <w:rsid w:val="00774CF3"/>
    <w:rsid w:val="007752E3"/>
    <w:rsid w:val="00775489"/>
    <w:rsid w:val="0077582E"/>
    <w:rsid w:val="00775B07"/>
    <w:rsid w:val="00775C25"/>
    <w:rsid w:val="00775EFD"/>
    <w:rsid w:val="0077626D"/>
    <w:rsid w:val="00776423"/>
    <w:rsid w:val="00776772"/>
    <w:rsid w:val="00776F43"/>
    <w:rsid w:val="00776F47"/>
    <w:rsid w:val="007773DF"/>
    <w:rsid w:val="0077743E"/>
    <w:rsid w:val="007774CC"/>
    <w:rsid w:val="00777D54"/>
    <w:rsid w:val="00777DE9"/>
    <w:rsid w:val="007802FB"/>
    <w:rsid w:val="007803A4"/>
    <w:rsid w:val="00780482"/>
    <w:rsid w:val="0078058F"/>
    <w:rsid w:val="007809C0"/>
    <w:rsid w:val="00780B6D"/>
    <w:rsid w:val="00780DAA"/>
    <w:rsid w:val="00781649"/>
    <w:rsid w:val="00781E74"/>
    <w:rsid w:val="00781F44"/>
    <w:rsid w:val="00782D56"/>
    <w:rsid w:val="00782DA6"/>
    <w:rsid w:val="007830CB"/>
    <w:rsid w:val="0078336F"/>
    <w:rsid w:val="007838FF"/>
    <w:rsid w:val="00783B54"/>
    <w:rsid w:val="00783D19"/>
    <w:rsid w:val="00784343"/>
    <w:rsid w:val="007847D5"/>
    <w:rsid w:val="007848B4"/>
    <w:rsid w:val="00785004"/>
    <w:rsid w:val="00785A26"/>
    <w:rsid w:val="00785D6E"/>
    <w:rsid w:val="00786014"/>
    <w:rsid w:val="007863B2"/>
    <w:rsid w:val="00786737"/>
    <w:rsid w:val="007873F4"/>
    <w:rsid w:val="00790060"/>
    <w:rsid w:val="007908DF"/>
    <w:rsid w:val="00790E45"/>
    <w:rsid w:val="007912EE"/>
    <w:rsid w:val="00791522"/>
    <w:rsid w:val="00791C22"/>
    <w:rsid w:val="00792290"/>
    <w:rsid w:val="0079254A"/>
    <w:rsid w:val="00792763"/>
    <w:rsid w:val="00792B26"/>
    <w:rsid w:val="00792ECF"/>
    <w:rsid w:val="0079336C"/>
    <w:rsid w:val="007934E9"/>
    <w:rsid w:val="007948AF"/>
    <w:rsid w:val="00794C56"/>
    <w:rsid w:val="00794EAB"/>
    <w:rsid w:val="00794F83"/>
    <w:rsid w:val="007952BB"/>
    <w:rsid w:val="00795338"/>
    <w:rsid w:val="007953A4"/>
    <w:rsid w:val="00795CB3"/>
    <w:rsid w:val="00795CB5"/>
    <w:rsid w:val="00795FE2"/>
    <w:rsid w:val="0079609E"/>
    <w:rsid w:val="00796413"/>
    <w:rsid w:val="0079670C"/>
    <w:rsid w:val="00796887"/>
    <w:rsid w:val="007974AC"/>
    <w:rsid w:val="00797BE8"/>
    <w:rsid w:val="00797C38"/>
    <w:rsid w:val="00797D61"/>
    <w:rsid w:val="007A0967"/>
    <w:rsid w:val="007A1A43"/>
    <w:rsid w:val="007A1A8E"/>
    <w:rsid w:val="007A1FC5"/>
    <w:rsid w:val="007A281E"/>
    <w:rsid w:val="007A282E"/>
    <w:rsid w:val="007A2A4C"/>
    <w:rsid w:val="007A2DE5"/>
    <w:rsid w:val="007A2F24"/>
    <w:rsid w:val="007A39EF"/>
    <w:rsid w:val="007A3DC4"/>
    <w:rsid w:val="007A3FC4"/>
    <w:rsid w:val="007A4C59"/>
    <w:rsid w:val="007A501B"/>
    <w:rsid w:val="007A5907"/>
    <w:rsid w:val="007A5F58"/>
    <w:rsid w:val="007A6787"/>
    <w:rsid w:val="007A750C"/>
    <w:rsid w:val="007A7795"/>
    <w:rsid w:val="007A7BFA"/>
    <w:rsid w:val="007A7DE2"/>
    <w:rsid w:val="007B0705"/>
    <w:rsid w:val="007B24F2"/>
    <w:rsid w:val="007B2542"/>
    <w:rsid w:val="007B26D7"/>
    <w:rsid w:val="007B28AA"/>
    <w:rsid w:val="007B2BE1"/>
    <w:rsid w:val="007B2E4C"/>
    <w:rsid w:val="007B304A"/>
    <w:rsid w:val="007B3C0D"/>
    <w:rsid w:val="007B3D16"/>
    <w:rsid w:val="007B3E24"/>
    <w:rsid w:val="007B42F6"/>
    <w:rsid w:val="007B4A49"/>
    <w:rsid w:val="007B5049"/>
    <w:rsid w:val="007B5D7D"/>
    <w:rsid w:val="007B602A"/>
    <w:rsid w:val="007B6444"/>
    <w:rsid w:val="007B69AB"/>
    <w:rsid w:val="007B6E95"/>
    <w:rsid w:val="007B6F60"/>
    <w:rsid w:val="007B7566"/>
    <w:rsid w:val="007B76BD"/>
    <w:rsid w:val="007B78BA"/>
    <w:rsid w:val="007C04D3"/>
    <w:rsid w:val="007C09B3"/>
    <w:rsid w:val="007C0B5D"/>
    <w:rsid w:val="007C0D94"/>
    <w:rsid w:val="007C0DF5"/>
    <w:rsid w:val="007C1734"/>
    <w:rsid w:val="007C1EAA"/>
    <w:rsid w:val="007C204C"/>
    <w:rsid w:val="007C22B7"/>
    <w:rsid w:val="007C2D64"/>
    <w:rsid w:val="007C3257"/>
    <w:rsid w:val="007C4045"/>
    <w:rsid w:val="007C45EB"/>
    <w:rsid w:val="007C5330"/>
    <w:rsid w:val="007C5473"/>
    <w:rsid w:val="007C54EB"/>
    <w:rsid w:val="007C5BD1"/>
    <w:rsid w:val="007C5E24"/>
    <w:rsid w:val="007C609D"/>
    <w:rsid w:val="007C683A"/>
    <w:rsid w:val="007C69D2"/>
    <w:rsid w:val="007C6E28"/>
    <w:rsid w:val="007C758F"/>
    <w:rsid w:val="007C76E4"/>
    <w:rsid w:val="007C7778"/>
    <w:rsid w:val="007D1C55"/>
    <w:rsid w:val="007D21DE"/>
    <w:rsid w:val="007D2AB5"/>
    <w:rsid w:val="007D3722"/>
    <w:rsid w:val="007D3903"/>
    <w:rsid w:val="007D3E1E"/>
    <w:rsid w:val="007D4D04"/>
    <w:rsid w:val="007D4D67"/>
    <w:rsid w:val="007D56B7"/>
    <w:rsid w:val="007D6372"/>
    <w:rsid w:val="007D6942"/>
    <w:rsid w:val="007D6AF4"/>
    <w:rsid w:val="007D6C1F"/>
    <w:rsid w:val="007D6F99"/>
    <w:rsid w:val="007D796D"/>
    <w:rsid w:val="007D7D0E"/>
    <w:rsid w:val="007D7DF9"/>
    <w:rsid w:val="007E04BA"/>
    <w:rsid w:val="007E0B57"/>
    <w:rsid w:val="007E1411"/>
    <w:rsid w:val="007E16C2"/>
    <w:rsid w:val="007E1739"/>
    <w:rsid w:val="007E17BF"/>
    <w:rsid w:val="007E23E7"/>
    <w:rsid w:val="007E24DF"/>
    <w:rsid w:val="007E28F0"/>
    <w:rsid w:val="007E2A07"/>
    <w:rsid w:val="007E2A95"/>
    <w:rsid w:val="007E2FF9"/>
    <w:rsid w:val="007E3109"/>
    <w:rsid w:val="007E34AC"/>
    <w:rsid w:val="007E382E"/>
    <w:rsid w:val="007E3972"/>
    <w:rsid w:val="007E3A46"/>
    <w:rsid w:val="007E43D2"/>
    <w:rsid w:val="007E4721"/>
    <w:rsid w:val="007E4F65"/>
    <w:rsid w:val="007E4FBD"/>
    <w:rsid w:val="007E53A4"/>
    <w:rsid w:val="007E5568"/>
    <w:rsid w:val="007E58DC"/>
    <w:rsid w:val="007E59E5"/>
    <w:rsid w:val="007E5B1F"/>
    <w:rsid w:val="007E5C20"/>
    <w:rsid w:val="007E5FDA"/>
    <w:rsid w:val="007E6CA3"/>
    <w:rsid w:val="007E6CF3"/>
    <w:rsid w:val="007E7130"/>
    <w:rsid w:val="007E79A4"/>
    <w:rsid w:val="007E7A5A"/>
    <w:rsid w:val="007E7AAF"/>
    <w:rsid w:val="007E7D30"/>
    <w:rsid w:val="007F0129"/>
    <w:rsid w:val="007F02C9"/>
    <w:rsid w:val="007F0980"/>
    <w:rsid w:val="007F09B0"/>
    <w:rsid w:val="007F0BFA"/>
    <w:rsid w:val="007F100C"/>
    <w:rsid w:val="007F117E"/>
    <w:rsid w:val="007F1D0B"/>
    <w:rsid w:val="007F1F3E"/>
    <w:rsid w:val="007F27B1"/>
    <w:rsid w:val="007F2B1D"/>
    <w:rsid w:val="007F2D6D"/>
    <w:rsid w:val="007F31DF"/>
    <w:rsid w:val="007F33A7"/>
    <w:rsid w:val="007F34F4"/>
    <w:rsid w:val="007F36CA"/>
    <w:rsid w:val="007F38D8"/>
    <w:rsid w:val="007F3DB2"/>
    <w:rsid w:val="007F3F42"/>
    <w:rsid w:val="007F4539"/>
    <w:rsid w:val="007F4A23"/>
    <w:rsid w:val="007F4CAF"/>
    <w:rsid w:val="007F4E5E"/>
    <w:rsid w:val="007F5B94"/>
    <w:rsid w:val="007F5E99"/>
    <w:rsid w:val="007F5FED"/>
    <w:rsid w:val="007F64EF"/>
    <w:rsid w:val="007F66DF"/>
    <w:rsid w:val="007F746E"/>
    <w:rsid w:val="007F7670"/>
    <w:rsid w:val="007F796A"/>
    <w:rsid w:val="007F7A4B"/>
    <w:rsid w:val="008002FA"/>
    <w:rsid w:val="00800370"/>
    <w:rsid w:val="00800609"/>
    <w:rsid w:val="00800B1F"/>
    <w:rsid w:val="008011A6"/>
    <w:rsid w:val="00801584"/>
    <w:rsid w:val="008015C8"/>
    <w:rsid w:val="00801CA7"/>
    <w:rsid w:val="00801F8A"/>
    <w:rsid w:val="00802177"/>
    <w:rsid w:val="00802F97"/>
    <w:rsid w:val="00803CEC"/>
    <w:rsid w:val="00804495"/>
    <w:rsid w:val="00804642"/>
    <w:rsid w:val="00804D4E"/>
    <w:rsid w:val="0080594C"/>
    <w:rsid w:val="00806022"/>
    <w:rsid w:val="0080651A"/>
    <w:rsid w:val="00806F74"/>
    <w:rsid w:val="008079CC"/>
    <w:rsid w:val="00807EB0"/>
    <w:rsid w:val="00810100"/>
    <w:rsid w:val="00810481"/>
    <w:rsid w:val="00810540"/>
    <w:rsid w:val="0081077B"/>
    <w:rsid w:val="00810852"/>
    <w:rsid w:val="00810AD6"/>
    <w:rsid w:val="00810CD0"/>
    <w:rsid w:val="0081137F"/>
    <w:rsid w:val="00811DB5"/>
    <w:rsid w:val="00812053"/>
    <w:rsid w:val="008129BE"/>
    <w:rsid w:val="00813BA3"/>
    <w:rsid w:val="00816641"/>
    <w:rsid w:val="00816B71"/>
    <w:rsid w:val="00817266"/>
    <w:rsid w:val="008173D5"/>
    <w:rsid w:val="008176D9"/>
    <w:rsid w:val="00817860"/>
    <w:rsid w:val="00817CBD"/>
    <w:rsid w:val="00817F04"/>
    <w:rsid w:val="00817F14"/>
    <w:rsid w:val="0082006B"/>
    <w:rsid w:val="00820A46"/>
    <w:rsid w:val="00820A4A"/>
    <w:rsid w:val="00820DFD"/>
    <w:rsid w:val="00821966"/>
    <w:rsid w:val="008221D3"/>
    <w:rsid w:val="00822C7A"/>
    <w:rsid w:val="008232EB"/>
    <w:rsid w:val="008234C8"/>
    <w:rsid w:val="008237F3"/>
    <w:rsid w:val="00823D6D"/>
    <w:rsid w:val="00823F5F"/>
    <w:rsid w:val="00823FD2"/>
    <w:rsid w:val="00825B2F"/>
    <w:rsid w:val="00825D78"/>
    <w:rsid w:val="008260C3"/>
    <w:rsid w:val="008269C6"/>
    <w:rsid w:val="00826D57"/>
    <w:rsid w:val="0082741B"/>
    <w:rsid w:val="0082744C"/>
    <w:rsid w:val="00827653"/>
    <w:rsid w:val="00827893"/>
    <w:rsid w:val="0083063D"/>
    <w:rsid w:val="00830A0C"/>
    <w:rsid w:val="00830C7E"/>
    <w:rsid w:val="0083108E"/>
    <w:rsid w:val="00831B21"/>
    <w:rsid w:val="00832490"/>
    <w:rsid w:val="00832655"/>
    <w:rsid w:val="0083307F"/>
    <w:rsid w:val="008338D8"/>
    <w:rsid w:val="008338F5"/>
    <w:rsid w:val="00833D31"/>
    <w:rsid w:val="00833DDA"/>
    <w:rsid w:val="00833F32"/>
    <w:rsid w:val="008340D6"/>
    <w:rsid w:val="00834183"/>
    <w:rsid w:val="008341E8"/>
    <w:rsid w:val="00834325"/>
    <w:rsid w:val="008348AD"/>
    <w:rsid w:val="00834BFA"/>
    <w:rsid w:val="00834DDB"/>
    <w:rsid w:val="008352F7"/>
    <w:rsid w:val="0083599D"/>
    <w:rsid w:val="00835AB3"/>
    <w:rsid w:val="00835DA8"/>
    <w:rsid w:val="00836137"/>
    <w:rsid w:val="00837CD2"/>
    <w:rsid w:val="008403B9"/>
    <w:rsid w:val="008404D3"/>
    <w:rsid w:val="00840E0D"/>
    <w:rsid w:val="00840F8F"/>
    <w:rsid w:val="00841080"/>
    <w:rsid w:val="0084129B"/>
    <w:rsid w:val="008418A1"/>
    <w:rsid w:val="00841AC6"/>
    <w:rsid w:val="00841EA3"/>
    <w:rsid w:val="00842035"/>
    <w:rsid w:val="008424A9"/>
    <w:rsid w:val="0084272C"/>
    <w:rsid w:val="00842820"/>
    <w:rsid w:val="0084290C"/>
    <w:rsid w:val="00842B83"/>
    <w:rsid w:val="00843034"/>
    <w:rsid w:val="008446DD"/>
    <w:rsid w:val="00844743"/>
    <w:rsid w:val="0084478A"/>
    <w:rsid w:val="00844B64"/>
    <w:rsid w:val="008450F9"/>
    <w:rsid w:val="008453DB"/>
    <w:rsid w:val="008456BA"/>
    <w:rsid w:val="00845A88"/>
    <w:rsid w:val="00845C04"/>
    <w:rsid w:val="00845CE1"/>
    <w:rsid w:val="00845F42"/>
    <w:rsid w:val="00846948"/>
    <w:rsid w:val="00846C49"/>
    <w:rsid w:val="00846C58"/>
    <w:rsid w:val="00846E0A"/>
    <w:rsid w:val="00847644"/>
    <w:rsid w:val="0084790D"/>
    <w:rsid w:val="0085076C"/>
    <w:rsid w:val="00850837"/>
    <w:rsid w:val="008509B3"/>
    <w:rsid w:val="00850B4F"/>
    <w:rsid w:val="00851C18"/>
    <w:rsid w:val="008527F8"/>
    <w:rsid w:val="008529D4"/>
    <w:rsid w:val="00852C77"/>
    <w:rsid w:val="00852FEC"/>
    <w:rsid w:val="008547BE"/>
    <w:rsid w:val="00854B3B"/>
    <w:rsid w:val="00854E63"/>
    <w:rsid w:val="00854EBC"/>
    <w:rsid w:val="00855630"/>
    <w:rsid w:val="00855899"/>
    <w:rsid w:val="0085601C"/>
    <w:rsid w:val="008560BA"/>
    <w:rsid w:val="00856288"/>
    <w:rsid w:val="00856836"/>
    <w:rsid w:val="00856D32"/>
    <w:rsid w:val="00856D3D"/>
    <w:rsid w:val="00857210"/>
    <w:rsid w:val="0085733F"/>
    <w:rsid w:val="0085772E"/>
    <w:rsid w:val="008607B9"/>
    <w:rsid w:val="0086103F"/>
    <w:rsid w:val="0086120A"/>
    <w:rsid w:val="00861738"/>
    <w:rsid w:val="00861BA6"/>
    <w:rsid w:val="00861C96"/>
    <w:rsid w:val="00862040"/>
    <w:rsid w:val="008621F9"/>
    <w:rsid w:val="00862A4F"/>
    <w:rsid w:val="00862B49"/>
    <w:rsid w:val="00863081"/>
    <w:rsid w:val="0086382C"/>
    <w:rsid w:val="00863C34"/>
    <w:rsid w:val="00865681"/>
    <w:rsid w:val="00865B36"/>
    <w:rsid w:val="00865BE3"/>
    <w:rsid w:val="00865E08"/>
    <w:rsid w:val="00866226"/>
    <w:rsid w:val="00866B06"/>
    <w:rsid w:val="00866BCA"/>
    <w:rsid w:val="00867835"/>
    <w:rsid w:val="00870AA2"/>
    <w:rsid w:val="00870B5A"/>
    <w:rsid w:val="00870FB0"/>
    <w:rsid w:val="0087167A"/>
    <w:rsid w:val="00871AFC"/>
    <w:rsid w:val="00871BC4"/>
    <w:rsid w:val="0087203E"/>
    <w:rsid w:val="008720FC"/>
    <w:rsid w:val="00872981"/>
    <w:rsid w:val="00872EC8"/>
    <w:rsid w:val="008733E7"/>
    <w:rsid w:val="008734F0"/>
    <w:rsid w:val="00873668"/>
    <w:rsid w:val="00873853"/>
    <w:rsid w:val="00873E15"/>
    <w:rsid w:val="008740C0"/>
    <w:rsid w:val="00874313"/>
    <w:rsid w:val="008747D9"/>
    <w:rsid w:val="0087484E"/>
    <w:rsid w:val="00874D15"/>
    <w:rsid w:val="008751C7"/>
    <w:rsid w:val="008757D4"/>
    <w:rsid w:val="00875F54"/>
    <w:rsid w:val="00876977"/>
    <w:rsid w:val="00876FCB"/>
    <w:rsid w:val="00877E03"/>
    <w:rsid w:val="00880A02"/>
    <w:rsid w:val="00880C8C"/>
    <w:rsid w:val="0088115F"/>
    <w:rsid w:val="0088189F"/>
    <w:rsid w:val="00881FE5"/>
    <w:rsid w:val="0088284F"/>
    <w:rsid w:val="00882A2B"/>
    <w:rsid w:val="00882DE1"/>
    <w:rsid w:val="008837DF"/>
    <w:rsid w:val="008838E8"/>
    <w:rsid w:val="00884084"/>
    <w:rsid w:val="00884093"/>
    <w:rsid w:val="0088414D"/>
    <w:rsid w:val="008852E3"/>
    <w:rsid w:val="00885937"/>
    <w:rsid w:val="008866F6"/>
    <w:rsid w:val="00886CD8"/>
    <w:rsid w:val="0088795E"/>
    <w:rsid w:val="00890120"/>
    <w:rsid w:val="008903F3"/>
    <w:rsid w:val="008904C5"/>
    <w:rsid w:val="008913EB"/>
    <w:rsid w:val="00891A3D"/>
    <w:rsid w:val="00891BC8"/>
    <w:rsid w:val="00891FB2"/>
    <w:rsid w:val="0089232A"/>
    <w:rsid w:val="00892396"/>
    <w:rsid w:val="0089289D"/>
    <w:rsid w:val="00893C3F"/>
    <w:rsid w:val="00893E02"/>
    <w:rsid w:val="00893E56"/>
    <w:rsid w:val="00894560"/>
    <w:rsid w:val="0089480D"/>
    <w:rsid w:val="00894F43"/>
    <w:rsid w:val="00894F59"/>
    <w:rsid w:val="008955B3"/>
    <w:rsid w:val="008A0046"/>
    <w:rsid w:val="008A0518"/>
    <w:rsid w:val="008A097F"/>
    <w:rsid w:val="008A0E86"/>
    <w:rsid w:val="008A16EB"/>
    <w:rsid w:val="008A1D48"/>
    <w:rsid w:val="008A1DA5"/>
    <w:rsid w:val="008A1E3A"/>
    <w:rsid w:val="008A2385"/>
    <w:rsid w:val="008A2CAF"/>
    <w:rsid w:val="008A3938"/>
    <w:rsid w:val="008A421B"/>
    <w:rsid w:val="008A4536"/>
    <w:rsid w:val="008A45C1"/>
    <w:rsid w:val="008A48A3"/>
    <w:rsid w:val="008A4F08"/>
    <w:rsid w:val="008A5055"/>
    <w:rsid w:val="008A5393"/>
    <w:rsid w:val="008A551B"/>
    <w:rsid w:val="008A5565"/>
    <w:rsid w:val="008A60E2"/>
    <w:rsid w:val="008A6581"/>
    <w:rsid w:val="008A6F72"/>
    <w:rsid w:val="008A6FAE"/>
    <w:rsid w:val="008A7119"/>
    <w:rsid w:val="008A775D"/>
    <w:rsid w:val="008B00E8"/>
    <w:rsid w:val="008B068D"/>
    <w:rsid w:val="008B06F9"/>
    <w:rsid w:val="008B0887"/>
    <w:rsid w:val="008B0981"/>
    <w:rsid w:val="008B0F36"/>
    <w:rsid w:val="008B0FB3"/>
    <w:rsid w:val="008B1620"/>
    <w:rsid w:val="008B1E62"/>
    <w:rsid w:val="008B1F01"/>
    <w:rsid w:val="008B2550"/>
    <w:rsid w:val="008B2A21"/>
    <w:rsid w:val="008B34C6"/>
    <w:rsid w:val="008B4123"/>
    <w:rsid w:val="008B44E0"/>
    <w:rsid w:val="008B45A8"/>
    <w:rsid w:val="008B4FFB"/>
    <w:rsid w:val="008B5252"/>
    <w:rsid w:val="008B5283"/>
    <w:rsid w:val="008B53AE"/>
    <w:rsid w:val="008B56C4"/>
    <w:rsid w:val="008B5F4C"/>
    <w:rsid w:val="008B6040"/>
    <w:rsid w:val="008B6D63"/>
    <w:rsid w:val="008B701D"/>
    <w:rsid w:val="008B7BBD"/>
    <w:rsid w:val="008B7D17"/>
    <w:rsid w:val="008B7D3D"/>
    <w:rsid w:val="008C0334"/>
    <w:rsid w:val="008C03D8"/>
    <w:rsid w:val="008C05C1"/>
    <w:rsid w:val="008C274D"/>
    <w:rsid w:val="008C294D"/>
    <w:rsid w:val="008C2AF6"/>
    <w:rsid w:val="008C2B02"/>
    <w:rsid w:val="008C32F5"/>
    <w:rsid w:val="008C3787"/>
    <w:rsid w:val="008C3793"/>
    <w:rsid w:val="008C3C27"/>
    <w:rsid w:val="008C4253"/>
    <w:rsid w:val="008C43A2"/>
    <w:rsid w:val="008C466A"/>
    <w:rsid w:val="008C4853"/>
    <w:rsid w:val="008C5474"/>
    <w:rsid w:val="008C54E1"/>
    <w:rsid w:val="008C62D5"/>
    <w:rsid w:val="008C683D"/>
    <w:rsid w:val="008C7322"/>
    <w:rsid w:val="008C74AC"/>
    <w:rsid w:val="008C74EB"/>
    <w:rsid w:val="008C7E21"/>
    <w:rsid w:val="008D0AEC"/>
    <w:rsid w:val="008D0B01"/>
    <w:rsid w:val="008D0CF1"/>
    <w:rsid w:val="008D18F3"/>
    <w:rsid w:val="008D1B1F"/>
    <w:rsid w:val="008D1CB0"/>
    <w:rsid w:val="008D205F"/>
    <w:rsid w:val="008D2371"/>
    <w:rsid w:val="008D3662"/>
    <w:rsid w:val="008D37B2"/>
    <w:rsid w:val="008D39B9"/>
    <w:rsid w:val="008D3D92"/>
    <w:rsid w:val="008D4904"/>
    <w:rsid w:val="008D52CA"/>
    <w:rsid w:val="008D5A35"/>
    <w:rsid w:val="008D5B32"/>
    <w:rsid w:val="008D5C2A"/>
    <w:rsid w:val="008D5E21"/>
    <w:rsid w:val="008D6079"/>
    <w:rsid w:val="008D6470"/>
    <w:rsid w:val="008D7323"/>
    <w:rsid w:val="008D7E9A"/>
    <w:rsid w:val="008D7EFA"/>
    <w:rsid w:val="008E0ADD"/>
    <w:rsid w:val="008E19ED"/>
    <w:rsid w:val="008E1A3B"/>
    <w:rsid w:val="008E1D10"/>
    <w:rsid w:val="008E217E"/>
    <w:rsid w:val="008E21F7"/>
    <w:rsid w:val="008E2383"/>
    <w:rsid w:val="008E3C0B"/>
    <w:rsid w:val="008E415B"/>
    <w:rsid w:val="008E4903"/>
    <w:rsid w:val="008E4B70"/>
    <w:rsid w:val="008E4BEF"/>
    <w:rsid w:val="008E5015"/>
    <w:rsid w:val="008E52AA"/>
    <w:rsid w:val="008E6485"/>
    <w:rsid w:val="008E6752"/>
    <w:rsid w:val="008E68DD"/>
    <w:rsid w:val="008E6A06"/>
    <w:rsid w:val="008E6D06"/>
    <w:rsid w:val="008E75FD"/>
    <w:rsid w:val="008E789B"/>
    <w:rsid w:val="008E7990"/>
    <w:rsid w:val="008F07DB"/>
    <w:rsid w:val="008F1623"/>
    <w:rsid w:val="008F1E30"/>
    <w:rsid w:val="008F1EE2"/>
    <w:rsid w:val="008F2176"/>
    <w:rsid w:val="008F2A7F"/>
    <w:rsid w:val="008F2ADE"/>
    <w:rsid w:val="008F2FB8"/>
    <w:rsid w:val="008F3476"/>
    <w:rsid w:val="008F359B"/>
    <w:rsid w:val="008F35BF"/>
    <w:rsid w:val="008F3602"/>
    <w:rsid w:val="008F3BA9"/>
    <w:rsid w:val="008F4933"/>
    <w:rsid w:val="008F4F00"/>
    <w:rsid w:val="008F51D1"/>
    <w:rsid w:val="008F54A6"/>
    <w:rsid w:val="008F5580"/>
    <w:rsid w:val="008F590B"/>
    <w:rsid w:val="008F5CDB"/>
    <w:rsid w:val="008F5DB1"/>
    <w:rsid w:val="008F6270"/>
    <w:rsid w:val="008F6489"/>
    <w:rsid w:val="008F7607"/>
    <w:rsid w:val="008F7855"/>
    <w:rsid w:val="008F7911"/>
    <w:rsid w:val="008F7CD4"/>
    <w:rsid w:val="0090081B"/>
    <w:rsid w:val="00900BD1"/>
    <w:rsid w:val="00900F2A"/>
    <w:rsid w:val="00901142"/>
    <w:rsid w:val="00901865"/>
    <w:rsid w:val="009020F8"/>
    <w:rsid w:val="00902610"/>
    <w:rsid w:val="009026A7"/>
    <w:rsid w:val="00902A53"/>
    <w:rsid w:val="00903328"/>
    <w:rsid w:val="009033E4"/>
    <w:rsid w:val="00903617"/>
    <w:rsid w:val="00903AB0"/>
    <w:rsid w:val="00903C28"/>
    <w:rsid w:val="00904021"/>
    <w:rsid w:val="00904520"/>
    <w:rsid w:val="009046DA"/>
    <w:rsid w:val="00904748"/>
    <w:rsid w:val="00904AD1"/>
    <w:rsid w:val="00904ADF"/>
    <w:rsid w:val="00904D57"/>
    <w:rsid w:val="00905CDF"/>
    <w:rsid w:val="0090602B"/>
    <w:rsid w:val="00906278"/>
    <w:rsid w:val="0090641B"/>
    <w:rsid w:val="009064B2"/>
    <w:rsid w:val="00906A84"/>
    <w:rsid w:val="00906C8A"/>
    <w:rsid w:val="00907973"/>
    <w:rsid w:val="00910075"/>
    <w:rsid w:val="0091017B"/>
    <w:rsid w:val="009102AA"/>
    <w:rsid w:val="00910427"/>
    <w:rsid w:val="00911F43"/>
    <w:rsid w:val="009124FD"/>
    <w:rsid w:val="0091251F"/>
    <w:rsid w:val="00912724"/>
    <w:rsid w:val="009127F9"/>
    <w:rsid w:val="00912BF0"/>
    <w:rsid w:val="00912CBC"/>
    <w:rsid w:val="00913096"/>
    <w:rsid w:val="009130B4"/>
    <w:rsid w:val="009130E5"/>
    <w:rsid w:val="009131FC"/>
    <w:rsid w:val="0091345B"/>
    <w:rsid w:val="009136D4"/>
    <w:rsid w:val="00913A86"/>
    <w:rsid w:val="00913CEB"/>
    <w:rsid w:val="00913E81"/>
    <w:rsid w:val="00914BD4"/>
    <w:rsid w:val="00914BFB"/>
    <w:rsid w:val="009152AA"/>
    <w:rsid w:val="009156FE"/>
    <w:rsid w:val="00915C2C"/>
    <w:rsid w:val="00915EB1"/>
    <w:rsid w:val="0091630A"/>
    <w:rsid w:val="00916395"/>
    <w:rsid w:val="00916817"/>
    <w:rsid w:val="009175B1"/>
    <w:rsid w:val="00917AFD"/>
    <w:rsid w:val="00917DB5"/>
    <w:rsid w:val="00917F1A"/>
    <w:rsid w:val="00920367"/>
    <w:rsid w:val="009204EB"/>
    <w:rsid w:val="00920A94"/>
    <w:rsid w:val="00920B5F"/>
    <w:rsid w:val="00920CEE"/>
    <w:rsid w:val="0092112B"/>
    <w:rsid w:val="00921B0F"/>
    <w:rsid w:val="00922091"/>
    <w:rsid w:val="0092219B"/>
    <w:rsid w:val="00922277"/>
    <w:rsid w:val="0092232F"/>
    <w:rsid w:val="00922676"/>
    <w:rsid w:val="00922FCA"/>
    <w:rsid w:val="00924533"/>
    <w:rsid w:val="00924898"/>
    <w:rsid w:val="00924DCF"/>
    <w:rsid w:val="00925546"/>
    <w:rsid w:val="00925ACF"/>
    <w:rsid w:val="009262DD"/>
    <w:rsid w:val="009275EF"/>
    <w:rsid w:val="009301B0"/>
    <w:rsid w:val="00930212"/>
    <w:rsid w:val="00930276"/>
    <w:rsid w:val="00930A99"/>
    <w:rsid w:val="00932080"/>
    <w:rsid w:val="00932607"/>
    <w:rsid w:val="00932662"/>
    <w:rsid w:val="00932AC7"/>
    <w:rsid w:val="00932FAF"/>
    <w:rsid w:val="009330BE"/>
    <w:rsid w:val="00933146"/>
    <w:rsid w:val="0093341B"/>
    <w:rsid w:val="009339E0"/>
    <w:rsid w:val="0093411B"/>
    <w:rsid w:val="009342FA"/>
    <w:rsid w:val="00934652"/>
    <w:rsid w:val="0093486D"/>
    <w:rsid w:val="0093487A"/>
    <w:rsid w:val="00934D32"/>
    <w:rsid w:val="00934ED3"/>
    <w:rsid w:val="00935C08"/>
    <w:rsid w:val="00936697"/>
    <w:rsid w:val="00936D37"/>
    <w:rsid w:val="009375E6"/>
    <w:rsid w:val="0094018E"/>
    <w:rsid w:val="00940487"/>
    <w:rsid w:val="00940985"/>
    <w:rsid w:val="00940B30"/>
    <w:rsid w:val="00941033"/>
    <w:rsid w:val="0094147E"/>
    <w:rsid w:val="009425EC"/>
    <w:rsid w:val="009428F3"/>
    <w:rsid w:val="00943B4B"/>
    <w:rsid w:val="00943B71"/>
    <w:rsid w:val="00943D8A"/>
    <w:rsid w:val="00943F89"/>
    <w:rsid w:val="009443C4"/>
    <w:rsid w:val="0094467C"/>
    <w:rsid w:val="009449F2"/>
    <w:rsid w:val="00944A7D"/>
    <w:rsid w:val="00944ED6"/>
    <w:rsid w:val="009450B5"/>
    <w:rsid w:val="00945557"/>
    <w:rsid w:val="00945E7F"/>
    <w:rsid w:val="009465B9"/>
    <w:rsid w:val="009466E0"/>
    <w:rsid w:val="00946C50"/>
    <w:rsid w:val="00946CA0"/>
    <w:rsid w:val="00946E8B"/>
    <w:rsid w:val="00946F06"/>
    <w:rsid w:val="00950023"/>
    <w:rsid w:val="00950602"/>
    <w:rsid w:val="00950911"/>
    <w:rsid w:val="00950A34"/>
    <w:rsid w:val="0095164D"/>
    <w:rsid w:val="009518F3"/>
    <w:rsid w:val="009519A7"/>
    <w:rsid w:val="00952946"/>
    <w:rsid w:val="00952E41"/>
    <w:rsid w:val="009530A8"/>
    <w:rsid w:val="00953398"/>
    <w:rsid w:val="009533B0"/>
    <w:rsid w:val="00953720"/>
    <w:rsid w:val="009539F7"/>
    <w:rsid w:val="00953A44"/>
    <w:rsid w:val="00953DDE"/>
    <w:rsid w:val="009540DD"/>
    <w:rsid w:val="009545AB"/>
    <w:rsid w:val="00954B72"/>
    <w:rsid w:val="00954F44"/>
    <w:rsid w:val="009553BE"/>
    <w:rsid w:val="0095559F"/>
    <w:rsid w:val="009557BA"/>
    <w:rsid w:val="00956101"/>
    <w:rsid w:val="00956389"/>
    <w:rsid w:val="009564B7"/>
    <w:rsid w:val="00956BCA"/>
    <w:rsid w:val="00957506"/>
    <w:rsid w:val="00957906"/>
    <w:rsid w:val="00957D14"/>
    <w:rsid w:val="009605C5"/>
    <w:rsid w:val="00960B59"/>
    <w:rsid w:val="00960DB2"/>
    <w:rsid w:val="0096164A"/>
    <w:rsid w:val="00961E2A"/>
    <w:rsid w:val="009620C9"/>
    <w:rsid w:val="009626BD"/>
    <w:rsid w:val="00962B65"/>
    <w:rsid w:val="00963B0C"/>
    <w:rsid w:val="00963CB7"/>
    <w:rsid w:val="00963E65"/>
    <w:rsid w:val="009640B2"/>
    <w:rsid w:val="009642C8"/>
    <w:rsid w:val="009645BD"/>
    <w:rsid w:val="0096495F"/>
    <w:rsid w:val="00964F62"/>
    <w:rsid w:val="00964FFD"/>
    <w:rsid w:val="009650D1"/>
    <w:rsid w:val="0096610B"/>
    <w:rsid w:val="009666BD"/>
    <w:rsid w:val="009666C3"/>
    <w:rsid w:val="00966708"/>
    <w:rsid w:val="00966A4B"/>
    <w:rsid w:val="00966F30"/>
    <w:rsid w:val="0096707F"/>
    <w:rsid w:val="0096738D"/>
    <w:rsid w:val="00970DAB"/>
    <w:rsid w:val="00970F0F"/>
    <w:rsid w:val="009710AC"/>
    <w:rsid w:val="009714DE"/>
    <w:rsid w:val="009720F2"/>
    <w:rsid w:val="0097273D"/>
    <w:rsid w:val="00972D44"/>
    <w:rsid w:val="009732BB"/>
    <w:rsid w:val="00973B0A"/>
    <w:rsid w:val="00973F8D"/>
    <w:rsid w:val="0097555C"/>
    <w:rsid w:val="00975E1F"/>
    <w:rsid w:val="009760DE"/>
    <w:rsid w:val="00976115"/>
    <w:rsid w:val="009765E9"/>
    <w:rsid w:val="009766F8"/>
    <w:rsid w:val="00976BFB"/>
    <w:rsid w:val="00976C2B"/>
    <w:rsid w:val="00976D24"/>
    <w:rsid w:val="0097747F"/>
    <w:rsid w:val="009776DF"/>
    <w:rsid w:val="00977731"/>
    <w:rsid w:val="00977A76"/>
    <w:rsid w:val="00977BEE"/>
    <w:rsid w:val="00977C66"/>
    <w:rsid w:val="00977CAA"/>
    <w:rsid w:val="00980122"/>
    <w:rsid w:val="00980154"/>
    <w:rsid w:val="0098057C"/>
    <w:rsid w:val="00980750"/>
    <w:rsid w:val="0098120E"/>
    <w:rsid w:val="00981827"/>
    <w:rsid w:val="00981E5D"/>
    <w:rsid w:val="009821F2"/>
    <w:rsid w:val="009821FC"/>
    <w:rsid w:val="009834B9"/>
    <w:rsid w:val="0098371E"/>
    <w:rsid w:val="009838EE"/>
    <w:rsid w:val="00983DAB"/>
    <w:rsid w:val="00983F36"/>
    <w:rsid w:val="00984409"/>
    <w:rsid w:val="00984415"/>
    <w:rsid w:val="00984B57"/>
    <w:rsid w:val="0098784D"/>
    <w:rsid w:val="00987BFC"/>
    <w:rsid w:val="009906D6"/>
    <w:rsid w:val="00990878"/>
    <w:rsid w:val="009908E8"/>
    <w:rsid w:val="00990BF9"/>
    <w:rsid w:val="00990CF2"/>
    <w:rsid w:val="00990EFE"/>
    <w:rsid w:val="0099167B"/>
    <w:rsid w:val="00991F28"/>
    <w:rsid w:val="009933B6"/>
    <w:rsid w:val="00993432"/>
    <w:rsid w:val="0099366F"/>
    <w:rsid w:val="00993B5A"/>
    <w:rsid w:val="00993C25"/>
    <w:rsid w:val="00993C5A"/>
    <w:rsid w:val="00994552"/>
    <w:rsid w:val="009945AE"/>
    <w:rsid w:val="00995040"/>
    <w:rsid w:val="0099534A"/>
    <w:rsid w:val="0099535E"/>
    <w:rsid w:val="009957FE"/>
    <w:rsid w:val="00995828"/>
    <w:rsid w:val="009958BD"/>
    <w:rsid w:val="00995982"/>
    <w:rsid w:val="00995A72"/>
    <w:rsid w:val="00995F21"/>
    <w:rsid w:val="009961A1"/>
    <w:rsid w:val="009965EC"/>
    <w:rsid w:val="0099684E"/>
    <w:rsid w:val="009968B8"/>
    <w:rsid w:val="0099764F"/>
    <w:rsid w:val="009977D6"/>
    <w:rsid w:val="009A0617"/>
    <w:rsid w:val="009A1092"/>
    <w:rsid w:val="009A1569"/>
    <w:rsid w:val="009A1B29"/>
    <w:rsid w:val="009A2175"/>
    <w:rsid w:val="009A249D"/>
    <w:rsid w:val="009A29FA"/>
    <w:rsid w:val="009A2C8F"/>
    <w:rsid w:val="009A3D11"/>
    <w:rsid w:val="009A4F66"/>
    <w:rsid w:val="009A57B2"/>
    <w:rsid w:val="009A57BA"/>
    <w:rsid w:val="009A5CA0"/>
    <w:rsid w:val="009A5F9A"/>
    <w:rsid w:val="009A65A3"/>
    <w:rsid w:val="009A69EC"/>
    <w:rsid w:val="009A73D1"/>
    <w:rsid w:val="009A76CD"/>
    <w:rsid w:val="009A7C7E"/>
    <w:rsid w:val="009A7F6C"/>
    <w:rsid w:val="009B08D2"/>
    <w:rsid w:val="009B0C6F"/>
    <w:rsid w:val="009B1570"/>
    <w:rsid w:val="009B17CD"/>
    <w:rsid w:val="009B1893"/>
    <w:rsid w:val="009B19D8"/>
    <w:rsid w:val="009B1B6C"/>
    <w:rsid w:val="009B1D31"/>
    <w:rsid w:val="009B25F2"/>
    <w:rsid w:val="009B26C3"/>
    <w:rsid w:val="009B29FD"/>
    <w:rsid w:val="009B2A8F"/>
    <w:rsid w:val="009B2DE2"/>
    <w:rsid w:val="009B318C"/>
    <w:rsid w:val="009B33B4"/>
    <w:rsid w:val="009B3CCA"/>
    <w:rsid w:val="009B3E44"/>
    <w:rsid w:val="009B454B"/>
    <w:rsid w:val="009B55CC"/>
    <w:rsid w:val="009B5B5F"/>
    <w:rsid w:val="009B5DD9"/>
    <w:rsid w:val="009B615E"/>
    <w:rsid w:val="009B62B2"/>
    <w:rsid w:val="009B6851"/>
    <w:rsid w:val="009B6B73"/>
    <w:rsid w:val="009B6DF9"/>
    <w:rsid w:val="009B7010"/>
    <w:rsid w:val="009B7F97"/>
    <w:rsid w:val="009C030A"/>
    <w:rsid w:val="009C0E73"/>
    <w:rsid w:val="009C128E"/>
    <w:rsid w:val="009C1AE3"/>
    <w:rsid w:val="009C1DDD"/>
    <w:rsid w:val="009C1EEB"/>
    <w:rsid w:val="009C2308"/>
    <w:rsid w:val="009C2393"/>
    <w:rsid w:val="009C23DF"/>
    <w:rsid w:val="009C34D1"/>
    <w:rsid w:val="009C36F8"/>
    <w:rsid w:val="009C44EB"/>
    <w:rsid w:val="009C459E"/>
    <w:rsid w:val="009C4909"/>
    <w:rsid w:val="009C4DEB"/>
    <w:rsid w:val="009C502C"/>
    <w:rsid w:val="009C5400"/>
    <w:rsid w:val="009C61A8"/>
    <w:rsid w:val="009C6303"/>
    <w:rsid w:val="009C6738"/>
    <w:rsid w:val="009C6C45"/>
    <w:rsid w:val="009C7D6E"/>
    <w:rsid w:val="009D07F0"/>
    <w:rsid w:val="009D08D4"/>
    <w:rsid w:val="009D0AC4"/>
    <w:rsid w:val="009D0D53"/>
    <w:rsid w:val="009D0F92"/>
    <w:rsid w:val="009D1338"/>
    <w:rsid w:val="009D13F4"/>
    <w:rsid w:val="009D1EE5"/>
    <w:rsid w:val="009D2285"/>
    <w:rsid w:val="009D2511"/>
    <w:rsid w:val="009D2A5F"/>
    <w:rsid w:val="009D2A86"/>
    <w:rsid w:val="009D2C97"/>
    <w:rsid w:val="009D3303"/>
    <w:rsid w:val="009D3D93"/>
    <w:rsid w:val="009D46A9"/>
    <w:rsid w:val="009D480E"/>
    <w:rsid w:val="009D493F"/>
    <w:rsid w:val="009D51E8"/>
    <w:rsid w:val="009D5274"/>
    <w:rsid w:val="009D564C"/>
    <w:rsid w:val="009D59E0"/>
    <w:rsid w:val="009D6DAE"/>
    <w:rsid w:val="009D72EF"/>
    <w:rsid w:val="009D7574"/>
    <w:rsid w:val="009D7A22"/>
    <w:rsid w:val="009D7A43"/>
    <w:rsid w:val="009D7C14"/>
    <w:rsid w:val="009E01BD"/>
    <w:rsid w:val="009E06B4"/>
    <w:rsid w:val="009E0A8B"/>
    <w:rsid w:val="009E19F4"/>
    <w:rsid w:val="009E211B"/>
    <w:rsid w:val="009E230A"/>
    <w:rsid w:val="009E276A"/>
    <w:rsid w:val="009E2A39"/>
    <w:rsid w:val="009E2F3E"/>
    <w:rsid w:val="009E3677"/>
    <w:rsid w:val="009E3782"/>
    <w:rsid w:val="009E3F1B"/>
    <w:rsid w:val="009E4041"/>
    <w:rsid w:val="009E408D"/>
    <w:rsid w:val="009E42A0"/>
    <w:rsid w:val="009E44A5"/>
    <w:rsid w:val="009E4C49"/>
    <w:rsid w:val="009E5286"/>
    <w:rsid w:val="009E59F2"/>
    <w:rsid w:val="009E6D4A"/>
    <w:rsid w:val="009E6F57"/>
    <w:rsid w:val="009E7017"/>
    <w:rsid w:val="009E7112"/>
    <w:rsid w:val="009E7BEC"/>
    <w:rsid w:val="009F0165"/>
    <w:rsid w:val="009F035D"/>
    <w:rsid w:val="009F0A00"/>
    <w:rsid w:val="009F0A80"/>
    <w:rsid w:val="009F14C3"/>
    <w:rsid w:val="009F1816"/>
    <w:rsid w:val="009F1FE2"/>
    <w:rsid w:val="009F2157"/>
    <w:rsid w:val="009F2B45"/>
    <w:rsid w:val="009F2F36"/>
    <w:rsid w:val="009F3DC2"/>
    <w:rsid w:val="009F3E6B"/>
    <w:rsid w:val="009F400A"/>
    <w:rsid w:val="009F5A5D"/>
    <w:rsid w:val="009F5DBF"/>
    <w:rsid w:val="009F637A"/>
    <w:rsid w:val="009F639B"/>
    <w:rsid w:val="009F6858"/>
    <w:rsid w:val="009F6DCE"/>
    <w:rsid w:val="009F7000"/>
    <w:rsid w:val="009F7025"/>
    <w:rsid w:val="009F709A"/>
    <w:rsid w:val="009F7193"/>
    <w:rsid w:val="009F76F6"/>
    <w:rsid w:val="009F7747"/>
    <w:rsid w:val="009F7AF8"/>
    <w:rsid w:val="009F7C7C"/>
    <w:rsid w:val="00A003E9"/>
    <w:rsid w:val="00A0122B"/>
    <w:rsid w:val="00A01A8C"/>
    <w:rsid w:val="00A0210D"/>
    <w:rsid w:val="00A02278"/>
    <w:rsid w:val="00A02974"/>
    <w:rsid w:val="00A02B71"/>
    <w:rsid w:val="00A0309B"/>
    <w:rsid w:val="00A0370A"/>
    <w:rsid w:val="00A037D2"/>
    <w:rsid w:val="00A03ACC"/>
    <w:rsid w:val="00A03B05"/>
    <w:rsid w:val="00A03BCD"/>
    <w:rsid w:val="00A04701"/>
    <w:rsid w:val="00A04771"/>
    <w:rsid w:val="00A0504B"/>
    <w:rsid w:val="00A05E06"/>
    <w:rsid w:val="00A067EF"/>
    <w:rsid w:val="00A06919"/>
    <w:rsid w:val="00A076CB"/>
    <w:rsid w:val="00A07BF0"/>
    <w:rsid w:val="00A10092"/>
    <w:rsid w:val="00A103B8"/>
    <w:rsid w:val="00A10E26"/>
    <w:rsid w:val="00A113E9"/>
    <w:rsid w:val="00A1147A"/>
    <w:rsid w:val="00A11984"/>
    <w:rsid w:val="00A11B8D"/>
    <w:rsid w:val="00A1206F"/>
    <w:rsid w:val="00A12790"/>
    <w:rsid w:val="00A12D3B"/>
    <w:rsid w:val="00A12EFD"/>
    <w:rsid w:val="00A13506"/>
    <w:rsid w:val="00A13B98"/>
    <w:rsid w:val="00A14460"/>
    <w:rsid w:val="00A14CC1"/>
    <w:rsid w:val="00A153E7"/>
    <w:rsid w:val="00A15BD7"/>
    <w:rsid w:val="00A16218"/>
    <w:rsid w:val="00A16477"/>
    <w:rsid w:val="00A169D9"/>
    <w:rsid w:val="00A16F96"/>
    <w:rsid w:val="00A1718E"/>
    <w:rsid w:val="00A1787C"/>
    <w:rsid w:val="00A17CDD"/>
    <w:rsid w:val="00A20011"/>
    <w:rsid w:val="00A2074D"/>
    <w:rsid w:val="00A20D91"/>
    <w:rsid w:val="00A20DBF"/>
    <w:rsid w:val="00A21180"/>
    <w:rsid w:val="00A22518"/>
    <w:rsid w:val="00A22741"/>
    <w:rsid w:val="00A22762"/>
    <w:rsid w:val="00A2286E"/>
    <w:rsid w:val="00A22960"/>
    <w:rsid w:val="00A22BE1"/>
    <w:rsid w:val="00A22C46"/>
    <w:rsid w:val="00A22F21"/>
    <w:rsid w:val="00A237DD"/>
    <w:rsid w:val="00A23BD5"/>
    <w:rsid w:val="00A245A1"/>
    <w:rsid w:val="00A24BC9"/>
    <w:rsid w:val="00A24E39"/>
    <w:rsid w:val="00A250CC"/>
    <w:rsid w:val="00A25878"/>
    <w:rsid w:val="00A259BE"/>
    <w:rsid w:val="00A25A39"/>
    <w:rsid w:val="00A25AFA"/>
    <w:rsid w:val="00A25CD9"/>
    <w:rsid w:val="00A26475"/>
    <w:rsid w:val="00A2663A"/>
    <w:rsid w:val="00A26C7A"/>
    <w:rsid w:val="00A26D1B"/>
    <w:rsid w:val="00A2737E"/>
    <w:rsid w:val="00A2738C"/>
    <w:rsid w:val="00A27431"/>
    <w:rsid w:val="00A27C9F"/>
    <w:rsid w:val="00A30331"/>
    <w:rsid w:val="00A30381"/>
    <w:rsid w:val="00A30CE4"/>
    <w:rsid w:val="00A31F9D"/>
    <w:rsid w:val="00A322B4"/>
    <w:rsid w:val="00A329CF"/>
    <w:rsid w:val="00A32FF3"/>
    <w:rsid w:val="00A33032"/>
    <w:rsid w:val="00A3320E"/>
    <w:rsid w:val="00A33278"/>
    <w:rsid w:val="00A3387A"/>
    <w:rsid w:val="00A33C70"/>
    <w:rsid w:val="00A34168"/>
    <w:rsid w:val="00A344C0"/>
    <w:rsid w:val="00A345BA"/>
    <w:rsid w:val="00A345BE"/>
    <w:rsid w:val="00A349AB"/>
    <w:rsid w:val="00A34BDF"/>
    <w:rsid w:val="00A34D34"/>
    <w:rsid w:val="00A35020"/>
    <w:rsid w:val="00A353F9"/>
    <w:rsid w:val="00A355B6"/>
    <w:rsid w:val="00A35702"/>
    <w:rsid w:val="00A35944"/>
    <w:rsid w:val="00A35D89"/>
    <w:rsid w:val="00A365F4"/>
    <w:rsid w:val="00A36F23"/>
    <w:rsid w:val="00A37063"/>
    <w:rsid w:val="00A371CF"/>
    <w:rsid w:val="00A371D5"/>
    <w:rsid w:val="00A37294"/>
    <w:rsid w:val="00A3789B"/>
    <w:rsid w:val="00A37A36"/>
    <w:rsid w:val="00A400ED"/>
    <w:rsid w:val="00A4068F"/>
    <w:rsid w:val="00A4086D"/>
    <w:rsid w:val="00A40F39"/>
    <w:rsid w:val="00A4108B"/>
    <w:rsid w:val="00A41461"/>
    <w:rsid w:val="00A415B4"/>
    <w:rsid w:val="00A418BC"/>
    <w:rsid w:val="00A41A25"/>
    <w:rsid w:val="00A41B66"/>
    <w:rsid w:val="00A41CD4"/>
    <w:rsid w:val="00A43E45"/>
    <w:rsid w:val="00A4469B"/>
    <w:rsid w:val="00A446F7"/>
    <w:rsid w:val="00A44B50"/>
    <w:rsid w:val="00A44C68"/>
    <w:rsid w:val="00A457CC"/>
    <w:rsid w:val="00A45E29"/>
    <w:rsid w:val="00A46463"/>
    <w:rsid w:val="00A464C7"/>
    <w:rsid w:val="00A464EC"/>
    <w:rsid w:val="00A46DCA"/>
    <w:rsid w:val="00A47364"/>
    <w:rsid w:val="00A47B59"/>
    <w:rsid w:val="00A5029E"/>
    <w:rsid w:val="00A50DA1"/>
    <w:rsid w:val="00A5110A"/>
    <w:rsid w:val="00A51625"/>
    <w:rsid w:val="00A51969"/>
    <w:rsid w:val="00A51F79"/>
    <w:rsid w:val="00A520D8"/>
    <w:rsid w:val="00A5272C"/>
    <w:rsid w:val="00A5287F"/>
    <w:rsid w:val="00A52D8B"/>
    <w:rsid w:val="00A53E90"/>
    <w:rsid w:val="00A543AF"/>
    <w:rsid w:val="00A5491D"/>
    <w:rsid w:val="00A558CB"/>
    <w:rsid w:val="00A55D18"/>
    <w:rsid w:val="00A55E0D"/>
    <w:rsid w:val="00A56539"/>
    <w:rsid w:val="00A569AD"/>
    <w:rsid w:val="00A56A36"/>
    <w:rsid w:val="00A56D27"/>
    <w:rsid w:val="00A56F34"/>
    <w:rsid w:val="00A57310"/>
    <w:rsid w:val="00A6044E"/>
    <w:rsid w:val="00A60B7A"/>
    <w:rsid w:val="00A6103B"/>
    <w:rsid w:val="00A619A2"/>
    <w:rsid w:val="00A61B16"/>
    <w:rsid w:val="00A61BFC"/>
    <w:rsid w:val="00A61DFD"/>
    <w:rsid w:val="00A61E84"/>
    <w:rsid w:val="00A63729"/>
    <w:rsid w:val="00A63774"/>
    <w:rsid w:val="00A6380E"/>
    <w:rsid w:val="00A6388B"/>
    <w:rsid w:val="00A63910"/>
    <w:rsid w:val="00A63C93"/>
    <w:rsid w:val="00A643D5"/>
    <w:rsid w:val="00A647FB"/>
    <w:rsid w:val="00A6490F"/>
    <w:rsid w:val="00A64BB5"/>
    <w:rsid w:val="00A655D3"/>
    <w:rsid w:val="00A65980"/>
    <w:rsid w:val="00A659A0"/>
    <w:rsid w:val="00A65DFA"/>
    <w:rsid w:val="00A6660D"/>
    <w:rsid w:val="00A666AA"/>
    <w:rsid w:val="00A66BC3"/>
    <w:rsid w:val="00A67AF8"/>
    <w:rsid w:val="00A67B62"/>
    <w:rsid w:val="00A700DA"/>
    <w:rsid w:val="00A70230"/>
    <w:rsid w:val="00A708F8"/>
    <w:rsid w:val="00A713CB"/>
    <w:rsid w:val="00A71A55"/>
    <w:rsid w:val="00A71B82"/>
    <w:rsid w:val="00A71DBA"/>
    <w:rsid w:val="00A71DCE"/>
    <w:rsid w:val="00A72247"/>
    <w:rsid w:val="00A722E5"/>
    <w:rsid w:val="00A7232C"/>
    <w:rsid w:val="00A72519"/>
    <w:rsid w:val="00A732B5"/>
    <w:rsid w:val="00A73334"/>
    <w:rsid w:val="00A73893"/>
    <w:rsid w:val="00A73B0B"/>
    <w:rsid w:val="00A73DE7"/>
    <w:rsid w:val="00A74023"/>
    <w:rsid w:val="00A7425D"/>
    <w:rsid w:val="00A7470B"/>
    <w:rsid w:val="00A748E2"/>
    <w:rsid w:val="00A74C66"/>
    <w:rsid w:val="00A751C3"/>
    <w:rsid w:val="00A75694"/>
    <w:rsid w:val="00A75E5D"/>
    <w:rsid w:val="00A7661F"/>
    <w:rsid w:val="00A768B4"/>
    <w:rsid w:val="00A76C56"/>
    <w:rsid w:val="00A76E1A"/>
    <w:rsid w:val="00A77352"/>
    <w:rsid w:val="00A77AA0"/>
    <w:rsid w:val="00A804ED"/>
    <w:rsid w:val="00A8063A"/>
    <w:rsid w:val="00A80CA4"/>
    <w:rsid w:val="00A812AC"/>
    <w:rsid w:val="00A81B26"/>
    <w:rsid w:val="00A820A2"/>
    <w:rsid w:val="00A8274F"/>
    <w:rsid w:val="00A83436"/>
    <w:rsid w:val="00A834C4"/>
    <w:rsid w:val="00A83587"/>
    <w:rsid w:val="00A837F6"/>
    <w:rsid w:val="00A844F8"/>
    <w:rsid w:val="00A845AD"/>
    <w:rsid w:val="00A84F4F"/>
    <w:rsid w:val="00A85901"/>
    <w:rsid w:val="00A85E70"/>
    <w:rsid w:val="00A85F88"/>
    <w:rsid w:val="00A872D4"/>
    <w:rsid w:val="00A872F7"/>
    <w:rsid w:val="00A87889"/>
    <w:rsid w:val="00A90084"/>
    <w:rsid w:val="00A90EDC"/>
    <w:rsid w:val="00A912BE"/>
    <w:rsid w:val="00A91D25"/>
    <w:rsid w:val="00A92216"/>
    <w:rsid w:val="00A9231B"/>
    <w:rsid w:val="00A923AB"/>
    <w:rsid w:val="00A93059"/>
    <w:rsid w:val="00A935AC"/>
    <w:rsid w:val="00A935EE"/>
    <w:rsid w:val="00A93D6E"/>
    <w:rsid w:val="00A9407C"/>
    <w:rsid w:val="00A953E9"/>
    <w:rsid w:val="00A95499"/>
    <w:rsid w:val="00A95896"/>
    <w:rsid w:val="00A95F28"/>
    <w:rsid w:val="00A95F9B"/>
    <w:rsid w:val="00A96C33"/>
    <w:rsid w:val="00A96C43"/>
    <w:rsid w:val="00A96D96"/>
    <w:rsid w:val="00A971F5"/>
    <w:rsid w:val="00A977EB"/>
    <w:rsid w:val="00A97A9F"/>
    <w:rsid w:val="00A97ABF"/>
    <w:rsid w:val="00A97BB4"/>
    <w:rsid w:val="00AA0112"/>
    <w:rsid w:val="00AA076D"/>
    <w:rsid w:val="00AA0D13"/>
    <w:rsid w:val="00AA0DF6"/>
    <w:rsid w:val="00AA103F"/>
    <w:rsid w:val="00AA153A"/>
    <w:rsid w:val="00AA15A9"/>
    <w:rsid w:val="00AA182C"/>
    <w:rsid w:val="00AA29C7"/>
    <w:rsid w:val="00AA2E2B"/>
    <w:rsid w:val="00AA2FDA"/>
    <w:rsid w:val="00AA38B3"/>
    <w:rsid w:val="00AA3BE9"/>
    <w:rsid w:val="00AA4031"/>
    <w:rsid w:val="00AA4A31"/>
    <w:rsid w:val="00AA578D"/>
    <w:rsid w:val="00AA5C7C"/>
    <w:rsid w:val="00AA5DCD"/>
    <w:rsid w:val="00AA62D8"/>
    <w:rsid w:val="00AA6CE4"/>
    <w:rsid w:val="00AA6EE2"/>
    <w:rsid w:val="00AA7078"/>
    <w:rsid w:val="00AA70B6"/>
    <w:rsid w:val="00AA7A2C"/>
    <w:rsid w:val="00AA7C04"/>
    <w:rsid w:val="00AA7F56"/>
    <w:rsid w:val="00AB023B"/>
    <w:rsid w:val="00AB0410"/>
    <w:rsid w:val="00AB0FAE"/>
    <w:rsid w:val="00AB1531"/>
    <w:rsid w:val="00AB18FD"/>
    <w:rsid w:val="00AB21D1"/>
    <w:rsid w:val="00AB2593"/>
    <w:rsid w:val="00AB26EE"/>
    <w:rsid w:val="00AB2A0F"/>
    <w:rsid w:val="00AB3304"/>
    <w:rsid w:val="00AB3B02"/>
    <w:rsid w:val="00AB3D51"/>
    <w:rsid w:val="00AB48E2"/>
    <w:rsid w:val="00AB48E5"/>
    <w:rsid w:val="00AB4957"/>
    <w:rsid w:val="00AB4B8A"/>
    <w:rsid w:val="00AB4C40"/>
    <w:rsid w:val="00AB4D2E"/>
    <w:rsid w:val="00AB4DB3"/>
    <w:rsid w:val="00AB53BA"/>
    <w:rsid w:val="00AB566B"/>
    <w:rsid w:val="00AB5CBA"/>
    <w:rsid w:val="00AB5EF7"/>
    <w:rsid w:val="00AB6804"/>
    <w:rsid w:val="00AB684E"/>
    <w:rsid w:val="00AB692A"/>
    <w:rsid w:val="00AB6DF2"/>
    <w:rsid w:val="00AB7284"/>
    <w:rsid w:val="00AB7B52"/>
    <w:rsid w:val="00AB7C5A"/>
    <w:rsid w:val="00AC0091"/>
    <w:rsid w:val="00AC01B0"/>
    <w:rsid w:val="00AC071B"/>
    <w:rsid w:val="00AC0937"/>
    <w:rsid w:val="00AC0A63"/>
    <w:rsid w:val="00AC0A88"/>
    <w:rsid w:val="00AC0B5B"/>
    <w:rsid w:val="00AC0BF0"/>
    <w:rsid w:val="00AC0E21"/>
    <w:rsid w:val="00AC143D"/>
    <w:rsid w:val="00AC145A"/>
    <w:rsid w:val="00AC1963"/>
    <w:rsid w:val="00AC1BC6"/>
    <w:rsid w:val="00AC25E1"/>
    <w:rsid w:val="00AC2A3C"/>
    <w:rsid w:val="00AC2BD4"/>
    <w:rsid w:val="00AC30FB"/>
    <w:rsid w:val="00AC361D"/>
    <w:rsid w:val="00AC3841"/>
    <w:rsid w:val="00AC3AE5"/>
    <w:rsid w:val="00AC3F59"/>
    <w:rsid w:val="00AC3FA7"/>
    <w:rsid w:val="00AC4103"/>
    <w:rsid w:val="00AC4DF7"/>
    <w:rsid w:val="00AC4E7E"/>
    <w:rsid w:val="00AC577D"/>
    <w:rsid w:val="00AC5ED3"/>
    <w:rsid w:val="00AC6B97"/>
    <w:rsid w:val="00AC6B98"/>
    <w:rsid w:val="00AC6C76"/>
    <w:rsid w:val="00AC7941"/>
    <w:rsid w:val="00AC7B60"/>
    <w:rsid w:val="00AC7BC0"/>
    <w:rsid w:val="00AD0515"/>
    <w:rsid w:val="00AD0766"/>
    <w:rsid w:val="00AD0860"/>
    <w:rsid w:val="00AD0996"/>
    <w:rsid w:val="00AD1439"/>
    <w:rsid w:val="00AD174D"/>
    <w:rsid w:val="00AD1D71"/>
    <w:rsid w:val="00AD2706"/>
    <w:rsid w:val="00AD32BD"/>
    <w:rsid w:val="00AD33C0"/>
    <w:rsid w:val="00AD35A4"/>
    <w:rsid w:val="00AD38F1"/>
    <w:rsid w:val="00AD3C48"/>
    <w:rsid w:val="00AD3E80"/>
    <w:rsid w:val="00AD3EC4"/>
    <w:rsid w:val="00AD40ED"/>
    <w:rsid w:val="00AD50D2"/>
    <w:rsid w:val="00AD54A5"/>
    <w:rsid w:val="00AD557E"/>
    <w:rsid w:val="00AD627D"/>
    <w:rsid w:val="00AD640B"/>
    <w:rsid w:val="00AD6469"/>
    <w:rsid w:val="00AD698D"/>
    <w:rsid w:val="00AD6A3D"/>
    <w:rsid w:val="00AD7637"/>
    <w:rsid w:val="00AD7687"/>
    <w:rsid w:val="00AE0368"/>
    <w:rsid w:val="00AE050C"/>
    <w:rsid w:val="00AE1180"/>
    <w:rsid w:val="00AE1322"/>
    <w:rsid w:val="00AE1417"/>
    <w:rsid w:val="00AE14BE"/>
    <w:rsid w:val="00AE16D4"/>
    <w:rsid w:val="00AE1870"/>
    <w:rsid w:val="00AE194C"/>
    <w:rsid w:val="00AE2238"/>
    <w:rsid w:val="00AE2317"/>
    <w:rsid w:val="00AE270E"/>
    <w:rsid w:val="00AE2ED0"/>
    <w:rsid w:val="00AE3D6D"/>
    <w:rsid w:val="00AE3E4F"/>
    <w:rsid w:val="00AE46E0"/>
    <w:rsid w:val="00AE5044"/>
    <w:rsid w:val="00AE598D"/>
    <w:rsid w:val="00AE59B4"/>
    <w:rsid w:val="00AE78E6"/>
    <w:rsid w:val="00AE7958"/>
    <w:rsid w:val="00AE7AFA"/>
    <w:rsid w:val="00AE7C03"/>
    <w:rsid w:val="00AE7F6A"/>
    <w:rsid w:val="00AF01DD"/>
    <w:rsid w:val="00AF02ED"/>
    <w:rsid w:val="00AF0482"/>
    <w:rsid w:val="00AF0663"/>
    <w:rsid w:val="00AF0E5F"/>
    <w:rsid w:val="00AF0FCE"/>
    <w:rsid w:val="00AF1736"/>
    <w:rsid w:val="00AF18FD"/>
    <w:rsid w:val="00AF1D56"/>
    <w:rsid w:val="00AF1E9D"/>
    <w:rsid w:val="00AF2087"/>
    <w:rsid w:val="00AF2276"/>
    <w:rsid w:val="00AF3378"/>
    <w:rsid w:val="00AF3A1C"/>
    <w:rsid w:val="00AF475E"/>
    <w:rsid w:val="00AF4796"/>
    <w:rsid w:val="00AF56AE"/>
    <w:rsid w:val="00AF56FF"/>
    <w:rsid w:val="00AF57DC"/>
    <w:rsid w:val="00AF5835"/>
    <w:rsid w:val="00AF596C"/>
    <w:rsid w:val="00AF650F"/>
    <w:rsid w:val="00B002E5"/>
    <w:rsid w:val="00B00F22"/>
    <w:rsid w:val="00B0133E"/>
    <w:rsid w:val="00B01718"/>
    <w:rsid w:val="00B01EFF"/>
    <w:rsid w:val="00B02D50"/>
    <w:rsid w:val="00B035B0"/>
    <w:rsid w:val="00B03850"/>
    <w:rsid w:val="00B04A72"/>
    <w:rsid w:val="00B04B9A"/>
    <w:rsid w:val="00B052C1"/>
    <w:rsid w:val="00B05667"/>
    <w:rsid w:val="00B05ED3"/>
    <w:rsid w:val="00B0653C"/>
    <w:rsid w:val="00B065E3"/>
    <w:rsid w:val="00B06D41"/>
    <w:rsid w:val="00B06DAF"/>
    <w:rsid w:val="00B079EF"/>
    <w:rsid w:val="00B07EE1"/>
    <w:rsid w:val="00B11666"/>
    <w:rsid w:val="00B11C8C"/>
    <w:rsid w:val="00B11E46"/>
    <w:rsid w:val="00B1235B"/>
    <w:rsid w:val="00B12764"/>
    <w:rsid w:val="00B13023"/>
    <w:rsid w:val="00B13493"/>
    <w:rsid w:val="00B13ADC"/>
    <w:rsid w:val="00B143D7"/>
    <w:rsid w:val="00B14F8A"/>
    <w:rsid w:val="00B15BD6"/>
    <w:rsid w:val="00B1626A"/>
    <w:rsid w:val="00B168B5"/>
    <w:rsid w:val="00B16A48"/>
    <w:rsid w:val="00B16C54"/>
    <w:rsid w:val="00B16CB5"/>
    <w:rsid w:val="00B16DDF"/>
    <w:rsid w:val="00B176CF"/>
    <w:rsid w:val="00B17790"/>
    <w:rsid w:val="00B201ED"/>
    <w:rsid w:val="00B202BB"/>
    <w:rsid w:val="00B208E3"/>
    <w:rsid w:val="00B20953"/>
    <w:rsid w:val="00B20968"/>
    <w:rsid w:val="00B20E46"/>
    <w:rsid w:val="00B21287"/>
    <w:rsid w:val="00B21468"/>
    <w:rsid w:val="00B21670"/>
    <w:rsid w:val="00B2191C"/>
    <w:rsid w:val="00B21B0F"/>
    <w:rsid w:val="00B22128"/>
    <w:rsid w:val="00B22375"/>
    <w:rsid w:val="00B2292B"/>
    <w:rsid w:val="00B22AC8"/>
    <w:rsid w:val="00B2368F"/>
    <w:rsid w:val="00B238BC"/>
    <w:rsid w:val="00B23914"/>
    <w:rsid w:val="00B23C8B"/>
    <w:rsid w:val="00B24177"/>
    <w:rsid w:val="00B24804"/>
    <w:rsid w:val="00B25163"/>
    <w:rsid w:val="00B251AC"/>
    <w:rsid w:val="00B25650"/>
    <w:rsid w:val="00B258AE"/>
    <w:rsid w:val="00B2689B"/>
    <w:rsid w:val="00B27589"/>
    <w:rsid w:val="00B27D63"/>
    <w:rsid w:val="00B27EC3"/>
    <w:rsid w:val="00B3008F"/>
    <w:rsid w:val="00B303B4"/>
    <w:rsid w:val="00B3111C"/>
    <w:rsid w:val="00B31816"/>
    <w:rsid w:val="00B31897"/>
    <w:rsid w:val="00B32213"/>
    <w:rsid w:val="00B32E82"/>
    <w:rsid w:val="00B33711"/>
    <w:rsid w:val="00B337A1"/>
    <w:rsid w:val="00B33833"/>
    <w:rsid w:val="00B338AB"/>
    <w:rsid w:val="00B3427A"/>
    <w:rsid w:val="00B34681"/>
    <w:rsid w:val="00B34739"/>
    <w:rsid w:val="00B34939"/>
    <w:rsid w:val="00B3498C"/>
    <w:rsid w:val="00B34D72"/>
    <w:rsid w:val="00B34D99"/>
    <w:rsid w:val="00B3514F"/>
    <w:rsid w:val="00B35583"/>
    <w:rsid w:val="00B35D29"/>
    <w:rsid w:val="00B35EAE"/>
    <w:rsid w:val="00B35F2D"/>
    <w:rsid w:val="00B361F1"/>
    <w:rsid w:val="00B3655B"/>
    <w:rsid w:val="00B36C8A"/>
    <w:rsid w:val="00B36CF0"/>
    <w:rsid w:val="00B3704A"/>
    <w:rsid w:val="00B37D09"/>
    <w:rsid w:val="00B402D7"/>
    <w:rsid w:val="00B40748"/>
    <w:rsid w:val="00B414AD"/>
    <w:rsid w:val="00B41C3A"/>
    <w:rsid w:val="00B4209C"/>
    <w:rsid w:val="00B42421"/>
    <w:rsid w:val="00B427CB"/>
    <w:rsid w:val="00B4293D"/>
    <w:rsid w:val="00B42FA6"/>
    <w:rsid w:val="00B4307B"/>
    <w:rsid w:val="00B43374"/>
    <w:rsid w:val="00B43DA0"/>
    <w:rsid w:val="00B43F30"/>
    <w:rsid w:val="00B44295"/>
    <w:rsid w:val="00B44327"/>
    <w:rsid w:val="00B44979"/>
    <w:rsid w:val="00B450B9"/>
    <w:rsid w:val="00B450FC"/>
    <w:rsid w:val="00B45E07"/>
    <w:rsid w:val="00B46F78"/>
    <w:rsid w:val="00B476B8"/>
    <w:rsid w:val="00B47DC2"/>
    <w:rsid w:val="00B50197"/>
    <w:rsid w:val="00B5111F"/>
    <w:rsid w:val="00B516EA"/>
    <w:rsid w:val="00B51A18"/>
    <w:rsid w:val="00B51C85"/>
    <w:rsid w:val="00B51FAA"/>
    <w:rsid w:val="00B51FFD"/>
    <w:rsid w:val="00B52033"/>
    <w:rsid w:val="00B5365C"/>
    <w:rsid w:val="00B53DEA"/>
    <w:rsid w:val="00B53DFB"/>
    <w:rsid w:val="00B54D65"/>
    <w:rsid w:val="00B565E0"/>
    <w:rsid w:val="00B56C47"/>
    <w:rsid w:val="00B56E82"/>
    <w:rsid w:val="00B57072"/>
    <w:rsid w:val="00B5768F"/>
    <w:rsid w:val="00B57A71"/>
    <w:rsid w:val="00B57AC8"/>
    <w:rsid w:val="00B57B54"/>
    <w:rsid w:val="00B57EA0"/>
    <w:rsid w:val="00B606AF"/>
    <w:rsid w:val="00B60893"/>
    <w:rsid w:val="00B60915"/>
    <w:rsid w:val="00B609D1"/>
    <w:rsid w:val="00B60DB9"/>
    <w:rsid w:val="00B60F4B"/>
    <w:rsid w:val="00B61009"/>
    <w:rsid w:val="00B615FF"/>
    <w:rsid w:val="00B61674"/>
    <w:rsid w:val="00B617E0"/>
    <w:rsid w:val="00B6208B"/>
    <w:rsid w:val="00B6251F"/>
    <w:rsid w:val="00B625E5"/>
    <w:rsid w:val="00B6264F"/>
    <w:rsid w:val="00B628FB"/>
    <w:rsid w:val="00B62AE5"/>
    <w:rsid w:val="00B62B56"/>
    <w:rsid w:val="00B62F2E"/>
    <w:rsid w:val="00B6316D"/>
    <w:rsid w:val="00B6352A"/>
    <w:rsid w:val="00B636FA"/>
    <w:rsid w:val="00B636FC"/>
    <w:rsid w:val="00B63B5C"/>
    <w:rsid w:val="00B63D0B"/>
    <w:rsid w:val="00B6459B"/>
    <w:rsid w:val="00B645B2"/>
    <w:rsid w:val="00B65512"/>
    <w:rsid w:val="00B65AF9"/>
    <w:rsid w:val="00B65E4A"/>
    <w:rsid w:val="00B65F43"/>
    <w:rsid w:val="00B65F9D"/>
    <w:rsid w:val="00B661A3"/>
    <w:rsid w:val="00B66461"/>
    <w:rsid w:val="00B6651D"/>
    <w:rsid w:val="00B66F73"/>
    <w:rsid w:val="00B671A1"/>
    <w:rsid w:val="00B67373"/>
    <w:rsid w:val="00B674B3"/>
    <w:rsid w:val="00B704B9"/>
    <w:rsid w:val="00B710A6"/>
    <w:rsid w:val="00B71116"/>
    <w:rsid w:val="00B716E1"/>
    <w:rsid w:val="00B71B14"/>
    <w:rsid w:val="00B726A9"/>
    <w:rsid w:val="00B73018"/>
    <w:rsid w:val="00B730D2"/>
    <w:rsid w:val="00B730EA"/>
    <w:rsid w:val="00B73331"/>
    <w:rsid w:val="00B7350F"/>
    <w:rsid w:val="00B73DC4"/>
    <w:rsid w:val="00B73EAB"/>
    <w:rsid w:val="00B74106"/>
    <w:rsid w:val="00B747A4"/>
    <w:rsid w:val="00B74B51"/>
    <w:rsid w:val="00B7552D"/>
    <w:rsid w:val="00B76021"/>
    <w:rsid w:val="00B76070"/>
    <w:rsid w:val="00B765CB"/>
    <w:rsid w:val="00B765DF"/>
    <w:rsid w:val="00B7673F"/>
    <w:rsid w:val="00B7715E"/>
    <w:rsid w:val="00B771A9"/>
    <w:rsid w:val="00B774E9"/>
    <w:rsid w:val="00B77CAA"/>
    <w:rsid w:val="00B77D5B"/>
    <w:rsid w:val="00B8025C"/>
    <w:rsid w:val="00B80A30"/>
    <w:rsid w:val="00B80BA2"/>
    <w:rsid w:val="00B80CB6"/>
    <w:rsid w:val="00B8169B"/>
    <w:rsid w:val="00B81A80"/>
    <w:rsid w:val="00B82091"/>
    <w:rsid w:val="00B820AB"/>
    <w:rsid w:val="00B82B11"/>
    <w:rsid w:val="00B82F2C"/>
    <w:rsid w:val="00B83D44"/>
    <w:rsid w:val="00B840E5"/>
    <w:rsid w:val="00B84469"/>
    <w:rsid w:val="00B85183"/>
    <w:rsid w:val="00B8539B"/>
    <w:rsid w:val="00B8545B"/>
    <w:rsid w:val="00B85AC0"/>
    <w:rsid w:val="00B85BDE"/>
    <w:rsid w:val="00B85E2D"/>
    <w:rsid w:val="00B85EC5"/>
    <w:rsid w:val="00B8653E"/>
    <w:rsid w:val="00B86D44"/>
    <w:rsid w:val="00B86DF3"/>
    <w:rsid w:val="00B87188"/>
    <w:rsid w:val="00B876A9"/>
    <w:rsid w:val="00B87893"/>
    <w:rsid w:val="00B90104"/>
    <w:rsid w:val="00B9012B"/>
    <w:rsid w:val="00B90F2C"/>
    <w:rsid w:val="00B914FF"/>
    <w:rsid w:val="00B917DF"/>
    <w:rsid w:val="00B91C6A"/>
    <w:rsid w:val="00B91DC5"/>
    <w:rsid w:val="00B922F3"/>
    <w:rsid w:val="00B9270A"/>
    <w:rsid w:val="00B92807"/>
    <w:rsid w:val="00B9292D"/>
    <w:rsid w:val="00B92DA7"/>
    <w:rsid w:val="00B944A6"/>
    <w:rsid w:val="00B9524D"/>
    <w:rsid w:val="00B959B3"/>
    <w:rsid w:val="00B95B83"/>
    <w:rsid w:val="00B96E9E"/>
    <w:rsid w:val="00BA0473"/>
    <w:rsid w:val="00BA0AA9"/>
    <w:rsid w:val="00BA27F9"/>
    <w:rsid w:val="00BA2E11"/>
    <w:rsid w:val="00BA3876"/>
    <w:rsid w:val="00BA3F1D"/>
    <w:rsid w:val="00BA3F31"/>
    <w:rsid w:val="00BA40F1"/>
    <w:rsid w:val="00BA42F5"/>
    <w:rsid w:val="00BA42FD"/>
    <w:rsid w:val="00BA436B"/>
    <w:rsid w:val="00BA45C6"/>
    <w:rsid w:val="00BA4641"/>
    <w:rsid w:val="00BA49DC"/>
    <w:rsid w:val="00BA4A17"/>
    <w:rsid w:val="00BA5206"/>
    <w:rsid w:val="00BA56D3"/>
    <w:rsid w:val="00BA6165"/>
    <w:rsid w:val="00BA66BC"/>
    <w:rsid w:val="00BA6DBA"/>
    <w:rsid w:val="00BA6DFB"/>
    <w:rsid w:val="00BA7AF5"/>
    <w:rsid w:val="00BA7F08"/>
    <w:rsid w:val="00BB02FC"/>
    <w:rsid w:val="00BB03C2"/>
    <w:rsid w:val="00BB087A"/>
    <w:rsid w:val="00BB0926"/>
    <w:rsid w:val="00BB1331"/>
    <w:rsid w:val="00BB159B"/>
    <w:rsid w:val="00BB1F5F"/>
    <w:rsid w:val="00BB26B3"/>
    <w:rsid w:val="00BB2FEB"/>
    <w:rsid w:val="00BB3334"/>
    <w:rsid w:val="00BB3C31"/>
    <w:rsid w:val="00BB460D"/>
    <w:rsid w:val="00BB49E7"/>
    <w:rsid w:val="00BB4D12"/>
    <w:rsid w:val="00BB6088"/>
    <w:rsid w:val="00BB6CEF"/>
    <w:rsid w:val="00BB720C"/>
    <w:rsid w:val="00BB72FD"/>
    <w:rsid w:val="00BB7422"/>
    <w:rsid w:val="00BB75E6"/>
    <w:rsid w:val="00BB77A3"/>
    <w:rsid w:val="00BB7F78"/>
    <w:rsid w:val="00BC04ED"/>
    <w:rsid w:val="00BC0954"/>
    <w:rsid w:val="00BC0A3C"/>
    <w:rsid w:val="00BC0F21"/>
    <w:rsid w:val="00BC0F9F"/>
    <w:rsid w:val="00BC16B4"/>
    <w:rsid w:val="00BC1B87"/>
    <w:rsid w:val="00BC2018"/>
    <w:rsid w:val="00BC2A29"/>
    <w:rsid w:val="00BC3386"/>
    <w:rsid w:val="00BC339E"/>
    <w:rsid w:val="00BC3567"/>
    <w:rsid w:val="00BC3717"/>
    <w:rsid w:val="00BC39AF"/>
    <w:rsid w:val="00BC3C90"/>
    <w:rsid w:val="00BC4755"/>
    <w:rsid w:val="00BC48DD"/>
    <w:rsid w:val="00BC496F"/>
    <w:rsid w:val="00BC4971"/>
    <w:rsid w:val="00BC4A08"/>
    <w:rsid w:val="00BC4F6C"/>
    <w:rsid w:val="00BC53A1"/>
    <w:rsid w:val="00BC5571"/>
    <w:rsid w:val="00BC5658"/>
    <w:rsid w:val="00BC6642"/>
    <w:rsid w:val="00BC6836"/>
    <w:rsid w:val="00BC68CC"/>
    <w:rsid w:val="00BC7483"/>
    <w:rsid w:val="00BC761E"/>
    <w:rsid w:val="00BC7670"/>
    <w:rsid w:val="00BC7ABA"/>
    <w:rsid w:val="00BC7B96"/>
    <w:rsid w:val="00BC7F8B"/>
    <w:rsid w:val="00BD0BD6"/>
    <w:rsid w:val="00BD1133"/>
    <w:rsid w:val="00BD18BB"/>
    <w:rsid w:val="00BD193E"/>
    <w:rsid w:val="00BD1D7C"/>
    <w:rsid w:val="00BD228C"/>
    <w:rsid w:val="00BD2538"/>
    <w:rsid w:val="00BD2FCA"/>
    <w:rsid w:val="00BD3033"/>
    <w:rsid w:val="00BD3B9D"/>
    <w:rsid w:val="00BD3E69"/>
    <w:rsid w:val="00BD4532"/>
    <w:rsid w:val="00BD4BE2"/>
    <w:rsid w:val="00BD4C44"/>
    <w:rsid w:val="00BD4D52"/>
    <w:rsid w:val="00BD4DD1"/>
    <w:rsid w:val="00BD55D7"/>
    <w:rsid w:val="00BD5E84"/>
    <w:rsid w:val="00BD6531"/>
    <w:rsid w:val="00BD6E2C"/>
    <w:rsid w:val="00BD6F60"/>
    <w:rsid w:val="00BD759A"/>
    <w:rsid w:val="00BD7604"/>
    <w:rsid w:val="00BD7870"/>
    <w:rsid w:val="00BD78DE"/>
    <w:rsid w:val="00BD7B4F"/>
    <w:rsid w:val="00BE0156"/>
    <w:rsid w:val="00BE04AE"/>
    <w:rsid w:val="00BE04C3"/>
    <w:rsid w:val="00BE0CEC"/>
    <w:rsid w:val="00BE1709"/>
    <w:rsid w:val="00BE18C2"/>
    <w:rsid w:val="00BE2087"/>
    <w:rsid w:val="00BE2173"/>
    <w:rsid w:val="00BE2F0F"/>
    <w:rsid w:val="00BE2F4F"/>
    <w:rsid w:val="00BE308F"/>
    <w:rsid w:val="00BE3C85"/>
    <w:rsid w:val="00BE3EFD"/>
    <w:rsid w:val="00BE46B3"/>
    <w:rsid w:val="00BE474B"/>
    <w:rsid w:val="00BE4C61"/>
    <w:rsid w:val="00BE51F3"/>
    <w:rsid w:val="00BE540A"/>
    <w:rsid w:val="00BE65A0"/>
    <w:rsid w:val="00BE6CD0"/>
    <w:rsid w:val="00BE707E"/>
    <w:rsid w:val="00BE722B"/>
    <w:rsid w:val="00BE73AB"/>
    <w:rsid w:val="00BE7811"/>
    <w:rsid w:val="00BE7D1A"/>
    <w:rsid w:val="00BE7FC1"/>
    <w:rsid w:val="00BF0109"/>
    <w:rsid w:val="00BF0251"/>
    <w:rsid w:val="00BF040F"/>
    <w:rsid w:val="00BF045E"/>
    <w:rsid w:val="00BF0909"/>
    <w:rsid w:val="00BF096C"/>
    <w:rsid w:val="00BF1CA7"/>
    <w:rsid w:val="00BF1F5E"/>
    <w:rsid w:val="00BF1FD2"/>
    <w:rsid w:val="00BF27BE"/>
    <w:rsid w:val="00BF2A27"/>
    <w:rsid w:val="00BF3C49"/>
    <w:rsid w:val="00BF3C6E"/>
    <w:rsid w:val="00BF4439"/>
    <w:rsid w:val="00BF5126"/>
    <w:rsid w:val="00BF55BE"/>
    <w:rsid w:val="00BF57E3"/>
    <w:rsid w:val="00BF5C19"/>
    <w:rsid w:val="00BF5CDC"/>
    <w:rsid w:val="00BF76D7"/>
    <w:rsid w:val="00BF7F58"/>
    <w:rsid w:val="00C0025C"/>
    <w:rsid w:val="00C0061C"/>
    <w:rsid w:val="00C00CA3"/>
    <w:rsid w:val="00C00CF1"/>
    <w:rsid w:val="00C01A21"/>
    <w:rsid w:val="00C01B18"/>
    <w:rsid w:val="00C01F41"/>
    <w:rsid w:val="00C02016"/>
    <w:rsid w:val="00C02B07"/>
    <w:rsid w:val="00C034F3"/>
    <w:rsid w:val="00C0361E"/>
    <w:rsid w:val="00C03D30"/>
    <w:rsid w:val="00C05228"/>
    <w:rsid w:val="00C0658D"/>
    <w:rsid w:val="00C06969"/>
    <w:rsid w:val="00C06ABA"/>
    <w:rsid w:val="00C06E84"/>
    <w:rsid w:val="00C07CE7"/>
    <w:rsid w:val="00C07F05"/>
    <w:rsid w:val="00C10753"/>
    <w:rsid w:val="00C1089D"/>
    <w:rsid w:val="00C11331"/>
    <w:rsid w:val="00C11642"/>
    <w:rsid w:val="00C1203F"/>
    <w:rsid w:val="00C12203"/>
    <w:rsid w:val="00C12508"/>
    <w:rsid w:val="00C127B0"/>
    <w:rsid w:val="00C12E36"/>
    <w:rsid w:val="00C1370B"/>
    <w:rsid w:val="00C1387E"/>
    <w:rsid w:val="00C13C5A"/>
    <w:rsid w:val="00C14587"/>
    <w:rsid w:val="00C15313"/>
    <w:rsid w:val="00C156ED"/>
    <w:rsid w:val="00C15E55"/>
    <w:rsid w:val="00C16BCC"/>
    <w:rsid w:val="00C16CE9"/>
    <w:rsid w:val="00C16E89"/>
    <w:rsid w:val="00C16F83"/>
    <w:rsid w:val="00C170D0"/>
    <w:rsid w:val="00C17593"/>
    <w:rsid w:val="00C176AE"/>
    <w:rsid w:val="00C178C1"/>
    <w:rsid w:val="00C20538"/>
    <w:rsid w:val="00C20592"/>
    <w:rsid w:val="00C205FF"/>
    <w:rsid w:val="00C208A1"/>
    <w:rsid w:val="00C20918"/>
    <w:rsid w:val="00C209EA"/>
    <w:rsid w:val="00C20CA2"/>
    <w:rsid w:val="00C20D8E"/>
    <w:rsid w:val="00C20E9D"/>
    <w:rsid w:val="00C21180"/>
    <w:rsid w:val="00C21194"/>
    <w:rsid w:val="00C21845"/>
    <w:rsid w:val="00C218D1"/>
    <w:rsid w:val="00C219E6"/>
    <w:rsid w:val="00C21A19"/>
    <w:rsid w:val="00C2227F"/>
    <w:rsid w:val="00C222FD"/>
    <w:rsid w:val="00C22E81"/>
    <w:rsid w:val="00C23C92"/>
    <w:rsid w:val="00C23DA2"/>
    <w:rsid w:val="00C2448B"/>
    <w:rsid w:val="00C245C1"/>
    <w:rsid w:val="00C24A28"/>
    <w:rsid w:val="00C24D36"/>
    <w:rsid w:val="00C24F89"/>
    <w:rsid w:val="00C25141"/>
    <w:rsid w:val="00C260A9"/>
    <w:rsid w:val="00C26435"/>
    <w:rsid w:val="00C26D31"/>
    <w:rsid w:val="00C26DB2"/>
    <w:rsid w:val="00C26DEA"/>
    <w:rsid w:val="00C26EA3"/>
    <w:rsid w:val="00C276D0"/>
    <w:rsid w:val="00C27786"/>
    <w:rsid w:val="00C27C1B"/>
    <w:rsid w:val="00C27EB6"/>
    <w:rsid w:val="00C27EFA"/>
    <w:rsid w:val="00C27F54"/>
    <w:rsid w:val="00C31071"/>
    <w:rsid w:val="00C31766"/>
    <w:rsid w:val="00C31D0B"/>
    <w:rsid w:val="00C3274E"/>
    <w:rsid w:val="00C32E91"/>
    <w:rsid w:val="00C33806"/>
    <w:rsid w:val="00C3395A"/>
    <w:rsid w:val="00C34B88"/>
    <w:rsid w:val="00C35374"/>
    <w:rsid w:val="00C3573C"/>
    <w:rsid w:val="00C3597E"/>
    <w:rsid w:val="00C35B15"/>
    <w:rsid w:val="00C35D9A"/>
    <w:rsid w:val="00C35EFF"/>
    <w:rsid w:val="00C3622C"/>
    <w:rsid w:val="00C3658F"/>
    <w:rsid w:val="00C36617"/>
    <w:rsid w:val="00C367E5"/>
    <w:rsid w:val="00C36A0F"/>
    <w:rsid w:val="00C378DA"/>
    <w:rsid w:val="00C37B88"/>
    <w:rsid w:val="00C40043"/>
    <w:rsid w:val="00C406A8"/>
    <w:rsid w:val="00C406AD"/>
    <w:rsid w:val="00C40AE2"/>
    <w:rsid w:val="00C4130E"/>
    <w:rsid w:val="00C413BA"/>
    <w:rsid w:val="00C41D64"/>
    <w:rsid w:val="00C41EEA"/>
    <w:rsid w:val="00C42DAD"/>
    <w:rsid w:val="00C43BB4"/>
    <w:rsid w:val="00C443D7"/>
    <w:rsid w:val="00C444B2"/>
    <w:rsid w:val="00C445A3"/>
    <w:rsid w:val="00C448AC"/>
    <w:rsid w:val="00C44A31"/>
    <w:rsid w:val="00C44F1D"/>
    <w:rsid w:val="00C45053"/>
    <w:rsid w:val="00C4549C"/>
    <w:rsid w:val="00C4591B"/>
    <w:rsid w:val="00C4591E"/>
    <w:rsid w:val="00C45B36"/>
    <w:rsid w:val="00C4614D"/>
    <w:rsid w:val="00C46950"/>
    <w:rsid w:val="00C4695E"/>
    <w:rsid w:val="00C469D0"/>
    <w:rsid w:val="00C46EC8"/>
    <w:rsid w:val="00C47315"/>
    <w:rsid w:val="00C477DE"/>
    <w:rsid w:val="00C47925"/>
    <w:rsid w:val="00C47BA2"/>
    <w:rsid w:val="00C47E82"/>
    <w:rsid w:val="00C5052A"/>
    <w:rsid w:val="00C50615"/>
    <w:rsid w:val="00C507E7"/>
    <w:rsid w:val="00C50B73"/>
    <w:rsid w:val="00C50CD6"/>
    <w:rsid w:val="00C50DFF"/>
    <w:rsid w:val="00C517C3"/>
    <w:rsid w:val="00C524C7"/>
    <w:rsid w:val="00C52670"/>
    <w:rsid w:val="00C52995"/>
    <w:rsid w:val="00C52EA6"/>
    <w:rsid w:val="00C53206"/>
    <w:rsid w:val="00C535C0"/>
    <w:rsid w:val="00C53995"/>
    <w:rsid w:val="00C539C8"/>
    <w:rsid w:val="00C539D3"/>
    <w:rsid w:val="00C53F1A"/>
    <w:rsid w:val="00C540E3"/>
    <w:rsid w:val="00C543C0"/>
    <w:rsid w:val="00C5456E"/>
    <w:rsid w:val="00C54649"/>
    <w:rsid w:val="00C54710"/>
    <w:rsid w:val="00C549EE"/>
    <w:rsid w:val="00C552F1"/>
    <w:rsid w:val="00C558A7"/>
    <w:rsid w:val="00C56A06"/>
    <w:rsid w:val="00C57362"/>
    <w:rsid w:val="00C61092"/>
    <w:rsid w:val="00C612F4"/>
    <w:rsid w:val="00C6240C"/>
    <w:rsid w:val="00C62501"/>
    <w:rsid w:val="00C6250A"/>
    <w:rsid w:val="00C62562"/>
    <w:rsid w:val="00C628A5"/>
    <w:rsid w:val="00C62ADF"/>
    <w:rsid w:val="00C62BFC"/>
    <w:rsid w:val="00C62F93"/>
    <w:rsid w:val="00C63156"/>
    <w:rsid w:val="00C637EC"/>
    <w:rsid w:val="00C64385"/>
    <w:rsid w:val="00C6444C"/>
    <w:rsid w:val="00C64537"/>
    <w:rsid w:val="00C64A8F"/>
    <w:rsid w:val="00C64D13"/>
    <w:rsid w:val="00C64E8A"/>
    <w:rsid w:val="00C64E95"/>
    <w:rsid w:val="00C6526E"/>
    <w:rsid w:val="00C655A1"/>
    <w:rsid w:val="00C66CA8"/>
    <w:rsid w:val="00C66E75"/>
    <w:rsid w:val="00C6778E"/>
    <w:rsid w:val="00C67BBD"/>
    <w:rsid w:val="00C70501"/>
    <w:rsid w:val="00C70AE9"/>
    <w:rsid w:val="00C70C7C"/>
    <w:rsid w:val="00C70DB4"/>
    <w:rsid w:val="00C71025"/>
    <w:rsid w:val="00C71372"/>
    <w:rsid w:val="00C71814"/>
    <w:rsid w:val="00C72222"/>
    <w:rsid w:val="00C72D53"/>
    <w:rsid w:val="00C72E59"/>
    <w:rsid w:val="00C7322E"/>
    <w:rsid w:val="00C73605"/>
    <w:rsid w:val="00C73607"/>
    <w:rsid w:val="00C736BC"/>
    <w:rsid w:val="00C73979"/>
    <w:rsid w:val="00C7399C"/>
    <w:rsid w:val="00C73A8D"/>
    <w:rsid w:val="00C73ACC"/>
    <w:rsid w:val="00C742F1"/>
    <w:rsid w:val="00C749BA"/>
    <w:rsid w:val="00C749CF"/>
    <w:rsid w:val="00C74A5B"/>
    <w:rsid w:val="00C74AE9"/>
    <w:rsid w:val="00C74C3B"/>
    <w:rsid w:val="00C74FC5"/>
    <w:rsid w:val="00C75137"/>
    <w:rsid w:val="00C7515E"/>
    <w:rsid w:val="00C75C17"/>
    <w:rsid w:val="00C7617A"/>
    <w:rsid w:val="00C763BD"/>
    <w:rsid w:val="00C7684B"/>
    <w:rsid w:val="00C77638"/>
    <w:rsid w:val="00C80158"/>
    <w:rsid w:val="00C80ADE"/>
    <w:rsid w:val="00C81259"/>
    <w:rsid w:val="00C8187E"/>
    <w:rsid w:val="00C81A85"/>
    <w:rsid w:val="00C81D99"/>
    <w:rsid w:val="00C81F45"/>
    <w:rsid w:val="00C821D0"/>
    <w:rsid w:val="00C82388"/>
    <w:rsid w:val="00C824A1"/>
    <w:rsid w:val="00C8265B"/>
    <w:rsid w:val="00C831F8"/>
    <w:rsid w:val="00C83875"/>
    <w:rsid w:val="00C84E00"/>
    <w:rsid w:val="00C85C84"/>
    <w:rsid w:val="00C8616C"/>
    <w:rsid w:val="00C865D3"/>
    <w:rsid w:val="00C86EB4"/>
    <w:rsid w:val="00C874A4"/>
    <w:rsid w:val="00C8774B"/>
    <w:rsid w:val="00C90321"/>
    <w:rsid w:val="00C9061C"/>
    <w:rsid w:val="00C90B81"/>
    <w:rsid w:val="00C9113A"/>
    <w:rsid w:val="00C91141"/>
    <w:rsid w:val="00C91181"/>
    <w:rsid w:val="00C911D8"/>
    <w:rsid w:val="00C91247"/>
    <w:rsid w:val="00C914AD"/>
    <w:rsid w:val="00C914C0"/>
    <w:rsid w:val="00C91960"/>
    <w:rsid w:val="00C924EC"/>
    <w:rsid w:val="00C92E8F"/>
    <w:rsid w:val="00C934AA"/>
    <w:rsid w:val="00C93778"/>
    <w:rsid w:val="00C937DE"/>
    <w:rsid w:val="00C94442"/>
    <w:rsid w:val="00C94626"/>
    <w:rsid w:val="00C9550C"/>
    <w:rsid w:val="00C96DD0"/>
    <w:rsid w:val="00C97140"/>
    <w:rsid w:val="00C976AF"/>
    <w:rsid w:val="00C976F4"/>
    <w:rsid w:val="00C97C87"/>
    <w:rsid w:val="00CA0021"/>
    <w:rsid w:val="00CA01BD"/>
    <w:rsid w:val="00CA03DD"/>
    <w:rsid w:val="00CA2002"/>
    <w:rsid w:val="00CA2FCE"/>
    <w:rsid w:val="00CA3001"/>
    <w:rsid w:val="00CA3873"/>
    <w:rsid w:val="00CA38C2"/>
    <w:rsid w:val="00CA43E3"/>
    <w:rsid w:val="00CA48B2"/>
    <w:rsid w:val="00CA5F68"/>
    <w:rsid w:val="00CA636C"/>
    <w:rsid w:val="00CA69C9"/>
    <w:rsid w:val="00CA6B46"/>
    <w:rsid w:val="00CA70FE"/>
    <w:rsid w:val="00CA734E"/>
    <w:rsid w:val="00CA794B"/>
    <w:rsid w:val="00CA794E"/>
    <w:rsid w:val="00CA7960"/>
    <w:rsid w:val="00CA7A43"/>
    <w:rsid w:val="00CA7C8B"/>
    <w:rsid w:val="00CB03F7"/>
    <w:rsid w:val="00CB0DC8"/>
    <w:rsid w:val="00CB126F"/>
    <w:rsid w:val="00CB1955"/>
    <w:rsid w:val="00CB20AD"/>
    <w:rsid w:val="00CB2614"/>
    <w:rsid w:val="00CB26AC"/>
    <w:rsid w:val="00CB2CED"/>
    <w:rsid w:val="00CB3650"/>
    <w:rsid w:val="00CB44EC"/>
    <w:rsid w:val="00CB44FB"/>
    <w:rsid w:val="00CB476F"/>
    <w:rsid w:val="00CB4D15"/>
    <w:rsid w:val="00CB5BB0"/>
    <w:rsid w:val="00CB60AF"/>
    <w:rsid w:val="00CB699F"/>
    <w:rsid w:val="00CB6C74"/>
    <w:rsid w:val="00CB7383"/>
    <w:rsid w:val="00CB74C3"/>
    <w:rsid w:val="00CB76DA"/>
    <w:rsid w:val="00CB7A7D"/>
    <w:rsid w:val="00CC02F3"/>
    <w:rsid w:val="00CC0FC9"/>
    <w:rsid w:val="00CC18A8"/>
    <w:rsid w:val="00CC1C87"/>
    <w:rsid w:val="00CC1F1F"/>
    <w:rsid w:val="00CC2755"/>
    <w:rsid w:val="00CC2BC8"/>
    <w:rsid w:val="00CC2C38"/>
    <w:rsid w:val="00CC2E18"/>
    <w:rsid w:val="00CC2ECD"/>
    <w:rsid w:val="00CC37EC"/>
    <w:rsid w:val="00CC3C96"/>
    <w:rsid w:val="00CC4523"/>
    <w:rsid w:val="00CC5846"/>
    <w:rsid w:val="00CC589E"/>
    <w:rsid w:val="00CC646D"/>
    <w:rsid w:val="00CC664F"/>
    <w:rsid w:val="00CC79DD"/>
    <w:rsid w:val="00CC7EAF"/>
    <w:rsid w:val="00CD008A"/>
    <w:rsid w:val="00CD020A"/>
    <w:rsid w:val="00CD06B7"/>
    <w:rsid w:val="00CD0909"/>
    <w:rsid w:val="00CD0B52"/>
    <w:rsid w:val="00CD0E56"/>
    <w:rsid w:val="00CD0E72"/>
    <w:rsid w:val="00CD1A68"/>
    <w:rsid w:val="00CD1CCA"/>
    <w:rsid w:val="00CD2774"/>
    <w:rsid w:val="00CD2D58"/>
    <w:rsid w:val="00CD3356"/>
    <w:rsid w:val="00CD371C"/>
    <w:rsid w:val="00CD3F03"/>
    <w:rsid w:val="00CD48D7"/>
    <w:rsid w:val="00CD4A12"/>
    <w:rsid w:val="00CD4AAE"/>
    <w:rsid w:val="00CD5067"/>
    <w:rsid w:val="00CD67D9"/>
    <w:rsid w:val="00CD6883"/>
    <w:rsid w:val="00CD6C69"/>
    <w:rsid w:val="00CD6D28"/>
    <w:rsid w:val="00CD7474"/>
    <w:rsid w:val="00CD7E8E"/>
    <w:rsid w:val="00CE09E5"/>
    <w:rsid w:val="00CE0A3C"/>
    <w:rsid w:val="00CE0FC7"/>
    <w:rsid w:val="00CE140A"/>
    <w:rsid w:val="00CE1D6A"/>
    <w:rsid w:val="00CE1F11"/>
    <w:rsid w:val="00CE220F"/>
    <w:rsid w:val="00CE23DE"/>
    <w:rsid w:val="00CE2F06"/>
    <w:rsid w:val="00CE396D"/>
    <w:rsid w:val="00CE398B"/>
    <w:rsid w:val="00CE3D33"/>
    <w:rsid w:val="00CE4382"/>
    <w:rsid w:val="00CE476F"/>
    <w:rsid w:val="00CE484C"/>
    <w:rsid w:val="00CE580B"/>
    <w:rsid w:val="00CE5EAF"/>
    <w:rsid w:val="00CE67F3"/>
    <w:rsid w:val="00CE6934"/>
    <w:rsid w:val="00CE6C60"/>
    <w:rsid w:val="00CE7986"/>
    <w:rsid w:val="00CE79C9"/>
    <w:rsid w:val="00CE7A1C"/>
    <w:rsid w:val="00CE7E75"/>
    <w:rsid w:val="00CE7F0F"/>
    <w:rsid w:val="00CE7FF4"/>
    <w:rsid w:val="00CF04E7"/>
    <w:rsid w:val="00CF0A20"/>
    <w:rsid w:val="00CF0A28"/>
    <w:rsid w:val="00CF0B78"/>
    <w:rsid w:val="00CF11BB"/>
    <w:rsid w:val="00CF11ED"/>
    <w:rsid w:val="00CF1AF1"/>
    <w:rsid w:val="00CF1D33"/>
    <w:rsid w:val="00CF1E12"/>
    <w:rsid w:val="00CF1EE1"/>
    <w:rsid w:val="00CF225C"/>
    <w:rsid w:val="00CF2D94"/>
    <w:rsid w:val="00CF2FD3"/>
    <w:rsid w:val="00CF3383"/>
    <w:rsid w:val="00CF3827"/>
    <w:rsid w:val="00CF3A28"/>
    <w:rsid w:val="00CF3F41"/>
    <w:rsid w:val="00CF428E"/>
    <w:rsid w:val="00CF46AB"/>
    <w:rsid w:val="00CF4F5F"/>
    <w:rsid w:val="00CF585A"/>
    <w:rsid w:val="00CF666C"/>
    <w:rsid w:val="00CF6A3C"/>
    <w:rsid w:val="00CF6BFE"/>
    <w:rsid w:val="00CF76D6"/>
    <w:rsid w:val="00CF7DAB"/>
    <w:rsid w:val="00D00215"/>
    <w:rsid w:val="00D002AD"/>
    <w:rsid w:val="00D004C1"/>
    <w:rsid w:val="00D00593"/>
    <w:rsid w:val="00D007E4"/>
    <w:rsid w:val="00D00AA5"/>
    <w:rsid w:val="00D011AD"/>
    <w:rsid w:val="00D01332"/>
    <w:rsid w:val="00D016BA"/>
    <w:rsid w:val="00D01A48"/>
    <w:rsid w:val="00D01DA9"/>
    <w:rsid w:val="00D025C2"/>
    <w:rsid w:val="00D028BF"/>
    <w:rsid w:val="00D03E71"/>
    <w:rsid w:val="00D03E92"/>
    <w:rsid w:val="00D04599"/>
    <w:rsid w:val="00D04805"/>
    <w:rsid w:val="00D0487C"/>
    <w:rsid w:val="00D04C4F"/>
    <w:rsid w:val="00D04DAC"/>
    <w:rsid w:val="00D054A5"/>
    <w:rsid w:val="00D05550"/>
    <w:rsid w:val="00D05D8E"/>
    <w:rsid w:val="00D0686E"/>
    <w:rsid w:val="00D069F5"/>
    <w:rsid w:val="00D06D22"/>
    <w:rsid w:val="00D0708B"/>
    <w:rsid w:val="00D07C89"/>
    <w:rsid w:val="00D104E0"/>
    <w:rsid w:val="00D10703"/>
    <w:rsid w:val="00D10980"/>
    <w:rsid w:val="00D11788"/>
    <w:rsid w:val="00D11A09"/>
    <w:rsid w:val="00D11FED"/>
    <w:rsid w:val="00D12038"/>
    <w:rsid w:val="00D12310"/>
    <w:rsid w:val="00D128FA"/>
    <w:rsid w:val="00D1290E"/>
    <w:rsid w:val="00D137EA"/>
    <w:rsid w:val="00D13CA6"/>
    <w:rsid w:val="00D13D0C"/>
    <w:rsid w:val="00D14210"/>
    <w:rsid w:val="00D14A6C"/>
    <w:rsid w:val="00D14A9E"/>
    <w:rsid w:val="00D15246"/>
    <w:rsid w:val="00D15874"/>
    <w:rsid w:val="00D15A9C"/>
    <w:rsid w:val="00D16874"/>
    <w:rsid w:val="00D200BB"/>
    <w:rsid w:val="00D203FF"/>
    <w:rsid w:val="00D204BE"/>
    <w:rsid w:val="00D20BC8"/>
    <w:rsid w:val="00D21680"/>
    <w:rsid w:val="00D21824"/>
    <w:rsid w:val="00D21BF4"/>
    <w:rsid w:val="00D21DC2"/>
    <w:rsid w:val="00D2249B"/>
    <w:rsid w:val="00D224CF"/>
    <w:rsid w:val="00D226CA"/>
    <w:rsid w:val="00D22866"/>
    <w:rsid w:val="00D22A33"/>
    <w:rsid w:val="00D2397C"/>
    <w:rsid w:val="00D24066"/>
    <w:rsid w:val="00D244B0"/>
    <w:rsid w:val="00D24BC1"/>
    <w:rsid w:val="00D252E1"/>
    <w:rsid w:val="00D2549F"/>
    <w:rsid w:val="00D25514"/>
    <w:rsid w:val="00D25EA5"/>
    <w:rsid w:val="00D26402"/>
    <w:rsid w:val="00D26574"/>
    <w:rsid w:val="00D26B1D"/>
    <w:rsid w:val="00D27095"/>
    <w:rsid w:val="00D2769E"/>
    <w:rsid w:val="00D27B0B"/>
    <w:rsid w:val="00D30767"/>
    <w:rsid w:val="00D3112F"/>
    <w:rsid w:val="00D31260"/>
    <w:rsid w:val="00D3157F"/>
    <w:rsid w:val="00D31781"/>
    <w:rsid w:val="00D31BDA"/>
    <w:rsid w:val="00D32669"/>
    <w:rsid w:val="00D326F3"/>
    <w:rsid w:val="00D3290A"/>
    <w:rsid w:val="00D32930"/>
    <w:rsid w:val="00D330D2"/>
    <w:rsid w:val="00D33E71"/>
    <w:rsid w:val="00D34603"/>
    <w:rsid w:val="00D34862"/>
    <w:rsid w:val="00D34C63"/>
    <w:rsid w:val="00D3507A"/>
    <w:rsid w:val="00D3524B"/>
    <w:rsid w:val="00D35BF5"/>
    <w:rsid w:val="00D366D9"/>
    <w:rsid w:val="00D37383"/>
    <w:rsid w:val="00D40471"/>
    <w:rsid w:val="00D409CB"/>
    <w:rsid w:val="00D41CD6"/>
    <w:rsid w:val="00D42279"/>
    <w:rsid w:val="00D427AB"/>
    <w:rsid w:val="00D4284B"/>
    <w:rsid w:val="00D442DD"/>
    <w:rsid w:val="00D44D58"/>
    <w:rsid w:val="00D44D6B"/>
    <w:rsid w:val="00D4532A"/>
    <w:rsid w:val="00D453CB"/>
    <w:rsid w:val="00D45ED6"/>
    <w:rsid w:val="00D45F48"/>
    <w:rsid w:val="00D46B2B"/>
    <w:rsid w:val="00D46E86"/>
    <w:rsid w:val="00D47306"/>
    <w:rsid w:val="00D47349"/>
    <w:rsid w:val="00D4783D"/>
    <w:rsid w:val="00D47D52"/>
    <w:rsid w:val="00D47FCF"/>
    <w:rsid w:val="00D50319"/>
    <w:rsid w:val="00D5051F"/>
    <w:rsid w:val="00D50ECB"/>
    <w:rsid w:val="00D511EA"/>
    <w:rsid w:val="00D51262"/>
    <w:rsid w:val="00D519A6"/>
    <w:rsid w:val="00D51C88"/>
    <w:rsid w:val="00D51E2C"/>
    <w:rsid w:val="00D523BA"/>
    <w:rsid w:val="00D536E5"/>
    <w:rsid w:val="00D53A3D"/>
    <w:rsid w:val="00D540DD"/>
    <w:rsid w:val="00D544D2"/>
    <w:rsid w:val="00D54FA9"/>
    <w:rsid w:val="00D55AE1"/>
    <w:rsid w:val="00D563A0"/>
    <w:rsid w:val="00D5647D"/>
    <w:rsid w:val="00D56C08"/>
    <w:rsid w:val="00D572E0"/>
    <w:rsid w:val="00D57515"/>
    <w:rsid w:val="00D57AE1"/>
    <w:rsid w:val="00D57E48"/>
    <w:rsid w:val="00D60C60"/>
    <w:rsid w:val="00D61284"/>
    <w:rsid w:val="00D61CC7"/>
    <w:rsid w:val="00D624A4"/>
    <w:rsid w:val="00D6277B"/>
    <w:rsid w:val="00D62CD5"/>
    <w:rsid w:val="00D62CF9"/>
    <w:rsid w:val="00D62FAA"/>
    <w:rsid w:val="00D6328E"/>
    <w:rsid w:val="00D63753"/>
    <w:rsid w:val="00D63971"/>
    <w:rsid w:val="00D63C0B"/>
    <w:rsid w:val="00D63C19"/>
    <w:rsid w:val="00D64100"/>
    <w:rsid w:val="00D643CD"/>
    <w:rsid w:val="00D644C9"/>
    <w:rsid w:val="00D64D76"/>
    <w:rsid w:val="00D65B7A"/>
    <w:rsid w:val="00D661E6"/>
    <w:rsid w:val="00D66B79"/>
    <w:rsid w:val="00D66DA5"/>
    <w:rsid w:val="00D66E83"/>
    <w:rsid w:val="00D67624"/>
    <w:rsid w:val="00D67A27"/>
    <w:rsid w:val="00D70538"/>
    <w:rsid w:val="00D70792"/>
    <w:rsid w:val="00D70A08"/>
    <w:rsid w:val="00D7102F"/>
    <w:rsid w:val="00D715F5"/>
    <w:rsid w:val="00D718B0"/>
    <w:rsid w:val="00D71DE1"/>
    <w:rsid w:val="00D723A6"/>
    <w:rsid w:val="00D727F0"/>
    <w:rsid w:val="00D727F7"/>
    <w:rsid w:val="00D72A3D"/>
    <w:rsid w:val="00D72AF5"/>
    <w:rsid w:val="00D72BAA"/>
    <w:rsid w:val="00D7303C"/>
    <w:rsid w:val="00D73456"/>
    <w:rsid w:val="00D73974"/>
    <w:rsid w:val="00D74189"/>
    <w:rsid w:val="00D747B7"/>
    <w:rsid w:val="00D74A24"/>
    <w:rsid w:val="00D74BFE"/>
    <w:rsid w:val="00D74C1A"/>
    <w:rsid w:val="00D7534C"/>
    <w:rsid w:val="00D7552C"/>
    <w:rsid w:val="00D75BF7"/>
    <w:rsid w:val="00D762CE"/>
    <w:rsid w:val="00D762F5"/>
    <w:rsid w:val="00D76305"/>
    <w:rsid w:val="00D76588"/>
    <w:rsid w:val="00D7665C"/>
    <w:rsid w:val="00D76CCE"/>
    <w:rsid w:val="00D8018F"/>
    <w:rsid w:val="00D8049E"/>
    <w:rsid w:val="00D80B0F"/>
    <w:rsid w:val="00D80C4C"/>
    <w:rsid w:val="00D80D0B"/>
    <w:rsid w:val="00D812CF"/>
    <w:rsid w:val="00D81354"/>
    <w:rsid w:val="00D8181B"/>
    <w:rsid w:val="00D81E51"/>
    <w:rsid w:val="00D82526"/>
    <w:rsid w:val="00D83E5E"/>
    <w:rsid w:val="00D8454C"/>
    <w:rsid w:val="00D85FE3"/>
    <w:rsid w:val="00D8670E"/>
    <w:rsid w:val="00D87104"/>
    <w:rsid w:val="00D87311"/>
    <w:rsid w:val="00D87468"/>
    <w:rsid w:val="00D87A55"/>
    <w:rsid w:val="00D9010A"/>
    <w:rsid w:val="00D901E8"/>
    <w:rsid w:val="00D90F77"/>
    <w:rsid w:val="00D90FA4"/>
    <w:rsid w:val="00D912C6"/>
    <w:rsid w:val="00D91B30"/>
    <w:rsid w:val="00D91C2E"/>
    <w:rsid w:val="00D921B9"/>
    <w:rsid w:val="00D92215"/>
    <w:rsid w:val="00D92359"/>
    <w:rsid w:val="00D92503"/>
    <w:rsid w:val="00D92782"/>
    <w:rsid w:val="00D93144"/>
    <w:rsid w:val="00D931C4"/>
    <w:rsid w:val="00D93249"/>
    <w:rsid w:val="00D93519"/>
    <w:rsid w:val="00D9405F"/>
    <w:rsid w:val="00D942E8"/>
    <w:rsid w:val="00D94FEB"/>
    <w:rsid w:val="00D95523"/>
    <w:rsid w:val="00D9556A"/>
    <w:rsid w:val="00D958C8"/>
    <w:rsid w:val="00D959B4"/>
    <w:rsid w:val="00D95C75"/>
    <w:rsid w:val="00D95F43"/>
    <w:rsid w:val="00D96441"/>
    <w:rsid w:val="00D96B0E"/>
    <w:rsid w:val="00D97920"/>
    <w:rsid w:val="00D9793C"/>
    <w:rsid w:val="00DA040F"/>
    <w:rsid w:val="00DA0765"/>
    <w:rsid w:val="00DA0FDB"/>
    <w:rsid w:val="00DA11EA"/>
    <w:rsid w:val="00DA192B"/>
    <w:rsid w:val="00DA1BBE"/>
    <w:rsid w:val="00DA2892"/>
    <w:rsid w:val="00DA2C90"/>
    <w:rsid w:val="00DA2D7E"/>
    <w:rsid w:val="00DA2F5D"/>
    <w:rsid w:val="00DA34CA"/>
    <w:rsid w:val="00DA39BB"/>
    <w:rsid w:val="00DA4339"/>
    <w:rsid w:val="00DA4CC1"/>
    <w:rsid w:val="00DA4E6D"/>
    <w:rsid w:val="00DA598F"/>
    <w:rsid w:val="00DA59FA"/>
    <w:rsid w:val="00DA5B96"/>
    <w:rsid w:val="00DA5D24"/>
    <w:rsid w:val="00DA6549"/>
    <w:rsid w:val="00DA67A6"/>
    <w:rsid w:val="00DA6D05"/>
    <w:rsid w:val="00DA6F8E"/>
    <w:rsid w:val="00DA72A1"/>
    <w:rsid w:val="00DA7500"/>
    <w:rsid w:val="00DA7FC5"/>
    <w:rsid w:val="00DB075D"/>
    <w:rsid w:val="00DB0B0B"/>
    <w:rsid w:val="00DB0ED6"/>
    <w:rsid w:val="00DB115F"/>
    <w:rsid w:val="00DB1292"/>
    <w:rsid w:val="00DB16EC"/>
    <w:rsid w:val="00DB205B"/>
    <w:rsid w:val="00DB2234"/>
    <w:rsid w:val="00DB2399"/>
    <w:rsid w:val="00DB282F"/>
    <w:rsid w:val="00DB2E6C"/>
    <w:rsid w:val="00DB3516"/>
    <w:rsid w:val="00DB44EB"/>
    <w:rsid w:val="00DB47E5"/>
    <w:rsid w:val="00DB4AC1"/>
    <w:rsid w:val="00DB502C"/>
    <w:rsid w:val="00DB5124"/>
    <w:rsid w:val="00DB571D"/>
    <w:rsid w:val="00DB599F"/>
    <w:rsid w:val="00DB612B"/>
    <w:rsid w:val="00DB6524"/>
    <w:rsid w:val="00DB6633"/>
    <w:rsid w:val="00DB6913"/>
    <w:rsid w:val="00DB698E"/>
    <w:rsid w:val="00DB6ACE"/>
    <w:rsid w:val="00DB6F47"/>
    <w:rsid w:val="00DB70F1"/>
    <w:rsid w:val="00DB7516"/>
    <w:rsid w:val="00DB790D"/>
    <w:rsid w:val="00DB7C0F"/>
    <w:rsid w:val="00DC0194"/>
    <w:rsid w:val="00DC01D8"/>
    <w:rsid w:val="00DC093A"/>
    <w:rsid w:val="00DC0FE9"/>
    <w:rsid w:val="00DC1179"/>
    <w:rsid w:val="00DC11B5"/>
    <w:rsid w:val="00DC1380"/>
    <w:rsid w:val="00DC1518"/>
    <w:rsid w:val="00DC154F"/>
    <w:rsid w:val="00DC171F"/>
    <w:rsid w:val="00DC1813"/>
    <w:rsid w:val="00DC207F"/>
    <w:rsid w:val="00DC2CD0"/>
    <w:rsid w:val="00DC2E95"/>
    <w:rsid w:val="00DC2EB8"/>
    <w:rsid w:val="00DC3071"/>
    <w:rsid w:val="00DC3372"/>
    <w:rsid w:val="00DC3592"/>
    <w:rsid w:val="00DC3AE4"/>
    <w:rsid w:val="00DC3E17"/>
    <w:rsid w:val="00DC40C2"/>
    <w:rsid w:val="00DC443C"/>
    <w:rsid w:val="00DC49F1"/>
    <w:rsid w:val="00DC4F51"/>
    <w:rsid w:val="00DC5028"/>
    <w:rsid w:val="00DC54F4"/>
    <w:rsid w:val="00DC5953"/>
    <w:rsid w:val="00DC5C23"/>
    <w:rsid w:val="00DC5C82"/>
    <w:rsid w:val="00DC6883"/>
    <w:rsid w:val="00DC6FEE"/>
    <w:rsid w:val="00DC738A"/>
    <w:rsid w:val="00DD05ED"/>
    <w:rsid w:val="00DD1300"/>
    <w:rsid w:val="00DD1405"/>
    <w:rsid w:val="00DD182D"/>
    <w:rsid w:val="00DD20A3"/>
    <w:rsid w:val="00DD2502"/>
    <w:rsid w:val="00DD2C2B"/>
    <w:rsid w:val="00DD32D9"/>
    <w:rsid w:val="00DD33F2"/>
    <w:rsid w:val="00DD43B0"/>
    <w:rsid w:val="00DD48FB"/>
    <w:rsid w:val="00DD4E4B"/>
    <w:rsid w:val="00DD54DD"/>
    <w:rsid w:val="00DD5CB0"/>
    <w:rsid w:val="00DD5D52"/>
    <w:rsid w:val="00DD6203"/>
    <w:rsid w:val="00DD6BEA"/>
    <w:rsid w:val="00DD7012"/>
    <w:rsid w:val="00DD709B"/>
    <w:rsid w:val="00DD7EA7"/>
    <w:rsid w:val="00DE0040"/>
    <w:rsid w:val="00DE0456"/>
    <w:rsid w:val="00DE11AA"/>
    <w:rsid w:val="00DE1768"/>
    <w:rsid w:val="00DE17F3"/>
    <w:rsid w:val="00DE1AAA"/>
    <w:rsid w:val="00DE2391"/>
    <w:rsid w:val="00DE2432"/>
    <w:rsid w:val="00DE32D8"/>
    <w:rsid w:val="00DE3380"/>
    <w:rsid w:val="00DE4B06"/>
    <w:rsid w:val="00DE52DB"/>
    <w:rsid w:val="00DE590A"/>
    <w:rsid w:val="00DE5D39"/>
    <w:rsid w:val="00DE5E51"/>
    <w:rsid w:val="00DE6372"/>
    <w:rsid w:val="00DE6406"/>
    <w:rsid w:val="00DE7123"/>
    <w:rsid w:val="00DE7622"/>
    <w:rsid w:val="00DF0938"/>
    <w:rsid w:val="00DF0D3C"/>
    <w:rsid w:val="00DF0F9F"/>
    <w:rsid w:val="00DF119D"/>
    <w:rsid w:val="00DF13E2"/>
    <w:rsid w:val="00DF15C6"/>
    <w:rsid w:val="00DF1CCB"/>
    <w:rsid w:val="00DF2153"/>
    <w:rsid w:val="00DF22DE"/>
    <w:rsid w:val="00DF2AB9"/>
    <w:rsid w:val="00DF2B50"/>
    <w:rsid w:val="00DF2E6A"/>
    <w:rsid w:val="00DF3177"/>
    <w:rsid w:val="00DF322A"/>
    <w:rsid w:val="00DF3431"/>
    <w:rsid w:val="00DF34D4"/>
    <w:rsid w:val="00DF3A36"/>
    <w:rsid w:val="00DF3D9A"/>
    <w:rsid w:val="00DF3DD1"/>
    <w:rsid w:val="00DF4094"/>
    <w:rsid w:val="00DF4183"/>
    <w:rsid w:val="00DF454D"/>
    <w:rsid w:val="00DF5513"/>
    <w:rsid w:val="00DF5531"/>
    <w:rsid w:val="00DF5769"/>
    <w:rsid w:val="00DF5AF1"/>
    <w:rsid w:val="00DF5D8A"/>
    <w:rsid w:val="00DF7168"/>
    <w:rsid w:val="00DF74F5"/>
    <w:rsid w:val="00DF75BB"/>
    <w:rsid w:val="00DF7833"/>
    <w:rsid w:val="00DF7BBA"/>
    <w:rsid w:val="00DF7D1B"/>
    <w:rsid w:val="00DF7F59"/>
    <w:rsid w:val="00E00AB6"/>
    <w:rsid w:val="00E016AB"/>
    <w:rsid w:val="00E01982"/>
    <w:rsid w:val="00E01E79"/>
    <w:rsid w:val="00E01F28"/>
    <w:rsid w:val="00E01FE3"/>
    <w:rsid w:val="00E02040"/>
    <w:rsid w:val="00E0224B"/>
    <w:rsid w:val="00E024CB"/>
    <w:rsid w:val="00E02974"/>
    <w:rsid w:val="00E0321F"/>
    <w:rsid w:val="00E03770"/>
    <w:rsid w:val="00E0392B"/>
    <w:rsid w:val="00E03C46"/>
    <w:rsid w:val="00E03FBA"/>
    <w:rsid w:val="00E04195"/>
    <w:rsid w:val="00E043A1"/>
    <w:rsid w:val="00E05323"/>
    <w:rsid w:val="00E0550D"/>
    <w:rsid w:val="00E05789"/>
    <w:rsid w:val="00E0596F"/>
    <w:rsid w:val="00E06007"/>
    <w:rsid w:val="00E06BEB"/>
    <w:rsid w:val="00E06CBD"/>
    <w:rsid w:val="00E06FF0"/>
    <w:rsid w:val="00E07370"/>
    <w:rsid w:val="00E07487"/>
    <w:rsid w:val="00E07749"/>
    <w:rsid w:val="00E07C0A"/>
    <w:rsid w:val="00E07E05"/>
    <w:rsid w:val="00E10541"/>
    <w:rsid w:val="00E10A6B"/>
    <w:rsid w:val="00E10AC7"/>
    <w:rsid w:val="00E10BEA"/>
    <w:rsid w:val="00E10F09"/>
    <w:rsid w:val="00E11234"/>
    <w:rsid w:val="00E1125A"/>
    <w:rsid w:val="00E114B8"/>
    <w:rsid w:val="00E11501"/>
    <w:rsid w:val="00E12165"/>
    <w:rsid w:val="00E125D9"/>
    <w:rsid w:val="00E13E60"/>
    <w:rsid w:val="00E15BDE"/>
    <w:rsid w:val="00E15C3B"/>
    <w:rsid w:val="00E15F1C"/>
    <w:rsid w:val="00E1602B"/>
    <w:rsid w:val="00E1683C"/>
    <w:rsid w:val="00E16BE0"/>
    <w:rsid w:val="00E171C1"/>
    <w:rsid w:val="00E17853"/>
    <w:rsid w:val="00E204A5"/>
    <w:rsid w:val="00E20A92"/>
    <w:rsid w:val="00E21306"/>
    <w:rsid w:val="00E2135E"/>
    <w:rsid w:val="00E22088"/>
    <w:rsid w:val="00E2210F"/>
    <w:rsid w:val="00E22C89"/>
    <w:rsid w:val="00E22FFA"/>
    <w:rsid w:val="00E233EC"/>
    <w:rsid w:val="00E234C0"/>
    <w:rsid w:val="00E2381A"/>
    <w:rsid w:val="00E23CCE"/>
    <w:rsid w:val="00E24284"/>
    <w:rsid w:val="00E244C2"/>
    <w:rsid w:val="00E2476C"/>
    <w:rsid w:val="00E254AC"/>
    <w:rsid w:val="00E256F7"/>
    <w:rsid w:val="00E260F7"/>
    <w:rsid w:val="00E261C7"/>
    <w:rsid w:val="00E263AA"/>
    <w:rsid w:val="00E26682"/>
    <w:rsid w:val="00E26C6A"/>
    <w:rsid w:val="00E26F10"/>
    <w:rsid w:val="00E2747A"/>
    <w:rsid w:val="00E2778E"/>
    <w:rsid w:val="00E27E48"/>
    <w:rsid w:val="00E30098"/>
    <w:rsid w:val="00E303FE"/>
    <w:rsid w:val="00E30CDE"/>
    <w:rsid w:val="00E30D9C"/>
    <w:rsid w:val="00E31FC6"/>
    <w:rsid w:val="00E324E7"/>
    <w:rsid w:val="00E32704"/>
    <w:rsid w:val="00E3317F"/>
    <w:rsid w:val="00E33B80"/>
    <w:rsid w:val="00E33B8A"/>
    <w:rsid w:val="00E34374"/>
    <w:rsid w:val="00E35A3A"/>
    <w:rsid w:val="00E35FBD"/>
    <w:rsid w:val="00E36290"/>
    <w:rsid w:val="00E36885"/>
    <w:rsid w:val="00E36E2A"/>
    <w:rsid w:val="00E36E3D"/>
    <w:rsid w:val="00E37362"/>
    <w:rsid w:val="00E3737C"/>
    <w:rsid w:val="00E37645"/>
    <w:rsid w:val="00E378C0"/>
    <w:rsid w:val="00E4002D"/>
    <w:rsid w:val="00E403E6"/>
    <w:rsid w:val="00E40413"/>
    <w:rsid w:val="00E40953"/>
    <w:rsid w:val="00E40B3C"/>
    <w:rsid w:val="00E40C61"/>
    <w:rsid w:val="00E40DB2"/>
    <w:rsid w:val="00E40E10"/>
    <w:rsid w:val="00E414D4"/>
    <w:rsid w:val="00E41553"/>
    <w:rsid w:val="00E41570"/>
    <w:rsid w:val="00E41784"/>
    <w:rsid w:val="00E41831"/>
    <w:rsid w:val="00E418B9"/>
    <w:rsid w:val="00E419E8"/>
    <w:rsid w:val="00E41F82"/>
    <w:rsid w:val="00E421A7"/>
    <w:rsid w:val="00E4227E"/>
    <w:rsid w:val="00E432C3"/>
    <w:rsid w:val="00E437C3"/>
    <w:rsid w:val="00E441B9"/>
    <w:rsid w:val="00E44FF1"/>
    <w:rsid w:val="00E456DD"/>
    <w:rsid w:val="00E46D16"/>
    <w:rsid w:val="00E46DB2"/>
    <w:rsid w:val="00E47807"/>
    <w:rsid w:val="00E505CE"/>
    <w:rsid w:val="00E509B5"/>
    <w:rsid w:val="00E50A33"/>
    <w:rsid w:val="00E50FE2"/>
    <w:rsid w:val="00E514A7"/>
    <w:rsid w:val="00E515B1"/>
    <w:rsid w:val="00E51A40"/>
    <w:rsid w:val="00E51E80"/>
    <w:rsid w:val="00E5214B"/>
    <w:rsid w:val="00E5221B"/>
    <w:rsid w:val="00E52991"/>
    <w:rsid w:val="00E52BA8"/>
    <w:rsid w:val="00E52C3E"/>
    <w:rsid w:val="00E54587"/>
    <w:rsid w:val="00E55064"/>
    <w:rsid w:val="00E551A0"/>
    <w:rsid w:val="00E55434"/>
    <w:rsid w:val="00E5561C"/>
    <w:rsid w:val="00E559EA"/>
    <w:rsid w:val="00E55BC3"/>
    <w:rsid w:val="00E55E42"/>
    <w:rsid w:val="00E55EEE"/>
    <w:rsid w:val="00E55F16"/>
    <w:rsid w:val="00E56001"/>
    <w:rsid w:val="00E5606A"/>
    <w:rsid w:val="00E56287"/>
    <w:rsid w:val="00E5677F"/>
    <w:rsid w:val="00E56C64"/>
    <w:rsid w:val="00E57155"/>
    <w:rsid w:val="00E57164"/>
    <w:rsid w:val="00E57320"/>
    <w:rsid w:val="00E57657"/>
    <w:rsid w:val="00E57DCE"/>
    <w:rsid w:val="00E57F80"/>
    <w:rsid w:val="00E601AC"/>
    <w:rsid w:val="00E60BB0"/>
    <w:rsid w:val="00E610F3"/>
    <w:rsid w:val="00E6190B"/>
    <w:rsid w:val="00E62084"/>
    <w:rsid w:val="00E62590"/>
    <w:rsid w:val="00E636FC"/>
    <w:rsid w:val="00E638EE"/>
    <w:rsid w:val="00E6440F"/>
    <w:rsid w:val="00E64E49"/>
    <w:rsid w:val="00E64F6E"/>
    <w:rsid w:val="00E65120"/>
    <w:rsid w:val="00E656E2"/>
    <w:rsid w:val="00E658A5"/>
    <w:rsid w:val="00E65B43"/>
    <w:rsid w:val="00E65CBB"/>
    <w:rsid w:val="00E660EF"/>
    <w:rsid w:val="00E6617D"/>
    <w:rsid w:val="00E66852"/>
    <w:rsid w:val="00E66C42"/>
    <w:rsid w:val="00E670D4"/>
    <w:rsid w:val="00E672AD"/>
    <w:rsid w:val="00E704E4"/>
    <w:rsid w:val="00E70640"/>
    <w:rsid w:val="00E706C1"/>
    <w:rsid w:val="00E70EDB"/>
    <w:rsid w:val="00E71009"/>
    <w:rsid w:val="00E71110"/>
    <w:rsid w:val="00E714FD"/>
    <w:rsid w:val="00E71B43"/>
    <w:rsid w:val="00E71E6D"/>
    <w:rsid w:val="00E71EE6"/>
    <w:rsid w:val="00E72BAB"/>
    <w:rsid w:val="00E72F7D"/>
    <w:rsid w:val="00E73336"/>
    <w:rsid w:val="00E738DE"/>
    <w:rsid w:val="00E73EBF"/>
    <w:rsid w:val="00E747F7"/>
    <w:rsid w:val="00E748F8"/>
    <w:rsid w:val="00E74C04"/>
    <w:rsid w:val="00E74DED"/>
    <w:rsid w:val="00E7517B"/>
    <w:rsid w:val="00E758EB"/>
    <w:rsid w:val="00E76204"/>
    <w:rsid w:val="00E7688C"/>
    <w:rsid w:val="00E779DA"/>
    <w:rsid w:val="00E77A00"/>
    <w:rsid w:val="00E807AF"/>
    <w:rsid w:val="00E809DB"/>
    <w:rsid w:val="00E80A90"/>
    <w:rsid w:val="00E8100D"/>
    <w:rsid w:val="00E8109D"/>
    <w:rsid w:val="00E814EC"/>
    <w:rsid w:val="00E8273A"/>
    <w:rsid w:val="00E82AE8"/>
    <w:rsid w:val="00E8368E"/>
    <w:rsid w:val="00E8438E"/>
    <w:rsid w:val="00E84538"/>
    <w:rsid w:val="00E84734"/>
    <w:rsid w:val="00E8475C"/>
    <w:rsid w:val="00E84D89"/>
    <w:rsid w:val="00E84EF5"/>
    <w:rsid w:val="00E85142"/>
    <w:rsid w:val="00E851E0"/>
    <w:rsid w:val="00E856BE"/>
    <w:rsid w:val="00E85E68"/>
    <w:rsid w:val="00E86A27"/>
    <w:rsid w:val="00E86D06"/>
    <w:rsid w:val="00E86EC0"/>
    <w:rsid w:val="00E86FD8"/>
    <w:rsid w:val="00E87668"/>
    <w:rsid w:val="00E87CB6"/>
    <w:rsid w:val="00E87E39"/>
    <w:rsid w:val="00E900B7"/>
    <w:rsid w:val="00E90707"/>
    <w:rsid w:val="00E90D20"/>
    <w:rsid w:val="00E910DC"/>
    <w:rsid w:val="00E910F4"/>
    <w:rsid w:val="00E913FE"/>
    <w:rsid w:val="00E91655"/>
    <w:rsid w:val="00E916DC"/>
    <w:rsid w:val="00E91C1E"/>
    <w:rsid w:val="00E921E6"/>
    <w:rsid w:val="00E92755"/>
    <w:rsid w:val="00E92843"/>
    <w:rsid w:val="00E92875"/>
    <w:rsid w:val="00E92B25"/>
    <w:rsid w:val="00E92BCE"/>
    <w:rsid w:val="00E93ADB"/>
    <w:rsid w:val="00E93BB0"/>
    <w:rsid w:val="00E93BF7"/>
    <w:rsid w:val="00E94413"/>
    <w:rsid w:val="00E949EC"/>
    <w:rsid w:val="00E961D5"/>
    <w:rsid w:val="00E96938"/>
    <w:rsid w:val="00E96985"/>
    <w:rsid w:val="00E96CA1"/>
    <w:rsid w:val="00E97283"/>
    <w:rsid w:val="00E972DA"/>
    <w:rsid w:val="00E975DA"/>
    <w:rsid w:val="00E9797D"/>
    <w:rsid w:val="00EA015E"/>
    <w:rsid w:val="00EA01EA"/>
    <w:rsid w:val="00EA0399"/>
    <w:rsid w:val="00EA059C"/>
    <w:rsid w:val="00EA08B9"/>
    <w:rsid w:val="00EA0FA4"/>
    <w:rsid w:val="00EA1FD2"/>
    <w:rsid w:val="00EA2492"/>
    <w:rsid w:val="00EA28A9"/>
    <w:rsid w:val="00EA2BA4"/>
    <w:rsid w:val="00EA2E0F"/>
    <w:rsid w:val="00EA4AA8"/>
    <w:rsid w:val="00EA502D"/>
    <w:rsid w:val="00EA595B"/>
    <w:rsid w:val="00EA5CDF"/>
    <w:rsid w:val="00EA63FE"/>
    <w:rsid w:val="00EA6770"/>
    <w:rsid w:val="00EA6F01"/>
    <w:rsid w:val="00EA7202"/>
    <w:rsid w:val="00EA7215"/>
    <w:rsid w:val="00EA7553"/>
    <w:rsid w:val="00EA7E07"/>
    <w:rsid w:val="00EA7F0C"/>
    <w:rsid w:val="00EB0737"/>
    <w:rsid w:val="00EB09C5"/>
    <w:rsid w:val="00EB0A7F"/>
    <w:rsid w:val="00EB0D45"/>
    <w:rsid w:val="00EB0E5A"/>
    <w:rsid w:val="00EB0E80"/>
    <w:rsid w:val="00EB0FB2"/>
    <w:rsid w:val="00EB1A1C"/>
    <w:rsid w:val="00EB1ABF"/>
    <w:rsid w:val="00EB1B46"/>
    <w:rsid w:val="00EB21A9"/>
    <w:rsid w:val="00EB252B"/>
    <w:rsid w:val="00EB2DB2"/>
    <w:rsid w:val="00EB36A8"/>
    <w:rsid w:val="00EB39E2"/>
    <w:rsid w:val="00EB3BCB"/>
    <w:rsid w:val="00EB3F12"/>
    <w:rsid w:val="00EB4294"/>
    <w:rsid w:val="00EB5296"/>
    <w:rsid w:val="00EB5904"/>
    <w:rsid w:val="00EB5F57"/>
    <w:rsid w:val="00EB6431"/>
    <w:rsid w:val="00EB645B"/>
    <w:rsid w:val="00EB6789"/>
    <w:rsid w:val="00EB698F"/>
    <w:rsid w:val="00EB6F64"/>
    <w:rsid w:val="00EC0081"/>
    <w:rsid w:val="00EC05EE"/>
    <w:rsid w:val="00EC0791"/>
    <w:rsid w:val="00EC0C66"/>
    <w:rsid w:val="00EC0E5E"/>
    <w:rsid w:val="00EC0FD0"/>
    <w:rsid w:val="00EC11E6"/>
    <w:rsid w:val="00EC15FA"/>
    <w:rsid w:val="00EC229F"/>
    <w:rsid w:val="00EC3F22"/>
    <w:rsid w:val="00EC40D7"/>
    <w:rsid w:val="00EC41A9"/>
    <w:rsid w:val="00EC4876"/>
    <w:rsid w:val="00EC4DC1"/>
    <w:rsid w:val="00EC5329"/>
    <w:rsid w:val="00EC5742"/>
    <w:rsid w:val="00EC581B"/>
    <w:rsid w:val="00EC5879"/>
    <w:rsid w:val="00EC5F28"/>
    <w:rsid w:val="00EC5FAA"/>
    <w:rsid w:val="00EC68AF"/>
    <w:rsid w:val="00EC6ED2"/>
    <w:rsid w:val="00EC71EC"/>
    <w:rsid w:val="00EC7565"/>
    <w:rsid w:val="00EC7ABD"/>
    <w:rsid w:val="00EC7FC9"/>
    <w:rsid w:val="00ED0408"/>
    <w:rsid w:val="00ED04D1"/>
    <w:rsid w:val="00ED066F"/>
    <w:rsid w:val="00ED0766"/>
    <w:rsid w:val="00ED0D46"/>
    <w:rsid w:val="00ED1028"/>
    <w:rsid w:val="00ED10EB"/>
    <w:rsid w:val="00ED17D9"/>
    <w:rsid w:val="00ED1F9A"/>
    <w:rsid w:val="00ED220E"/>
    <w:rsid w:val="00ED2C19"/>
    <w:rsid w:val="00ED2FD8"/>
    <w:rsid w:val="00ED311E"/>
    <w:rsid w:val="00ED32E8"/>
    <w:rsid w:val="00ED3724"/>
    <w:rsid w:val="00ED3FC3"/>
    <w:rsid w:val="00ED40C4"/>
    <w:rsid w:val="00ED457C"/>
    <w:rsid w:val="00ED4A4E"/>
    <w:rsid w:val="00ED4C59"/>
    <w:rsid w:val="00ED4DA1"/>
    <w:rsid w:val="00ED4EF1"/>
    <w:rsid w:val="00ED5274"/>
    <w:rsid w:val="00ED5B97"/>
    <w:rsid w:val="00ED5CAB"/>
    <w:rsid w:val="00ED5DBC"/>
    <w:rsid w:val="00ED600B"/>
    <w:rsid w:val="00ED63DF"/>
    <w:rsid w:val="00ED6839"/>
    <w:rsid w:val="00ED6B24"/>
    <w:rsid w:val="00ED6E8D"/>
    <w:rsid w:val="00ED7047"/>
    <w:rsid w:val="00ED7156"/>
    <w:rsid w:val="00ED7913"/>
    <w:rsid w:val="00ED7AD5"/>
    <w:rsid w:val="00ED7F8E"/>
    <w:rsid w:val="00EE0FE3"/>
    <w:rsid w:val="00EE1061"/>
    <w:rsid w:val="00EE1C0C"/>
    <w:rsid w:val="00EE2D22"/>
    <w:rsid w:val="00EE2F25"/>
    <w:rsid w:val="00EE366F"/>
    <w:rsid w:val="00EE3AD6"/>
    <w:rsid w:val="00EE3C62"/>
    <w:rsid w:val="00EE3E22"/>
    <w:rsid w:val="00EE3F1C"/>
    <w:rsid w:val="00EE4062"/>
    <w:rsid w:val="00EE418C"/>
    <w:rsid w:val="00EE4834"/>
    <w:rsid w:val="00EE4844"/>
    <w:rsid w:val="00EE4C78"/>
    <w:rsid w:val="00EE4CFD"/>
    <w:rsid w:val="00EE581D"/>
    <w:rsid w:val="00EE5CD5"/>
    <w:rsid w:val="00EE5D86"/>
    <w:rsid w:val="00EE61BC"/>
    <w:rsid w:val="00EE63D4"/>
    <w:rsid w:val="00EE64FD"/>
    <w:rsid w:val="00EE699E"/>
    <w:rsid w:val="00EE6A89"/>
    <w:rsid w:val="00EE6E58"/>
    <w:rsid w:val="00EE73C5"/>
    <w:rsid w:val="00EF0680"/>
    <w:rsid w:val="00EF10CA"/>
    <w:rsid w:val="00EF172F"/>
    <w:rsid w:val="00EF1BA7"/>
    <w:rsid w:val="00EF1C5D"/>
    <w:rsid w:val="00EF3525"/>
    <w:rsid w:val="00EF37C4"/>
    <w:rsid w:val="00EF3830"/>
    <w:rsid w:val="00EF39DA"/>
    <w:rsid w:val="00EF3FEF"/>
    <w:rsid w:val="00EF4331"/>
    <w:rsid w:val="00EF4394"/>
    <w:rsid w:val="00EF43F9"/>
    <w:rsid w:val="00EF4779"/>
    <w:rsid w:val="00EF479B"/>
    <w:rsid w:val="00EF4B1E"/>
    <w:rsid w:val="00EF4EE4"/>
    <w:rsid w:val="00EF5A29"/>
    <w:rsid w:val="00EF5A7F"/>
    <w:rsid w:val="00EF6311"/>
    <w:rsid w:val="00EF645B"/>
    <w:rsid w:val="00EF6674"/>
    <w:rsid w:val="00EF6AB5"/>
    <w:rsid w:val="00EF725D"/>
    <w:rsid w:val="00EF7639"/>
    <w:rsid w:val="00EF7C87"/>
    <w:rsid w:val="00F003EA"/>
    <w:rsid w:val="00F00529"/>
    <w:rsid w:val="00F00FD4"/>
    <w:rsid w:val="00F00FE1"/>
    <w:rsid w:val="00F00FF7"/>
    <w:rsid w:val="00F013A5"/>
    <w:rsid w:val="00F01DB1"/>
    <w:rsid w:val="00F01FE1"/>
    <w:rsid w:val="00F0214F"/>
    <w:rsid w:val="00F02F2B"/>
    <w:rsid w:val="00F035F0"/>
    <w:rsid w:val="00F03845"/>
    <w:rsid w:val="00F03A8D"/>
    <w:rsid w:val="00F05103"/>
    <w:rsid w:val="00F05DC6"/>
    <w:rsid w:val="00F05FE1"/>
    <w:rsid w:val="00F074FD"/>
    <w:rsid w:val="00F07756"/>
    <w:rsid w:val="00F07ED3"/>
    <w:rsid w:val="00F07FE2"/>
    <w:rsid w:val="00F1064E"/>
    <w:rsid w:val="00F1072A"/>
    <w:rsid w:val="00F108CE"/>
    <w:rsid w:val="00F10FB9"/>
    <w:rsid w:val="00F11502"/>
    <w:rsid w:val="00F1170B"/>
    <w:rsid w:val="00F11CA5"/>
    <w:rsid w:val="00F11DFC"/>
    <w:rsid w:val="00F1206D"/>
    <w:rsid w:val="00F126D5"/>
    <w:rsid w:val="00F128AF"/>
    <w:rsid w:val="00F12C51"/>
    <w:rsid w:val="00F12D2A"/>
    <w:rsid w:val="00F140A0"/>
    <w:rsid w:val="00F14C10"/>
    <w:rsid w:val="00F155EF"/>
    <w:rsid w:val="00F15D92"/>
    <w:rsid w:val="00F16112"/>
    <w:rsid w:val="00F16B38"/>
    <w:rsid w:val="00F177D1"/>
    <w:rsid w:val="00F17C80"/>
    <w:rsid w:val="00F17C88"/>
    <w:rsid w:val="00F17CAF"/>
    <w:rsid w:val="00F17EEF"/>
    <w:rsid w:val="00F2002E"/>
    <w:rsid w:val="00F2007D"/>
    <w:rsid w:val="00F2037D"/>
    <w:rsid w:val="00F220CD"/>
    <w:rsid w:val="00F22648"/>
    <w:rsid w:val="00F229B3"/>
    <w:rsid w:val="00F23E3A"/>
    <w:rsid w:val="00F23E5C"/>
    <w:rsid w:val="00F2446C"/>
    <w:rsid w:val="00F247AD"/>
    <w:rsid w:val="00F2533F"/>
    <w:rsid w:val="00F25680"/>
    <w:rsid w:val="00F25F25"/>
    <w:rsid w:val="00F265EB"/>
    <w:rsid w:val="00F266B4"/>
    <w:rsid w:val="00F26916"/>
    <w:rsid w:val="00F274E7"/>
    <w:rsid w:val="00F30371"/>
    <w:rsid w:val="00F3070E"/>
    <w:rsid w:val="00F3119B"/>
    <w:rsid w:val="00F317FB"/>
    <w:rsid w:val="00F31B7A"/>
    <w:rsid w:val="00F32249"/>
    <w:rsid w:val="00F33338"/>
    <w:rsid w:val="00F33491"/>
    <w:rsid w:val="00F336B8"/>
    <w:rsid w:val="00F34399"/>
    <w:rsid w:val="00F3441D"/>
    <w:rsid w:val="00F34CDE"/>
    <w:rsid w:val="00F35044"/>
    <w:rsid w:val="00F352C1"/>
    <w:rsid w:val="00F3538F"/>
    <w:rsid w:val="00F35390"/>
    <w:rsid w:val="00F35ED9"/>
    <w:rsid w:val="00F36005"/>
    <w:rsid w:val="00F36544"/>
    <w:rsid w:val="00F36FD1"/>
    <w:rsid w:val="00F37509"/>
    <w:rsid w:val="00F37C3F"/>
    <w:rsid w:val="00F37F5D"/>
    <w:rsid w:val="00F401EE"/>
    <w:rsid w:val="00F401FE"/>
    <w:rsid w:val="00F4067E"/>
    <w:rsid w:val="00F40B4D"/>
    <w:rsid w:val="00F40B5B"/>
    <w:rsid w:val="00F40B88"/>
    <w:rsid w:val="00F40CF0"/>
    <w:rsid w:val="00F40D8A"/>
    <w:rsid w:val="00F418CE"/>
    <w:rsid w:val="00F4275B"/>
    <w:rsid w:val="00F4299C"/>
    <w:rsid w:val="00F42BE3"/>
    <w:rsid w:val="00F42D7B"/>
    <w:rsid w:val="00F435A4"/>
    <w:rsid w:val="00F439D5"/>
    <w:rsid w:val="00F4458E"/>
    <w:rsid w:val="00F44C5A"/>
    <w:rsid w:val="00F454ED"/>
    <w:rsid w:val="00F45627"/>
    <w:rsid w:val="00F45F57"/>
    <w:rsid w:val="00F46989"/>
    <w:rsid w:val="00F46DCB"/>
    <w:rsid w:val="00F4764C"/>
    <w:rsid w:val="00F47E58"/>
    <w:rsid w:val="00F47F79"/>
    <w:rsid w:val="00F503F0"/>
    <w:rsid w:val="00F50C4C"/>
    <w:rsid w:val="00F50D35"/>
    <w:rsid w:val="00F510C9"/>
    <w:rsid w:val="00F51D1D"/>
    <w:rsid w:val="00F51E49"/>
    <w:rsid w:val="00F53500"/>
    <w:rsid w:val="00F54EA2"/>
    <w:rsid w:val="00F554AD"/>
    <w:rsid w:val="00F557A1"/>
    <w:rsid w:val="00F559AE"/>
    <w:rsid w:val="00F561E0"/>
    <w:rsid w:val="00F569C9"/>
    <w:rsid w:val="00F56A40"/>
    <w:rsid w:val="00F57DE3"/>
    <w:rsid w:val="00F6064E"/>
    <w:rsid w:val="00F606FC"/>
    <w:rsid w:val="00F615C9"/>
    <w:rsid w:val="00F61E54"/>
    <w:rsid w:val="00F6224D"/>
    <w:rsid w:val="00F62DCD"/>
    <w:rsid w:val="00F62F7F"/>
    <w:rsid w:val="00F63F95"/>
    <w:rsid w:val="00F6406D"/>
    <w:rsid w:val="00F644F3"/>
    <w:rsid w:val="00F64600"/>
    <w:rsid w:val="00F646EB"/>
    <w:rsid w:val="00F64B4D"/>
    <w:rsid w:val="00F64CAA"/>
    <w:rsid w:val="00F64CDC"/>
    <w:rsid w:val="00F651C0"/>
    <w:rsid w:val="00F651E8"/>
    <w:rsid w:val="00F65863"/>
    <w:rsid w:val="00F658AE"/>
    <w:rsid w:val="00F66058"/>
    <w:rsid w:val="00F661D1"/>
    <w:rsid w:val="00F666EC"/>
    <w:rsid w:val="00F6690E"/>
    <w:rsid w:val="00F66C83"/>
    <w:rsid w:val="00F66F07"/>
    <w:rsid w:val="00F673E1"/>
    <w:rsid w:val="00F67450"/>
    <w:rsid w:val="00F67791"/>
    <w:rsid w:val="00F67BFD"/>
    <w:rsid w:val="00F67DEC"/>
    <w:rsid w:val="00F67F08"/>
    <w:rsid w:val="00F713EA"/>
    <w:rsid w:val="00F71437"/>
    <w:rsid w:val="00F714EB"/>
    <w:rsid w:val="00F71BB9"/>
    <w:rsid w:val="00F71C02"/>
    <w:rsid w:val="00F71EAA"/>
    <w:rsid w:val="00F72F7A"/>
    <w:rsid w:val="00F72FA2"/>
    <w:rsid w:val="00F7338D"/>
    <w:rsid w:val="00F745CC"/>
    <w:rsid w:val="00F745F0"/>
    <w:rsid w:val="00F75C86"/>
    <w:rsid w:val="00F76501"/>
    <w:rsid w:val="00F766A9"/>
    <w:rsid w:val="00F76A3A"/>
    <w:rsid w:val="00F77688"/>
    <w:rsid w:val="00F77961"/>
    <w:rsid w:val="00F77BA7"/>
    <w:rsid w:val="00F77C37"/>
    <w:rsid w:val="00F80382"/>
    <w:rsid w:val="00F80685"/>
    <w:rsid w:val="00F806C3"/>
    <w:rsid w:val="00F809C4"/>
    <w:rsid w:val="00F80B4F"/>
    <w:rsid w:val="00F80D0A"/>
    <w:rsid w:val="00F80E06"/>
    <w:rsid w:val="00F817FB"/>
    <w:rsid w:val="00F81BED"/>
    <w:rsid w:val="00F82305"/>
    <w:rsid w:val="00F82543"/>
    <w:rsid w:val="00F829D1"/>
    <w:rsid w:val="00F8344C"/>
    <w:rsid w:val="00F8345E"/>
    <w:rsid w:val="00F836AF"/>
    <w:rsid w:val="00F836C9"/>
    <w:rsid w:val="00F83814"/>
    <w:rsid w:val="00F83978"/>
    <w:rsid w:val="00F839E9"/>
    <w:rsid w:val="00F83CD0"/>
    <w:rsid w:val="00F83DEB"/>
    <w:rsid w:val="00F84276"/>
    <w:rsid w:val="00F8428A"/>
    <w:rsid w:val="00F8456D"/>
    <w:rsid w:val="00F848BC"/>
    <w:rsid w:val="00F853D0"/>
    <w:rsid w:val="00F855AA"/>
    <w:rsid w:val="00F85696"/>
    <w:rsid w:val="00F865FB"/>
    <w:rsid w:val="00F866EA"/>
    <w:rsid w:val="00F878DE"/>
    <w:rsid w:val="00F8798D"/>
    <w:rsid w:val="00F87F53"/>
    <w:rsid w:val="00F87F77"/>
    <w:rsid w:val="00F9008E"/>
    <w:rsid w:val="00F9051D"/>
    <w:rsid w:val="00F906BF"/>
    <w:rsid w:val="00F90CB5"/>
    <w:rsid w:val="00F91816"/>
    <w:rsid w:val="00F922AD"/>
    <w:rsid w:val="00F925D8"/>
    <w:rsid w:val="00F92D2B"/>
    <w:rsid w:val="00F92D90"/>
    <w:rsid w:val="00F92F6C"/>
    <w:rsid w:val="00F942D0"/>
    <w:rsid w:val="00F95B98"/>
    <w:rsid w:val="00F95C98"/>
    <w:rsid w:val="00F977B2"/>
    <w:rsid w:val="00F97A33"/>
    <w:rsid w:val="00F97C92"/>
    <w:rsid w:val="00F97D07"/>
    <w:rsid w:val="00F97D10"/>
    <w:rsid w:val="00F97E28"/>
    <w:rsid w:val="00F97E30"/>
    <w:rsid w:val="00FA00CD"/>
    <w:rsid w:val="00FA018E"/>
    <w:rsid w:val="00FA098A"/>
    <w:rsid w:val="00FA2434"/>
    <w:rsid w:val="00FA386F"/>
    <w:rsid w:val="00FA39A7"/>
    <w:rsid w:val="00FA3E01"/>
    <w:rsid w:val="00FA46FC"/>
    <w:rsid w:val="00FA4935"/>
    <w:rsid w:val="00FA4DBC"/>
    <w:rsid w:val="00FA4E39"/>
    <w:rsid w:val="00FA4E4A"/>
    <w:rsid w:val="00FA5192"/>
    <w:rsid w:val="00FA5269"/>
    <w:rsid w:val="00FA5298"/>
    <w:rsid w:val="00FA539E"/>
    <w:rsid w:val="00FA6B45"/>
    <w:rsid w:val="00FA742C"/>
    <w:rsid w:val="00FA7CD7"/>
    <w:rsid w:val="00FB00E8"/>
    <w:rsid w:val="00FB0AFD"/>
    <w:rsid w:val="00FB0E8C"/>
    <w:rsid w:val="00FB19AB"/>
    <w:rsid w:val="00FB1DAA"/>
    <w:rsid w:val="00FB23CC"/>
    <w:rsid w:val="00FB260B"/>
    <w:rsid w:val="00FB274F"/>
    <w:rsid w:val="00FB30A6"/>
    <w:rsid w:val="00FB3BC7"/>
    <w:rsid w:val="00FB3F4E"/>
    <w:rsid w:val="00FB401E"/>
    <w:rsid w:val="00FB4035"/>
    <w:rsid w:val="00FB4227"/>
    <w:rsid w:val="00FB446E"/>
    <w:rsid w:val="00FB4828"/>
    <w:rsid w:val="00FB4B7A"/>
    <w:rsid w:val="00FB4D82"/>
    <w:rsid w:val="00FB60C4"/>
    <w:rsid w:val="00FB6A7C"/>
    <w:rsid w:val="00FB6B17"/>
    <w:rsid w:val="00FB7448"/>
    <w:rsid w:val="00FB7A4E"/>
    <w:rsid w:val="00FB7BB1"/>
    <w:rsid w:val="00FB7BF8"/>
    <w:rsid w:val="00FB7DB1"/>
    <w:rsid w:val="00FC0CD3"/>
    <w:rsid w:val="00FC1219"/>
    <w:rsid w:val="00FC13D7"/>
    <w:rsid w:val="00FC19B2"/>
    <w:rsid w:val="00FC230F"/>
    <w:rsid w:val="00FC241D"/>
    <w:rsid w:val="00FC261F"/>
    <w:rsid w:val="00FC26E2"/>
    <w:rsid w:val="00FC27F7"/>
    <w:rsid w:val="00FC2A88"/>
    <w:rsid w:val="00FC2AF7"/>
    <w:rsid w:val="00FC32A2"/>
    <w:rsid w:val="00FC37CC"/>
    <w:rsid w:val="00FC3B8F"/>
    <w:rsid w:val="00FC3E0F"/>
    <w:rsid w:val="00FC4993"/>
    <w:rsid w:val="00FC5191"/>
    <w:rsid w:val="00FC5A23"/>
    <w:rsid w:val="00FC5CDA"/>
    <w:rsid w:val="00FC5E64"/>
    <w:rsid w:val="00FC6025"/>
    <w:rsid w:val="00FC63B7"/>
    <w:rsid w:val="00FC6B1C"/>
    <w:rsid w:val="00FC7061"/>
    <w:rsid w:val="00FC7CBC"/>
    <w:rsid w:val="00FD00DA"/>
    <w:rsid w:val="00FD0440"/>
    <w:rsid w:val="00FD0C71"/>
    <w:rsid w:val="00FD1294"/>
    <w:rsid w:val="00FD16C9"/>
    <w:rsid w:val="00FD18E8"/>
    <w:rsid w:val="00FD228F"/>
    <w:rsid w:val="00FD2345"/>
    <w:rsid w:val="00FD250D"/>
    <w:rsid w:val="00FD2592"/>
    <w:rsid w:val="00FD2B9C"/>
    <w:rsid w:val="00FD3BBA"/>
    <w:rsid w:val="00FD4269"/>
    <w:rsid w:val="00FD4C42"/>
    <w:rsid w:val="00FD5115"/>
    <w:rsid w:val="00FD545E"/>
    <w:rsid w:val="00FD5B66"/>
    <w:rsid w:val="00FD5BA4"/>
    <w:rsid w:val="00FD626B"/>
    <w:rsid w:val="00FD63AB"/>
    <w:rsid w:val="00FD6566"/>
    <w:rsid w:val="00FD6734"/>
    <w:rsid w:val="00FD6D47"/>
    <w:rsid w:val="00FD7B84"/>
    <w:rsid w:val="00FE0CF8"/>
    <w:rsid w:val="00FE0DA7"/>
    <w:rsid w:val="00FE115A"/>
    <w:rsid w:val="00FE2562"/>
    <w:rsid w:val="00FE357B"/>
    <w:rsid w:val="00FE3C3F"/>
    <w:rsid w:val="00FE46C3"/>
    <w:rsid w:val="00FE49E7"/>
    <w:rsid w:val="00FE5391"/>
    <w:rsid w:val="00FE55AA"/>
    <w:rsid w:val="00FE5611"/>
    <w:rsid w:val="00FE6A00"/>
    <w:rsid w:val="00FE6FAE"/>
    <w:rsid w:val="00FE7342"/>
    <w:rsid w:val="00FE7CA1"/>
    <w:rsid w:val="00FE7E94"/>
    <w:rsid w:val="00FE7FFB"/>
    <w:rsid w:val="00FF0302"/>
    <w:rsid w:val="00FF09BF"/>
    <w:rsid w:val="00FF0FBE"/>
    <w:rsid w:val="00FF1491"/>
    <w:rsid w:val="00FF1682"/>
    <w:rsid w:val="00FF1A63"/>
    <w:rsid w:val="00FF1D49"/>
    <w:rsid w:val="00FF1F51"/>
    <w:rsid w:val="00FF23C7"/>
    <w:rsid w:val="00FF2B48"/>
    <w:rsid w:val="00FF33D2"/>
    <w:rsid w:val="00FF390F"/>
    <w:rsid w:val="00FF3B34"/>
    <w:rsid w:val="00FF3B49"/>
    <w:rsid w:val="00FF44AE"/>
    <w:rsid w:val="00FF4764"/>
    <w:rsid w:val="00FF48BE"/>
    <w:rsid w:val="00FF51E2"/>
    <w:rsid w:val="00FF5EA5"/>
    <w:rsid w:val="00FF677F"/>
    <w:rsid w:val="00FF679C"/>
    <w:rsid w:val="00FF7726"/>
    <w:rsid w:val="00FF77B6"/>
    <w:rsid w:val="00FF7AA5"/>
    <w:rsid w:val="00FF7AF1"/>
    <w:rsid w:val="00FF7EDB"/>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B42E0F"/>
  <w15:docId w15:val="{A68EE99E-90FE-4371-B897-CBF6BAE44F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next w:val="Normale"/>
    <w:link w:val="Titolo1Carattere"/>
    <w:qFormat/>
    <w:rsid w:val="00A55D18"/>
    <w:pPr>
      <w:keepNext/>
      <w:spacing w:after="0" w:line="240" w:lineRule="auto"/>
      <w:outlineLvl w:val="0"/>
    </w:pPr>
    <w:rPr>
      <w:rFonts w:ascii="Times New Roman" w:eastAsia="Times New Roman" w:hAnsi="Times New Roman" w:cs="Times New Roman"/>
      <w:sz w:val="24"/>
      <w:szCs w:val="24"/>
      <w:lang w:eastAsia="it-IT"/>
    </w:rPr>
  </w:style>
  <w:style w:type="paragraph" w:styleId="Titolo2">
    <w:name w:val="heading 2"/>
    <w:basedOn w:val="Normale"/>
    <w:next w:val="Normale"/>
    <w:link w:val="Titolo2Carattere"/>
    <w:qFormat/>
    <w:rsid w:val="00A55D18"/>
    <w:pPr>
      <w:keepNext/>
      <w:spacing w:after="0" w:line="240" w:lineRule="auto"/>
      <w:outlineLvl w:val="1"/>
    </w:pPr>
    <w:rPr>
      <w:rFonts w:ascii="Times New Roman" w:eastAsia="Times New Roman" w:hAnsi="Times New Roman" w:cs="Times New Roman"/>
      <w:b/>
      <w:bCs/>
      <w:sz w:val="24"/>
      <w:szCs w:val="24"/>
      <w:lang w:eastAsia="it-IT"/>
    </w:rPr>
  </w:style>
  <w:style w:type="paragraph" w:styleId="Titolo3">
    <w:name w:val="heading 3"/>
    <w:basedOn w:val="Normale"/>
    <w:next w:val="Normale"/>
    <w:link w:val="Titolo3Carattere"/>
    <w:qFormat/>
    <w:rsid w:val="00A55D18"/>
    <w:pPr>
      <w:keepNext/>
      <w:spacing w:after="0" w:line="240" w:lineRule="auto"/>
      <w:outlineLvl w:val="2"/>
    </w:pPr>
    <w:rPr>
      <w:rFonts w:ascii="Times New Roman" w:eastAsia="Times New Roman" w:hAnsi="Times New Roman" w:cs="Times New Roman"/>
      <w:b/>
      <w:bCs/>
      <w:sz w:val="24"/>
      <w:szCs w:val="24"/>
      <w:lang w:eastAsia="it-IT"/>
    </w:rPr>
  </w:style>
  <w:style w:type="paragraph" w:styleId="Titolo4">
    <w:name w:val="heading 4"/>
    <w:basedOn w:val="Normale"/>
    <w:next w:val="Normale"/>
    <w:link w:val="Titolo4Carattere"/>
    <w:qFormat/>
    <w:rsid w:val="00A55D18"/>
    <w:pPr>
      <w:keepNext/>
      <w:spacing w:after="0" w:line="240" w:lineRule="auto"/>
      <w:outlineLvl w:val="3"/>
    </w:pPr>
    <w:rPr>
      <w:rFonts w:ascii="Times New Roman" w:eastAsia="Times New Roman" w:hAnsi="Times New Roman" w:cs="Times New Roman"/>
      <w:i/>
      <w:iCs/>
      <w:sz w:val="24"/>
      <w:szCs w:val="24"/>
      <w:lang w:eastAsia="it-IT"/>
    </w:rPr>
  </w:style>
  <w:style w:type="paragraph" w:styleId="Titolo5">
    <w:name w:val="heading 5"/>
    <w:basedOn w:val="Normale"/>
    <w:next w:val="Normale"/>
    <w:link w:val="Titolo5Carattere"/>
    <w:qFormat/>
    <w:rsid w:val="00A55D18"/>
    <w:pPr>
      <w:keepNext/>
      <w:spacing w:after="0" w:line="240" w:lineRule="auto"/>
      <w:outlineLvl w:val="4"/>
    </w:pPr>
    <w:rPr>
      <w:rFonts w:ascii="Times New Roman" w:eastAsia="Times New Roman" w:hAnsi="Times New Roman" w:cs="Times New Roman"/>
      <w:b/>
      <w:bCs/>
      <w:i/>
      <w:iCs/>
      <w:sz w:val="24"/>
      <w:szCs w:val="24"/>
      <w:lang w:eastAsia="it-IT"/>
    </w:rPr>
  </w:style>
  <w:style w:type="paragraph" w:styleId="Titolo6">
    <w:name w:val="heading 6"/>
    <w:basedOn w:val="Normale"/>
    <w:next w:val="Normale"/>
    <w:link w:val="Titolo6Carattere"/>
    <w:qFormat/>
    <w:rsid w:val="00A55D18"/>
    <w:pPr>
      <w:keepNext/>
      <w:spacing w:after="0" w:line="360" w:lineRule="exact"/>
      <w:ind w:firstLine="284"/>
      <w:outlineLvl w:val="5"/>
    </w:pPr>
    <w:rPr>
      <w:rFonts w:ascii="Times New Roman" w:eastAsia="Times New Roman" w:hAnsi="Times New Roman" w:cs="Times New Roman"/>
      <w:i/>
      <w:iCs/>
      <w:sz w:val="24"/>
      <w:szCs w:val="24"/>
      <w:lang w:eastAsia="it-IT"/>
    </w:rPr>
  </w:style>
  <w:style w:type="paragraph" w:styleId="Titolo7">
    <w:name w:val="heading 7"/>
    <w:basedOn w:val="Normale"/>
    <w:next w:val="Normale"/>
    <w:link w:val="Titolo7Carattere"/>
    <w:qFormat/>
    <w:rsid w:val="00A55D18"/>
    <w:pPr>
      <w:keepNext/>
      <w:spacing w:after="0" w:line="360" w:lineRule="exact"/>
      <w:jc w:val="center"/>
      <w:outlineLvl w:val="6"/>
    </w:pPr>
    <w:rPr>
      <w:rFonts w:ascii="Times New Roman" w:eastAsia="Times New Roman" w:hAnsi="Times New Roman" w:cs="Times New Roman"/>
      <w:sz w:val="24"/>
      <w:szCs w:val="24"/>
      <w:lang w:eastAsia="it-IT"/>
    </w:rPr>
  </w:style>
  <w:style w:type="paragraph" w:styleId="Titolo8">
    <w:name w:val="heading 8"/>
    <w:basedOn w:val="Normale"/>
    <w:next w:val="Normale"/>
    <w:link w:val="Titolo8Carattere"/>
    <w:qFormat/>
    <w:rsid w:val="00A55D18"/>
    <w:pPr>
      <w:keepNext/>
      <w:tabs>
        <w:tab w:val="left" w:pos="284"/>
      </w:tabs>
      <w:spacing w:after="0" w:line="360" w:lineRule="exact"/>
      <w:ind w:firstLine="284"/>
      <w:jc w:val="center"/>
      <w:outlineLvl w:val="7"/>
    </w:pPr>
    <w:rPr>
      <w:rFonts w:ascii="Times New Roman" w:eastAsia="Times New Roman" w:hAnsi="Times New Roman" w:cs="Times New Roman"/>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rsid w:val="00A55D18"/>
    <w:rPr>
      <w:rFonts w:ascii="Times New Roman" w:eastAsia="Times New Roman" w:hAnsi="Times New Roman" w:cs="Times New Roman"/>
      <w:sz w:val="24"/>
      <w:szCs w:val="24"/>
      <w:lang w:eastAsia="it-IT"/>
    </w:rPr>
  </w:style>
  <w:style w:type="character" w:customStyle="1" w:styleId="Titolo2Carattere">
    <w:name w:val="Titolo 2 Carattere"/>
    <w:basedOn w:val="Carpredefinitoparagrafo"/>
    <w:link w:val="Titolo2"/>
    <w:rsid w:val="00A55D18"/>
    <w:rPr>
      <w:rFonts w:ascii="Times New Roman" w:eastAsia="Times New Roman" w:hAnsi="Times New Roman" w:cs="Times New Roman"/>
      <w:b/>
      <w:bCs/>
      <w:sz w:val="24"/>
      <w:szCs w:val="24"/>
      <w:lang w:eastAsia="it-IT"/>
    </w:rPr>
  </w:style>
  <w:style w:type="character" w:customStyle="1" w:styleId="Titolo3Carattere">
    <w:name w:val="Titolo 3 Carattere"/>
    <w:basedOn w:val="Carpredefinitoparagrafo"/>
    <w:link w:val="Titolo3"/>
    <w:rsid w:val="00A55D18"/>
    <w:rPr>
      <w:rFonts w:ascii="Times New Roman" w:eastAsia="Times New Roman" w:hAnsi="Times New Roman" w:cs="Times New Roman"/>
      <w:b/>
      <w:bCs/>
      <w:sz w:val="24"/>
      <w:szCs w:val="24"/>
      <w:lang w:eastAsia="it-IT"/>
    </w:rPr>
  </w:style>
  <w:style w:type="character" w:customStyle="1" w:styleId="Titolo4Carattere">
    <w:name w:val="Titolo 4 Carattere"/>
    <w:basedOn w:val="Carpredefinitoparagrafo"/>
    <w:link w:val="Titolo4"/>
    <w:rsid w:val="00A55D18"/>
    <w:rPr>
      <w:rFonts w:ascii="Times New Roman" w:eastAsia="Times New Roman" w:hAnsi="Times New Roman" w:cs="Times New Roman"/>
      <w:i/>
      <w:iCs/>
      <w:sz w:val="24"/>
      <w:szCs w:val="24"/>
      <w:lang w:eastAsia="it-IT"/>
    </w:rPr>
  </w:style>
  <w:style w:type="character" w:customStyle="1" w:styleId="Titolo5Carattere">
    <w:name w:val="Titolo 5 Carattere"/>
    <w:basedOn w:val="Carpredefinitoparagrafo"/>
    <w:link w:val="Titolo5"/>
    <w:rsid w:val="00A55D18"/>
    <w:rPr>
      <w:rFonts w:ascii="Times New Roman" w:eastAsia="Times New Roman" w:hAnsi="Times New Roman" w:cs="Times New Roman"/>
      <w:b/>
      <w:bCs/>
      <w:i/>
      <w:iCs/>
      <w:sz w:val="24"/>
      <w:szCs w:val="24"/>
      <w:lang w:eastAsia="it-IT"/>
    </w:rPr>
  </w:style>
  <w:style w:type="character" w:customStyle="1" w:styleId="Titolo6Carattere">
    <w:name w:val="Titolo 6 Carattere"/>
    <w:basedOn w:val="Carpredefinitoparagrafo"/>
    <w:link w:val="Titolo6"/>
    <w:rsid w:val="00A55D18"/>
    <w:rPr>
      <w:rFonts w:ascii="Times New Roman" w:eastAsia="Times New Roman" w:hAnsi="Times New Roman" w:cs="Times New Roman"/>
      <w:i/>
      <w:iCs/>
      <w:sz w:val="24"/>
      <w:szCs w:val="24"/>
      <w:lang w:eastAsia="it-IT"/>
    </w:rPr>
  </w:style>
  <w:style w:type="character" w:customStyle="1" w:styleId="Titolo7Carattere">
    <w:name w:val="Titolo 7 Carattere"/>
    <w:basedOn w:val="Carpredefinitoparagrafo"/>
    <w:link w:val="Titolo7"/>
    <w:rsid w:val="00A55D18"/>
    <w:rPr>
      <w:rFonts w:ascii="Times New Roman" w:eastAsia="Times New Roman" w:hAnsi="Times New Roman" w:cs="Times New Roman"/>
      <w:sz w:val="24"/>
      <w:szCs w:val="24"/>
      <w:lang w:eastAsia="it-IT"/>
    </w:rPr>
  </w:style>
  <w:style w:type="character" w:customStyle="1" w:styleId="Titolo8Carattere">
    <w:name w:val="Titolo 8 Carattere"/>
    <w:basedOn w:val="Carpredefinitoparagrafo"/>
    <w:link w:val="Titolo8"/>
    <w:rsid w:val="00A55D18"/>
    <w:rPr>
      <w:rFonts w:ascii="Times New Roman" w:eastAsia="Times New Roman" w:hAnsi="Times New Roman" w:cs="Times New Roman"/>
      <w:sz w:val="24"/>
      <w:szCs w:val="24"/>
      <w:lang w:eastAsia="it-IT"/>
    </w:rPr>
  </w:style>
  <w:style w:type="numbering" w:customStyle="1" w:styleId="Nessunelenco1">
    <w:name w:val="Nessun elenco1"/>
    <w:next w:val="Nessunelenco"/>
    <w:uiPriority w:val="99"/>
    <w:semiHidden/>
    <w:unhideWhenUsed/>
    <w:rsid w:val="00A55D18"/>
  </w:style>
  <w:style w:type="paragraph" w:styleId="Corpotesto">
    <w:name w:val="Body Text"/>
    <w:basedOn w:val="Normale"/>
    <w:link w:val="CorpotestoCarattere"/>
    <w:rsid w:val="00A55D18"/>
    <w:pPr>
      <w:spacing w:after="0" w:line="240" w:lineRule="auto"/>
    </w:pPr>
    <w:rPr>
      <w:rFonts w:ascii="Times New Roman" w:eastAsia="Times New Roman" w:hAnsi="Times New Roman" w:cs="Times New Roman"/>
      <w:sz w:val="24"/>
      <w:szCs w:val="24"/>
      <w:lang w:eastAsia="it-IT"/>
    </w:rPr>
  </w:style>
  <w:style w:type="character" w:customStyle="1" w:styleId="CorpotestoCarattere">
    <w:name w:val="Corpo testo Carattere"/>
    <w:basedOn w:val="Carpredefinitoparagrafo"/>
    <w:link w:val="Corpotesto"/>
    <w:rsid w:val="00A55D18"/>
    <w:rPr>
      <w:rFonts w:ascii="Times New Roman" w:eastAsia="Times New Roman" w:hAnsi="Times New Roman" w:cs="Times New Roman"/>
      <w:sz w:val="24"/>
      <w:szCs w:val="24"/>
      <w:lang w:eastAsia="it-IT"/>
    </w:rPr>
  </w:style>
  <w:style w:type="paragraph" w:styleId="Rientrocorpodeltesto2">
    <w:name w:val="Body Text Indent 2"/>
    <w:basedOn w:val="Normale"/>
    <w:link w:val="Rientrocorpodeltesto2Carattere"/>
    <w:rsid w:val="00A55D18"/>
    <w:pPr>
      <w:spacing w:after="120" w:line="480" w:lineRule="auto"/>
      <w:ind w:left="360"/>
    </w:pPr>
    <w:rPr>
      <w:rFonts w:ascii="Times New Roman" w:eastAsia="Times New Roman" w:hAnsi="Times New Roman" w:cs="Times New Roman"/>
      <w:sz w:val="24"/>
      <w:szCs w:val="24"/>
      <w:lang w:eastAsia="it-IT"/>
    </w:rPr>
  </w:style>
  <w:style w:type="character" w:customStyle="1" w:styleId="Rientrocorpodeltesto2Carattere">
    <w:name w:val="Rientro corpo del testo 2 Carattere"/>
    <w:basedOn w:val="Carpredefinitoparagrafo"/>
    <w:link w:val="Rientrocorpodeltesto2"/>
    <w:rsid w:val="00A55D18"/>
    <w:rPr>
      <w:rFonts w:ascii="Times New Roman" w:eastAsia="Times New Roman" w:hAnsi="Times New Roman" w:cs="Times New Roman"/>
      <w:sz w:val="24"/>
      <w:szCs w:val="24"/>
      <w:lang w:eastAsia="it-IT"/>
    </w:rPr>
  </w:style>
  <w:style w:type="paragraph" w:styleId="Rientrocorpodeltesto">
    <w:name w:val="Body Text Indent"/>
    <w:basedOn w:val="Normale"/>
    <w:link w:val="RientrocorpodeltestoCarattere"/>
    <w:rsid w:val="00A55D18"/>
    <w:pPr>
      <w:spacing w:after="0" w:line="240" w:lineRule="auto"/>
      <w:ind w:firstLine="540"/>
      <w:jc w:val="both"/>
    </w:pPr>
    <w:rPr>
      <w:rFonts w:ascii="Times New Roman" w:eastAsia="Times New Roman" w:hAnsi="Times New Roman" w:cs="Times New Roman"/>
      <w:sz w:val="24"/>
      <w:szCs w:val="24"/>
      <w:lang w:eastAsia="it-IT"/>
    </w:rPr>
  </w:style>
  <w:style w:type="character" w:customStyle="1" w:styleId="RientrocorpodeltestoCarattere">
    <w:name w:val="Rientro corpo del testo Carattere"/>
    <w:basedOn w:val="Carpredefinitoparagrafo"/>
    <w:link w:val="Rientrocorpodeltesto"/>
    <w:rsid w:val="00A55D18"/>
    <w:rPr>
      <w:rFonts w:ascii="Times New Roman" w:eastAsia="Times New Roman" w:hAnsi="Times New Roman" w:cs="Times New Roman"/>
      <w:sz w:val="24"/>
      <w:szCs w:val="24"/>
      <w:lang w:eastAsia="it-IT"/>
    </w:rPr>
  </w:style>
  <w:style w:type="paragraph" w:styleId="Pidipagina">
    <w:name w:val="footer"/>
    <w:basedOn w:val="Normale"/>
    <w:link w:val="PidipaginaCarattere"/>
    <w:rsid w:val="00A55D18"/>
    <w:pPr>
      <w:tabs>
        <w:tab w:val="center" w:pos="4819"/>
        <w:tab w:val="right" w:pos="9638"/>
      </w:tabs>
      <w:spacing w:after="0" w:line="240" w:lineRule="auto"/>
    </w:pPr>
    <w:rPr>
      <w:rFonts w:ascii="Times New Roman" w:eastAsia="Times New Roman" w:hAnsi="Times New Roman" w:cs="Times New Roman"/>
      <w:sz w:val="24"/>
      <w:szCs w:val="24"/>
      <w:lang w:eastAsia="it-IT"/>
    </w:rPr>
  </w:style>
  <w:style w:type="character" w:customStyle="1" w:styleId="PidipaginaCarattere">
    <w:name w:val="Piè di pagina Carattere"/>
    <w:basedOn w:val="Carpredefinitoparagrafo"/>
    <w:link w:val="Pidipagina"/>
    <w:rsid w:val="00A55D18"/>
    <w:rPr>
      <w:rFonts w:ascii="Times New Roman" w:eastAsia="Times New Roman" w:hAnsi="Times New Roman" w:cs="Times New Roman"/>
      <w:sz w:val="24"/>
      <w:szCs w:val="24"/>
      <w:lang w:eastAsia="it-IT"/>
    </w:rPr>
  </w:style>
  <w:style w:type="character" w:styleId="Numeropagina">
    <w:name w:val="page number"/>
    <w:basedOn w:val="Carpredefinitoparagrafo"/>
    <w:rsid w:val="00A55D18"/>
  </w:style>
  <w:style w:type="paragraph" w:styleId="Rientrocorpodeltesto3">
    <w:name w:val="Body Text Indent 3"/>
    <w:basedOn w:val="Normale"/>
    <w:link w:val="Rientrocorpodeltesto3Carattere"/>
    <w:rsid w:val="00A55D18"/>
    <w:pPr>
      <w:spacing w:after="0" w:line="360" w:lineRule="exact"/>
      <w:ind w:firstLine="284"/>
    </w:pPr>
    <w:rPr>
      <w:rFonts w:ascii="Times New Roman" w:eastAsia="Times New Roman" w:hAnsi="Times New Roman" w:cs="Times New Roman"/>
      <w:sz w:val="24"/>
      <w:szCs w:val="24"/>
      <w:lang w:eastAsia="it-IT"/>
    </w:rPr>
  </w:style>
  <w:style w:type="character" w:customStyle="1" w:styleId="Rientrocorpodeltesto3Carattere">
    <w:name w:val="Rientro corpo del testo 3 Carattere"/>
    <w:basedOn w:val="Carpredefinitoparagrafo"/>
    <w:link w:val="Rientrocorpodeltesto3"/>
    <w:rsid w:val="00A55D18"/>
    <w:rPr>
      <w:rFonts w:ascii="Times New Roman" w:eastAsia="Times New Roman" w:hAnsi="Times New Roman" w:cs="Times New Roman"/>
      <w:sz w:val="24"/>
      <w:szCs w:val="24"/>
      <w:lang w:eastAsia="it-IT"/>
    </w:rPr>
  </w:style>
  <w:style w:type="paragraph" w:styleId="Corpodeltesto3">
    <w:name w:val="Body Text 3"/>
    <w:basedOn w:val="Normale"/>
    <w:link w:val="Corpodeltesto3Carattere"/>
    <w:rsid w:val="00A55D18"/>
    <w:pPr>
      <w:spacing w:after="0" w:line="240" w:lineRule="auto"/>
    </w:pPr>
    <w:rPr>
      <w:rFonts w:ascii="Times New Roman" w:eastAsia="Times New Roman" w:hAnsi="Times New Roman" w:cs="Times New Roman"/>
      <w:sz w:val="24"/>
      <w:szCs w:val="24"/>
      <w:lang w:eastAsia="it-IT"/>
    </w:rPr>
  </w:style>
  <w:style w:type="character" w:customStyle="1" w:styleId="Corpodeltesto3Carattere">
    <w:name w:val="Corpo del testo 3 Carattere"/>
    <w:basedOn w:val="Carpredefinitoparagrafo"/>
    <w:link w:val="Corpodeltesto3"/>
    <w:rsid w:val="00A55D18"/>
    <w:rPr>
      <w:rFonts w:ascii="Times New Roman" w:eastAsia="Times New Roman" w:hAnsi="Times New Roman" w:cs="Times New Roman"/>
      <w:sz w:val="24"/>
      <w:szCs w:val="24"/>
      <w:lang w:eastAsia="it-IT"/>
    </w:rPr>
  </w:style>
  <w:style w:type="table" w:styleId="Grigliatabella">
    <w:name w:val="Table Grid"/>
    <w:basedOn w:val="Tabellanormale"/>
    <w:rsid w:val="00A55D18"/>
    <w:pPr>
      <w:spacing w:after="0" w:line="240" w:lineRule="auto"/>
    </w:pPr>
    <w:rPr>
      <w:rFonts w:ascii="Times New Roman" w:eastAsia="Times New Roman" w:hAnsi="Times New Roman" w:cs="Times New Roman"/>
      <w:sz w:val="20"/>
      <w:szCs w:val="20"/>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rsid w:val="00A55D18"/>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Collegamentoipertestuale">
    <w:name w:val="Hyperlink"/>
    <w:rsid w:val="00A55D18"/>
    <w:rPr>
      <w:rFonts w:ascii="Verdana" w:hAnsi="Verdana" w:hint="default"/>
      <w:strike w:val="0"/>
      <w:dstrike w:val="0"/>
      <w:color w:val="000000"/>
      <w:u w:val="none"/>
      <w:effect w:val="none"/>
    </w:rPr>
  </w:style>
  <w:style w:type="paragraph" w:styleId="Intestazione">
    <w:name w:val="header"/>
    <w:basedOn w:val="Normale"/>
    <w:link w:val="IntestazioneCarattere"/>
    <w:rsid w:val="00A55D18"/>
    <w:pPr>
      <w:tabs>
        <w:tab w:val="center" w:pos="4819"/>
        <w:tab w:val="right" w:pos="9638"/>
      </w:tabs>
      <w:spacing w:after="0" w:line="240" w:lineRule="auto"/>
    </w:pPr>
    <w:rPr>
      <w:rFonts w:ascii="Times New Roman" w:eastAsia="Times New Roman" w:hAnsi="Times New Roman" w:cs="Times New Roman"/>
      <w:sz w:val="24"/>
      <w:szCs w:val="24"/>
      <w:lang w:eastAsia="it-IT"/>
    </w:rPr>
  </w:style>
  <w:style w:type="character" w:customStyle="1" w:styleId="IntestazioneCarattere">
    <w:name w:val="Intestazione Carattere"/>
    <w:basedOn w:val="Carpredefinitoparagrafo"/>
    <w:link w:val="Intestazione"/>
    <w:rsid w:val="00A55D18"/>
    <w:rPr>
      <w:rFonts w:ascii="Times New Roman" w:eastAsia="Times New Roman" w:hAnsi="Times New Roman" w:cs="Times New Roman"/>
      <w:sz w:val="24"/>
      <w:szCs w:val="24"/>
      <w:lang w:eastAsia="it-IT"/>
    </w:rPr>
  </w:style>
  <w:style w:type="paragraph" w:styleId="Testofumetto">
    <w:name w:val="Balloon Text"/>
    <w:basedOn w:val="Normale"/>
    <w:link w:val="TestofumettoCarattere"/>
    <w:rsid w:val="00A55D18"/>
    <w:pPr>
      <w:spacing w:after="0" w:line="240" w:lineRule="auto"/>
    </w:pPr>
    <w:rPr>
      <w:rFonts w:ascii="Tahoma" w:eastAsia="Times New Roman" w:hAnsi="Tahoma" w:cs="Tahoma"/>
      <w:sz w:val="16"/>
      <w:szCs w:val="16"/>
      <w:lang w:eastAsia="it-IT"/>
    </w:rPr>
  </w:style>
  <w:style w:type="character" w:customStyle="1" w:styleId="TestofumettoCarattere">
    <w:name w:val="Testo fumetto Carattere"/>
    <w:basedOn w:val="Carpredefinitoparagrafo"/>
    <w:link w:val="Testofumetto"/>
    <w:rsid w:val="00A55D18"/>
    <w:rPr>
      <w:rFonts w:ascii="Tahoma" w:eastAsia="Times New Roman" w:hAnsi="Tahoma" w:cs="Tahoma"/>
      <w:sz w:val="16"/>
      <w:szCs w:val="16"/>
      <w:lang w:eastAsia="it-IT"/>
    </w:rPr>
  </w:style>
  <w:style w:type="paragraph" w:styleId="Paragrafoelenco">
    <w:name w:val="List Paragraph"/>
    <w:basedOn w:val="Normale"/>
    <w:uiPriority w:val="34"/>
    <w:qFormat/>
    <w:rsid w:val="00A55D18"/>
    <w:pPr>
      <w:spacing w:after="0" w:line="240" w:lineRule="auto"/>
      <w:ind w:left="720"/>
      <w:contextualSpacing/>
    </w:pPr>
    <w:rPr>
      <w:rFonts w:ascii="Times New Roman" w:eastAsia="Times New Roman" w:hAnsi="Times New Roman" w:cs="Times New Roman"/>
      <w:sz w:val="24"/>
      <w:szCs w:val="24"/>
      <w:lang w:eastAsia="it-IT"/>
    </w:rPr>
  </w:style>
  <w:style w:type="table" w:customStyle="1" w:styleId="Grigliatabella1">
    <w:name w:val="Griglia tabella1"/>
    <w:basedOn w:val="Tabellanormale"/>
    <w:next w:val="Grigliatabella"/>
    <w:rsid w:val="0028500A"/>
    <w:pPr>
      <w:spacing w:after="0" w:line="240" w:lineRule="auto"/>
    </w:pPr>
    <w:rPr>
      <w:rFonts w:ascii="Times New Roman" w:eastAsia="Times New Roman" w:hAnsi="Times New Roman" w:cs="Times New Roman"/>
      <w:sz w:val="20"/>
      <w:szCs w:val="20"/>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Carpredefinitoparagrafo"/>
    <w:rsid w:val="005C664F"/>
  </w:style>
  <w:style w:type="character" w:styleId="Enfasigrassetto">
    <w:name w:val="Strong"/>
    <w:basedOn w:val="Carpredefinitoparagrafo"/>
    <w:uiPriority w:val="22"/>
    <w:qFormat/>
    <w:rsid w:val="00165067"/>
    <w:rPr>
      <w:b/>
      <w:bCs/>
    </w:rPr>
  </w:style>
  <w:style w:type="character" w:styleId="Collegamentovisitato">
    <w:name w:val="FollowedHyperlink"/>
    <w:basedOn w:val="Carpredefinitoparagrafo"/>
    <w:uiPriority w:val="99"/>
    <w:semiHidden/>
    <w:unhideWhenUsed/>
    <w:rsid w:val="00646C45"/>
    <w:rPr>
      <w:color w:val="800080" w:themeColor="followedHyperlink"/>
      <w:u w:val="single"/>
    </w:rPr>
  </w:style>
  <w:style w:type="paragraph" w:styleId="Testonotaapidipagina">
    <w:name w:val="footnote text"/>
    <w:basedOn w:val="Normale"/>
    <w:link w:val="TestonotaapidipaginaCarattere"/>
    <w:uiPriority w:val="99"/>
    <w:semiHidden/>
    <w:unhideWhenUsed/>
    <w:rsid w:val="000E5E5C"/>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0E5E5C"/>
    <w:rPr>
      <w:sz w:val="20"/>
      <w:szCs w:val="20"/>
    </w:rPr>
  </w:style>
  <w:style w:type="character" w:styleId="Rimandonotaapidipagina">
    <w:name w:val="footnote reference"/>
    <w:basedOn w:val="Carpredefinitoparagrafo"/>
    <w:uiPriority w:val="99"/>
    <w:semiHidden/>
    <w:unhideWhenUsed/>
    <w:rsid w:val="000E5E5C"/>
    <w:rPr>
      <w:vertAlign w:val="superscript"/>
    </w:rPr>
  </w:style>
  <w:style w:type="character" w:styleId="Numeroriga">
    <w:name w:val="line number"/>
    <w:basedOn w:val="Carpredefinitoparagrafo"/>
    <w:uiPriority w:val="99"/>
    <w:semiHidden/>
    <w:unhideWhenUsed/>
    <w:rsid w:val="00E601AC"/>
  </w:style>
  <w:style w:type="paragraph" w:customStyle="1" w:styleId="Normale1">
    <w:name w:val="Normale1"/>
    <w:rsid w:val="00621003"/>
    <w:pPr>
      <w:pBdr>
        <w:top w:val="nil"/>
        <w:left w:val="nil"/>
        <w:bottom w:val="nil"/>
        <w:right w:val="nil"/>
        <w:between w:val="nil"/>
        <w:bar w:val="nil"/>
      </w:pBdr>
      <w:spacing w:after="0"/>
    </w:pPr>
    <w:rPr>
      <w:rFonts w:ascii="Arial" w:eastAsia="Arial Unicode MS" w:hAnsi="Arial Unicode MS" w:cs="Arial Unicode MS"/>
      <w:color w:val="000000"/>
      <w:u w:color="000000"/>
      <w:bdr w:val="nil"/>
      <w:lang w:val="en-US"/>
    </w:rPr>
  </w:style>
  <w:style w:type="character" w:styleId="Rimandocommento">
    <w:name w:val="annotation reference"/>
    <w:basedOn w:val="Carpredefinitoparagrafo"/>
    <w:uiPriority w:val="99"/>
    <w:semiHidden/>
    <w:unhideWhenUsed/>
    <w:rsid w:val="001245F2"/>
    <w:rPr>
      <w:sz w:val="18"/>
      <w:szCs w:val="18"/>
    </w:rPr>
  </w:style>
  <w:style w:type="paragraph" w:styleId="Testocommento">
    <w:name w:val="annotation text"/>
    <w:basedOn w:val="Normale"/>
    <w:link w:val="TestocommentoCarattere"/>
    <w:uiPriority w:val="99"/>
    <w:semiHidden/>
    <w:unhideWhenUsed/>
    <w:rsid w:val="001245F2"/>
    <w:pPr>
      <w:spacing w:line="240" w:lineRule="auto"/>
    </w:pPr>
    <w:rPr>
      <w:sz w:val="24"/>
      <w:szCs w:val="24"/>
    </w:rPr>
  </w:style>
  <w:style w:type="character" w:customStyle="1" w:styleId="TestocommentoCarattere">
    <w:name w:val="Testo commento Carattere"/>
    <w:basedOn w:val="Carpredefinitoparagrafo"/>
    <w:link w:val="Testocommento"/>
    <w:uiPriority w:val="99"/>
    <w:semiHidden/>
    <w:rsid w:val="001245F2"/>
    <w:rPr>
      <w:sz w:val="24"/>
      <w:szCs w:val="24"/>
    </w:rPr>
  </w:style>
  <w:style w:type="paragraph" w:styleId="Soggettocommento">
    <w:name w:val="annotation subject"/>
    <w:basedOn w:val="Testocommento"/>
    <w:next w:val="Testocommento"/>
    <w:link w:val="SoggettocommentoCarattere"/>
    <w:uiPriority w:val="99"/>
    <w:semiHidden/>
    <w:unhideWhenUsed/>
    <w:rsid w:val="001245F2"/>
    <w:rPr>
      <w:b/>
      <w:bCs/>
      <w:sz w:val="20"/>
      <w:szCs w:val="20"/>
    </w:rPr>
  </w:style>
  <w:style w:type="character" w:customStyle="1" w:styleId="SoggettocommentoCarattere">
    <w:name w:val="Soggetto commento Carattere"/>
    <w:basedOn w:val="TestocommentoCarattere"/>
    <w:link w:val="Soggettocommento"/>
    <w:uiPriority w:val="99"/>
    <w:semiHidden/>
    <w:rsid w:val="001245F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165846">
      <w:bodyDiv w:val="1"/>
      <w:marLeft w:val="0"/>
      <w:marRight w:val="0"/>
      <w:marTop w:val="0"/>
      <w:marBottom w:val="0"/>
      <w:divBdr>
        <w:top w:val="none" w:sz="0" w:space="0" w:color="auto"/>
        <w:left w:val="none" w:sz="0" w:space="0" w:color="auto"/>
        <w:bottom w:val="none" w:sz="0" w:space="0" w:color="auto"/>
        <w:right w:val="none" w:sz="0" w:space="0" w:color="auto"/>
      </w:divBdr>
    </w:div>
    <w:div w:id="148179812">
      <w:bodyDiv w:val="1"/>
      <w:marLeft w:val="0"/>
      <w:marRight w:val="0"/>
      <w:marTop w:val="0"/>
      <w:marBottom w:val="0"/>
      <w:divBdr>
        <w:top w:val="none" w:sz="0" w:space="0" w:color="auto"/>
        <w:left w:val="none" w:sz="0" w:space="0" w:color="auto"/>
        <w:bottom w:val="none" w:sz="0" w:space="0" w:color="auto"/>
        <w:right w:val="none" w:sz="0" w:space="0" w:color="auto"/>
      </w:divBdr>
    </w:div>
    <w:div w:id="227114781">
      <w:bodyDiv w:val="1"/>
      <w:marLeft w:val="0"/>
      <w:marRight w:val="0"/>
      <w:marTop w:val="0"/>
      <w:marBottom w:val="0"/>
      <w:divBdr>
        <w:top w:val="none" w:sz="0" w:space="0" w:color="auto"/>
        <w:left w:val="none" w:sz="0" w:space="0" w:color="auto"/>
        <w:bottom w:val="none" w:sz="0" w:space="0" w:color="auto"/>
        <w:right w:val="none" w:sz="0" w:space="0" w:color="auto"/>
      </w:divBdr>
    </w:div>
    <w:div w:id="297611502">
      <w:bodyDiv w:val="1"/>
      <w:marLeft w:val="0"/>
      <w:marRight w:val="0"/>
      <w:marTop w:val="0"/>
      <w:marBottom w:val="0"/>
      <w:divBdr>
        <w:top w:val="none" w:sz="0" w:space="0" w:color="auto"/>
        <w:left w:val="none" w:sz="0" w:space="0" w:color="auto"/>
        <w:bottom w:val="none" w:sz="0" w:space="0" w:color="auto"/>
        <w:right w:val="none" w:sz="0" w:space="0" w:color="auto"/>
      </w:divBdr>
      <w:divsChild>
        <w:div w:id="2024624181">
          <w:marLeft w:val="706"/>
          <w:marRight w:val="0"/>
          <w:marTop w:val="91"/>
          <w:marBottom w:val="0"/>
          <w:divBdr>
            <w:top w:val="none" w:sz="0" w:space="0" w:color="auto"/>
            <w:left w:val="none" w:sz="0" w:space="0" w:color="auto"/>
            <w:bottom w:val="none" w:sz="0" w:space="0" w:color="auto"/>
            <w:right w:val="none" w:sz="0" w:space="0" w:color="auto"/>
          </w:divBdr>
        </w:div>
      </w:divsChild>
    </w:div>
    <w:div w:id="321544284">
      <w:bodyDiv w:val="1"/>
      <w:marLeft w:val="0"/>
      <w:marRight w:val="0"/>
      <w:marTop w:val="0"/>
      <w:marBottom w:val="0"/>
      <w:divBdr>
        <w:top w:val="none" w:sz="0" w:space="0" w:color="auto"/>
        <w:left w:val="none" w:sz="0" w:space="0" w:color="auto"/>
        <w:bottom w:val="none" w:sz="0" w:space="0" w:color="auto"/>
        <w:right w:val="none" w:sz="0" w:space="0" w:color="auto"/>
      </w:divBdr>
    </w:div>
    <w:div w:id="325324205">
      <w:bodyDiv w:val="1"/>
      <w:marLeft w:val="0"/>
      <w:marRight w:val="0"/>
      <w:marTop w:val="0"/>
      <w:marBottom w:val="0"/>
      <w:divBdr>
        <w:top w:val="none" w:sz="0" w:space="0" w:color="auto"/>
        <w:left w:val="none" w:sz="0" w:space="0" w:color="auto"/>
        <w:bottom w:val="none" w:sz="0" w:space="0" w:color="auto"/>
        <w:right w:val="none" w:sz="0" w:space="0" w:color="auto"/>
      </w:divBdr>
      <w:divsChild>
        <w:div w:id="454836145">
          <w:marLeft w:val="706"/>
          <w:marRight w:val="0"/>
          <w:marTop w:val="96"/>
          <w:marBottom w:val="0"/>
          <w:divBdr>
            <w:top w:val="none" w:sz="0" w:space="0" w:color="auto"/>
            <w:left w:val="none" w:sz="0" w:space="0" w:color="auto"/>
            <w:bottom w:val="none" w:sz="0" w:space="0" w:color="auto"/>
            <w:right w:val="none" w:sz="0" w:space="0" w:color="auto"/>
          </w:divBdr>
        </w:div>
      </w:divsChild>
    </w:div>
    <w:div w:id="435372769">
      <w:bodyDiv w:val="1"/>
      <w:marLeft w:val="0"/>
      <w:marRight w:val="0"/>
      <w:marTop w:val="0"/>
      <w:marBottom w:val="0"/>
      <w:divBdr>
        <w:top w:val="none" w:sz="0" w:space="0" w:color="auto"/>
        <w:left w:val="none" w:sz="0" w:space="0" w:color="auto"/>
        <w:bottom w:val="none" w:sz="0" w:space="0" w:color="auto"/>
        <w:right w:val="none" w:sz="0" w:space="0" w:color="auto"/>
      </w:divBdr>
      <w:divsChild>
        <w:div w:id="513154204">
          <w:marLeft w:val="706"/>
          <w:marRight w:val="0"/>
          <w:marTop w:val="96"/>
          <w:marBottom w:val="0"/>
          <w:divBdr>
            <w:top w:val="none" w:sz="0" w:space="0" w:color="auto"/>
            <w:left w:val="none" w:sz="0" w:space="0" w:color="auto"/>
            <w:bottom w:val="none" w:sz="0" w:space="0" w:color="auto"/>
            <w:right w:val="none" w:sz="0" w:space="0" w:color="auto"/>
          </w:divBdr>
        </w:div>
      </w:divsChild>
    </w:div>
    <w:div w:id="463623527">
      <w:bodyDiv w:val="1"/>
      <w:marLeft w:val="0"/>
      <w:marRight w:val="0"/>
      <w:marTop w:val="0"/>
      <w:marBottom w:val="0"/>
      <w:divBdr>
        <w:top w:val="none" w:sz="0" w:space="0" w:color="auto"/>
        <w:left w:val="none" w:sz="0" w:space="0" w:color="auto"/>
        <w:bottom w:val="none" w:sz="0" w:space="0" w:color="auto"/>
        <w:right w:val="none" w:sz="0" w:space="0" w:color="auto"/>
      </w:divBdr>
    </w:div>
    <w:div w:id="576787192">
      <w:bodyDiv w:val="1"/>
      <w:marLeft w:val="0"/>
      <w:marRight w:val="0"/>
      <w:marTop w:val="0"/>
      <w:marBottom w:val="0"/>
      <w:divBdr>
        <w:top w:val="none" w:sz="0" w:space="0" w:color="auto"/>
        <w:left w:val="none" w:sz="0" w:space="0" w:color="auto"/>
        <w:bottom w:val="none" w:sz="0" w:space="0" w:color="auto"/>
        <w:right w:val="none" w:sz="0" w:space="0" w:color="auto"/>
      </w:divBdr>
    </w:div>
    <w:div w:id="594170386">
      <w:bodyDiv w:val="1"/>
      <w:marLeft w:val="0"/>
      <w:marRight w:val="0"/>
      <w:marTop w:val="0"/>
      <w:marBottom w:val="0"/>
      <w:divBdr>
        <w:top w:val="none" w:sz="0" w:space="0" w:color="auto"/>
        <w:left w:val="none" w:sz="0" w:space="0" w:color="auto"/>
        <w:bottom w:val="none" w:sz="0" w:space="0" w:color="auto"/>
        <w:right w:val="none" w:sz="0" w:space="0" w:color="auto"/>
      </w:divBdr>
      <w:divsChild>
        <w:div w:id="1561481446">
          <w:marLeft w:val="706"/>
          <w:marRight w:val="0"/>
          <w:marTop w:val="91"/>
          <w:marBottom w:val="0"/>
          <w:divBdr>
            <w:top w:val="none" w:sz="0" w:space="0" w:color="auto"/>
            <w:left w:val="none" w:sz="0" w:space="0" w:color="auto"/>
            <w:bottom w:val="none" w:sz="0" w:space="0" w:color="auto"/>
            <w:right w:val="none" w:sz="0" w:space="0" w:color="auto"/>
          </w:divBdr>
        </w:div>
      </w:divsChild>
    </w:div>
    <w:div w:id="622733785">
      <w:bodyDiv w:val="1"/>
      <w:marLeft w:val="0"/>
      <w:marRight w:val="0"/>
      <w:marTop w:val="0"/>
      <w:marBottom w:val="0"/>
      <w:divBdr>
        <w:top w:val="none" w:sz="0" w:space="0" w:color="auto"/>
        <w:left w:val="none" w:sz="0" w:space="0" w:color="auto"/>
        <w:bottom w:val="none" w:sz="0" w:space="0" w:color="auto"/>
        <w:right w:val="none" w:sz="0" w:space="0" w:color="auto"/>
      </w:divBdr>
    </w:div>
    <w:div w:id="652296123">
      <w:bodyDiv w:val="1"/>
      <w:marLeft w:val="0"/>
      <w:marRight w:val="0"/>
      <w:marTop w:val="0"/>
      <w:marBottom w:val="0"/>
      <w:divBdr>
        <w:top w:val="none" w:sz="0" w:space="0" w:color="auto"/>
        <w:left w:val="none" w:sz="0" w:space="0" w:color="auto"/>
        <w:bottom w:val="none" w:sz="0" w:space="0" w:color="auto"/>
        <w:right w:val="none" w:sz="0" w:space="0" w:color="auto"/>
      </w:divBdr>
    </w:div>
    <w:div w:id="662127785">
      <w:bodyDiv w:val="1"/>
      <w:marLeft w:val="0"/>
      <w:marRight w:val="0"/>
      <w:marTop w:val="0"/>
      <w:marBottom w:val="0"/>
      <w:divBdr>
        <w:top w:val="none" w:sz="0" w:space="0" w:color="auto"/>
        <w:left w:val="none" w:sz="0" w:space="0" w:color="auto"/>
        <w:bottom w:val="none" w:sz="0" w:space="0" w:color="auto"/>
        <w:right w:val="none" w:sz="0" w:space="0" w:color="auto"/>
      </w:divBdr>
    </w:div>
    <w:div w:id="737555501">
      <w:bodyDiv w:val="1"/>
      <w:marLeft w:val="0"/>
      <w:marRight w:val="0"/>
      <w:marTop w:val="0"/>
      <w:marBottom w:val="0"/>
      <w:divBdr>
        <w:top w:val="none" w:sz="0" w:space="0" w:color="auto"/>
        <w:left w:val="none" w:sz="0" w:space="0" w:color="auto"/>
        <w:bottom w:val="none" w:sz="0" w:space="0" w:color="auto"/>
        <w:right w:val="none" w:sz="0" w:space="0" w:color="auto"/>
      </w:divBdr>
    </w:div>
    <w:div w:id="767771820">
      <w:bodyDiv w:val="1"/>
      <w:marLeft w:val="0"/>
      <w:marRight w:val="0"/>
      <w:marTop w:val="0"/>
      <w:marBottom w:val="0"/>
      <w:divBdr>
        <w:top w:val="none" w:sz="0" w:space="0" w:color="auto"/>
        <w:left w:val="none" w:sz="0" w:space="0" w:color="auto"/>
        <w:bottom w:val="none" w:sz="0" w:space="0" w:color="auto"/>
        <w:right w:val="none" w:sz="0" w:space="0" w:color="auto"/>
      </w:divBdr>
    </w:div>
    <w:div w:id="866479604">
      <w:bodyDiv w:val="1"/>
      <w:marLeft w:val="0"/>
      <w:marRight w:val="0"/>
      <w:marTop w:val="0"/>
      <w:marBottom w:val="0"/>
      <w:divBdr>
        <w:top w:val="none" w:sz="0" w:space="0" w:color="auto"/>
        <w:left w:val="none" w:sz="0" w:space="0" w:color="auto"/>
        <w:bottom w:val="none" w:sz="0" w:space="0" w:color="auto"/>
        <w:right w:val="none" w:sz="0" w:space="0" w:color="auto"/>
      </w:divBdr>
      <w:divsChild>
        <w:div w:id="214707468">
          <w:marLeft w:val="706"/>
          <w:marRight w:val="0"/>
          <w:marTop w:val="91"/>
          <w:marBottom w:val="0"/>
          <w:divBdr>
            <w:top w:val="none" w:sz="0" w:space="0" w:color="auto"/>
            <w:left w:val="none" w:sz="0" w:space="0" w:color="auto"/>
            <w:bottom w:val="none" w:sz="0" w:space="0" w:color="auto"/>
            <w:right w:val="none" w:sz="0" w:space="0" w:color="auto"/>
          </w:divBdr>
        </w:div>
      </w:divsChild>
    </w:div>
    <w:div w:id="1041592776">
      <w:bodyDiv w:val="1"/>
      <w:marLeft w:val="0"/>
      <w:marRight w:val="0"/>
      <w:marTop w:val="0"/>
      <w:marBottom w:val="0"/>
      <w:divBdr>
        <w:top w:val="none" w:sz="0" w:space="0" w:color="auto"/>
        <w:left w:val="none" w:sz="0" w:space="0" w:color="auto"/>
        <w:bottom w:val="none" w:sz="0" w:space="0" w:color="auto"/>
        <w:right w:val="none" w:sz="0" w:space="0" w:color="auto"/>
      </w:divBdr>
    </w:div>
    <w:div w:id="1068041049">
      <w:bodyDiv w:val="1"/>
      <w:marLeft w:val="0"/>
      <w:marRight w:val="0"/>
      <w:marTop w:val="0"/>
      <w:marBottom w:val="0"/>
      <w:divBdr>
        <w:top w:val="none" w:sz="0" w:space="0" w:color="auto"/>
        <w:left w:val="none" w:sz="0" w:space="0" w:color="auto"/>
        <w:bottom w:val="none" w:sz="0" w:space="0" w:color="auto"/>
        <w:right w:val="none" w:sz="0" w:space="0" w:color="auto"/>
      </w:divBdr>
      <w:divsChild>
        <w:div w:id="47582424">
          <w:marLeft w:val="706"/>
          <w:marRight w:val="0"/>
          <w:marTop w:val="91"/>
          <w:marBottom w:val="0"/>
          <w:divBdr>
            <w:top w:val="none" w:sz="0" w:space="0" w:color="auto"/>
            <w:left w:val="none" w:sz="0" w:space="0" w:color="auto"/>
            <w:bottom w:val="none" w:sz="0" w:space="0" w:color="auto"/>
            <w:right w:val="none" w:sz="0" w:space="0" w:color="auto"/>
          </w:divBdr>
        </w:div>
      </w:divsChild>
    </w:div>
    <w:div w:id="1277255583">
      <w:bodyDiv w:val="1"/>
      <w:marLeft w:val="0"/>
      <w:marRight w:val="0"/>
      <w:marTop w:val="0"/>
      <w:marBottom w:val="0"/>
      <w:divBdr>
        <w:top w:val="none" w:sz="0" w:space="0" w:color="auto"/>
        <w:left w:val="none" w:sz="0" w:space="0" w:color="auto"/>
        <w:bottom w:val="none" w:sz="0" w:space="0" w:color="auto"/>
        <w:right w:val="none" w:sz="0" w:space="0" w:color="auto"/>
      </w:divBdr>
    </w:div>
    <w:div w:id="1279071090">
      <w:bodyDiv w:val="1"/>
      <w:marLeft w:val="0"/>
      <w:marRight w:val="0"/>
      <w:marTop w:val="0"/>
      <w:marBottom w:val="0"/>
      <w:divBdr>
        <w:top w:val="none" w:sz="0" w:space="0" w:color="auto"/>
        <w:left w:val="none" w:sz="0" w:space="0" w:color="auto"/>
        <w:bottom w:val="none" w:sz="0" w:space="0" w:color="auto"/>
        <w:right w:val="none" w:sz="0" w:space="0" w:color="auto"/>
      </w:divBdr>
    </w:div>
    <w:div w:id="1355034033">
      <w:bodyDiv w:val="1"/>
      <w:marLeft w:val="0"/>
      <w:marRight w:val="0"/>
      <w:marTop w:val="0"/>
      <w:marBottom w:val="0"/>
      <w:divBdr>
        <w:top w:val="none" w:sz="0" w:space="0" w:color="auto"/>
        <w:left w:val="none" w:sz="0" w:space="0" w:color="auto"/>
        <w:bottom w:val="none" w:sz="0" w:space="0" w:color="auto"/>
        <w:right w:val="none" w:sz="0" w:space="0" w:color="auto"/>
      </w:divBdr>
      <w:divsChild>
        <w:div w:id="2003190580">
          <w:marLeft w:val="706"/>
          <w:marRight w:val="0"/>
          <w:marTop w:val="96"/>
          <w:marBottom w:val="0"/>
          <w:divBdr>
            <w:top w:val="none" w:sz="0" w:space="0" w:color="auto"/>
            <w:left w:val="none" w:sz="0" w:space="0" w:color="auto"/>
            <w:bottom w:val="none" w:sz="0" w:space="0" w:color="auto"/>
            <w:right w:val="none" w:sz="0" w:space="0" w:color="auto"/>
          </w:divBdr>
        </w:div>
      </w:divsChild>
    </w:div>
    <w:div w:id="1637023977">
      <w:bodyDiv w:val="1"/>
      <w:marLeft w:val="0"/>
      <w:marRight w:val="0"/>
      <w:marTop w:val="0"/>
      <w:marBottom w:val="0"/>
      <w:divBdr>
        <w:top w:val="none" w:sz="0" w:space="0" w:color="auto"/>
        <w:left w:val="none" w:sz="0" w:space="0" w:color="auto"/>
        <w:bottom w:val="none" w:sz="0" w:space="0" w:color="auto"/>
        <w:right w:val="none" w:sz="0" w:space="0" w:color="auto"/>
      </w:divBdr>
    </w:div>
    <w:div w:id="1679506390">
      <w:bodyDiv w:val="1"/>
      <w:marLeft w:val="0"/>
      <w:marRight w:val="0"/>
      <w:marTop w:val="0"/>
      <w:marBottom w:val="0"/>
      <w:divBdr>
        <w:top w:val="none" w:sz="0" w:space="0" w:color="auto"/>
        <w:left w:val="none" w:sz="0" w:space="0" w:color="auto"/>
        <w:bottom w:val="none" w:sz="0" w:space="0" w:color="auto"/>
        <w:right w:val="none" w:sz="0" w:space="0" w:color="auto"/>
      </w:divBdr>
      <w:divsChild>
        <w:div w:id="1045761358">
          <w:marLeft w:val="706"/>
          <w:marRight w:val="0"/>
          <w:marTop w:val="91"/>
          <w:marBottom w:val="0"/>
          <w:divBdr>
            <w:top w:val="none" w:sz="0" w:space="0" w:color="auto"/>
            <w:left w:val="none" w:sz="0" w:space="0" w:color="auto"/>
            <w:bottom w:val="none" w:sz="0" w:space="0" w:color="auto"/>
            <w:right w:val="none" w:sz="0" w:space="0" w:color="auto"/>
          </w:divBdr>
        </w:div>
      </w:divsChild>
    </w:div>
    <w:div w:id="1692026342">
      <w:bodyDiv w:val="1"/>
      <w:marLeft w:val="0"/>
      <w:marRight w:val="0"/>
      <w:marTop w:val="0"/>
      <w:marBottom w:val="0"/>
      <w:divBdr>
        <w:top w:val="none" w:sz="0" w:space="0" w:color="auto"/>
        <w:left w:val="none" w:sz="0" w:space="0" w:color="auto"/>
        <w:bottom w:val="none" w:sz="0" w:space="0" w:color="auto"/>
        <w:right w:val="none" w:sz="0" w:space="0" w:color="auto"/>
      </w:divBdr>
    </w:div>
    <w:div w:id="1706363598">
      <w:bodyDiv w:val="1"/>
      <w:marLeft w:val="0"/>
      <w:marRight w:val="0"/>
      <w:marTop w:val="0"/>
      <w:marBottom w:val="0"/>
      <w:divBdr>
        <w:top w:val="none" w:sz="0" w:space="0" w:color="auto"/>
        <w:left w:val="none" w:sz="0" w:space="0" w:color="auto"/>
        <w:bottom w:val="none" w:sz="0" w:space="0" w:color="auto"/>
        <w:right w:val="none" w:sz="0" w:space="0" w:color="auto"/>
      </w:divBdr>
    </w:div>
    <w:div w:id="1809738157">
      <w:bodyDiv w:val="1"/>
      <w:marLeft w:val="0"/>
      <w:marRight w:val="0"/>
      <w:marTop w:val="0"/>
      <w:marBottom w:val="0"/>
      <w:divBdr>
        <w:top w:val="none" w:sz="0" w:space="0" w:color="auto"/>
        <w:left w:val="none" w:sz="0" w:space="0" w:color="auto"/>
        <w:bottom w:val="none" w:sz="0" w:space="0" w:color="auto"/>
        <w:right w:val="none" w:sz="0" w:space="0" w:color="auto"/>
      </w:divBdr>
      <w:divsChild>
        <w:div w:id="209922771">
          <w:marLeft w:val="-225"/>
          <w:marRight w:val="-225"/>
          <w:marTop w:val="0"/>
          <w:marBottom w:val="0"/>
          <w:divBdr>
            <w:top w:val="none" w:sz="0" w:space="0" w:color="auto"/>
            <w:left w:val="none" w:sz="0" w:space="0" w:color="auto"/>
            <w:bottom w:val="none" w:sz="0" w:space="0" w:color="auto"/>
            <w:right w:val="none" w:sz="0" w:space="0" w:color="auto"/>
          </w:divBdr>
          <w:divsChild>
            <w:div w:id="1560936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7528646">
      <w:bodyDiv w:val="1"/>
      <w:marLeft w:val="0"/>
      <w:marRight w:val="0"/>
      <w:marTop w:val="0"/>
      <w:marBottom w:val="0"/>
      <w:divBdr>
        <w:top w:val="none" w:sz="0" w:space="0" w:color="auto"/>
        <w:left w:val="none" w:sz="0" w:space="0" w:color="auto"/>
        <w:bottom w:val="none" w:sz="0" w:space="0" w:color="auto"/>
        <w:right w:val="none" w:sz="0" w:space="0" w:color="auto"/>
      </w:divBdr>
    </w:div>
    <w:div w:id="1856454712">
      <w:bodyDiv w:val="1"/>
      <w:marLeft w:val="0"/>
      <w:marRight w:val="0"/>
      <w:marTop w:val="0"/>
      <w:marBottom w:val="0"/>
      <w:divBdr>
        <w:top w:val="none" w:sz="0" w:space="0" w:color="auto"/>
        <w:left w:val="none" w:sz="0" w:space="0" w:color="auto"/>
        <w:bottom w:val="none" w:sz="0" w:space="0" w:color="auto"/>
        <w:right w:val="none" w:sz="0" w:space="0" w:color="auto"/>
      </w:divBdr>
    </w:div>
    <w:div w:id="1915235979">
      <w:bodyDiv w:val="1"/>
      <w:marLeft w:val="0"/>
      <w:marRight w:val="0"/>
      <w:marTop w:val="0"/>
      <w:marBottom w:val="0"/>
      <w:divBdr>
        <w:top w:val="none" w:sz="0" w:space="0" w:color="auto"/>
        <w:left w:val="none" w:sz="0" w:space="0" w:color="auto"/>
        <w:bottom w:val="none" w:sz="0" w:space="0" w:color="auto"/>
        <w:right w:val="none" w:sz="0" w:space="0" w:color="auto"/>
      </w:divBdr>
    </w:div>
    <w:div w:id="1924219577">
      <w:bodyDiv w:val="1"/>
      <w:marLeft w:val="0"/>
      <w:marRight w:val="0"/>
      <w:marTop w:val="0"/>
      <w:marBottom w:val="0"/>
      <w:divBdr>
        <w:top w:val="none" w:sz="0" w:space="0" w:color="auto"/>
        <w:left w:val="none" w:sz="0" w:space="0" w:color="auto"/>
        <w:bottom w:val="none" w:sz="0" w:space="0" w:color="auto"/>
        <w:right w:val="none" w:sz="0" w:space="0" w:color="auto"/>
      </w:divBdr>
      <w:divsChild>
        <w:div w:id="1906989345">
          <w:marLeft w:val="706"/>
          <w:marRight w:val="0"/>
          <w:marTop w:val="91"/>
          <w:marBottom w:val="0"/>
          <w:divBdr>
            <w:top w:val="none" w:sz="0" w:space="0" w:color="auto"/>
            <w:left w:val="none" w:sz="0" w:space="0" w:color="auto"/>
            <w:bottom w:val="none" w:sz="0" w:space="0" w:color="auto"/>
            <w:right w:val="none" w:sz="0" w:space="0" w:color="auto"/>
          </w:divBdr>
        </w:div>
      </w:divsChild>
    </w:div>
    <w:div w:id="1979719463">
      <w:bodyDiv w:val="1"/>
      <w:marLeft w:val="0"/>
      <w:marRight w:val="0"/>
      <w:marTop w:val="0"/>
      <w:marBottom w:val="0"/>
      <w:divBdr>
        <w:top w:val="none" w:sz="0" w:space="0" w:color="auto"/>
        <w:left w:val="none" w:sz="0" w:space="0" w:color="auto"/>
        <w:bottom w:val="none" w:sz="0" w:space="0" w:color="auto"/>
        <w:right w:val="none" w:sz="0" w:space="0" w:color="auto"/>
      </w:divBdr>
      <w:divsChild>
        <w:div w:id="1873228763">
          <w:marLeft w:val="706"/>
          <w:marRight w:val="0"/>
          <w:marTop w:val="96"/>
          <w:marBottom w:val="0"/>
          <w:divBdr>
            <w:top w:val="none" w:sz="0" w:space="0" w:color="auto"/>
            <w:left w:val="none" w:sz="0" w:space="0" w:color="auto"/>
            <w:bottom w:val="none" w:sz="0" w:space="0" w:color="auto"/>
            <w:right w:val="none" w:sz="0" w:space="0" w:color="auto"/>
          </w:divBdr>
        </w:div>
      </w:divsChild>
    </w:div>
    <w:div w:id="1986273699">
      <w:bodyDiv w:val="1"/>
      <w:marLeft w:val="0"/>
      <w:marRight w:val="0"/>
      <w:marTop w:val="0"/>
      <w:marBottom w:val="0"/>
      <w:divBdr>
        <w:top w:val="none" w:sz="0" w:space="0" w:color="auto"/>
        <w:left w:val="none" w:sz="0" w:space="0" w:color="auto"/>
        <w:bottom w:val="none" w:sz="0" w:space="0" w:color="auto"/>
        <w:right w:val="none" w:sz="0" w:space="0" w:color="auto"/>
      </w:divBdr>
      <w:divsChild>
        <w:div w:id="1880825518">
          <w:marLeft w:val="0"/>
          <w:marRight w:val="0"/>
          <w:marTop w:val="0"/>
          <w:marBottom w:val="0"/>
          <w:divBdr>
            <w:top w:val="none" w:sz="0" w:space="0" w:color="auto"/>
            <w:left w:val="none" w:sz="0" w:space="0" w:color="auto"/>
            <w:bottom w:val="none" w:sz="0" w:space="0" w:color="auto"/>
            <w:right w:val="none" w:sz="0" w:space="0" w:color="auto"/>
          </w:divBdr>
        </w:div>
        <w:div w:id="2078091524">
          <w:marLeft w:val="0"/>
          <w:marRight w:val="0"/>
          <w:marTop w:val="0"/>
          <w:marBottom w:val="0"/>
          <w:divBdr>
            <w:top w:val="none" w:sz="0" w:space="0" w:color="auto"/>
            <w:left w:val="none" w:sz="0" w:space="0" w:color="auto"/>
            <w:bottom w:val="none" w:sz="0" w:space="0" w:color="auto"/>
            <w:right w:val="none" w:sz="0" w:space="0" w:color="auto"/>
          </w:divBdr>
        </w:div>
        <w:div w:id="601378051">
          <w:marLeft w:val="0"/>
          <w:marRight w:val="0"/>
          <w:marTop w:val="0"/>
          <w:marBottom w:val="0"/>
          <w:divBdr>
            <w:top w:val="none" w:sz="0" w:space="0" w:color="auto"/>
            <w:left w:val="none" w:sz="0" w:space="0" w:color="auto"/>
            <w:bottom w:val="none" w:sz="0" w:space="0" w:color="auto"/>
            <w:right w:val="none" w:sz="0" w:space="0" w:color="auto"/>
          </w:divBdr>
        </w:div>
        <w:div w:id="197931189">
          <w:marLeft w:val="0"/>
          <w:marRight w:val="0"/>
          <w:marTop w:val="0"/>
          <w:marBottom w:val="0"/>
          <w:divBdr>
            <w:top w:val="none" w:sz="0" w:space="0" w:color="auto"/>
            <w:left w:val="none" w:sz="0" w:space="0" w:color="auto"/>
            <w:bottom w:val="none" w:sz="0" w:space="0" w:color="auto"/>
            <w:right w:val="none" w:sz="0" w:space="0" w:color="auto"/>
          </w:divBdr>
        </w:div>
        <w:div w:id="893081681">
          <w:marLeft w:val="0"/>
          <w:marRight w:val="0"/>
          <w:marTop w:val="0"/>
          <w:marBottom w:val="0"/>
          <w:divBdr>
            <w:top w:val="none" w:sz="0" w:space="0" w:color="auto"/>
            <w:left w:val="none" w:sz="0" w:space="0" w:color="auto"/>
            <w:bottom w:val="none" w:sz="0" w:space="0" w:color="auto"/>
            <w:right w:val="none" w:sz="0" w:space="0" w:color="auto"/>
          </w:divBdr>
        </w:div>
        <w:div w:id="1090395980">
          <w:marLeft w:val="0"/>
          <w:marRight w:val="0"/>
          <w:marTop w:val="0"/>
          <w:marBottom w:val="0"/>
          <w:divBdr>
            <w:top w:val="none" w:sz="0" w:space="0" w:color="auto"/>
            <w:left w:val="none" w:sz="0" w:space="0" w:color="auto"/>
            <w:bottom w:val="none" w:sz="0" w:space="0" w:color="auto"/>
            <w:right w:val="none" w:sz="0" w:space="0" w:color="auto"/>
          </w:divBdr>
        </w:div>
        <w:div w:id="873233073">
          <w:marLeft w:val="0"/>
          <w:marRight w:val="0"/>
          <w:marTop w:val="0"/>
          <w:marBottom w:val="0"/>
          <w:divBdr>
            <w:top w:val="none" w:sz="0" w:space="0" w:color="auto"/>
            <w:left w:val="none" w:sz="0" w:space="0" w:color="auto"/>
            <w:bottom w:val="none" w:sz="0" w:space="0" w:color="auto"/>
            <w:right w:val="none" w:sz="0" w:space="0" w:color="auto"/>
          </w:divBdr>
        </w:div>
      </w:divsChild>
    </w:div>
    <w:div w:id="2024624877">
      <w:bodyDiv w:val="1"/>
      <w:marLeft w:val="0"/>
      <w:marRight w:val="0"/>
      <w:marTop w:val="0"/>
      <w:marBottom w:val="0"/>
      <w:divBdr>
        <w:top w:val="none" w:sz="0" w:space="0" w:color="auto"/>
        <w:left w:val="none" w:sz="0" w:space="0" w:color="auto"/>
        <w:bottom w:val="none" w:sz="0" w:space="0" w:color="auto"/>
        <w:right w:val="none" w:sz="0" w:space="0" w:color="auto"/>
      </w:divBdr>
    </w:div>
    <w:div w:id="2064475602">
      <w:bodyDiv w:val="1"/>
      <w:marLeft w:val="0"/>
      <w:marRight w:val="0"/>
      <w:marTop w:val="0"/>
      <w:marBottom w:val="0"/>
      <w:divBdr>
        <w:top w:val="none" w:sz="0" w:space="0" w:color="auto"/>
        <w:left w:val="none" w:sz="0" w:space="0" w:color="auto"/>
        <w:bottom w:val="none" w:sz="0" w:space="0" w:color="auto"/>
        <w:right w:val="none" w:sz="0" w:space="0" w:color="auto"/>
      </w:divBdr>
    </w:div>
    <w:div w:id="2069255163">
      <w:bodyDiv w:val="1"/>
      <w:marLeft w:val="0"/>
      <w:marRight w:val="0"/>
      <w:marTop w:val="0"/>
      <w:marBottom w:val="0"/>
      <w:divBdr>
        <w:top w:val="none" w:sz="0" w:space="0" w:color="auto"/>
        <w:left w:val="none" w:sz="0" w:space="0" w:color="auto"/>
        <w:bottom w:val="none" w:sz="0" w:space="0" w:color="auto"/>
        <w:right w:val="none" w:sz="0" w:space="0" w:color="auto"/>
      </w:divBdr>
    </w:div>
    <w:div w:id="2117094287">
      <w:bodyDiv w:val="1"/>
      <w:marLeft w:val="0"/>
      <w:marRight w:val="0"/>
      <w:marTop w:val="0"/>
      <w:marBottom w:val="0"/>
      <w:divBdr>
        <w:top w:val="none" w:sz="0" w:space="0" w:color="auto"/>
        <w:left w:val="none" w:sz="0" w:space="0" w:color="auto"/>
        <w:bottom w:val="none" w:sz="0" w:space="0" w:color="auto"/>
        <w:right w:val="none" w:sz="0" w:space="0" w:color="auto"/>
      </w:divBdr>
    </w:div>
    <w:div w:id="2135631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31E74C-5F2B-42E0-B29D-D7D244AA41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5</Pages>
  <Words>678</Words>
  <Characters>3868</Characters>
  <Application>Microsoft Office Word</Application>
  <DocSecurity>0</DocSecurity>
  <Lines>32</Lines>
  <Paragraphs>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ovanna home</dc:creator>
  <cp:lastModifiedBy>Utente Windows</cp:lastModifiedBy>
  <cp:revision>81</cp:revision>
  <cp:lastPrinted>2017-06-22T07:22:00Z</cp:lastPrinted>
  <dcterms:created xsi:type="dcterms:W3CDTF">2017-10-28T06:18:00Z</dcterms:created>
  <dcterms:modified xsi:type="dcterms:W3CDTF">2017-12-03T09:16:00Z</dcterms:modified>
</cp:coreProperties>
</file>